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8427A" w14:textId="77777777" w:rsidR="00C41C82" w:rsidRDefault="00C41C82">
      <w:pPr>
        <w:rPr>
          <w:rFonts w:asciiTheme="minorHAnsi" w:hAnsiTheme="minorHAnsi" w:cstheme="minorHAnsi"/>
          <w:b/>
          <w:kern w:val="2"/>
          <w:lang w:val="en-GB"/>
        </w:rPr>
      </w:pPr>
    </w:p>
    <w:tbl>
      <w:tblPr>
        <w:tblStyle w:val="a6"/>
        <w:tblW w:w="0" w:type="auto"/>
        <w:tblInd w:w="284" w:type="dxa"/>
        <w:tblLook w:val="04A0" w:firstRow="1" w:lastRow="0" w:firstColumn="1" w:lastColumn="0" w:noHBand="0" w:noVBand="1"/>
      </w:tblPr>
      <w:tblGrid>
        <w:gridCol w:w="671"/>
        <w:gridCol w:w="10385"/>
        <w:gridCol w:w="2947"/>
      </w:tblGrid>
      <w:tr w:rsidR="00DE746B" w14:paraId="0DEB77DE" w14:textId="77777777" w:rsidTr="00EE0CE5">
        <w:trPr>
          <w:trHeight w:val="260"/>
        </w:trPr>
        <w:tc>
          <w:tcPr>
            <w:tcW w:w="14003" w:type="dxa"/>
            <w:gridSpan w:val="3"/>
            <w:tcBorders>
              <w:top w:val="nil"/>
              <w:left w:val="nil"/>
              <w:bottom w:val="single" w:sz="4" w:space="0" w:color="auto"/>
              <w:right w:val="nil"/>
            </w:tcBorders>
            <w:shd w:val="clear" w:color="auto" w:fill="auto"/>
          </w:tcPr>
          <w:p w14:paraId="2167B630" w14:textId="77777777" w:rsidR="00DE746B" w:rsidRDefault="00DE746B">
            <w:pPr>
              <w:rPr>
                <w:rFonts w:eastAsia="PMingLiU"/>
                <w:color w:val="000000" w:themeColor="text1"/>
                <w:kern w:val="2"/>
                <w:sz w:val="20"/>
                <w:szCs w:val="20"/>
                <w:lang w:val="en-GB" w:eastAsia="zh-TW"/>
              </w:rPr>
            </w:pPr>
          </w:p>
          <w:p w14:paraId="38E39582" w14:textId="15388FD3" w:rsidR="00DE746B" w:rsidRDefault="00DE746B">
            <w:pPr>
              <w:rPr>
                <w:rFonts w:asciiTheme="minorHAnsi" w:hAnsiTheme="minorHAnsi" w:cstheme="minorHAnsi"/>
                <w:b/>
                <w:kern w:val="2"/>
                <w:lang w:val="en-GB"/>
              </w:rPr>
            </w:pPr>
            <w:r w:rsidRPr="006C6756">
              <w:rPr>
                <w:rFonts w:ascii="Times New Roman Bold" w:eastAsiaTheme="majorEastAsia" w:hAnsi="Times New Roman Bold" w:cs="Times New Roman Bold"/>
                <w:b/>
                <w:bCs/>
                <w:kern w:val="2"/>
                <w:lang w:val="en-GB"/>
              </w:rPr>
              <w:t>S</w:t>
            </w:r>
            <w:r>
              <w:rPr>
                <w:rFonts w:ascii="Times New Roman Bold" w:hAnsi="Times New Roman Bold" w:cs="Times New Roman Bold"/>
                <w:b/>
                <w:bCs/>
                <w:kern w:val="2"/>
                <w:lang w:val="en-US"/>
              </w:rPr>
              <w:t>4</w:t>
            </w:r>
            <w:r>
              <w:rPr>
                <w:rFonts w:ascii="Times New Roman Bold" w:hAnsi="Times New Roman Bold" w:cs="Times New Roman Bold" w:hint="eastAsia"/>
                <w:b/>
                <w:bCs/>
                <w:kern w:val="2"/>
                <w:lang w:val="en-US" w:eastAsia="zh-CN"/>
              </w:rPr>
              <w:t xml:space="preserve"> </w:t>
            </w:r>
            <w:r w:rsidRPr="00DE746B">
              <w:rPr>
                <w:rFonts w:ascii="Times New Roman Bold" w:hAnsi="Times New Roman Bold" w:cs="Times New Roman Bold"/>
                <w:b/>
                <w:bCs/>
                <w:kern w:val="2"/>
                <w:lang w:val="en-GB"/>
              </w:rPr>
              <w:t>Table. Studies excluded with reason</w:t>
            </w:r>
          </w:p>
        </w:tc>
      </w:tr>
      <w:tr w:rsidR="00C41C82" w:rsidRPr="00DE746B" w14:paraId="3BC4BA6F" w14:textId="77777777" w:rsidTr="00EE0CE5">
        <w:tc>
          <w:tcPr>
            <w:tcW w:w="671" w:type="dxa"/>
            <w:tcBorders>
              <w:top w:val="single" w:sz="4" w:space="0" w:color="auto"/>
            </w:tcBorders>
            <w:shd w:val="clear" w:color="auto" w:fill="auto"/>
          </w:tcPr>
          <w:p w14:paraId="1D6238BF" w14:textId="77777777" w:rsidR="00C41C82" w:rsidRPr="00DE746B" w:rsidRDefault="00000000" w:rsidP="00DE746B">
            <w:pPr>
              <w:spacing w:line="276" w:lineRule="auto"/>
              <w:rPr>
                <w:b/>
                <w:kern w:val="2"/>
                <w:lang w:val="en-GB"/>
              </w:rPr>
            </w:pPr>
            <w:r w:rsidRPr="00DE746B">
              <w:rPr>
                <w:rStyle w:val="a7"/>
                <w:rFonts w:eastAsia="宋体"/>
                <w:kern w:val="2"/>
                <w:lang w:val="en-US" w:eastAsia="zh-CN"/>
              </w:rPr>
              <w:t>No.</w:t>
            </w:r>
          </w:p>
        </w:tc>
        <w:tc>
          <w:tcPr>
            <w:tcW w:w="10385" w:type="dxa"/>
            <w:tcBorders>
              <w:top w:val="single" w:sz="4" w:space="0" w:color="auto"/>
            </w:tcBorders>
            <w:shd w:val="clear" w:color="auto" w:fill="auto"/>
          </w:tcPr>
          <w:p w14:paraId="5C27BA99" w14:textId="77777777" w:rsidR="00C41C82" w:rsidRPr="00DE746B" w:rsidRDefault="00000000" w:rsidP="00DE746B">
            <w:pPr>
              <w:spacing w:line="276" w:lineRule="auto"/>
              <w:rPr>
                <w:b/>
                <w:bCs/>
                <w:kern w:val="2"/>
                <w:lang w:val="en-GB"/>
              </w:rPr>
            </w:pPr>
            <w:r w:rsidRPr="00DE746B">
              <w:rPr>
                <w:b/>
                <w:bCs/>
                <w:kern w:val="2"/>
                <w:lang w:val="en-GB"/>
              </w:rPr>
              <w:t>Article</w:t>
            </w:r>
          </w:p>
        </w:tc>
        <w:tc>
          <w:tcPr>
            <w:tcW w:w="2947" w:type="dxa"/>
            <w:tcBorders>
              <w:top w:val="single" w:sz="4" w:space="0" w:color="auto"/>
            </w:tcBorders>
            <w:shd w:val="clear" w:color="auto" w:fill="auto"/>
          </w:tcPr>
          <w:p w14:paraId="7B2E56CC" w14:textId="77777777" w:rsidR="00C41C82" w:rsidRPr="00DE746B" w:rsidRDefault="00000000" w:rsidP="00DE746B">
            <w:pPr>
              <w:spacing w:line="276" w:lineRule="auto"/>
              <w:rPr>
                <w:b/>
                <w:bCs/>
                <w:kern w:val="2"/>
              </w:rPr>
            </w:pPr>
            <w:r w:rsidRPr="00DE746B">
              <w:rPr>
                <w:b/>
                <w:bCs/>
                <w:kern w:val="2"/>
              </w:rPr>
              <w:t>Reason for exclusion</w:t>
            </w:r>
          </w:p>
        </w:tc>
      </w:tr>
      <w:tr w:rsidR="00C41C82" w:rsidRPr="00DE746B" w14:paraId="41A93877" w14:textId="77777777" w:rsidTr="00EE0CE5">
        <w:trPr>
          <w:trHeight w:hRule="exact" w:val="873"/>
        </w:trPr>
        <w:tc>
          <w:tcPr>
            <w:tcW w:w="671" w:type="dxa"/>
            <w:shd w:val="clear" w:color="auto" w:fill="auto"/>
          </w:tcPr>
          <w:p w14:paraId="05310494" w14:textId="77777777" w:rsidR="00C41C82" w:rsidRPr="00DE746B" w:rsidRDefault="00C41C82" w:rsidP="00DE746B">
            <w:pPr>
              <w:pStyle w:val="aa"/>
              <w:numPr>
                <w:ilvl w:val="0"/>
                <w:numId w:val="1"/>
              </w:numPr>
              <w:spacing w:line="276" w:lineRule="auto"/>
              <w:rPr>
                <w:rFonts w:ascii="Times New Roman" w:hAnsi="Times New Roman" w:cs="Times New Roman"/>
                <w:kern w:val="2"/>
                <w:sz w:val="24"/>
                <w:szCs w:val="24"/>
                <w:lang w:val="en-GB"/>
              </w:rPr>
            </w:pPr>
          </w:p>
        </w:tc>
        <w:tc>
          <w:tcPr>
            <w:tcW w:w="10385" w:type="dxa"/>
            <w:shd w:val="clear" w:color="auto" w:fill="auto"/>
          </w:tcPr>
          <w:p w14:paraId="4489437C" w14:textId="77777777" w:rsidR="00C41C82" w:rsidRPr="00DE746B" w:rsidRDefault="00000000" w:rsidP="00DE746B">
            <w:pPr>
              <w:spacing w:line="276" w:lineRule="auto"/>
              <w:rPr>
                <w:kern w:val="2"/>
                <w:lang w:val="en-GB"/>
              </w:rPr>
            </w:pPr>
            <w:r w:rsidRPr="00DE746B">
              <w:rPr>
                <w:kern w:val="2"/>
                <w:lang w:val="en-US" w:eastAsia="zh-CN"/>
              </w:rPr>
              <w:t>Shetty, V., Suresh, L. R., &amp; Hegde, A. M. (2019). Effect of virtual reality distraction on pain and anxiety during dental treatment in 5 to 8 year old children. Journal of Clinical Pediatric Dentistry, 43(2), 97-102.</w:t>
            </w:r>
            <w:r w:rsidRPr="00DE746B">
              <w:rPr>
                <w:kern w:val="2"/>
                <w:lang w:val="en-GB"/>
              </w:rPr>
              <w:t xml:space="preserve"> </w:t>
            </w:r>
            <w:r w:rsidRPr="00DE746B">
              <w:rPr>
                <w:kern w:val="2"/>
                <w:lang w:val="en-US" w:eastAsia="zh-CN"/>
              </w:rPr>
              <w:t>https://doi.org/10.17796/1053-4625-43.2.5</w:t>
            </w:r>
          </w:p>
        </w:tc>
        <w:tc>
          <w:tcPr>
            <w:tcW w:w="2947" w:type="dxa"/>
            <w:shd w:val="clear" w:color="auto" w:fill="auto"/>
          </w:tcPr>
          <w:p w14:paraId="60EEBBD8" w14:textId="77777777" w:rsidR="00C41C82" w:rsidRPr="00DE746B" w:rsidRDefault="00000000" w:rsidP="00DE746B">
            <w:pPr>
              <w:spacing w:line="276" w:lineRule="auto"/>
              <w:rPr>
                <w:rFonts w:eastAsia="宋体"/>
                <w:kern w:val="2"/>
                <w:lang w:val="en-US" w:eastAsia="zh-CN"/>
              </w:rPr>
            </w:pPr>
            <w:r w:rsidRPr="00DE746B">
              <w:rPr>
                <w:kern w:val="2"/>
                <w:lang w:val="en-US"/>
              </w:rPr>
              <w:t>N</w:t>
            </w:r>
            <w:r w:rsidRPr="00DE746B">
              <w:rPr>
                <w:rFonts w:eastAsia="宋体"/>
                <w:kern w:val="2"/>
                <w:lang w:val="en-US" w:eastAsia="zh-CN"/>
              </w:rPr>
              <w:t>ot within included age range</w:t>
            </w:r>
          </w:p>
        </w:tc>
      </w:tr>
      <w:tr w:rsidR="00C41C82" w:rsidRPr="00DE746B" w14:paraId="317ED6B2" w14:textId="77777777" w:rsidTr="00EE0CE5">
        <w:trPr>
          <w:trHeight w:hRule="exact" w:val="1083"/>
        </w:trPr>
        <w:tc>
          <w:tcPr>
            <w:tcW w:w="671" w:type="dxa"/>
            <w:shd w:val="clear" w:color="auto" w:fill="auto"/>
          </w:tcPr>
          <w:p w14:paraId="13E815C2" w14:textId="77777777" w:rsidR="00C41C82" w:rsidRPr="00DE746B" w:rsidRDefault="00C41C82" w:rsidP="00DE746B">
            <w:pPr>
              <w:pStyle w:val="aa"/>
              <w:numPr>
                <w:ilvl w:val="0"/>
                <w:numId w:val="1"/>
              </w:numPr>
              <w:spacing w:line="276" w:lineRule="auto"/>
              <w:rPr>
                <w:rFonts w:ascii="Times New Roman" w:hAnsi="Times New Roman" w:cs="Times New Roman"/>
                <w:kern w:val="2"/>
                <w:sz w:val="24"/>
                <w:szCs w:val="24"/>
              </w:rPr>
            </w:pPr>
          </w:p>
        </w:tc>
        <w:tc>
          <w:tcPr>
            <w:tcW w:w="10385" w:type="dxa"/>
            <w:shd w:val="clear" w:color="auto" w:fill="auto"/>
          </w:tcPr>
          <w:p w14:paraId="499775DD" w14:textId="77777777" w:rsidR="00C41C82" w:rsidRPr="00DE746B" w:rsidRDefault="00000000" w:rsidP="00DE746B">
            <w:pPr>
              <w:spacing w:line="276" w:lineRule="auto"/>
              <w:rPr>
                <w:kern w:val="2"/>
                <w:lang w:val="en-GB" w:eastAsia="zh-CN"/>
              </w:rPr>
            </w:pPr>
            <w:r w:rsidRPr="00DE746B">
              <w:rPr>
                <w:kern w:val="2"/>
                <w:lang w:val="en-US" w:eastAsia="zh-CN"/>
              </w:rPr>
              <w:t>Wakana, K., Kimura, Y., Nitta, Y., &amp; Fujisawa, T. (2022). The effect of music on preoperative anxiety in an operating room: A single-blind randomized controlled trial. Anesthesia Progress, 68(3), 24–30. https://doi.org/10.2344/anpr-68-03-06</w:t>
            </w:r>
          </w:p>
        </w:tc>
        <w:tc>
          <w:tcPr>
            <w:tcW w:w="2947" w:type="dxa"/>
            <w:shd w:val="clear" w:color="auto" w:fill="auto"/>
          </w:tcPr>
          <w:p w14:paraId="52917693" w14:textId="77777777" w:rsidR="00C41C82" w:rsidRPr="00DE746B" w:rsidRDefault="00000000" w:rsidP="00DE746B">
            <w:pPr>
              <w:pStyle w:val="p1"/>
              <w:spacing w:line="276" w:lineRule="auto"/>
              <w:rPr>
                <w:rFonts w:ascii="Times New Roman" w:eastAsia="宋体" w:hAnsi="Times New Roman"/>
                <w:kern w:val="2"/>
              </w:rPr>
            </w:pPr>
            <w:r w:rsidRPr="00DE746B">
              <w:rPr>
                <w:rFonts w:ascii="Times New Roman" w:hAnsi="Times New Roman"/>
              </w:rPr>
              <w:t>Not exploring Dental root</w:t>
            </w:r>
            <w:r w:rsidRPr="00DE746B">
              <w:rPr>
                <w:rFonts w:ascii="Times New Roman" w:eastAsia="宋体" w:hAnsi="Times New Roman"/>
              </w:rPr>
              <w:t xml:space="preserve"> </w:t>
            </w:r>
            <w:r w:rsidRPr="00DE746B">
              <w:rPr>
                <w:rFonts w:ascii="Times New Roman" w:hAnsi="Times New Roman"/>
              </w:rPr>
              <w:t xml:space="preserve">treatment </w:t>
            </w:r>
          </w:p>
        </w:tc>
      </w:tr>
      <w:tr w:rsidR="00C41C82" w:rsidRPr="00DE746B" w14:paraId="7927B4E2" w14:textId="77777777" w:rsidTr="00EE0CE5">
        <w:trPr>
          <w:trHeight w:hRule="exact" w:val="873"/>
        </w:trPr>
        <w:tc>
          <w:tcPr>
            <w:tcW w:w="671" w:type="dxa"/>
            <w:shd w:val="clear" w:color="auto" w:fill="auto"/>
          </w:tcPr>
          <w:p w14:paraId="69FF36B7" w14:textId="77777777" w:rsidR="00C41C82" w:rsidRPr="00DE746B" w:rsidRDefault="00C41C82" w:rsidP="00DE746B">
            <w:pPr>
              <w:pStyle w:val="aa"/>
              <w:numPr>
                <w:ilvl w:val="0"/>
                <w:numId w:val="1"/>
              </w:numPr>
              <w:spacing w:line="276" w:lineRule="auto"/>
              <w:rPr>
                <w:rFonts w:ascii="Times New Roman" w:hAnsi="Times New Roman" w:cs="Times New Roman"/>
                <w:kern w:val="2"/>
                <w:sz w:val="24"/>
                <w:szCs w:val="24"/>
                <w:lang w:val="en-GB"/>
              </w:rPr>
            </w:pPr>
          </w:p>
        </w:tc>
        <w:tc>
          <w:tcPr>
            <w:tcW w:w="10385" w:type="dxa"/>
            <w:shd w:val="clear" w:color="auto" w:fill="auto"/>
          </w:tcPr>
          <w:p w14:paraId="7EE2F254" w14:textId="77777777" w:rsidR="00C41C82" w:rsidRPr="00DE746B" w:rsidRDefault="00000000" w:rsidP="00DE746B">
            <w:pPr>
              <w:spacing w:line="276" w:lineRule="auto"/>
              <w:rPr>
                <w:kern w:val="2"/>
                <w:lang w:val="en-GB" w:eastAsia="zh-CN"/>
              </w:rPr>
            </w:pPr>
            <w:r w:rsidRPr="00DE746B">
              <w:rPr>
                <w:kern w:val="2"/>
                <w:lang w:val="en-US" w:eastAsia="zh-CN"/>
              </w:rPr>
              <w:t>Arslan, I., Aydinoglu, S., &amp; Karan, N. B. (2020). Can lavender oil inhalation help to overcome dental anxiety and pain in children? A randomized clinical trial. European journal of pediatrics, 179, 985-992.https://doi.org/10.1007/s00431-020-03595-7</w:t>
            </w:r>
          </w:p>
        </w:tc>
        <w:tc>
          <w:tcPr>
            <w:tcW w:w="2947" w:type="dxa"/>
            <w:shd w:val="clear" w:color="auto" w:fill="auto"/>
          </w:tcPr>
          <w:p w14:paraId="63777746" w14:textId="77777777" w:rsidR="00C41C82" w:rsidRPr="00DE746B" w:rsidRDefault="00000000" w:rsidP="00DE746B">
            <w:pPr>
              <w:spacing w:line="276" w:lineRule="auto"/>
              <w:rPr>
                <w:rFonts w:eastAsia="宋体"/>
                <w:kern w:val="2"/>
                <w:lang w:val="en-GB" w:eastAsia="zh-CN"/>
              </w:rPr>
            </w:pPr>
            <w:r w:rsidRPr="00DE746B">
              <w:rPr>
                <w:kern w:val="2"/>
                <w:lang w:val="en-US"/>
              </w:rPr>
              <w:t>N</w:t>
            </w:r>
            <w:r w:rsidRPr="00DE746B">
              <w:rPr>
                <w:rFonts w:eastAsia="宋体"/>
                <w:kern w:val="2"/>
                <w:lang w:val="en-US" w:eastAsia="zh-CN"/>
              </w:rPr>
              <w:t>ot within included age range</w:t>
            </w:r>
          </w:p>
        </w:tc>
      </w:tr>
      <w:tr w:rsidR="00C41C82" w:rsidRPr="00DE746B" w14:paraId="4EE13F82" w14:textId="77777777" w:rsidTr="00EE0CE5">
        <w:trPr>
          <w:trHeight w:hRule="exact" w:val="922"/>
        </w:trPr>
        <w:tc>
          <w:tcPr>
            <w:tcW w:w="671" w:type="dxa"/>
            <w:shd w:val="clear" w:color="auto" w:fill="auto"/>
          </w:tcPr>
          <w:p w14:paraId="035336FE" w14:textId="77777777" w:rsidR="00C41C82" w:rsidRPr="00DE746B" w:rsidRDefault="00C41C82" w:rsidP="00DE746B">
            <w:pPr>
              <w:pStyle w:val="aa"/>
              <w:numPr>
                <w:ilvl w:val="0"/>
                <w:numId w:val="1"/>
              </w:numPr>
              <w:spacing w:line="276" w:lineRule="auto"/>
              <w:rPr>
                <w:rFonts w:ascii="Times New Roman" w:hAnsi="Times New Roman" w:cs="Times New Roman"/>
                <w:color w:val="44546A" w:themeColor="text2"/>
                <w:kern w:val="2"/>
                <w:sz w:val="24"/>
                <w:szCs w:val="24"/>
              </w:rPr>
            </w:pPr>
          </w:p>
        </w:tc>
        <w:tc>
          <w:tcPr>
            <w:tcW w:w="10385" w:type="dxa"/>
            <w:shd w:val="clear" w:color="auto" w:fill="auto"/>
          </w:tcPr>
          <w:p w14:paraId="2A716F8A" w14:textId="77777777" w:rsidR="00C41C82" w:rsidRPr="00DE746B" w:rsidRDefault="00000000" w:rsidP="00DE746B">
            <w:pPr>
              <w:spacing w:line="276" w:lineRule="auto"/>
              <w:rPr>
                <w:kern w:val="2"/>
                <w:lang w:val="en-GB" w:eastAsia="zh-CN"/>
              </w:rPr>
            </w:pPr>
            <w:r w:rsidRPr="00DE746B">
              <w:rPr>
                <w:kern w:val="2"/>
                <w:lang w:val="en-US" w:eastAsia="zh-CN"/>
              </w:rPr>
              <w:t>Aravena, P. C., Almonacid, C., &amp; Mancilla, M. I. (2020). Effect of music at 432 Hz and 440 Hz on dental anxiety and salivary cortisol levels in patients undergoing tooth extraction: a randomized clinical trial. Journal of applied oral science, 28, e20190601.https://doi.org/10.1590/1678-7757-2019-0601</w:t>
            </w:r>
          </w:p>
        </w:tc>
        <w:tc>
          <w:tcPr>
            <w:tcW w:w="2947" w:type="dxa"/>
            <w:shd w:val="clear" w:color="auto" w:fill="auto"/>
          </w:tcPr>
          <w:p w14:paraId="5CD0BCA0" w14:textId="77777777" w:rsidR="00C41C82" w:rsidRPr="00DE746B" w:rsidRDefault="00000000" w:rsidP="00DE746B">
            <w:pPr>
              <w:spacing w:line="276" w:lineRule="auto"/>
              <w:rPr>
                <w:color w:val="44546A" w:themeColor="text2"/>
                <w:kern w:val="2"/>
              </w:rPr>
            </w:pPr>
            <w:r w:rsidRPr="00DE746B">
              <w:rPr>
                <w:kern w:val="2"/>
              </w:rPr>
              <w:t xml:space="preserve">Not exploring Dental root treatment </w:t>
            </w:r>
          </w:p>
        </w:tc>
      </w:tr>
      <w:tr w:rsidR="00C41C82" w:rsidRPr="00DE746B" w14:paraId="22DDF6C6" w14:textId="77777777" w:rsidTr="00EE0CE5">
        <w:trPr>
          <w:trHeight w:hRule="exact" w:val="873"/>
        </w:trPr>
        <w:tc>
          <w:tcPr>
            <w:tcW w:w="671" w:type="dxa"/>
            <w:shd w:val="clear" w:color="auto" w:fill="auto"/>
          </w:tcPr>
          <w:p w14:paraId="324E41F5" w14:textId="77777777" w:rsidR="00C41C82" w:rsidRPr="00DE746B" w:rsidRDefault="00C41C82" w:rsidP="00DE746B">
            <w:pPr>
              <w:pStyle w:val="aa"/>
              <w:numPr>
                <w:ilvl w:val="0"/>
                <w:numId w:val="1"/>
              </w:numPr>
              <w:spacing w:line="276" w:lineRule="auto"/>
              <w:rPr>
                <w:rFonts w:ascii="Times New Roman" w:hAnsi="Times New Roman" w:cs="Times New Roman"/>
                <w:color w:val="44546A" w:themeColor="text2"/>
                <w:kern w:val="2"/>
                <w:sz w:val="24"/>
                <w:szCs w:val="24"/>
              </w:rPr>
            </w:pPr>
          </w:p>
        </w:tc>
        <w:tc>
          <w:tcPr>
            <w:tcW w:w="10385" w:type="dxa"/>
            <w:shd w:val="clear" w:color="auto" w:fill="auto"/>
          </w:tcPr>
          <w:p w14:paraId="7F4524C6" w14:textId="77777777" w:rsidR="00C41C82" w:rsidRPr="00DE746B" w:rsidRDefault="00000000" w:rsidP="00DE746B">
            <w:pPr>
              <w:spacing w:line="276" w:lineRule="auto"/>
              <w:rPr>
                <w:kern w:val="2"/>
                <w:lang w:val="en-GB" w:eastAsia="zh-CN"/>
              </w:rPr>
            </w:pPr>
            <w:r w:rsidRPr="00DE746B">
              <w:rPr>
                <w:kern w:val="2"/>
                <w:lang w:val="en-US" w:eastAsia="zh-CN"/>
              </w:rPr>
              <w:t>Jerremalm, A., Jansson, L., &amp; Öst, L. G. (1986). Individual response patterns and the effects of different behavioral methods in the treatment of dental phobia. Behaviour Research and Therapy, 24(5), 587-596.</w:t>
            </w:r>
            <w:r w:rsidRPr="00DE746B">
              <w:rPr>
                <w:kern w:val="2"/>
                <w:lang w:val="en-GB" w:eastAsia="zh-CN"/>
              </w:rPr>
              <w:t>https://doi.org/10.1016/0005-7967(86)90040-9</w:t>
            </w:r>
          </w:p>
        </w:tc>
        <w:tc>
          <w:tcPr>
            <w:tcW w:w="2947" w:type="dxa"/>
            <w:shd w:val="clear" w:color="auto" w:fill="auto"/>
          </w:tcPr>
          <w:p w14:paraId="1AA0B8CB"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19DE0706" w14:textId="77777777" w:rsidTr="00EE0CE5">
        <w:tc>
          <w:tcPr>
            <w:tcW w:w="671" w:type="dxa"/>
            <w:shd w:val="clear" w:color="auto" w:fill="auto"/>
          </w:tcPr>
          <w:p w14:paraId="3850D828"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10814249" w14:textId="77777777" w:rsidR="00C41C82" w:rsidRPr="00DE746B" w:rsidRDefault="00000000" w:rsidP="00DE746B">
            <w:pPr>
              <w:spacing w:line="276" w:lineRule="auto"/>
              <w:rPr>
                <w:kern w:val="2"/>
                <w:lang w:val="en-GB" w:eastAsia="zh-CN"/>
              </w:rPr>
            </w:pPr>
            <w:r w:rsidRPr="00DE746B">
              <w:rPr>
                <w:kern w:val="2"/>
                <w:lang w:val="en-US" w:eastAsia="zh-CN"/>
              </w:rPr>
              <w:t>Pellicer, L. Á. E., Villar, A. J. C., Rubio, J. L. M., Casañas, E., &amp; Luaña, R. E. (2023). Can music decrease anxiety and pain during dental implant surgery? A randomized clinical trial. Journal of Oral and Maxillofacial Surgery, 81(2), 194-200.</w:t>
            </w:r>
            <w:hyperlink r:id="rId7" w:tgtFrame="/Users/guoshuhan/Documents\x/_blank" w:tooltip="Persistent link using digital object identifier" w:history="1">
              <w:r w:rsidR="00C41C82" w:rsidRPr="00DE746B">
                <w:rPr>
                  <w:kern w:val="2"/>
                  <w:lang w:val="en-US" w:eastAsia="zh-CN"/>
                </w:rPr>
                <w:t>https://doi.org/10.1016/j.joms.2022.10.004</w:t>
              </w:r>
            </w:hyperlink>
          </w:p>
        </w:tc>
        <w:tc>
          <w:tcPr>
            <w:tcW w:w="2947" w:type="dxa"/>
            <w:shd w:val="clear" w:color="auto" w:fill="auto"/>
          </w:tcPr>
          <w:p w14:paraId="49D8B67F"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6BE1D45A" w14:textId="77777777" w:rsidTr="00EE0CE5">
        <w:tc>
          <w:tcPr>
            <w:tcW w:w="671" w:type="dxa"/>
            <w:shd w:val="clear" w:color="auto" w:fill="auto"/>
          </w:tcPr>
          <w:p w14:paraId="75C01F5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67EFBE2" w14:textId="77777777" w:rsidR="00C41C82" w:rsidRPr="00DE746B" w:rsidRDefault="00000000" w:rsidP="00DE746B">
            <w:pPr>
              <w:spacing w:line="276" w:lineRule="auto"/>
              <w:rPr>
                <w:kern w:val="2"/>
                <w:lang w:val="en-GB" w:eastAsia="zh-CN"/>
              </w:rPr>
            </w:pPr>
            <w:r w:rsidRPr="00DE746B">
              <w:rPr>
                <w:kern w:val="2"/>
                <w:lang w:val="en-US" w:eastAsia="zh-CN"/>
              </w:rPr>
              <w:t>Park, E. S., Yim, H. W., &amp; Lee, K. S. (2019). Progressive muscle relaxation therapy to relieve dental anxiety: a randomized controlled trial. European journal of oral sciences, 127(1), 45-51. </w:t>
            </w:r>
            <w:hyperlink r:id="rId8" w:history="1">
              <w:r w:rsidR="00C41C82" w:rsidRPr="00DE746B">
                <w:rPr>
                  <w:kern w:val="2"/>
                  <w:lang w:val="en-US" w:eastAsia="zh-CN"/>
                </w:rPr>
                <w:t>https://doi.org/10.1111/eos.12585</w:t>
              </w:r>
            </w:hyperlink>
          </w:p>
        </w:tc>
        <w:tc>
          <w:tcPr>
            <w:tcW w:w="2947" w:type="dxa"/>
            <w:shd w:val="clear" w:color="auto" w:fill="auto"/>
          </w:tcPr>
          <w:p w14:paraId="3091FE9F" w14:textId="77777777" w:rsidR="00C41C82" w:rsidRPr="00DE746B" w:rsidRDefault="00000000" w:rsidP="00DE746B">
            <w:pPr>
              <w:spacing w:line="276" w:lineRule="auto"/>
              <w:rPr>
                <w:kern w:val="2"/>
                <w:lang w:val="en-GB" w:eastAsia="zh-CN"/>
              </w:rPr>
            </w:pPr>
            <w:r w:rsidRPr="00DE746B">
              <w:rPr>
                <w:kern w:val="2"/>
                <w:lang w:val="en-US" w:eastAsia="zh-CN"/>
              </w:rPr>
              <w:t>wrong intervention</w:t>
            </w:r>
          </w:p>
        </w:tc>
      </w:tr>
      <w:tr w:rsidR="00C41C82" w:rsidRPr="00DE746B" w14:paraId="6F56BE71" w14:textId="77777777" w:rsidTr="00EE0CE5">
        <w:tc>
          <w:tcPr>
            <w:tcW w:w="671" w:type="dxa"/>
            <w:shd w:val="clear" w:color="auto" w:fill="auto"/>
          </w:tcPr>
          <w:p w14:paraId="519C828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7C490674" w14:textId="77777777" w:rsidR="00C41C82" w:rsidRPr="00DE746B" w:rsidRDefault="00000000" w:rsidP="00DE746B">
            <w:pPr>
              <w:spacing w:line="276" w:lineRule="auto"/>
              <w:rPr>
                <w:kern w:val="2"/>
                <w:lang w:val="en-US" w:eastAsia="zh-CN"/>
              </w:rPr>
            </w:pPr>
            <w:r w:rsidRPr="00DE746B">
              <w:rPr>
                <w:kern w:val="2"/>
                <w:lang w:val="en-US" w:eastAsia="zh-CN"/>
              </w:rPr>
              <w:t>Rosa, A., Pujia, A. M., Docimo, R., &amp; Arcuri, C. (2023). Managing Dental Phobia in Children with the Use of Virtual Reality: A Systematic Review of the Current Literature. Children, 10(11), 1763.https://doi.org/10.3390/children10111763</w:t>
            </w:r>
          </w:p>
        </w:tc>
        <w:tc>
          <w:tcPr>
            <w:tcW w:w="2947" w:type="dxa"/>
            <w:shd w:val="clear" w:color="auto" w:fill="auto"/>
          </w:tcPr>
          <w:p w14:paraId="188988EE"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4981BB70" w14:textId="77777777" w:rsidTr="00EE0CE5">
        <w:tc>
          <w:tcPr>
            <w:tcW w:w="671" w:type="dxa"/>
            <w:shd w:val="clear" w:color="auto" w:fill="auto"/>
          </w:tcPr>
          <w:p w14:paraId="6DD4E6C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1BA6C93F" w14:textId="77777777" w:rsidR="00C41C82" w:rsidRPr="00DE746B" w:rsidRDefault="00000000" w:rsidP="00DE746B">
            <w:pPr>
              <w:spacing w:line="276" w:lineRule="auto"/>
              <w:rPr>
                <w:kern w:val="2"/>
                <w:lang w:val="en-GB" w:eastAsia="zh-CN"/>
              </w:rPr>
            </w:pPr>
            <w:r w:rsidRPr="00DE746B">
              <w:rPr>
                <w:kern w:val="2"/>
                <w:lang w:val="en-US" w:eastAsia="zh-CN"/>
              </w:rPr>
              <w:t>Kvale, G., Berggren, U., &amp; Milgrom, P. (2004). Dental fear in adults: a meta‐analysis of behavioral interventions. Community dentistry and oral epidemiology, 32(4), 250-264.</w:t>
            </w:r>
            <w:hyperlink r:id="rId9" w:history="1">
              <w:r w:rsidR="00C41C82" w:rsidRPr="00DE746B">
                <w:rPr>
                  <w:kern w:val="2"/>
                  <w:lang w:val="en-US" w:eastAsia="zh-CN"/>
                </w:rPr>
                <w:t>https://doi.org/10.1111/j.1600-0528.2004.00146.x</w:t>
              </w:r>
            </w:hyperlink>
          </w:p>
        </w:tc>
        <w:tc>
          <w:tcPr>
            <w:tcW w:w="2947" w:type="dxa"/>
            <w:shd w:val="clear" w:color="auto" w:fill="auto"/>
          </w:tcPr>
          <w:p w14:paraId="0EFE369C" w14:textId="07E497DC" w:rsidR="00C41C82" w:rsidRPr="00DE746B" w:rsidRDefault="00000000" w:rsidP="00DE746B">
            <w:pPr>
              <w:spacing w:line="276" w:lineRule="auto"/>
              <w:rPr>
                <w:kern w:val="2"/>
                <w:lang w:val="en-US" w:eastAsia="zh-CN"/>
              </w:rPr>
            </w:pPr>
            <w:r w:rsidRPr="00DE746B">
              <w:rPr>
                <w:kern w:val="2"/>
                <w:lang w:val="en-US" w:eastAsia="zh-CN"/>
              </w:rPr>
              <w:t>Not randomized controlled trials</w:t>
            </w:r>
            <w:r w:rsidR="00DE746B">
              <w:rPr>
                <w:rFonts w:hint="eastAsia"/>
                <w:kern w:val="2"/>
                <w:lang w:val="en-US" w:eastAsia="zh-CN"/>
              </w:rPr>
              <w:t xml:space="preserve"> </w:t>
            </w:r>
            <w:r w:rsidRPr="00DE746B">
              <w:rPr>
                <w:kern w:val="2"/>
                <w:lang w:val="en-US" w:eastAsia="zh-CN"/>
              </w:rPr>
              <w:t>articles</w:t>
            </w:r>
          </w:p>
        </w:tc>
      </w:tr>
      <w:tr w:rsidR="00C41C82" w:rsidRPr="00DE746B" w14:paraId="6F8C5B79" w14:textId="77777777" w:rsidTr="00EE0CE5">
        <w:trPr>
          <w:trHeight w:val="522"/>
        </w:trPr>
        <w:tc>
          <w:tcPr>
            <w:tcW w:w="671" w:type="dxa"/>
            <w:shd w:val="clear" w:color="auto" w:fill="auto"/>
          </w:tcPr>
          <w:p w14:paraId="11009D71"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vAlign w:val="bottom"/>
          </w:tcPr>
          <w:p w14:paraId="5FA4C526" w14:textId="77777777" w:rsidR="00C41C82" w:rsidRPr="00DE746B" w:rsidRDefault="00000000" w:rsidP="00DE746B">
            <w:pPr>
              <w:spacing w:line="276" w:lineRule="auto"/>
              <w:rPr>
                <w:kern w:val="2"/>
                <w:lang w:val="en-US" w:eastAsia="zh-CN"/>
              </w:rPr>
            </w:pPr>
            <w:r w:rsidRPr="00DE746B">
              <w:rPr>
                <w:kern w:val="2"/>
                <w:lang w:val="en-US" w:eastAsia="zh-CN"/>
              </w:rPr>
              <w:t>Kılıç, A., Brown, A., Aras, I., Hui, R., Hare, J., Hughes, L. D., &amp; McCracken, L. M. (2021). Using virtual technology for fear of medical procedures: a systematic review of the effectiveness of virtual reality-based interventions. Annals of Behavioral Medicine, 55(11), 1062-1079.</w:t>
            </w:r>
            <w:hyperlink r:id="rId10" w:history="1">
              <w:r w:rsidR="00C41C82" w:rsidRPr="00DE746B">
                <w:rPr>
                  <w:kern w:val="2"/>
                  <w:lang w:val="en-US" w:eastAsia="zh-CN"/>
                </w:rPr>
                <w:t>https://doi.org/10.1093/abm/kaab016</w:t>
              </w:r>
            </w:hyperlink>
          </w:p>
        </w:tc>
        <w:tc>
          <w:tcPr>
            <w:tcW w:w="2947" w:type="dxa"/>
            <w:shd w:val="clear" w:color="auto" w:fill="auto"/>
          </w:tcPr>
          <w:p w14:paraId="4F2C3F7C"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6D240D1F" w14:textId="77777777" w:rsidTr="00EE0CE5">
        <w:tc>
          <w:tcPr>
            <w:tcW w:w="671" w:type="dxa"/>
            <w:shd w:val="clear" w:color="auto" w:fill="auto"/>
          </w:tcPr>
          <w:p w14:paraId="769E329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2E07611C" w14:textId="77777777" w:rsidR="00C41C82" w:rsidRPr="00DE746B" w:rsidRDefault="00000000" w:rsidP="00DE746B">
            <w:pPr>
              <w:spacing w:line="276" w:lineRule="auto"/>
              <w:rPr>
                <w:kern w:val="2"/>
                <w:lang w:val="en-US" w:eastAsia="zh-TW"/>
              </w:rPr>
            </w:pPr>
            <w:r w:rsidRPr="00DE746B">
              <w:rPr>
                <w:kern w:val="2"/>
                <w:lang w:val="en-US" w:eastAsia="zh-CN"/>
              </w:rPr>
              <w:t>Gordon, D., Heimberg, R. G., Tellez, M., &amp; Ismail, A. I. (2013). A critical review of approaches to the treatment of dental anxiety in adults. Journal of anxiety disorders, 27(4), 365-378.</w:t>
            </w:r>
            <w:hyperlink r:id="rId11" w:tgtFrame="/Users/guoshuhan/Documents\x/_blank" w:tooltip="Persistent link using digital object identifier" w:history="1">
              <w:r w:rsidR="00C41C82" w:rsidRPr="00DE746B">
                <w:rPr>
                  <w:kern w:val="2"/>
                  <w:lang w:val="en-US" w:eastAsia="zh-CN"/>
                </w:rPr>
                <w:t>https://doi.org/10.1016/j.janxdis.2013.04.002</w:t>
              </w:r>
            </w:hyperlink>
          </w:p>
        </w:tc>
        <w:tc>
          <w:tcPr>
            <w:tcW w:w="2947" w:type="dxa"/>
            <w:shd w:val="clear" w:color="auto" w:fill="auto"/>
          </w:tcPr>
          <w:p w14:paraId="6C25470F" w14:textId="77777777" w:rsidR="00C41C82" w:rsidRPr="00DE746B" w:rsidRDefault="00000000" w:rsidP="00DE746B">
            <w:pPr>
              <w:spacing w:line="276" w:lineRule="auto"/>
              <w:rPr>
                <w:kern w:val="2"/>
                <w:lang w:val="en-GB" w:eastAsia="zh-CN"/>
              </w:rPr>
            </w:pPr>
            <w:r w:rsidRPr="00DE746B">
              <w:rPr>
                <w:kern w:val="2"/>
                <w:lang w:val="en-US" w:eastAsia="zh-CN"/>
              </w:rPr>
              <w:t>Review</w:t>
            </w:r>
          </w:p>
        </w:tc>
      </w:tr>
      <w:tr w:rsidR="00C41C82" w:rsidRPr="00DE746B" w14:paraId="5C8965B9" w14:textId="77777777" w:rsidTr="00EE0CE5">
        <w:trPr>
          <w:trHeight w:val="898"/>
        </w:trPr>
        <w:tc>
          <w:tcPr>
            <w:tcW w:w="671" w:type="dxa"/>
            <w:shd w:val="clear" w:color="auto" w:fill="auto"/>
          </w:tcPr>
          <w:p w14:paraId="1B185613"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vAlign w:val="bottom"/>
          </w:tcPr>
          <w:p w14:paraId="0FAADB77" w14:textId="77777777" w:rsidR="00C41C82" w:rsidRPr="00DE746B" w:rsidRDefault="00000000" w:rsidP="00DE746B">
            <w:pPr>
              <w:spacing w:line="276" w:lineRule="auto"/>
              <w:rPr>
                <w:kern w:val="2"/>
                <w:lang w:val="en-US" w:eastAsia="zh-CN"/>
              </w:rPr>
            </w:pPr>
            <w:r w:rsidRPr="00DE746B">
              <w:rPr>
                <w:kern w:val="2"/>
                <w:lang w:val="en-US" w:eastAsia="zh-CN"/>
              </w:rPr>
              <w:t>Almarzouq, S. S., Chua, H., Yiu, C. K., &amp; Lam, P. P. (2024, February). Effectiveness of Nonpharmacological Behavioural Interventions in Managing Dental Fear and Anxiety among Children: A Systematic Review and Meta-Analysis. In Healthcare (Vol. 12, No. 5, p. 537). MDPI.</w:t>
            </w:r>
          </w:p>
          <w:p w14:paraId="28B21F6D" w14:textId="77777777" w:rsidR="00C41C82" w:rsidRPr="00DE746B" w:rsidRDefault="00000000" w:rsidP="00DE746B">
            <w:pPr>
              <w:spacing w:line="276" w:lineRule="auto"/>
              <w:rPr>
                <w:kern w:val="2"/>
                <w:lang w:val="en-US" w:eastAsia="zh-CN"/>
              </w:rPr>
            </w:pPr>
            <w:r w:rsidRPr="00DE746B">
              <w:rPr>
                <w:kern w:val="2"/>
                <w:lang w:val="en-US" w:eastAsia="zh-CN"/>
              </w:rPr>
              <w:t> </w:t>
            </w:r>
            <w:hyperlink r:id="rId12" w:history="1">
              <w:r w:rsidR="00C41C82" w:rsidRPr="00DE746B">
                <w:rPr>
                  <w:kern w:val="2"/>
                  <w:lang w:val="en-US" w:eastAsia="zh-CN"/>
                </w:rPr>
                <w:t>https://doi.org/10.3390/healthcare12050537</w:t>
              </w:r>
            </w:hyperlink>
          </w:p>
        </w:tc>
        <w:tc>
          <w:tcPr>
            <w:tcW w:w="2947" w:type="dxa"/>
            <w:shd w:val="clear" w:color="auto" w:fill="auto"/>
          </w:tcPr>
          <w:p w14:paraId="546C5F1B"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6ADCB8E7" w14:textId="77777777" w:rsidTr="00EE0CE5">
        <w:tc>
          <w:tcPr>
            <w:tcW w:w="671" w:type="dxa"/>
            <w:shd w:val="clear" w:color="auto" w:fill="auto"/>
          </w:tcPr>
          <w:p w14:paraId="1E105F0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751A2379" w14:textId="77777777" w:rsidR="00C41C82" w:rsidRPr="00DE746B" w:rsidRDefault="00000000" w:rsidP="00DE746B">
            <w:pPr>
              <w:spacing w:line="276" w:lineRule="auto"/>
              <w:rPr>
                <w:kern w:val="2"/>
                <w:lang w:val="en-US" w:eastAsia="zh-CN"/>
              </w:rPr>
            </w:pPr>
            <w:r w:rsidRPr="00DE746B">
              <w:rPr>
                <w:kern w:val="2"/>
                <w:lang w:val="en-US" w:eastAsia="zh-CN"/>
              </w:rPr>
              <w:t>De Jong, A. E. E., Middelkoop, E., Faber, A. W., &amp; Van Loey, N. E. E. (2007). Non-pharmacological nursing interventions for procedural pain relief in adults with burns: a systematic literature review. Burns, 33(7), 811-827.</w:t>
            </w:r>
            <w:hyperlink r:id="rId13" w:tgtFrame="/Users/guoshuhan/Documents\x/_blank" w:tooltip="Persistent link using digital object identifier" w:history="1">
              <w:r w:rsidR="00C41C82" w:rsidRPr="00DE746B">
                <w:rPr>
                  <w:kern w:val="2"/>
                  <w:lang w:val="en-US" w:eastAsia="zh-CN"/>
                </w:rPr>
                <w:t>https://doi.org/10.1016/j.burns.2007.01.005</w:t>
              </w:r>
            </w:hyperlink>
          </w:p>
        </w:tc>
        <w:tc>
          <w:tcPr>
            <w:tcW w:w="2947" w:type="dxa"/>
            <w:shd w:val="clear" w:color="auto" w:fill="auto"/>
          </w:tcPr>
          <w:p w14:paraId="06CFBEF0"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36E51A19" w14:textId="77777777" w:rsidTr="00EE0CE5">
        <w:tc>
          <w:tcPr>
            <w:tcW w:w="671" w:type="dxa"/>
            <w:shd w:val="clear" w:color="auto" w:fill="auto"/>
          </w:tcPr>
          <w:p w14:paraId="30AE6D3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2EA04453" w14:textId="77777777" w:rsidR="00C41C82" w:rsidRPr="00DE746B" w:rsidRDefault="00000000" w:rsidP="00DE746B">
            <w:pPr>
              <w:spacing w:line="276" w:lineRule="auto"/>
              <w:rPr>
                <w:kern w:val="2"/>
                <w:lang w:val="en-US" w:eastAsia="zh-CN"/>
              </w:rPr>
            </w:pPr>
            <w:r w:rsidRPr="00DE746B">
              <w:rPr>
                <w:kern w:val="2"/>
                <w:lang w:val="en-US" w:eastAsia="zh-CN"/>
              </w:rPr>
              <w:t>Khan, S., Hamedy, R., Lei, Y., Ogawa, R. S., &amp; White, S. N. (2016). Anxiety related to nonsurgical root canal treatment: a systematic review. Journal of endodontics, 42(12), 1726-1736</w:t>
            </w:r>
          </w:p>
          <w:p w14:paraId="5569F539" w14:textId="77777777" w:rsidR="00C41C82" w:rsidRPr="00DE746B" w:rsidRDefault="00C41C82" w:rsidP="00DE746B">
            <w:pPr>
              <w:spacing w:line="276" w:lineRule="auto"/>
              <w:rPr>
                <w:kern w:val="2"/>
                <w:lang w:val="en-US" w:eastAsia="zh-TW"/>
              </w:rPr>
            </w:pPr>
            <w:hyperlink r:id="rId14" w:tgtFrame="/Users/guoshuhan/Documents\x/_blank" w:tooltip="使用数字对象标识符的持久链接" w:history="1">
              <w:r w:rsidRPr="00DE746B">
                <w:rPr>
                  <w:kern w:val="2"/>
                  <w:lang w:val="en-US" w:eastAsia="zh-CN"/>
                </w:rPr>
                <w:t>https://doi.org/10.1016/j.joen.2016.08.0</w:t>
              </w:r>
            </w:hyperlink>
            <w:r w:rsidRPr="00DE746B">
              <w:rPr>
                <w:kern w:val="2"/>
                <w:lang w:val="en-US" w:eastAsia="zh-TW"/>
              </w:rPr>
              <w:t>07</w:t>
            </w:r>
          </w:p>
        </w:tc>
        <w:tc>
          <w:tcPr>
            <w:tcW w:w="2947" w:type="dxa"/>
            <w:shd w:val="clear" w:color="auto" w:fill="auto"/>
          </w:tcPr>
          <w:p w14:paraId="5CF17A13"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3E0563FB" w14:textId="77777777" w:rsidTr="00EE0CE5">
        <w:tc>
          <w:tcPr>
            <w:tcW w:w="671" w:type="dxa"/>
            <w:shd w:val="clear" w:color="auto" w:fill="auto"/>
          </w:tcPr>
          <w:p w14:paraId="0E26F9D7"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vAlign w:val="bottom"/>
          </w:tcPr>
          <w:p w14:paraId="084B6EE5" w14:textId="77777777" w:rsidR="00C41C82" w:rsidRPr="00DE746B" w:rsidRDefault="00000000" w:rsidP="00DE746B">
            <w:pPr>
              <w:spacing w:line="276" w:lineRule="auto"/>
              <w:rPr>
                <w:kern w:val="2"/>
                <w:lang w:val="en-US" w:eastAsia="zh-CN"/>
              </w:rPr>
            </w:pPr>
            <w:r w:rsidRPr="00DE746B">
              <w:rPr>
                <w:kern w:val="2"/>
                <w:lang w:val="en-US" w:eastAsia="zh-CN"/>
              </w:rPr>
              <w:t>Bertuzzi, V., Fratini, G., Tarquinio, C., Cannistrà, F., Granese, V., Giusti, E. M., ... &amp; Pietrabissa, G. (2021). Single-session therapy by appointment for the treatment of anxiety disorders in youth and adults: A systematic review of the literature. Frontiers in Psychology, 12, 721382.</w:t>
            </w:r>
            <w:hyperlink r:id="rId15" w:history="1">
              <w:r w:rsidR="00C41C82" w:rsidRPr="00DE746B">
                <w:rPr>
                  <w:kern w:val="2"/>
                  <w:lang w:val="en-US" w:eastAsia="zh-CN"/>
                </w:rPr>
                <w:t>https://doi.org/10.3389/fpsyg.2021.721382</w:t>
              </w:r>
            </w:hyperlink>
          </w:p>
        </w:tc>
        <w:tc>
          <w:tcPr>
            <w:tcW w:w="2947" w:type="dxa"/>
            <w:shd w:val="clear" w:color="auto" w:fill="auto"/>
          </w:tcPr>
          <w:p w14:paraId="50EA0D19"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778CE44C" w14:textId="77777777" w:rsidTr="00EE0CE5">
        <w:tc>
          <w:tcPr>
            <w:tcW w:w="671" w:type="dxa"/>
            <w:shd w:val="clear" w:color="auto" w:fill="auto"/>
          </w:tcPr>
          <w:p w14:paraId="6FD95D3C"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vAlign w:val="bottom"/>
          </w:tcPr>
          <w:p w14:paraId="00DACAD3" w14:textId="77777777" w:rsidR="00C41C82" w:rsidRPr="00DE746B" w:rsidRDefault="00000000" w:rsidP="00DE746B">
            <w:pPr>
              <w:spacing w:line="276" w:lineRule="auto"/>
              <w:rPr>
                <w:kern w:val="2"/>
                <w:lang w:val="en-US" w:eastAsia="zh-CN"/>
              </w:rPr>
            </w:pPr>
            <w:r w:rsidRPr="00DE746B">
              <w:rPr>
                <w:kern w:val="2"/>
                <w:lang w:val="en-US" w:eastAsia="zh-CN"/>
              </w:rPr>
              <w:t>Wolf, T. G., Schläppi, S., Benz, C. I., &amp; Campus, G. (2022). Efficacy of hypnosis on dental anxiety and Phobia: A systematic review and meta-analysis. Brain Sciences, 12(5), 521.</w:t>
            </w:r>
            <w:hyperlink r:id="rId16" w:history="1">
              <w:r w:rsidR="00C41C82" w:rsidRPr="00DE746B">
                <w:rPr>
                  <w:kern w:val="2"/>
                  <w:lang w:val="en-US" w:eastAsia="zh-CN"/>
                </w:rPr>
                <w:t>https://doi.org/10.3390/brainsci12050521</w:t>
              </w:r>
            </w:hyperlink>
          </w:p>
        </w:tc>
        <w:tc>
          <w:tcPr>
            <w:tcW w:w="2947" w:type="dxa"/>
            <w:shd w:val="clear" w:color="auto" w:fill="auto"/>
          </w:tcPr>
          <w:p w14:paraId="64A3B613"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63A18E04" w14:textId="77777777" w:rsidTr="00EE0CE5">
        <w:trPr>
          <w:trHeight w:val="90"/>
        </w:trPr>
        <w:tc>
          <w:tcPr>
            <w:tcW w:w="671" w:type="dxa"/>
            <w:shd w:val="clear" w:color="auto" w:fill="auto"/>
          </w:tcPr>
          <w:p w14:paraId="731F246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0CC479BC" w14:textId="77777777" w:rsidR="00C41C82" w:rsidRPr="00DE746B" w:rsidRDefault="00000000" w:rsidP="00DE746B">
            <w:pPr>
              <w:spacing w:line="276" w:lineRule="auto"/>
              <w:rPr>
                <w:kern w:val="2"/>
                <w:lang w:val="en-US" w:eastAsia="zh-CN"/>
              </w:rPr>
            </w:pPr>
            <w:r w:rsidRPr="00DE746B">
              <w:rPr>
                <w:kern w:val="2"/>
                <w:lang w:val="en-US" w:eastAsia="zh-CN"/>
              </w:rPr>
              <w:t>Armfield, J. M., &amp; Heaton, L. J. (2013). Management of fear and anxiety in the dental clinic: a review. Australian dental journal, 58(4), 390-407. </w:t>
            </w:r>
            <w:hyperlink r:id="rId17" w:history="1">
              <w:r w:rsidR="00C41C82" w:rsidRPr="00DE746B">
                <w:rPr>
                  <w:kern w:val="2"/>
                  <w:lang w:val="en-US" w:eastAsia="zh-CN"/>
                </w:rPr>
                <w:t>https://doi.org/10.1111/adj.12118</w:t>
              </w:r>
            </w:hyperlink>
          </w:p>
        </w:tc>
        <w:tc>
          <w:tcPr>
            <w:tcW w:w="2947" w:type="dxa"/>
            <w:shd w:val="clear" w:color="auto" w:fill="auto"/>
          </w:tcPr>
          <w:p w14:paraId="687ECD94"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7D43414A" w14:textId="77777777" w:rsidTr="00EE0CE5">
        <w:tc>
          <w:tcPr>
            <w:tcW w:w="671" w:type="dxa"/>
            <w:shd w:val="clear" w:color="auto" w:fill="auto"/>
          </w:tcPr>
          <w:p w14:paraId="47D214D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61760000" w14:textId="77777777" w:rsidR="00C41C82" w:rsidRPr="00DE746B" w:rsidRDefault="00000000" w:rsidP="00DE746B">
            <w:pPr>
              <w:spacing w:line="276" w:lineRule="auto"/>
              <w:rPr>
                <w:kern w:val="2"/>
                <w:lang w:val="en-US" w:eastAsia="zh-CN"/>
              </w:rPr>
            </w:pPr>
            <w:r w:rsidRPr="00DE746B">
              <w:rPr>
                <w:kern w:val="2"/>
                <w:lang w:val="en-US" w:eastAsia="zh-CN"/>
              </w:rPr>
              <w:t>Gizani, S., Seremidi, K., Katsouli, K., Markouli, A., &amp; Kloukos, D. (2022). Basic behavioral management techniques in pediatric dentistry: A systematic review and meta-analysis. Journal of dentistry, 126, 104303.</w:t>
            </w:r>
            <w:hyperlink r:id="rId18" w:tgtFrame="/Users/guoshuhan/Documents\x/_blank" w:tooltip="Persistent link using digital object identifier" w:history="1">
              <w:r w:rsidR="00C41C82" w:rsidRPr="00DE746B">
                <w:rPr>
                  <w:kern w:val="2"/>
                  <w:lang w:val="en-US" w:eastAsia="zh-CN"/>
                </w:rPr>
                <w:t>https://doi.org/10.1016/j.jdent.2022.104303</w:t>
              </w:r>
            </w:hyperlink>
          </w:p>
        </w:tc>
        <w:tc>
          <w:tcPr>
            <w:tcW w:w="2947" w:type="dxa"/>
            <w:shd w:val="clear" w:color="auto" w:fill="auto"/>
          </w:tcPr>
          <w:p w14:paraId="06EAEAED"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4C3B88AA" w14:textId="77777777" w:rsidTr="00EE0CE5">
        <w:tc>
          <w:tcPr>
            <w:tcW w:w="671" w:type="dxa"/>
            <w:shd w:val="clear" w:color="auto" w:fill="auto"/>
          </w:tcPr>
          <w:p w14:paraId="182CA0C2"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vAlign w:val="bottom"/>
          </w:tcPr>
          <w:p w14:paraId="031FE31C" w14:textId="77777777" w:rsidR="00C41C82" w:rsidRPr="00DE746B" w:rsidRDefault="00000000" w:rsidP="00DE746B">
            <w:pPr>
              <w:spacing w:line="276" w:lineRule="auto"/>
              <w:rPr>
                <w:kern w:val="2"/>
                <w:lang w:val="en-US" w:eastAsia="zh-CN"/>
              </w:rPr>
            </w:pPr>
            <w:r w:rsidRPr="00DE746B">
              <w:rPr>
                <w:kern w:val="2"/>
                <w:lang w:val="en-US" w:eastAsia="zh-CN"/>
              </w:rPr>
              <w:t>Treatment of bruxism in individuals with developmental disabilities: A systematic review</w:t>
            </w:r>
          </w:p>
          <w:p w14:paraId="79585839" w14:textId="77777777" w:rsidR="00C41C82" w:rsidRPr="00DE746B" w:rsidRDefault="00000000" w:rsidP="00DE746B">
            <w:pPr>
              <w:spacing w:line="276" w:lineRule="auto"/>
              <w:rPr>
                <w:kern w:val="2"/>
                <w:lang w:val="en-US" w:eastAsia="zh-CN"/>
              </w:rPr>
            </w:pPr>
            <w:r w:rsidRPr="00DE746B">
              <w:rPr>
                <w:kern w:val="2"/>
                <w:lang w:val="en-US" w:eastAsia="zh-CN"/>
              </w:rPr>
              <w:lastRenderedPageBreak/>
              <w:t>Lang, R., White, P. J., Machalicek, W., Rispoli, M., Kang, S., Aquilar, J., ... &amp; Didden, R. (2009). Treatment of bruxism in individuals with developmental disabilities: a systematic review. Research in Developmental Disabilities, 30(5), 809-818.</w:t>
            </w:r>
            <w:hyperlink r:id="rId19" w:tgtFrame="/Users/guoshuhan/Documents\x/_blank" w:tooltip="Persistent link using digital object identifier" w:history="1">
              <w:r w:rsidR="00C41C82" w:rsidRPr="00DE746B">
                <w:rPr>
                  <w:kern w:val="2"/>
                  <w:lang w:val="en-US" w:eastAsia="zh-CN"/>
                </w:rPr>
                <w:t>https://doi.org/10.1016/j.ridd.2008.12.006</w:t>
              </w:r>
            </w:hyperlink>
          </w:p>
        </w:tc>
        <w:tc>
          <w:tcPr>
            <w:tcW w:w="2947" w:type="dxa"/>
            <w:shd w:val="clear" w:color="auto" w:fill="auto"/>
          </w:tcPr>
          <w:p w14:paraId="4D3D859C" w14:textId="77777777" w:rsidR="00C41C82" w:rsidRPr="00DE746B" w:rsidRDefault="00000000" w:rsidP="00DE746B">
            <w:pPr>
              <w:spacing w:line="276" w:lineRule="auto"/>
              <w:rPr>
                <w:kern w:val="2"/>
                <w:lang w:val="en-US" w:eastAsia="zh-CN"/>
              </w:rPr>
            </w:pPr>
            <w:r w:rsidRPr="00DE746B">
              <w:rPr>
                <w:kern w:val="2"/>
                <w:lang w:val="en-US" w:eastAsia="zh-CN"/>
              </w:rPr>
              <w:lastRenderedPageBreak/>
              <w:t>Review</w:t>
            </w:r>
          </w:p>
        </w:tc>
      </w:tr>
      <w:tr w:rsidR="00C41C82" w:rsidRPr="00DE746B" w14:paraId="5012F1A0" w14:textId="77777777" w:rsidTr="00EE0CE5">
        <w:tc>
          <w:tcPr>
            <w:tcW w:w="671" w:type="dxa"/>
            <w:shd w:val="clear" w:color="auto" w:fill="auto"/>
          </w:tcPr>
          <w:p w14:paraId="22F6B72E"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vAlign w:val="bottom"/>
          </w:tcPr>
          <w:p w14:paraId="6DDE15E2" w14:textId="77777777" w:rsidR="00C41C82" w:rsidRPr="00DE746B" w:rsidRDefault="00000000" w:rsidP="00DE746B">
            <w:pPr>
              <w:spacing w:line="276" w:lineRule="auto"/>
              <w:rPr>
                <w:kern w:val="2"/>
                <w:lang w:val="en-US" w:eastAsia="zh-CN"/>
              </w:rPr>
            </w:pPr>
            <w:r w:rsidRPr="00DE746B">
              <w:rPr>
                <w:kern w:val="2"/>
                <w:lang w:val="en-US" w:eastAsia="zh-CN"/>
              </w:rPr>
              <w:t>Renton, T., &amp; Sabbah, W. (2016). Review of never and serious events related to dentistry 2005–2014. British dental journal, 221(2), 71-79.https://doi.org/10.1038/sj.bdj.2016.526</w:t>
            </w:r>
          </w:p>
        </w:tc>
        <w:tc>
          <w:tcPr>
            <w:tcW w:w="2947" w:type="dxa"/>
            <w:shd w:val="clear" w:color="auto" w:fill="auto"/>
          </w:tcPr>
          <w:p w14:paraId="7BFA6573"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455B313E" w14:textId="77777777" w:rsidTr="00EE0CE5">
        <w:tc>
          <w:tcPr>
            <w:tcW w:w="671" w:type="dxa"/>
            <w:shd w:val="clear" w:color="auto" w:fill="auto"/>
          </w:tcPr>
          <w:p w14:paraId="01CC62E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18FB720B" w14:textId="77777777" w:rsidR="00C41C82" w:rsidRPr="00DE746B" w:rsidRDefault="00000000" w:rsidP="00DE746B">
            <w:pPr>
              <w:spacing w:line="276" w:lineRule="auto"/>
              <w:rPr>
                <w:kern w:val="2"/>
                <w:lang w:val="en-US" w:eastAsia="zh-CN"/>
              </w:rPr>
            </w:pPr>
            <w:r w:rsidRPr="00DE746B">
              <w:rPr>
                <w:kern w:val="2"/>
                <w:lang w:val="en-US" w:eastAsia="zh-CN"/>
              </w:rPr>
              <w:t>Kupzyk, S., &amp; Allen, K. D. (2020). Pediatric prevention: Oral health care. Pediatric Clinics, 67(3), 513-https://doi.org/524.10.1016/j.pcl.2020.02.006</w:t>
            </w:r>
          </w:p>
        </w:tc>
        <w:tc>
          <w:tcPr>
            <w:tcW w:w="2947" w:type="dxa"/>
            <w:shd w:val="clear" w:color="auto" w:fill="auto"/>
          </w:tcPr>
          <w:p w14:paraId="604154B3" w14:textId="61444623" w:rsidR="00C41C82" w:rsidRPr="00DE746B" w:rsidRDefault="00000000" w:rsidP="00DE746B">
            <w:pPr>
              <w:spacing w:line="276" w:lineRule="auto"/>
              <w:rPr>
                <w:kern w:val="2"/>
                <w:lang w:val="en-US" w:eastAsia="zh-CN"/>
              </w:rPr>
            </w:pPr>
            <w:r w:rsidRPr="00DE746B">
              <w:rPr>
                <w:kern w:val="2"/>
                <w:lang w:val="en-US" w:eastAsia="zh-CN"/>
              </w:rPr>
              <w:t>Not randomized controlled trials</w:t>
            </w:r>
            <w:r w:rsidR="00DE746B">
              <w:rPr>
                <w:rFonts w:hint="eastAsia"/>
                <w:kern w:val="2"/>
                <w:lang w:val="en-US" w:eastAsia="zh-CN"/>
              </w:rPr>
              <w:t xml:space="preserve"> </w:t>
            </w:r>
            <w:r w:rsidRPr="00DE746B">
              <w:rPr>
                <w:kern w:val="2"/>
                <w:lang w:val="en-US" w:eastAsia="zh-CN"/>
              </w:rPr>
              <w:t>articles</w:t>
            </w:r>
          </w:p>
        </w:tc>
      </w:tr>
      <w:tr w:rsidR="00C41C82" w:rsidRPr="00DE746B" w14:paraId="64F0A9CE" w14:textId="77777777" w:rsidTr="00EE0CE5">
        <w:tc>
          <w:tcPr>
            <w:tcW w:w="671" w:type="dxa"/>
            <w:shd w:val="clear" w:color="auto" w:fill="auto"/>
          </w:tcPr>
          <w:p w14:paraId="567CF123"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vAlign w:val="bottom"/>
          </w:tcPr>
          <w:p w14:paraId="123BAED9" w14:textId="77777777" w:rsidR="00C41C82" w:rsidRPr="00DE746B" w:rsidRDefault="00000000" w:rsidP="00DE746B">
            <w:pPr>
              <w:spacing w:line="276" w:lineRule="auto"/>
              <w:rPr>
                <w:kern w:val="2"/>
                <w:lang w:val="en-US" w:eastAsia="zh-CN"/>
              </w:rPr>
            </w:pPr>
            <w:r w:rsidRPr="00DE746B">
              <w:rPr>
                <w:kern w:val="2"/>
                <w:lang w:val="en-US" w:eastAsia="zh-CN"/>
              </w:rPr>
              <w:t>Steenen, S. A., Linke, F., van Westrhenen, R., &amp; de Jongh, A. (2024). Interventions to reduce adult state anxiety, dental trait anxiety, and dental phobia: A systematic review and meta-analyses of randomized controlled trials. Journal of Anxiety Disorders, 102891.</w:t>
            </w:r>
            <w:hyperlink r:id="rId20" w:tgtFrame="/Users/guoshuhan/Documents\x/_blank" w:tooltip="Persistent link using digital object identifier" w:history="1">
              <w:r w:rsidR="00C41C82" w:rsidRPr="00DE746B">
                <w:rPr>
                  <w:kern w:val="2"/>
                  <w:lang w:val="en-US" w:eastAsia="zh-CN"/>
                </w:rPr>
                <w:t>https://doi.org/10.1016/j.janxdis.2024.102891</w:t>
              </w:r>
            </w:hyperlink>
          </w:p>
        </w:tc>
        <w:tc>
          <w:tcPr>
            <w:tcW w:w="2947" w:type="dxa"/>
            <w:shd w:val="clear" w:color="auto" w:fill="auto"/>
          </w:tcPr>
          <w:p w14:paraId="16AF7A39"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32FF8623" w14:textId="77777777" w:rsidTr="00EE0CE5">
        <w:tc>
          <w:tcPr>
            <w:tcW w:w="671" w:type="dxa"/>
            <w:shd w:val="clear" w:color="auto" w:fill="auto"/>
          </w:tcPr>
          <w:p w14:paraId="7FAF408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vAlign w:val="bottom"/>
          </w:tcPr>
          <w:p w14:paraId="014AEB63" w14:textId="77777777" w:rsidR="00C41C82" w:rsidRPr="00DE746B" w:rsidRDefault="00000000" w:rsidP="00DE746B">
            <w:pPr>
              <w:spacing w:line="276" w:lineRule="auto"/>
              <w:rPr>
                <w:kern w:val="2"/>
                <w:lang w:val="en-US" w:eastAsia="zh-CN"/>
              </w:rPr>
            </w:pPr>
            <w:r w:rsidRPr="00DE746B">
              <w:rPr>
                <w:kern w:val="2"/>
                <w:lang w:val="en-US" w:eastAsia="zh-CN"/>
              </w:rPr>
              <w:t>Janthasila, N., &amp; Keeratisiroj, O. (2023). Music therapy and aromatherapy on dental anxiety and fear: A randomized controlled trial. Journal of Dental Sciences, 18(1), 203-210.</w:t>
            </w:r>
            <w:hyperlink r:id="rId21" w:tgtFrame="/Users/guoshuhan/Documents\x/_blank" w:tooltip="Persistent link using digital object identifier" w:history="1">
              <w:r w:rsidR="00C41C82" w:rsidRPr="00DE746B">
                <w:rPr>
                  <w:kern w:val="2"/>
                  <w:lang w:val="en-US" w:eastAsia="zh-CN"/>
                </w:rPr>
                <w:t>https://doi.org/10.1016/j.jds.2022.06.008</w:t>
              </w:r>
            </w:hyperlink>
          </w:p>
        </w:tc>
        <w:tc>
          <w:tcPr>
            <w:tcW w:w="2947" w:type="dxa"/>
            <w:shd w:val="clear" w:color="auto" w:fill="auto"/>
          </w:tcPr>
          <w:p w14:paraId="3234E9F1"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431772E9" w14:textId="77777777" w:rsidTr="00EE0CE5">
        <w:tc>
          <w:tcPr>
            <w:tcW w:w="671" w:type="dxa"/>
            <w:shd w:val="clear" w:color="auto" w:fill="auto"/>
          </w:tcPr>
          <w:p w14:paraId="0FC9CBEA"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4BA08E03" w14:textId="77777777" w:rsidR="00C41C82" w:rsidRPr="00DE746B" w:rsidRDefault="00000000" w:rsidP="00DE746B">
            <w:pPr>
              <w:spacing w:line="276" w:lineRule="auto"/>
              <w:rPr>
                <w:kern w:val="2"/>
                <w:lang w:val="en-US" w:eastAsia="zh-CN"/>
              </w:rPr>
            </w:pPr>
            <w:r w:rsidRPr="00DE746B">
              <w:rPr>
                <w:kern w:val="2"/>
                <w:lang w:val="en-US" w:eastAsia="zh-CN"/>
              </w:rPr>
              <w:t>Berggren, U., Hakeberg, M., &amp; Carlsson, S. G. (2000). Relaxation vs. cognitively oriented therapies for dental fear. Journal of Dental Research, 79(9), 1645-1651.</w:t>
            </w:r>
            <w:hyperlink r:id="rId22" w:history="1">
              <w:r w:rsidR="00C41C82" w:rsidRPr="00DE746B">
                <w:rPr>
                  <w:kern w:val="2"/>
                  <w:lang w:val="en-US" w:eastAsia="zh-CN"/>
                </w:rPr>
                <w:t>https://doi.org/10.1177/00220345000790090201</w:t>
              </w:r>
            </w:hyperlink>
          </w:p>
        </w:tc>
        <w:tc>
          <w:tcPr>
            <w:tcW w:w="2947" w:type="dxa"/>
            <w:shd w:val="clear" w:color="auto" w:fill="auto"/>
          </w:tcPr>
          <w:p w14:paraId="6974DB8C"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28F480BE" w14:textId="77777777" w:rsidTr="00EE0CE5">
        <w:tc>
          <w:tcPr>
            <w:tcW w:w="671" w:type="dxa"/>
            <w:shd w:val="clear" w:color="auto" w:fill="auto"/>
          </w:tcPr>
          <w:p w14:paraId="75A0217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B2FF339" w14:textId="77777777" w:rsidR="00C41C82" w:rsidRPr="00DE746B" w:rsidRDefault="00000000" w:rsidP="00DE746B">
            <w:pPr>
              <w:spacing w:line="276" w:lineRule="auto"/>
              <w:rPr>
                <w:kern w:val="2"/>
                <w:lang w:val="en-GB" w:eastAsia="zh-CN"/>
              </w:rPr>
            </w:pPr>
            <w:r w:rsidRPr="00DE746B">
              <w:rPr>
                <w:kern w:val="2"/>
                <w:lang w:val="en-US" w:eastAsia="zh-CN"/>
              </w:rPr>
              <w:t>Geers, A. L., Seligman, L. D., Pituch, K. A., Colagiuri, B., Marusak, H. A., Rabinak, C. A., ... &amp; Nedley, M. (2024). A test of pre-exposure spacing and multiple context pre-exposure on the mechanisms of latent inhibition of dental fear: A study protocol. BMC psychology, 12(1), https://doi.org/85.10.1186/s40359-024-01580-5</w:t>
            </w:r>
          </w:p>
        </w:tc>
        <w:tc>
          <w:tcPr>
            <w:tcW w:w="2947" w:type="dxa"/>
            <w:shd w:val="clear" w:color="auto" w:fill="auto"/>
          </w:tcPr>
          <w:p w14:paraId="19929F43" w14:textId="77777777" w:rsidR="00C41C82" w:rsidRPr="00DE746B" w:rsidRDefault="00000000" w:rsidP="00DE746B">
            <w:pPr>
              <w:spacing w:line="276" w:lineRule="auto"/>
              <w:rPr>
                <w:kern w:val="2"/>
                <w:lang w:val="en-GB" w:eastAsia="zh-CN"/>
              </w:rPr>
            </w:pPr>
            <w:r w:rsidRPr="00DE746B">
              <w:rPr>
                <w:kern w:val="2"/>
                <w:lang w:val="en-US" w:eastAsia="zh-CN"/>
              </w:rPr>
              <w:t>study protocol</w:t>
            </w:r>
          </w:p>
        </w:tc>
      </w:tr>
      <w:tr w:rsidR="00C41C82" w:rsidRPr="00DE746B" w14:paraId="03C4B8F6" w14:textId="77777777" w:rsidTr="00EE0CE5">
        <w:tc>
          <w:tcPr>
            <w:tcW w:w="671" w:type="dxa"/>
            <w:shd w:val="clear" w:color="auto" w:fill="auto"/>
          </w:tcPr>
          <w:p w14:paraId="46FBC3BA"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43909415" w14:textId="77777777" w:rsidR="00C41C82" w:rsidRPr="00DE746B" w:rsidRDefault="00000000" w:rsidP="00DE746B">
            <w:pPr>
              <w:spacing w:line="276" w:lineRule="auto"/>
              <w:rPr>
                <w:kern w:val="2"/>
                <w:lang w:val="en-GB" w:eastAsia="zh-CN"/>
              </w:rPr>
            </w:pPr>
            <w:r w:rsidRPr="00DE746B">
              <w:rPr>
                <w:kern w:val="2"/>
                <w:lang w:val="en-US" w:eastAsia="zh-CN"/>
              </w:rPr>
              <w:t>Lundgren, J., Carlsson, S. G., &amp; Berggren, U. (2006). Relaxation versus cognitive therapies for dental fear--a psychophysiological approach. Health Psychology, 25(3), 267. </w:t>
            </w:r>
            <w:hyperlink r:id="rId23" w:tgtFrame="/Users/guoshuhan/Documents\x/_blank" w:history="1">
              <w:r w:rsidR="00C41C82" w:rsidRPr="00DE746B">
                <w:rPr>
                  <w:kern w:val="2"/>
                  <w:lang w:val="en-US" w:eastAsia="zh-CN"/>
                </w:rPr>
                <w:t>https://doi.org/10.1037/0278-6133.25.3.267</w:t>
              </w:r>
            </w:hyperlink>
          </w:p>
        </w:tc>
        <w:tc>
          <w:tcPr>
            <w:tcW w:w="2947" w:type="dxa"/>
            <w:shd w:val="clear" w:color="auto" w:fill="auto"/>
          </w:tcPr>
          <w:p w14:paraId="1C8DB77B"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7BCC3A11" w14:textId="77777777" w:rsidTr="00EE0CE5">
        <w:tc>
          <w:tcPr>
            <w:tcW w:w="671" w:type="dxa"/>
            <w:shd w:val="clear" w:color="auto" w:fill="auto"/>
          </w:tcPr>
          <w:p w14:paraId="2CF86F97"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51DDAC80" w14:textId="77777777" w:rsidR="00C41C82" w:rsidRPr="00DE746B" w:rsidRDefault="00000000" w:rsidP="00DE746B">
            <w:pPr>
              <w:spacing w:line="276" w:lineRule="auto"/>
              <w:rPr>
                <w:kern w:val="2"/>
                <w:lang w:val="en-US" w:eastAsia="zh-CN"/>
              </w:rPr>
            </w:pPr>
            <w:r w:rsidRPr="00DE746B">
              <w:rPr>
                <w:kern w:val="2"/>
                <w:lang w:val="en-US" w:eastAsia="zh-CN"/>
              </w:rPr>
              <w:t>Geers, A. L., Seligman, L. D., Pituch, K. A., Colagiuri, B., Marusak, H. A., Rabinak, C. A., ... &amp; Nedley, M. (2024). A study protocol testing pre-exposure dose and compound pre-exposure on the mechanisms of latent inhibition of dental fear. BMC psychology, 12(1), 36.https://doi.org/10.1186/s40359-024-01527-w</w:t>
            </w:r>
          </w:p>
        </w:tc>
        <w:tc>
          <w:tcPr>
            <w:tcW w:w="2947" w:type="dxa"/>
            <w:shd w:val="clear" w:color="auto" w:fill="auto"/>
          </w:tcPr>
          <w:p w14:paraId="402F90A1" w14:textId="77777777" w:rsidR="00C41C82" w:rsidRPr="00DE746B" w:rsidRDefault="00000000" w:rsidP="00DE746B">
            <w:pPr>
              <w:spacing w:line="276" w:lineRule="auto"/>
              <w:rPr>
                <w:kern w:val="2"/>
                <w:lang w:val="en-US" w:eastAsia="zh-CN"/>
              </w:rPr>
            </w:pPr>
            <w:r w:rsidRPr="00DE746B">
              <w:rPr>
                <w:kern w:val="2"/>
                <w:lang w:val="en-US" w:eastAsia="zh-CN"/>
              </w:rPr>
              <w:t>study protocol</w:t>
            </w:r>
          </w:p>
        </w:tc>
      </w:tr>
      <w:tr w:rsidR="00C41C82" w:rsidRPr="00DE746B" w14:paraId="0874A419" w14:textId="77777777" w:rsidTr="00EE0CE5">
        <w:tc>
          <w:tcPr>
            <w:tcW w:w="671" w:type="dxa"/>
            <w:shd w:val="clear" w:color="auto" w:fill="auto"/>
          </w:tcPr>
          <w:p w14:paraId="64DC8640"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7B172AA0" w14:textId="77777777" w:rsidR="00C41C82" w:rsidRPr="00DE746B" w:rsidRDefault="00000000" w:rsidP="00DE746B">
            <w:pPr>
              <w:spacing w:line="276" w:lineRule="auto"/>
              <w:rPr>
                <w:kern w:val="2"/>
                <w:lang w:val="en-US" w:eastAsia="zh-CN"/>
              </w:rPr>
            </w:pPr>
            <w:r w:rsidRPr="00DE746B">
              <w:rPr>
                <w:kern w:val="2"/>
                <w:lang w:val="en-US" w:eastAsia="zh-CN"/>
              </w:rPr>
              <w:t>Seligman, L. D., Geers, A. L., Kramer, L., Clemens, K. S., Pituch, K. A., Colagiuri, B., ... &amp; Nedley, M. (2023). Study protocol of an investigation of attention and prediction error as mechanisms of action for latent inhibition of dental fear in humans. BMC psychology, 11(1), 23.</w:t>
            </w:r>
          </w:p>
        </w:tc>
        <w:tc>
          <w:tcPr>
            <w:tcW w:w="2947" w:type="dxa"/>
            <w:shd w:val="clear" w:color="auto" w:fill="auto"/>
          </w:tcPr>
          <w:p w14:paraId="42CB331C" w14:textId="77777777" w:rsidR="00C41C82" w:rsidRPr="00DE746B" w:rsidRDefault="00000000" w:rsidP="00DE746B">
            <w:pPr>
              <w:spacing w:line="276" w:lineRule="auto"/>
              <w:rPr>
                <w:kern w:val="2"/>
                <w:lang w:val="en-US" w:eastAsia="zh-CN"/>
              </w:rPr>
            </w:pPr>
            <w:r w:rsidRPr="00DE746B">
              <w:rPr>
                <w:kern w:val="2"/>
                <w:lang w:val="en-US" w:eastAsia="zh-CN"/>
              </w:rPr>
              <w:t>study protocol</w:t>
            </w:r>
          </w:p>
        </w:tc>
      </w:tr>
      <w:tr w:rsidR="00C41C82" w:rsidRPr="00DE746B" w14:paraId="65A52336" w14:textId="77777777" w:rsidTr="00EE0CE5">
        <w:tc>
          <w:tcPr>
            <w:tcW w:w="671" w:type="dxa"/>
            <w:shd w:val="clear" w:color="auto" w:fill="auto"/>
          </w:tcPr>
          <w:p w14:paraId="7DC80E46"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7ED8804C" w14:textId="77777777" w:rsidR="00C41C82" w:rsidRPr="00DE746B" w:rsidRDefault="00000000" w:rsidP="00DE746B">
            <w:pPr>
              <w:spacing w:line="276" w:lineRule="auto"/>
              <w:rPr>
                <w:kern w:val="2"/>
                <w:lang w:val="en-GB" w:eastAsia="zh-CN"/>
              </w:rPr>
            </w:pPr>
            <w:r w:rsidRPr="00DE746B">
              <w:rPr>
                <w:kern w:val="2"/>
                <w:lang w:val="en-US" w:eastAsia="zh-CN"/>
              </w:rPr>
              <w:t>Stan, D., &amp; Voicu, D. F. (2020). Dental Fear–Prevalence and Ways to Combat It. BRAIN. Broad Research in Artificial Intelligence and Neuroscience, 11(1Sup2), 51-56.https://doi.org/10.18662/brain/11.1Sup2/38</w:t>
            </w:r>
          </w:p>
        </w:tc>
        <w:tc>
          <w:tcPr>
            <w:tcW w:w="2947" w:type="dxa"/>
            <w:shd w:val="clear" w:color="auto" w:fill="auto"/>
          </w:tcPr>
          <w:p w14:paraId="52BEE0F7" w14:textId="77777777" w:rsidR="00C41C82" w:rsidRPr="00DE746B" w:rsidRDefault="00000000" w:rsidP="00DE746B">
            <w:pPr>
              <w:spacing w:line="276" w:lineRule="auto"/>
              <w:rPr>
                <w:kern w:val="2"/>
                <w:lang w:val="en-US" w:eastAsia="zh-CN"/>
              </w:rPr>
            </w:pPr>
            <w:r w:rsidRPr="00DE746B">
              <w:rPr>
                <w:kern w:val="2"/>
                <w:lang w:val="en-US" w:eastAsia="zh-CN"/>
              </w:rPr>
              <w:t>Not randomized controlled trials</w:t>
            </w:r>
          </w:p>
          <w:p w14:paraId="7FC93938" w14:textId="77777777" w:rsidR="00C41C82" w:rsidRPr="00DE746B" w:rsidRDefault="00000000" w:rsidP="00DE746B">
            <w:pPr>
              <w:spacing w:line="276" w:lineRule="auto"/>
              <w:rPr>
                <w:kern w:val="2"/>
                <w:lang w:val="en-US" w:eastAsia="zh-CN"/>
              </w:rPr>
            </w:pPr>
            <w:r w:rsidRPr="00DE746B">
              <w:rPr>
                <w:kern w:val="2"/>
                <w:lang w:val="en-US" w:eastAsia="zh-CN"/>
              </w:rPr>
              <w:t>articles</w:t>
            </w:r>
          </w:p>
        </w:tc>
      </w:tr>
      <w:tr w:rsidR="00C41C82" w:rsidRPr="00DE746B" w14:paraId="18E51AEC" w14:textId="77777777" w:rsidTr="00EE0CE5">
        <w:tc>
          <w:tcPr>
            <w:tcW w:w="671" w:type="dxa"/>
            <w:shd w:val="clear" w:color="auto" w:fill="auto"/>
          </w:tcPr>
          <w:p w14:paraId="0B44B0D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634857F" w14:textId="1343A6C7" w:rsidR="00C41C82" w:rsidRPr="00DE746B" w:rsidRDefault="00000000" w:rsidP="00DE746B">
            <w:pPr>
              <w:spacing w:line="276" w:lineRule="auto"/>
              <w:rPr>
                <w:kern w:val="2"/>
                <w:lang w:val="en-US" w:eastAsia="zh-CN"/>
              </w:rPr>
            </w:pPr>
            <w:r w:rsidRPr="00DE746B">
              <w:rPr>
                <w:kern w:val="2"/>
                <w:lang w:val="en-US" w:eastAsia="zh-CN"/>
              </w:rPr>
              <w:t xml:space="preserve">Stan, D., &amp; Voicu, D. F. (2020). Dental fear – Prevalence and ways to combat it. BRAIN. Broad Research in Artificial Intelligence and Neuroscience, 11(1Sup2), 51-56. </w:t>
            </w:r>
            <w:hyperlink r:id="rId24" w:tgtFrame="/Users/guoshuhan/Documents\x/_new" w:history="1">
              <w:r w:rsidR="00C41C82" w:rsidRPr="00DE746B">
                <w:rPr>
                  <w:kern w:val="2"/>
                  <w:lang w:val="en-US" w:eastAsia="zh-CN"/>
                </w:rPr>
                <w:t>https://doi.org/10.18662/brain/11.1Sup2/38</w:t>
              </w:r>
            </w:hyperlink>
          </w:p>
        </w:tc>
        <w:tc>
          <w:tcPr>
            <w:tcW w:w="2947" w:type="dxa"/>
            <w:shd w:val="clear" w:color="auto" w:fill="auto"/>
          </w:tcPr>
          <w:p w14:paraId="1AA7228C" w14:textId="2561CFA6" w:rsidR="00C41C82" w:rsidRPr="00DE746B" w:rsidRDefault="00000000" w:rsidP="00DE746B">
            <w:pPr>
              <w:spacing w:line="276" w:lineRule="auto"/>
              <w:rPr>
                <w:kern w:val="2"/>
                <w:lang w:val="en-US" w:eastAsia="zh-CN"/>
              </w:rPr>
            </w:pPr>
            <w:r w:rsidRPr="00DE746B">
              <w:rPr>
                <w:kern w:val="2"/>
                <w:lang w:val="en-US" w:eastAsia="zh-CN"/>
              </w:rPr>
              <w:t>Cross-sectional survey study</w:t>
            </w:r>
          </w:p>
        </w:tc>
      </w:tr>
      <w:tr w:rsidR="00C41C82" w:rsidRPr="00DE746B" w14:paraId="4B3B5A6B" w14:textId="77777777" w:rsidTr="00EE0CE5">
        <w:tc>
          <w:tcPr>
            <w:tcW w:w="671" w:type="dxa"/>
            <w:shd w:val="clear" w:color="auto" w:fill="auto"/>
          </w:tcPr>
          <w:p w14:paraId="28467CD8"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33302B48" w14:textId="77777777" w:rsidR="00C41C82" w:rsidRPr="00DE746B" w:rsidRDefault="00000000" w:rsidP="00DE746B">
            <w:pPr>
              <w:spacing w:line="276" w:lineRule="auto"/>
              <w:rPr>
                <w:kern w:val="2"/>
                <w:lang w:val="en-GB" w:eastAsia="zh-CN"/>
              </w:rPr>
            </w:pPr>
            <w:r w:rsidRPr="00DE746B">
              <w:rPr>
                <w:kern w:val="2"/>
                <w:lang w:val="en-US" w:eastAsia="zh-CN"/>
              </w:rPr>
              <w:t>KUMAR, D., &amp; GURUNATHAN, D. (2022). COMPARATIVE ASSESSMENT OF THE AROMATHERAPY EFFECT IN REDUCING DENTAL ANXIETY IN PEDIATRIC DENTAL PATIENT. International Journal of Medical Dentistry, 26(4).</w:t>
            </w:r>
          </w:p>
        </w:tc>
        <w:tc>
          <w:tcPr>
            <w:tcW w:w="2947" w:type="dxa"/>
            <w:shd w:val="clear" w:color="auto" w:fill="auto"/>
          </w:tcPr>
          <w:p w14:paraId="59F94791"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3F02305F" w14:textId="77777777" w:rsidTr="00EE0CE5">
        <w:tc>
          <w:tcPr>
            <w:tcW w:w="671" w:type="dxa"/>
            <w:shd w:val="clear" w:color="auto" w:fill="auto"/>
          </w:tcPr>
          <w:p w14:paraId="3F08A56B"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49BEDEF3" w14:textId="77777777" w:rsidR="00C41C82" w:rsidRPr="00DE746B" w:rsidRDefault="00000000" w:rsidP="00DE746B">
            <w:pPr>
              <w:spacing w:line="276" w:lineRule="auto"/>
              <w:rPr>
                <w:kern w:val="2"/>
                <w:lang w:val="en-US" w:eastAsia="zh-CN"/>
              </w:rPr>
            </w:pPr>
            <w:r w:rsidRPr="00DE746B">
              <w:rPr>
                <w:kern w:val="2"/>
                <w:lang w:val="en-US" w:eastAsia="zh-CN"/>
              </w:rPr>
              <w:t>Qualtrough, A. J. E. (2014). Undergraduate endodontic education: what are the challenges?. British dental journal, 216(6), 361-364.https://doi.org/10.1038/sj.bdj.2014.227</w:t>
            </w:r>
          </w:p>
        </w:tc>
        <w:tc>
          <w:tcPr>
            <w:tcW w:w="2947" w:type="dxa"/>
            <w:shd w:val="clear" w:color="auto" w:fill="auto"/>
          </w:tcPr>
          <w:p w14:paraId="3A7BEB64"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F302C31" w14:textId="77777777" w:rsidTr="00EE0CE5">
        <w:tc>
          <w:tcPr>
            <w:tcW w:w="671" w:type="dxa"/>
            <w:shd w:val="clear" w:color="auto" w:fill="auto"/>
          </w:tcPr>
          <w:p w14:paraId="52068C92"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604B91A2" w14:textId="77777777" w:rsidR="00C41C82" w:rsidRPr="00DE746B" w:rsidRDefault="00000000" w:rsidP="00DE746B">
            <w:pPr>
              <w:spacing w:line="276" w:lineRule="auto"/>
              <w:rPr>
                <w:kern w:val="2"/>
                <w:lang w:val="en-GB" w:eastAsia="zh-CN"/>
              </w:rPr>
            </w:pPr>
            <w:r w:rsidRPr="00DE746B">
              <w:rPr>
                <w:kern w:val="2"/>
                <w:lang w:val="en-US" w:eastAsia="zh-CN"/>
              </w:rPr>
              <w:t>Wide Boman, U., Carlsson, V., Westin, M., &amp; Hakeberg, M. (2013). Psychological treatment of dental anxiety among adults: a systematic review. European journal of oral sciences, 121(3pt2), 225-234.</w:t>
            </w:r>
            <w:hyperlink r:id="rId25" w:history="1">
              <w:r w:rsidR="00C41C82" w:rsidRPr="00DE746B">
                <w:rPr>
                  <w:kern w:val="2"/>
                  <w:lang w:val="en-US" w:eastAsia="zh-CN"/>
                </w:rPr>
                <w:t>https://doi.org/10.1111/eos.12032</w:t>
              </w:r>
            </w:hyperlink>
          </w:p>
        </w:tc>
        <w:tc>
          <w:tcPr>
            <w:tcW w:w="2947" w:type="dxa"/>
            <w:shd w:val="clear" w:color="auto" w:fill="auto"/>
          </w:tcPr>
          <w:p w14:paraId="4E1ED076"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05040969" w14:textId="77777777" w:rsidTr="00EE0CE5">
        <w:tc>
          <w:tcPr>
            <w:tcW w:w="671" w:type="dxa"/>
            <w:shd w:val="clear" w:color="auto" w:fill="auto"/>
          </w:tcPr>
          <w:p w14:paraId="461C07CD"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3C641F8F" w14:textId="77777777" w:rsidR="00C41C82" w:rsidRPr="00DE746B" w:rsidRDefault="00000000" w:rsidP="00DE746B">
            <w:pPr>
              <w:spacing w:line="276" w:lineRule="auto"/>
              <w:rPr>
                <w:kern w:val="2"/>
                <w:lang w:val="en-GB" w:eastAsia="zh-CN"/>
              </w:rPr>
            </w:pPr>
            <w:r w:rsidRPr="00DE746B">
              <w:rPr>
                <w:kern w:val="2"/>
                <w:lang w:val="en-US" w:eastAsia="zh-CN"/>
              </w:rPr>
              <w:t>Bernson, J. M., Elfström, M. L., &amp; Berggren, U. (2007). Self-reported dental coping strategies among fearful adult patients: Preliminary enquiry explorations. European Journal of Oral Sciences, 115(6), 484–490. https://doi.org/10.1111/j.1600-0722.2007.00496.x</w:t>
            </w:r>
          </w:p>
        </w:tc>
        <w:tc>
          <w:tcPr>
            <w:tcW w:w="2947" w:type="dxa"/>
            <w:shd w:val="clear" w:color="auto" w:fill="auto"/>
          </w:tcPr>
          <w:p w14:paraId="681B93DA" w14:textId="77777777" w:rsidR="00C41C82" w:rsidRPr="00DE746B" w:rsidRDefault="00000000" w:rsidP="00DE746B">
            <w:pPr>
              <w:spacing w:line="276" w:lineRule="auto"/>
              <w:rPr>
                <w:kern w:val="2"/>
                <w:lang w:val="en-GB" w:eastAsia="zh-CN"/>
              </w:rPr>
            </w:pPr>
            <w:r w:rsidRPr="00DE746B">
              <w:rPr>
                <w:kern w:val="2"/>
                <w:lang w:val="en-US" w:eastAsia="zh-CN"/>
              </w:rPr>
              <w:t>Cross-sectional survey study</w:t>
            </w:r>
          </w:p>
        </w:tc>
      </w:tr>
      <w:tr w:rsidR="00C41C82" w:rsidRPr="00DE746B" w14:paraId="506969B1" w14:textId="77777777" w:rsidTr="00EE0CE5">
        <w:tc>
          <w:tcPr>
            <w:tcW w:w="671" w:type="dxa"/>
            <w:shd w:val="clear" w:color="auto" w:fill="auto"/>
          </w:tcPr>
          <w:p w14:paraId="06E9B440"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4EB4AA14" w14:textId="77777777" w:rsidR="00C41C82" w:rsidRPr="00DE746B" w:rsidRDefault="00000000" w:rsidP="00DE746B">
            <w:pPr>
              <w:spacing w:line="276" w:lineRule="auto"/>
              <w:rPr>
                <w:kern w:val="2"/>
                <w:lang w:val="en-US" w:eastAsia="zh-CN"/>
              </w:rPr>
            </w:pPr>
            <w:r w:rsidRPr="00DE746B">
              <w:rPr>
                <w:kern w:val="2"/>
                <w:lang w:val="en-US" w:eastAsia="zh-CN"/>
              </w:rPr>
              <w:t> Anchala, K., Tirumala, V., Saikiran, K. V., Elicherla, N. R., Rahul, S., &amp; Nuvvula, S. (2024). Efficacy of kaleidoscope, virtual reality, and video games to alleviate dental anxiety during local anesthesia in children: a randomized clinical trial. Journal of Dental Anesthesia and Pain Medicine, 24(3), 195.</w:t>
            </w:r>
            <w:hyperlink r:id="rId26" w:tgtFrame="/Users/guoshuhan/Documents\x/_blank" w:history="1">
              <w:r w:rsidR="00C41C82" w:rsidRPr="00DE746B">
                <w:rPr>
                  <w:kern w:val="2"/>
                  <w:lang w:val="en-US" w:eastAsia="zh-CN"/>
                </w:rPr>
                <w:t>10.17245/jdapm.2024.24.3.195</w:t>
              </w:r>
            </w:hyperlink>
          </w:p>
        </w:tc>
        <w:tc>
          <w:tcPr>
            <w:tcW w:w="2947" w:type="dxa"/>
            <w:shd w:val="clear" w:color="auto" w:fill="auto"/>
          </w:tcPr>
          <w:p w14:paraId="03EDAF44" w14:textId="77777777" w:rsidR="00C41C82" w:rsidRPr="00DE746B" w:rsidRDefault="00000000" w:rsidP="00DE746B">
            <w:pPr>
              <w:spacing w:line="276" w:lineRule="auto"/>
              <w:rPr>
                <w:kern w:val="2"/>
                <w:lang w:val="en-GB" w:eastAsia="zh-CN"/>
              </w:rPr>
            </w:pPr>
            <w:r w:rsidRPr="00DE746B">
              <w:rPr>
                <w:kern w:val="2"/>
                <w:lang w:val="en-US" w:eastAsia="zh-CN"/>
              </w:rPr>
              <w:t>Not within included age range</w:t>
            </w:r>
          </w:p>
        </w:tc>
      </w:tr>
      <w:tr w:rsidR="00C41C82" w:rsidRPr="00DE746B" w14:paraId="590D8EB4" w14:textId="77777777" w:rsidTr="00EE0CE5">
        <w:tc>
          <w:tcPr>
            <w:tcW w:w="671" w:type="dxa"/>
            <w:shd w:val="clear" w:color="auto" w:fill="auto"/>
          </w:tcPr>
          <w:p w14:paraId="770888A9"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1D6FA1AD" w14:textId="77777777" w:rsidR="00C41C82" w:rsidRPr="00DE746B" w:rsidRDefault="00000000" w:rsidP="00DE746B">
            <w:pPr>
              <w:spacing w:line="276" w:lineRule="auto"/>
              <w:rPr>
                <w:kern w:val="2"/>
                <w:lang w:val="en-US" w:eastAsia="zh-CN"/>
              </w:rPr>
            </w:pPr>
            <w:r w:rsidRPr="00DE746B">
              <w:rPr>
                <w:kern w:val="2"/>
                <w:lang w:val="en-US" w:eastAsia="zh-CN"/>
              </w:rPr>
              <w:t>Bayraktar, C., &amp; Akkoç, S. Evaluation of The Role of Music and Bach Flower Remedies in The Management of Anxious Pediatric Dental Patients: A Randomised Clinical Trial. Clinical and Experimental Health Sciences, 14(4), 882-888.</w:t>
            </w:r>
            <w:hyperlink r:id="rId27" w:history="1">
              <w:r w:rsidR="00C41C82" w:rsidRPr="00DE746B">
                <w:rPr>
                  <w:kern w:val="2"/>
                  <w:lang w:val="en-US" w:eastAsia="zh-CN"/>
                </w:rPr>
                <w:t>https://doi.org/10.33808/clinexphealthsci.1485687</w:t>
              </w:r>
            </w:hyperlink>
          </w:p>
        </w:tc>
        <w:tc>
          <w:tcPr>
            <w:tcW w:w="2947" w:type="dxa"/>
            <w:shd w:val="clear" w:color="auto" w:fill="auto"/>
          </w:tcPr>
          <w:p w14:paraId="5E9A1B13"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250037A7" w14:textId="77777777" w:rsidTr="00EE0CE5">
        <w:tc>
          <w:tcPr>
            <w:tcW w:w="671" w:type="dxa"/>
            <w:shd w:val="clear" w:color="auto" w:fill="auto"/>
          </w:tcPr>
          <w:p w14:paraId="78287152" w14:textId="77777777" w:rsidR="00C41C82" w:rsidRPr="00DE746B" w:rsidRDefault="00C41C82" w:rsidP="00DE746B">
            <w:pPr>
              <w:numPr>
                <w:ilvl w:val="0"/>
                <w:numId w:val="1"/>
              </w:numPr>
              <w:spacing w:line="276" w:lineRule="auto"/>
              <w:rPr>
                <w:kern w:val="2"/>
                <w:lang w:val="en-US" w:eastAsia="zh-CN"/>
              </w:rPr>
            </w:pPr>
          </w:p>
        </w:tc>
        <w:tc>
          <w:tcPr>
            <w:tcW w:w="10385" w:type="dxa"/>
            <w:shd w:val="clear" w:color="auto" w:fill="auto"/>
          </w:tcPr>
          <w:p w14:paraId="42904023" w14:textId="77777777" w:rsidR="00C41C82" w:rsidRPr="00DE746B" w:rsidRDefault="00000000" w:rsidP="00DE746B">
            <w:pPr>
              <w:spacing w:line="276" w:lineRule="auto"/>
              <w:rPr>
                <w:kern w:val="2"/>
                <w:lang w:val="en-GB" w:eastAsia="zh-CN"/>
              </w:rPr>
            </w:pPr>
            <w:r w:rsidRPr="00DE746B">
              <w:rPr>
                <w:kern w:val="2"/>
                <w:lang w:val="en-US" w:eastAsia="zh-CN"/>
              </w:rPr>
              <w:t xml:space="preserve">Tahmassebi, J. F., Malik, M., &amp; Berg, N. (2021). Using process drama to explore the causes of dental anxiety in primary-school children. European Archives of Paediatric Dentistry, 22, 869–877. </w:t>
            </w:r>
            <w:hyperlink r:id="rId28" w:tgtFrame="/Users/guoshuhan/Documents\x/_new" w:history="1">
              <w:r w:rsidR="00C41C82" w:rsidRPr="00DE746B">
                <w:rPr>
                  <w:kern w:val="2"/>
                  <w:lang w:val="en-US" w:eastAsia="zh-CN"/>
                </w:rPr>
                <w:t>https://doi.org/10.1007/s40368-021-00623-4</w:t>
              </w:r>
            </w:hyperlink>
          </w:p>
        </w:tc>
        <w:tc>
          <w:tcPr>
            <w:tcW w:w="2947" w:type="dxa"/>
            <w:shd w:val="clear" w:color="auto" w:fill="auto"/>
          </w:tcPr>
          <w:p w14:paraId="32F96764"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68D6F7F0" w14:textId="77777777" w:rsidTr="00EE0CE5">
        <w:tc>
          <w:tcPr>
            <w:tcW w:w="671" w:type="dxa"/>
            <w:shd w:val="clear" w:color="auto" w:fill="auto"/>
          </w:tcPr>
          <w:p w14:paraId="1463D0B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44AEE85" w14:textId="77777777" w:rsidR="00C41C82" w:rsidRPr="00DE746B" w:rsidRDefault="00000000" w:rsidP="00DE746B">
            <w:pPr>
              <w:spacing w:line="276" w:lineRule="auto"/>
              <w:rPr>
                <w:kern w:val="2"/>
                <w:lang w:val="en-GB" w:eastAsia="zh-CN"/>
              </w:rPr>
            </w:pPr>
            <w:r w:rsidRPr="00DE746B">
              <w:rPr>
                <w:kern w:val="2"/>
                <w:lang w:val="en-US" w:eastAsia="zh-CN"/>
              </w:rPr>
              <w:t>Tickle, M., Milsom, K., Qualtrough, A., Blinkhorn, F., &amp; Aggarwal, V. R. (2008). The failure rate of NHS funded molar endodontic treatment delivered in general dental practice. British Dental Journal, 204(5), E8-E8.https://doi.org/10.1038/bdj.2008.133</w:t>
            </w:r>
          </w:p>
        </w:tc>
        <w:tc>
          <w:tcPr>
            <w:tcW w:w="2947" w:type="dxa"/>
            <w:shd w:val="clear" w:color="auto" w:fill="auto"/>
          </w:tcPr>
          <w:p w14:paraId="59AD4FB0"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5BFE3E4B" w14:textId="77777777" w:rsidTr="00EE0CE5">
        <w:tc>
          <w:tcPr>
            <w:tcW w:w="671" w:type="dxa"/>
            <w:shd w:val="clear" w:color="auto" w:fill="auto"/>
          </w:tcPr>
          <w:p w14:paraId="19F2ACB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DD801D5" w14:textId="77777777" w:rsidR="00C41C82" w:rsidRPr="00DE746B" w:rsidRDefault="00000000" w:rsidP="00DE746B">
            <w:pPr>
              <w:spacing w:line="276" w:lineRule="auto"/>
              <w:rPr>
                <w:kern w:val="2"/>
                <w:lang w:val="en-US" w:eastAsia="zh-CN"/>
              </w:rPr>
            </w:pPr>
            <w:r w:rsidRPr="00DE746B">
              <w:rPr>
                <w:kern w:val="2"/>
                <w:lang w:val="en-US" w:eastAsia="zh-CN"/>
              </w:rPr>
              <w:t>Pohjola, V., Puolakka, A., Kunttu, K., &amp; Virtanen, J. I. (2020). Association between dental fear, physical activity and physical and mental well-being among Finnish university students. Acta Odontologica Scandinavica, 78(1), 45-51.</w:t>
            </w:r>
          </w:p>
        </w:tc>
        <w:tc>
          <w:tcPr>
            <w:tcW w:w="2947" w:type="dxa"/>
            <w:shd w:val="clear" w:color="auto" w:fill="auto"/>
          </w:tcPr>
          <w:p w14:paraId="32CB01B3" w14:textId="77777777" w:rsidR="00C41C82" w:rsidRPr="00DE746B" w:rsidRDefault="00000000" w:rsidP="00DE746B">
            <w:pPr>
              <w:spacing w:line="276" w:lineRule="auto"/>
              <w:rPr>
                <w:kern w:val="2"/>
                <w:lang w:val="en-US" w:eastAsia="zh-CN"/>
              </w:rPr>
            </w:pPr>
            <w:r w:rsidRPr="00DE746B">
              <w:rPr>
                <w:kern w:val="2"/>
                <w:lang w:val="en-US" w:eastAsia="zh-CN"/>
              </w:rPr>
              <w:t>Cross-sectional survey study</w:t>
            </w:r>
          </w:p>
          <w:p w14:paraId="310D0825" w14:textId="77777777" w:rsidR="00C41C82" w:rsidRPr="00DE746B" w:rsidRDefault="00C41C82" w:rsidP="00DE746B">
            <w:pPr>
              <w:spacing w:line="276" w:lineRule="auto"/>
              <w:rPr>
                <w:kern w:val="2"/>
                <w:lang w:val="en-GB" w:eastAsia="zh-CN"/>
              </w:rPr>
            </w:pPr>
          </w:p>
        </w:tc>
      </w:tr>
      <w:tr w:rsidR="00C41C82" w:rsidRPr="00DE746B" w14:paraId="6B611CAD" w14:textId="77777777" w:rsidTr="00EE0CE5">
        <w:tc>
          <w:tcPr>
            <w:tcW w:w="671" w:type="dxa"/>
            <w:shd w:val="clear" w:color="auto" w:fill="auto"/>
          </w:tcPr>
          <w:p w14:paraId="43A8AEB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942A846" w14:textId="77777777" w:rsidR="00C41C82" w:rsidRPr="00DE746B" w:rsidRDefault="00000000" w:rsidP="00DE746B">
            <w:pPr>
              <w:spacing w:line="276" w:lineRule="auto"/>
              <w:rPr>
                <w:kern w:val="2"/>
                <w:lang w:val="en-US" w:eastAsia="zh-CN"/>
              </w:rPr>
            </w:pPr>
            <w:r w:rsidRPr="00DE746B">
              <w:rPr>
                <w:kern w:val="2"/>
                <w:lang w:val="en-US" w:eastAsia="zh-CN"/>
              </w:rPr>
              <w:t>Obadiah, I., &amp; Subramanian, E. (2020). Effect of a Relaxation Training Exercise on Behaviour, Anxiety and Pain During Administration of Intra-Oral Local Anaesthesia in Children of Age 6 to 12 years: Randomized Controlled Trial. J. Res. Med. Dent. Sci, 8, 364-370.</w:t>
            </w:r>
          </w:p>
        </w:tc>
        <w:tc>
          <w:tcPr>
            <w:tcW w:w="2947" w:type="dxa"/>
            <w:shd w:val="clear" w:color="auto" w:fill="auto"/>
          </w:tcPr>
          <w:p w14:paraId="4D3E5574" w14:textId="77777777" w:rsidR="00C41C82" w:rsidRPr="00DE746B" w:rsidRDefault="00000000" w:rsidP="00DE746B">
            <w:pPr>
              <w:spacing w:line="276" w:lineRule="auto"/>
              <w:rPr>
                <w:kern w:val="2"/>
                <w:lang w:val="en-GB" w:eastAsia="zh-CN"/>
              </w:rPr>
            </w:pPr>
            <w:r w:rsidRPr="00DE746B">
              <w:rPr>
                <w:kern w:val="2"/>
                <w:lang w:val="en-US" w:eastAsia="zh-CN"/>
              </w:rPr>
              <w:t>Not within included age range</w:t>
            </w:r>
          </w:p>
        </w:tc>
      </w:tr>
      <w:tr w:rsidR="00C41C82" w:rsidRPr="00DE746B" w14:paraId="67A29723" w14:textId="77777777" w:rsidTr="00EE0CE5">
        <w:tc>
          <w:tcPr>
            <w:tcW w:w="671" w:type="dxa"/>
            <w:shd w:val="clear" w:color="auto" w:fill="auto"/>
          </w:tcPr>
          <w:p w14:paraId="07961B6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4A4F563" w14:textId="77777777" w:rsidR="00C41C82" w:rsidRPr="00DE746B" w:rsidRDefault="00000000" w:rsidP="00DE746B">
            <w:pPr>
              <w:spacing w:line="276" w:lineRule="auto"/>
              <w:rPr>
                <w:kern w:val="2"/>
                <w:lang w:val="en-US" w:eastAsia="zh-CN"/>
              </w:rPr>
            </w:pPr>
            <w:r w:rsidRPr="00DE746B">
              <w:rPr>
                <w:kern w:val="2"/>
                <w:lang w:val="en-US" w:eastAsia="zh-CN"/>
              </w:rPr>
              <w:t> Brahm, C. O., Lundgren, J., Carlsson, S. G., Nilsson, P., Hultqvist, J., &amp; Hägglin, C. (2013). Dentists' skills with fearful patients: education and treatment. European Journal of Oral Sciences, 121(3pt2), 283-291.</w:t>
            </w:r>
            <w:hyperlink r:id="rId29" w:history="1">
              <w:r w:rsidR="00C41C82" w:rsidRPr="00DE746B">
                <w:rPr>
                  <w:kern w:val="2"/>
                  <w:lang w:val="en-US" w:eastAsia="zh-CN"/>
                </w:rPr>
                <w:t>https://doi.org/10.1111/eos.12017</w:t>
              </w:r>
            </w:hyperlink>
          </w:p>
        </w:tc>
        <w:tc>
          <w:tcPr>
            <w:tcW w:w="2947" w:type="dxa"/>
            <w:shd w:val="clear" w:color="auto" w:fill="auto"/>
          </w:tcPr>
          <w:p w14:paraId="6766A3B0" w14:textId="77777777" w:rsidR="00C41C82" w:rsidRPr="00DE746B" w:rsidRDefault="00000000" w:rsidP="00DE746B">
            <w:pPr>
              <w:spacing w:line="276" w:lineRule="auto"/>
              <w:rPr>
                <w:kern w:val="2"/>
                <w:lang w:val="en-GB" w:eastAsia="zh-CN"/>
              </w:rPr>
            </w:pPr>
            <w:r w:rsidRPr="00DE746B">
              <w:rPr>
                <w:kern w:val="2"/>
                <w:lang w:val="en-US" w:eastAsia="zh-CN"/>
              </w:rPr>
              <w:t>wrong intervention</w:t>
            </w:r>
          </w:p>
        </w:tc>
      </w:tr>
      <w:tr w:rsidR="00C41C82" w:rsidRPr="00DE746B" w14:paraId="7D612F16" w14:textId="77777777" w:rsidTr="00EE0CE5">
        <w:tc>
          <w:tcPr>
            <w:tcW w:w="671" w:type="dxa"/>
            <w:shd w:val="clear" w:color="auto" w:fill="auto"/>
          </w:tcPr>
          <w:p w14:paraId="638D11C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5EECC24" w14:textId="77777777" w:rsidR="00C41C82" w:rsidRPr="00DE746B" w:rsidRDefault="00000000" w:rsidP="00DE746B">
            <w:pPr>
              <w:spacing w:line="276" w:lineRule="auto"/>
              <w:rPr>
                <w:kern w:val="2"/>
                <w:lang w:val="en-US" w:eastAsia="zh-TW"/>
              </w:rPr>
            </w:pPr>
            <w:r w:rsidRPr="00DE746B">
              <w:rPr>
                <w:kern w:val="2"/>
                <w:lang w:val="en-US" w:eastAsia="zh-CN"/>
              </w:rPr>
              <w:t>Kani, E., Asimakopoulou, K., Daly, B., Hare, J., Lewis, J., Scambler, S., ... &amp; Newton, J. T. (2015). Characteristics of patients attending for cognitive behavioural therapy at one UK specialist unit for dental phobia and outcomes of treatment. British dental journal, 219(10), 501-506.https://doi.org/</w:t>
            </w:r>
            <w:r w:rsidRPr="00DE746B">
              <w:rPr>
                <w:kern w:val="2"/>
                <w:lang w:val="en-US" w:eastAsia="zh-TW"/>
              </w:rPr>
              <w:t>10.1038/sj.bdj.2015.890</w:t>
            </w:r>
          </w:p>
        </w:tc>
        <w:tc>
          <w:tcPr>
            <w:tcW w:w="2947" w:type="dxa"/>
            <w:shd w:val="clear" w:color="auto" w:fill="auto"/>
          </w:tcPr>
          <w:p w14:paraId="251A4F4E" w14:textId="77777777" w:rsidR="00C41C82" w:rsidRPr="00DE746B" w:rsidRDefault="00000000" w:rsidP="00DE746B">
            <w:pPr>
              <w:spacing w:line="276" w:lineRule="auto"/>
              <w:rPr>
                <w:kern w:val="2"/>
                <w:lang w:val="en-GB" w:eastAsia="zh-CN"/>
              </w:rPr>
            </w:pPr>
            <w:r w:rsidRPr="00DE746B">
              <w:rPr>
                <w:kern w:val="2"/>
                <w:lang w:val="en-US" w:eastAsia="zh-CN"/>
              </w:rPr>
              <w:t>wrong intervention</w:t>
            </w:r>
          </w:p>
        </w:tc>
      </w:tr>
      <w:tr w:rsidR="00C41C82" w:rsidRPr="00DE746B" w14:paraId="32563211" w14:textId="77777777" w:rsidTr="00EE0CE5">
        <w:tc>
          <w:tcPr>
            <w:tcW w:w="671" w:type="dxa"/>
            <w:shd w:val="clear" w:color="auto" w:fill="auto"/>
          </w:tcPr>
          <w:p w14:paraId="1458515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B350AC4" w14:textId="77777777" w:rsidR="00C41C82" w:rsidRPr="00DE746B" w:rsidRDefault="00000000" w:rsidP="00DE746B">
            <w:pPr>
              <w:spacing w:line="276" w:lineRule="auto"/>
              <w:rPr>
                <w:kern w:val="2"/>
                <w:lang w:val="en-US" w:eastAsia="zh-CN"/>
              </w:rPr>
            </w:pPr>
            <w:r w:rsidRPr="00DE746B">
              <w:rPr>
                <w:kern w:val="2"/>
                <w:lang w:val="en-US" w:eastAsia="zh-CN"/>
              </w:rPr>
              <w:t>Jones, K. E., Loizides, F., Eslambolchilar, P., Johnson, I., Bhatia, S., Crawford, O., ... &amp; Araneta, I. (2019). Reducing anxiety for dental visits. In Human-Computer Interaction–INTERACT 2019: 17th IFIP TC 13 International Conference, Paphos, Cyprus, September 2–6, 2019, Proceedings, Part IV 17 (pp. 659-663). Springer International Publishing.https://doi.org/10.1007/978-3-030-29390-1_57</w:t>
            </w:r>
          </w:p>
        </w:tc>
        <w:tc>
          <w:tcPr>
            <w:tcW w:w="2947" w:type="dxa"/>
            <w:shd w:val="clear" w:color="auto" w:fill="auto"/>
          </w:tcPr>
          <w:p w14:paraId="5CEAAF5C" w14:textId="77777777" w:rsidR="00C41C82" w:rsidRPr="00DE746B" w:rsidRDefault="00000000" w:rsidP="00DE746B">
            <w:pPr>
              <w:spacing w:line="276" w:lineRule="auto"/>
              <w:rPr>
                <w:kern w:val="2"/>
                <w:lang w:val="en-GB" w:eastAsia="zh-CN"/>
              </w:rPr>
            </w:pPr>
            <w:r w:rsidRPr="00DE746B">
              <w:rPr>
                <w:kern w:val="2"/>
                <w:lang w:val="en-US" w:eastAsia="zh-CN"/>
              </w:rPr>
              <w:t>Not within included age range</w:t>
            </w:r>
          </w:p>
        </w:tc>
      </w:tr>
      <w:tr w:rsidR="00C41C82" w:rsidRPr="00DE746B" w14:paraId="273C73BC" w14:textId="77777777" w:rsidTr="00EE0CE5">
        <w:tc>
          <w:tcPr>
            <w:tcW w:w="671" w:type="dxa"/>
            <w:shd w:val="clear" w:color="auto" w:fill="auto"/>
          </w:tcPr>
          <w:p w14:paraId="2FCB814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D2A749B" w14:textId="77777777" w:rsidR="00C41C82" w:rsidRPr="00DE746B" w:rsidRDefault="00000000" w:rsidP="00DE746B">
            <w:pPr>
              <w:spacing w:line="276" w:lineRule="auto"/>
              <w:rPr>
                <w:kern w:val="2"/>
                <w:lang w:val="en-US" w:eastAsia="zh-CN"/>
              </w:rPr>
            </w:pPr>
            <w:r w:rsidRPr="00DE746B">
              <w:rPr>
                <w:kern w:val="2"/>
                <w:lang w:val="en-US" w:eastAsia="zh-CN"/>
              </w:rPr>
              <w:t>Debeljak, A., Sorli, J., Music, E., &amp; Kecelj, P. (1999). Bronchoscopic removal of foreign bodies in adults: experience with 62 patients from 1974-1998. European Respiratory Journal, https://doi.org/14(4), 792-795.10.1034/j.1399-3003.1999.14d11.x</w:t>
            </w:r>
          </w:p>
        </w:tc>
        <w:tc>
          <w:tcPr>
            <w:tcW w:w="2947" w:type="dxa"/>
            <w:shd w:val="clear" w:color="auto" w:fill="auto"/>
          </w:tcPr>
          <w:p w14:paraId="50C8178E"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7A0427E1" w14:textId="77777777" w:rsidTr="00EE0CE5">
        <w:tc>
          <w:tcPr>
            <w:tcW w:w="671" w:type="dxa"/>
            <w:shd w:val="clear" w:color="auto" w:fill="auto"/>
          </w:tcPr>
          <w:p w14:paraId="5530C24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A99BC23" w14:textId="77777777" w:rsidR="00C41C82" w:rsidRPr="00DE746B" w:rsidRDefault="00000000" w:rsidP="00DE746B">
            <w:pPr>
              <w:spacing w:line="276" w:lineRule="auto"/>
              <w:rPr>
                <w:kern w:val="2"/>
                <w:lang w:val="en-US" w:eastAsia="zh-CN"/>
              </w:rPr>
            </w:pPr>
            <w:r w:rsidRPr="00DE746B">
              <w:rPr>
                <w:kern w:val="2"/>
                <w:lang w:val="en-US" w:eastAsia="zh-CN"/>
              </w:rPr>
              <w:t>Yap, A. U., Kwan, Y. Y., Kok, L., Lee, X. F., &amp; Lee, D. Z. R. (2022). Dental environment and practitioner preferences of southeast Asian youths with dental fear/anxiety. International Journal of Dental Hygiene, 20(4), https://doi.org/671-677.10.1111/idh.12622</w:t>
            </w:r>
          </w:p>
        </w:tc>
        <w:tc>
          <w:tcPr>
            <w:tcW w:w="2947" w:type="dxa"/>
            <w:shd w:val="clear" w:color="auto" w:fill="auto"/>
          </w:tcPr>
          <w:p w14:paraId="06D37A36" w14:textId="77777777" w:rsidR="00C41C82" w:rsidRPr="00DE746B" w:rsidRDefault="00000000" w:rsidP="00DE746B">
            <w:pPr>
              <w:spacing w:line="276" w:lineRule="auto"/>
              <w:rPr>
                <w:kern w:val="2"/>
                <w:lang w:val="en-GB" w:eastAsia="zh-CN"/>
              </w:rPr>
            </w:pPr>
            <w:r w:rsidRPr="00DE746B">
              <w:rPr>
                <w:kern w:val="2"/>
                <w:lang w:val="en-US" w:eastAsia="zh-CN"/>
              </w:rPr>
              <w:t>Not within included age range</w:t>
            </w:r>
          </w:p>
        </w:tc>
      </w:tr>
      <w:tr w:rsidR="00C41C82" w:rsidRPr="00DE746B" w14:paraId="0EDDDC6E" w14:textId="77777777" w:rsidTr="00EE0CE5">
        <w:tc>
          <w:tcPr>
            <w:tcW w:w="671" w:type="dxa"/>
            <w:shd w:val="clear" w:color="auto" w:fill="auto"/>
          </w:tcPr>
          <w:p w14:paraId="0C7AE0C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10DACF9" w14:textId="77777777" w:rsidR="00C41C82" w:rsidRPr="00DE746B" w:rsidRDefault="00000000" w:rsidP="00DE746B">
            <w:pPr>
              <w:spacing w:line="276" w:lineRule="auto"/>
              <w:rPr>
                <w:kern w:val="2"/>
                <w:lang w:val="en-US" w:eastAsia="zh-CN"/>
              </w:rPr>
            </w:pPr>
            <w:r w:rsidRPr="00DE746B">
              <w:rPr>
                <w:kern w:val="2"/>
                <w:lang w:val="en-US" w:eastAsia="zh-CN"/>
              </w:rPr>
              <w:t>Biddiss, E., Knibbe, T. J., &amp; McPherson, A. (2014). The effectiveness of interventions aimed at reducing anxiety in health care waiting spaces: a systematic review of randomized and nonrandomized trials. Anesthesia &amp; Analgesia, 119(2), 433-448.https://doi.org/10.1213/ANE.0000000000000294</w:t>
            </w:r>
          </w:p>
        </w:tc>
        <w:tc>
          <w:tcPr>
            <w:tcW w:w="2947" w:type="dxa"/>
            <w:shd w:val="clear" w:color="auto" w:fill="auto"/>
          </w:tcPr>
          <w:p w14:paraId="64B1AA44" w14:textId="77777777" w:rsidR="00C41C82" w:rsidRPr="00DE746B" w:rsidRDefault="00000000" w:rsidP="00DE746B">
            <w:pPr>
              <w:spacing w:line="276" w:lineRule="auto"/>
              <w:rPr>
                <w:kern w:val="2"/>
                <w:lang w:val="en-GB" w:eastAsia="zh-CN"/>
              </w:rPr>
            </w:pPr>
            <w:r w:rsidRPr="00DE746B">
              <w:rPr>
                <w:kern w:val="2"/>
                <w:lang w:val="en-US" w:eastAsia="zh-CN"/>
              </w:rPr>
              <w:t>Review</w:t>
            </w:r>
          </w:p>
        </w:tc>
      </w:tr>
      <w:tr w:rsidR="00C41C82" w:rsidRPr="00DE746B" w14:paraId="5CC97346" w14:textId="77777777" w:rsidTr="00EE0CE5">
        <w:tc>
          <w:tcPr>
            <w:tcW w:w="671" w:type="dxa"/>
            <w:shd w:val="clear" w:color="auto" w:fill="auto"/>
          </w:tcPr>
          <w:p w14:paraId="705E26C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70175D4" w14:textId="77777777" w:rsidR="00C41C82" w:rsidRPr="00DE746B" w:rsidRDefault="00000000" w:rsidP="00DE746B">
            <w:pPr>
              <w:spacing w:line="276" w:lineRule="auto"/>
              <w:rPr>
                <w:kern w:val="2"/>
                <w:lang w:val="en-US" w:eastAsia="zh-CN"/>
              </w:rPr>
            </w:pPr>
            <w:r w:rsidRPr="00DE746B">
              <w:rPr>
                <w:kern w:val="2"/>
                <w:lang w:val="en-US" w:eastAsia="zh-CN"/>
              </w:rPr>
              <w:t>Shahnavaz, S., Hedman-Lagerlöf, E., Hasselblad, T., Reuterskiöld, L., Kaldo, V., &amp; Dahllöf, G. (2018). Internet-based cognitive behavioral therapy for children and adolescents with dental anxiety: open trial. Journal of medical Internet research, 20(1), e12. </w:t>
            </w:r>
            <w:hyperlink r:id="rId30" w:history="1">
              <w:r w:rsidR="00C41C82" w:rsidRPr="00DE746B">
                <w:rPr>
                  <w:kern w:val="2"/>
                  <w:lang w:val="en-US" w:eastAsia="zh-CN"/>
                </w:rPr>
                <w:t>https://doi.org/10.1111/idh.12622</w:t>
              </w:r>
            </w:hyperlink>
          </w:p>
        </w:tc>
        <w:tc>
          <w:tcPr>
            <w:tcW w:w="2947" w:type="dxa"/>
            <w:shd w:val="clear" w:color="auto" w:fill="auto"/>
          </w:tcPr>
          <w:p w14:paraId="3E123D60" w14:textId="77777777" w:rsidR="00C41C82" w:rsidRPr="00DE746B" w:rsidRDefault="00000000" w:rsidP="00DE746B">
            <w:pPr>
              <w:spacing w:line="276" w:lineRule="auto"/>
              <w:rPr>
                <w:kern w:val="2"/>
                <w:lang w:val="en-GB" w:eastAsia="zh-CN"/>
              </w:rPr>
            </w:pPr>
            <w:r w:rsidRPr="00DE746B">
              <w:rPr>
                <w:kern w:val="2"/>
                <w:lang w:val="en-US" w:eastAsia="zh-CN"/>
              </w:rPr>
              <w:t>Not within included age range</w:t>
            </w:r>
          </w:p>
        </w:tc>
      </w:tr>
      <w:tr w:rsidR="00C41C82" w:rsidRPr="00DE746B" w14:paraId="52C53FE3" w14:textId="77777777" w:rsidTr="00EE0CE5">
        <w:tc>
          <w:tcPr>
            <w:tcW w:w="671" w:type="dxa"/>
            <w:shd w:val="clear" w:color="auto" w:fill="auto"/>
          </w:tcPr>
          <w:p w14:paraId="375837B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E5F62C4" w14:textId="77777777" w:rsidR="00C41C82" w:rsidRPr="00DE746B" w:rsidRDefault="00000000" w:rsidP="00DE746B">
            <w:pPr>
              <w:spacing w:line="276" w:lineRule="auto"/>
              <w:rPr>
                <w:kern w:val="2"/>
                <w:lang w:val="en-US" w:eastAsia="zh-CN"/>
              </w:rPr>
            </w:pPr>
            <w:r w:rsidRPr="00DE746B">
              <w:rPr>
                <w:kern w:val="2"/>
                <w:lang w:val="en-US" w:eastAsia="zh-CN"/>
              </w:rPr>
              <w:t>Hoppe, C. B., Oliveira, J. A. P., Grecca, F. S., Haas, A. N., &amp; Gomes, M. S. (2017). Association between chronic oral inflammatory burden and physical fitness in males: a cross‐sectional observational study. International endodontic journal, 50(8), 740-749. </w:t>
            </w:r>
            <w:hyperlink r:id="rId31" w:history="1">
              <w:r w:rsidR="00C41C82" w:rsidRPr="00DE746B">
                <w:rPr>
                  <w:kern w:val="2"/>
                  <w:lang w:val="en-US" w:eastAsia="zh-CN"/>
                </w:rPr>
                <w:t>https://doi.org/10.1111/iej.12686</w:t>
              </w:r>
            </w:hyperlink>
          </w:p>
        </w:tc>
        <w:tc>
          <w:tcPr>
            <w:tcW w:w="2947" w:type="dxa"/>
            <w:shd w:val="clear" w:color="auto" w:fill="auto"/>
          </w:tcPr>
          <w:p w14:paraId="3C5CE4E0"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75D39DEB" w14:textId="77777777" w:rsidTr="00EE0CE5">
        <w:tc>
          <w:tcPr>
            <w:tcW w:w="671" w:type="dxa"/>
            <w:shd w:val="clear" w:color="auto" w:fill="auto"/>
          </w:tcPr>
          <w:p w14:paraId="7430D17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FE18314" w14:textId="77777777" w:rsidR="00C41C82" w:rsidRPr="00DE746B" w:rsidRDefault="00000000" w:rsidP="00DE746B">
            <w:pPr>
              <w:spacing w:line="276" w:lineRule="auto"/>
              <w:rPr>
                <w:kern w:val="2"/>
                <w:lang w:val="en-US" w:eastAsia="zh-CN"/>
              </w:rPr>
            </w:pPr>
            <w:r w:rsidRPr="00DE746B">
              <w:rPr>
                <w:kern w:val="2"/>
                <w:lang w:val="en-US" w:eastAsia="zh-CN"/>
              </w:rPr>
              <w:t>Toet, A., Smeets, M. A., van Dijk, E., Dijkstra, D., &amp; van den Reijen, L. (2010). Effects of pleasant ambient fragrances on dental fear: Comparing apples and oranges. Chemosensory perception, 3, 182-189.</w:t>
            </w:r>
          </w:p>
        </w:tc>
        <w:tc>
          <w:tcPr>
            <w:tcW w:w="2947" w:type="dxa"/>
            <w:shd w:val="clear" w:color="auto" w:fill="auto"/>
          </w:tcPr>
          <w:p w14:paraId="596E417F" w14:textId="77777777" w:rsidR="00C41C82" w:rsidRPr="00DE746B" w:rsidRDefault="00000000" w:rsidP="00DE746B">
            <w:pPr>
              <w:spacing w:line="276" w:lineRule="auto"/>
              <w:rPr>
                <w:kern w:val="2"/>
                <w:lang w:val="en-GB" w:eastAsia="zh-CN"/>
              </w:rPr>
            </w:pPr>
            <w:r w:rsidRPr="00DE746B">
              <w:rPr>
                <w:kern w:val="2"/>
                <w:lang w:val="en-GB" w:eastAsia="zh-CN"/>
              </w:rPr>
              <w:t>Not classification of high levels of anxiety</w:t>
            </w:r>
          </w:p>
        </w:tc>
      </w:tr>
      <w:tr w:rsidR="00C41C82" w:rsidRPr="00DE746B" w14:paraId="56176C16" w14:textId="77777777" w:rsidTr="00EE0CE5">
        <w:tc>
          <w:tcPr>
            <w:tcW w:w="671" w:type="dxa"/>
            <w:shd w:val="clear" w:color="auto" w:fill="auto"/>
          </w:tcPr>
          <w:p w14:paraId="525E391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3C0A616" w14:textId="77777777" w:rsidR="00C41C82" w:rsidRPr="00DE746B" w:rsidRDefault="00000000" w:rsidP="00DE746B">
            <w:pPr>
              <w:spacing w:line="276" w:lineRule="auto"/>
              <w:rPr>
                <w:kern w:val="2"/>
                <w:lang w:val="en-US" w:eastAsia="zh-CN"/>
              </w:rPr>
            </w:pPr>
            <w:r w:rsidRPr="00DE746B">
              <w:rPr>
                <w:kern w:val="2"/>
                <w:lang w:val="en-US" w:eastAsia="zh-CN"/>
              </w:rPr>
              <w:t>Carrotte, P. (2005). 21st century endodontics: part 3. International dental journal, 55(4), 247-253.</w:t>
            </w:r>
            <w:hyperlink r:id="rId32" w:tgtFrame="/Users/guoshuhan/Documents\x/_blank" w:tooltip="Persistent link using digital object identifier" w:history="1">
              <w:r w:rsidR="00C41C82" w:rsidRPr="00DE746B">
                <w:rPr>
                  <w:kern w:val="2"/>
                  <w:lang w:val="en-US" w:eastAsia="zh-CN"/>
                </w:rPr>
                <w:t>https://doi.org/10.1111/j.1875-595X.2005.tb00323.x</w:t>
              </w:r>
            </w:hyperlink>
          </w:p>
        </w:tc>
        <w:tc>
          <w:tcPr>
            <w:tcW w:w="2947" w:type="dxa"/>
            <w:shd w:val="clear" w:color="auto" w:fill="auto"/>
          </w:tcPr>
          <w:p w14:paraId="10B04A19"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2F0E0A4F" w14:textId="77777777" w:rsidTr="00EE0CE5">
        <w:trPr>
          <w:trHeight w:val="716"/>
        </w:trPr>
        <w:tc>
          <w:tcPr>
            <w:tcW w:w="671" w:type="dxa"/>
            <w:shd w:val="clear" w:color="auto" w:fill="auto"/>
          </w:tcPr>
          <w:p w14:paraId="5B9A5B0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BA265D2" w14:textId="77777777" w:rsidR="00C41C82" w:rsidRPr="00DE746B" w:rsidRDefault="00000000" w:rsidP="00DE746B">
            <w:pPr>
              <w:spacing w:line="276" w:lineRule="auto"/>
              <w:rPr>
                <w:kern w:val="2"/>
                <w:lang w:val="en-US" w:eastAsia="zh-CN"/>
              </w:rPr>
            </w:pPr>
            <w:r w:rsidRPr="00DE746B">
              <w:rPr>
                <w:kern w:val="2"/>
                <w:lang w:val="en-US" w:eastAsia="zh-CN"/>
              </w:rPr>
              <w:t>Patankar, V. R., Jain, A. K., Rao, R. D., &amp; Rao, P. R. (2024). Assessment of mechanical allodynia in healthy teeth adjacent and contralateral to endodontically diseased teeth: a clinical study. Restorative dentistry &amp; endodontics, 49(3), e31. https://doi.org/10.5395/rde.2024.49.e31</w:t>
            </w:r>
          </w:p>
        </w:tc>
        <w:tc>
          <w:tcPr>
            <w:tcW w:w="2947" w:type="dxa"/>
            <w:shd w:val="clear" w:color="auto" w:fill="auto"/>
          </w:tcPr>
          <w:p w14:paraId="3028FA10"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5AB876E0" w14:textId="77777777" w:rsidTr="00EE0CE5">
        <w:tc>
          <w:tcPr>
            <w:tcW w:w="671" w:type="dxa"/>
            <w:shd w:val="clear" w:color="auto" w:fill="auto"/>
          </w:tcPr>
          <w:p w14:paraId="48AE520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28D2AB5" w14:textId="77777777" w:rsidR="00C41C82" w:rsidRPr="00DE746B" w:rsidRDefault="00000000" w:rsidP="00DE746B">
            <w:pPr>
              <w:spacing w:line="276" w:lineRule="auto"/>
              <w:rPr>
                <w:kern w:val="2"/>
                <w:lang w:val="en-US" w:eastAsia="zh-CN"/>
              </w:rPr>
            </w:pPr>
            <w:r w:rsidRPr="00DE746B">
              <w:rPr>
                <w:kern w:val="2"/>
                <w:lang w:val="en-US" w:eastAsia="zh-CN"/>
              </w:rPr>
              <w:t>Geldner, G., Lang, C., Hoffmann, W., &amp; others. (2003). The time-course of action of rapacuronium and mivacurium after early reversal following equally lasting relaxation. Anasthesiologie, Intensivmedizin, Notfallmedizin, Schmerztherapie: AINS, 38(9), 594–599. https://doi.org/10.1055/s-2003-41857</w:t>
            </w:r>
          </w:p>
        </w:tc>
        <w:tc>
          <w:tcPr>
            <w:tcW w:w="2947" w:type="dxa"/>
            <w:shd w:val="clear" w:color="auto" w:fill="auto"/>
          </w:tcPr>
          <w:p w14:paraId="5CAC57FD"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6D4AAE22" w14:textId="77777777" w:rsidTr="00EE0CE5">
        <w:tc>
          <w:tcPr>
            <w:tcW w:w="671" w:type="dxa"/>
            <w:shd w:val="clear" w:color="auto" w:fill="auto"/>
          </w:tcPr>
          <w:p w14:paraId="71B553C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45BE26B" w14:textId="77777777" w:rsidR="00C41C82" w:rsidRPr="00DE746B" w:rsidRDefault="00000000" w:rsidP="00DE746B">
            <w:pPr>
              <w:spacing w:line="276" w:lineRule="auto"/>
              <w:rPr>
                <w:kern w:val="2"/>
                <w:lang w:val="en-US" w:eastAsia="zh-CN"/>
              </w:rPr>
            </w:pPr>
            <w:r w:rsidRPr="00DE746B">
              <w:rPr>
                <w:kern w:val="2"/>
                <w:lang w:val="en-US" w:eastAsia="zh-CN"/>
              </w:rPr>
              <w:t>Capurro, C., Martino, A. R., Chiappe, G. D., Merlino, E., &amp; Laffi, N. (2020). Oral surgery in paediatric dentistry: Type of surgical treatment and age distribution in a public dental service in Northern Italy. European Journal of Paediatric Dentistry, 21(1), 35–38.https://doi.org/10.23804/ejpd.2020.21.01.07</w:t>
            </w:r>
          </w:p>
        </w:tc>
        <w:tc>
          <w:tcPr>
            <w:tcW w:w="2947" w:type="dxa"/>
            <w:shd w:val="clear" w:color="auto" w:fill="auto"/>
          </w:tcPr>
          <w:p w14:paraId="6409F6B7"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183612E0" w14:textId="77777777" w:rsidTr="00EE0CE5">
        <w:tc>
          <w:tcPr>
            <w:tcW w:w="671" w:type="dxa"/>
            <w:shd w:val="clear" w:color="auto" w:fill="auto"/>
          </w:tcPr>
          <w:p w14:paraId="65073E8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1F64B02" w14:textId="77777777" w:rsidR="00C41C82" w:rsidRPr="00DE746B" w:rsidRDefault="00000000" w:rsidP="00DE746B">
            <w:pPr>
              <w:spacing w:line="276" w:lineRule="auto"/>
              <w:rPr>
                <w:kern w:val="2"/>
                <w:lang w:val="en-US" w:eastAsia="zh-CN"/>
              </w:rPr>
            </w:pPr>
            <w:r w:rsidRPr="00DE746B">
              <w:rPr>
                <w:kern w:val="2"/>
                <w:lang w:val="en-US" w:eastAsia="zh-CN"/>
              </w:rPr>
              <w:t>Scheutz, F., &amp; Heidmann, J. (2001). Determinants of utilization of dental services among 20-to 34-year-old Danes. Acta Odontologica Scandinavica, 59(4), 201-208.https://doi.org/10.1080/00016350152509201</w:t>
            </w:r>
          </w:p>
        </w:tc>
        <w:tc>
          <w:tcPr>
            <w:tcW w:w="2947" w:type="dxa"/>
            <w:shd w:val="clear" w:color="auto" w:fill="auto"/>
          </w:tcPr>
          <w:p w14:paraId="40A86BA3"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7EF6F9CE" w14:textId="77777777" w:rsidTr="00EE0CE5">
        <w:tc>
          <w:tcPr>
            <w:tcW w:w="671" w:type="dxa"/>
            <w:shd w:val="clear" w:color="auto" w:fill="auto"/>
          </w:tcPr>
          <w:p w14:paraId="6D7ED9D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630B60A" w14:textId="3467E55A" w:rsidR="00C41C82" w:rsidRPr="00DE746B" w:rsidRDefault="00000000" w:rsidP="00DE746B">
            <w:pPr>
              <w:spacing w:line="276" w:lineRule="auto"/>
              <w:rPr>
                <w:kern w:val="2"/>
                <w:lang w:val="en-US" w:eastAsia="zh-CN"/>
              </w:rPr>
            </w:pPr>
            <w:r w:rsidRPr="00DE746B">
              <w:rPr>
                <w:kern w:val="2"/>
                <w:lang w:val="en-US" w:eastAsia="zh-CN"/>
              </w:rPr>
              <w:t>Srivastava, R., Jyoti, B., Pradhan, D., Kumar, M., &amp; Priyadarshi, P. (2020). Evaluating the stress and its association with stressors among the dental undergraduate students of Kanpur city, India: A cross-sectional study. Journal of Education and Health Promotion, 9(1), 56. https://doi.org/10.4103/jehp.jehp_405_19</w:t>
            </w:r>
          </w:p>
        </w:tc>
        <w:tc>
          <w:tcPr>
            <w:tcW w:w="2947" w:type="dxa"/>
            <w:shd w:val="clear" w:color="auto" w:fill="auto"/>
          </w:tcPr>
          <w:p w14:paraId="25C4838A" w14:textId="77777777" w:rsidR="00C41C82" w:rsidRPr="00DE746B" w:rsidRDefault="00000000" w:rsidP="00DE746B">
            <w:pPr>
              <w:spacing w:line="276" w:lineRule="auto"/>
              <w:rPr>
                <w:kern w:val="2"/>
                <w:lang w:val="en-GB" w:eastAsia="zh-CN"/>
              </w:rPr>
            </w:pPr>
            <w:r w:rsidRPr="00DE746B">
              <w:rPr>
                <w:kern w:val="2"/>
                <w:lang w:val="en-US" w:eastAsia="zh-TW"/>
              </w:rPr>
              <w:t>Abstract exclusion</w:t>
            </w:r>
          </w:p>
        </w:tc>
      </w:tr>
      <w:tr w:rsidR="00C41C82" w:rsidRPr="00DE746B" w14:paraId="62FEDBEE" w14:textId="77777777" w:rsidTr="00EE0CE5">
        <w:tc>
          <w:tcPr>
            <w:tcW w:w="671" w:type="dxa"/>
            <w:shd w:val="clear" w:color="auto" w:fill="auto"/>
          </w:tcPr>
          <w:p w14:paraId="63DA484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092F9E4" w14:textId="10D68391" w:rsidR="00C41C82" w:rsidRPr="00DE746B" w:rsidRDefault="00000000" w:rsidP="00DE746B">
            <w:pPr>
              <w:spacing w:line="276" w:lineRule="auto"/>
              <w:rPr>
                <w:kern w:val="2"/>
                <w:lang w:val="en-US" w:eastAsia="zh-CN"/>
              </w:rPr>
            </w:pPr>
            <w:r w:rsidRPr="00DE746B">
              <w:rPr>
                <w:kern w:val="2"/>
                <w:lang w:val="en-US" w:eastAsia="zh-CN"/>
              </w:rPr>
              <w:t xml:space="preserve">Vincent, A., Heima, M., &amp; Farkas, K. J. (2020). Therapy dog support in pediatric dentistry: A social welfare intervention for reducing anticipatory anxiety and situational fear in children. Child and Adolescent Social Work Journal, 37, 615–629. </w:t>
            </w:r>
            <w:hyperlink r:id="rId33" w:tgtFrame="/Users/guoshuhan/Documents\x/_new" w:history="1">
              <w:r w:rsidR="00C41C82" w:rsidRPr="00DE746B">
                <w:rPr>
                  <w:kern w:val="2"/>
                  <w:lang w:val="en-US" w:eastAsia="zh-CN"/>
                </w:rPr>
                <w:t>https://doi.org/10.1007/s10560-020-00701-4</w:t>
              </w:r>
            </w:hyperlink>
          </w:p>
        </w:tc>
        <w:tc>
          <w:tcPr>
            <w:tcW w:w="2947" w:type="dxa"/>
            <w:shd w:val="clear" w:color="auto" w:fill="auto"/>
          </w:tcPr>
          <w:p w14:paraId="11897FF7"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6DC32087" w14:textId="77777777" w:rsidTr="00EE0CE5">
        <w:tc>
          <w:tcPr>
            <w:tcW w:w="671" w:type="dxa"/>
            <w:shd w:val="clear" w:color="auto" w:fill="auto"/>
          </w:tcPr>
          <w:p w14:paraId="664811F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5E584F8" w14:textId="77777777" w:rsidR="00C41C82" w:rsidRPr="00DE746B" w:rsidRDefault="00000000" w:rsidP="00DE746B">
            <w:pPr>
              <w:spacing w:line="276" w:lineRule="auto"/>
              <w:rPr>
                <w:kern w:val="2"/>
                <w:lang w:val="en-US" w:eastAsia="zh-CN"/>
              </w:rPr>
            </w:pPr>
            <w:r w:rsidRPr="00DE746B">
              <w:rPr>
                <w:kern w:val="2"/>
                <w:lang w:val="en-US" w:eastAsia="zh-CN"/>
              </w:rPr>
              <w:t>Gherghiţă, O. R., Csiki, I. E., Bordea, E. N., Pellegrini, A., Cismaş, S. C., Motaş, N., Nimigean, V. R., &amp; Nimigean, V. (2021). Morphometric study for determining the anteroposterior position of the mental foramen in dentate human subjects. Romanian journal of morphology and embryology = Revue roumaine de morphologie et embryologie, 62(2), 517–523. https://doi.org/10.47162/RJME.62.2.18</w:t>
            </w:r>
          </w:p>
        </w:tc>
        <w:tc>
          <w:tcPr>
            <w:tcW w:w="2947" w:type="dxa"/>
            <w:shd w:val="clear" w:color="auto" w:fill="auto"/>
          </w:tcPr>
          <w:p w14:paraId="012B1B4E"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0D33C796" w14:textId="77777777" w:rsidTr="00EE0CE5">
        <w:tc>
          <w:tcPr>
            <w:tcW w:w="671" w:type="dxa"/>
            <w:shd w:val="clear" w:color="auto" w:fill="auto"/>
          </w:tcPr>
          <w:p w14:paraId="71C3C6C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EAE2066" w14:textId="77777777" w:rsidR="00C41C82" w:rsidRPr="00DE746B" w:rsidRDefault="00000000" w:rsidP="00DE746B">
            <w:pPr>
              <w:spacing w:line="276" w:lineRule="auto"/>
              <w:rPr>
                <w:kern w:val="2"/>
                <w:lang w:val="en-US" w:eastAsia="zh-CN"/>
              </w:rPr>
            </w:pPr>
            <w:r w:rsidRPr="00DE746B">
              <w:rPr>
                <w:kern w:val="2"/>
                <w:lang w:val="en-US" w:eastAsia="zh-CN"/>
              </w:rPr>
              <w:t>Perry, J., Popat, H., Johnson, I., Farnell, D., &amp; Morgan, M. Z. (2021). Professional consensus on orthodontic risks: What orthodontists should tell their patients. American Journal of Orthodontics and Dentofacial Orthopedics, 159(1), 41-52.</w:t>
            </w:r>
            <w:hyperlink r:id="rId34" w:tgtFrame="/Users/guoshuhan/Documents\x/_blank" w:tooltip="使用数字对象标识符的持久链接" w:history="1">
              <w:r w:rsidR="00C41C82" w:rsidRPr="00DE746B">
                <w:rPr>
                  <w:kern w:val="2"/>
                  <w:lang w:val="en-US" w:eastAsia="zh-CN"/>
                </w:rPr>
                <w:t>https://doi.org/10.1016/j.ajodo.2019.11.017</w:t>
              </w:r>
            </w:hyperlink>
          </w:p>
        </w:tc>
        <w:tc>
          <w:tcPr>
            <w:tcW w:w="2947" w:type="dxa"/>
            <w:shd w:val="clear" w:color="auto" w:fill="auto"/>
          </w:tcPr>
          <w:p w14:paraId="791DF458"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274134D5" w14:textId="77777777" w:rsidTr="00EE0CE5">
        <w:tc>
          <w:tcPr>
            <w:tcW w:w="671" w:type="dxa"/>
            <w:shd w:val="clear" w:color="auto" w:fill="auto"/>
          </w:tcPr>
          <w:p w14:paraId="167C837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1CC01A9" w14:textId="77777777" w:rsidR="00C41C82" w:rsidRPr="00DE746B" w:rsidRDefault="00000000" w:rsidP="00DE746B">
            <w:pPr>
              <w:spacing w:line="276" w:lineRule="auto"/>
              <w:rPr>
                <w:kern w:val="2"/>
                <w:lang w:val="en-US" w:eastAsia="zh-CN"/>
              </w:rPr>
            </w:pPr>
            <w:r w:rsidRPr="00DE746B">
              <w:rPr>
                <w:kern w:val="2"/>
                <w:lang w:val="en-US" w:eastAsia="zh-CN"/>
              </w:rPr>
              <w:t>Heggie, C., Chauhan, A., Gray-Burrows, K., Day, P. F., &amp; Phillips, B. (2024). “It’s like being chained up”: the oral mucositis experiences of children and young people with cancer, their parents, and healthcare professionals–a qualitative study. Archives of Disease in Childhood.https://doi.org/10.1136/archdischild-2024-327529</w:t>
            </w:r>
          </w:p>
        </w:tc>
        <w:tc>
          <w:tcPr>
            <w:tcW w:w="2947" w:type="dxa"/>
            <w:shd w:val="clear" w:color="auto" w:fill="auto"/>
          </w:tcPr>
          <w:p w14:paraId="4A688849"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5C0D32FC" w14:textId="77777777" w:rsidTr="00EE0CE5">
        <w:tc>
          <w:tcPr>
            <w:tcW w:w="671" w:type="dxa"/>
            <w:shd w:val="clear" w:color="auto" w:fill="auto"/>
          </w:tcPr>
          <w:p w14:paraId="0B94A0D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FEAA980" w14:textId="77777777" w:rsidR="00C41C82" w:rsidRPr="00DE746B" w:rsidRDefault="00000000" w:rsidP="00DE746B">
            <w:pPr>
              <w:spacing w:line="276" w:lineRule="auto"/>
              <w:rPr>
                <w:kern w:val="2"/>
                <w:lang w:val="en-US" w:eastAsia="zh-CN"/>
              </w:rPr>
            </w:pPr>
            <w:r w:rsidRPr="00DE746B">
              <w:rPr>
                <w:kern w:val="2"/>
                <w:lang w:val="en-US" w:eastAsia="zh-CN"/>
              </w:rPr>
              <w:t>Peng, M. L., Monin, J., Ovchinnikova, P., Levi, A., &amp; McCall, T. (2024). Psychedelic Art and Implications for Mental Health: Randomized Pilot Study. JMIR Formative Research, 8, e66430.</w:t>
            </w:r>
            <w:hyperlink r:id="rId35" w:tgtFrame="/Users/guoshuhan/Documents\x/_blank" w:history="1">
              <w:r w:rsidR="00C41C82" w:rsidRPr="00DE746B">
                <w:rPr>
                  <w:kern w:val="2"/>
                  <w:lang w:val="en-US" w:eastAsia="zh-CN"/>
                </w:rPr>
                <w:t>https://doi.org/10.2196/66430</w:t>
              </w:r>
            </w:hyperlink>
          </w:p>
        </w:tc>
        <w:tc>
          <w:tcPr>
            <w:tcW w:w="2947" w:type="dxa"/>
            <w:shd w:val="clear" w:color="auto" w:fill="auto"/>
          </w:tcPr>
          <w:p w14:paraId="48756E17"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6A7EBB13" w14:textId="77777777" w:rsidTr="00EE0CE5">
        <w:tc>
          <w:tcPr>
            <w:tcW w:w="671" w:type="dxa"/>
            <w:shd w:val="clear" w:color="auto" w:fill="auto"/>
          </w:tcPr>
          <w:p w14:paraId="0169C41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1947854" w14:textId="77777777" w:rsidR="00C41C82" w:rsidRPr="00DE746B" w:rsidRDefault="00000000" w:rsidP="00DE746B">
            <w:pPr>
              <w:spacing w:line="276" w:lineRule="auto"/>
              <w:rPr>
                <w:kern w:val="2"/>
                <w:lang w:val="en-US" w:eastAsia="zh-CN"/>
              </w:rPr>
            </w:pPr>
            <w:r w:rsidRPr="00DE746B">
              <w:rPr>
                <w:kern w:val="2"/>
                <w:lang w:val="en-US" w:eastAsia="zh-CN"/>
              </w:rPr>
              <w:t>Bafghi, Z. R., Ahmadi, A., Mirzaee, F., &amp; Ghazanfarpour, M. (2024). The effect of mindfulness-based art therapy (MBAT) on the body image of women with polycystic ovary syndrome (PCOS): a randomized controlled trial. BMC psychiatry, 24(1), 611.https://doi.org/10.1186/s12888-024-06057-8</w:t>
            </w:r>
          </w:p>
        </w:tc>
        <w:tc>
          <w:tcPr>
            <w:tcW w:w="2947" w:type="dxa"/>
            <w:shd w:val="clear" w:color="auto" w:fill="auto"/>
          </w:tcPr>
          <w:p w14:paraId="47D8FD6B"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3814145E" w14:textId="77777777" w:rsidTr="00EE0CE5">
        <w:tc>
          <w:tcPr>
            <w:tcW w:w="671" w:type="dxa"/>
            <w:shd w:val="clear" w:color="auto" w:fill="auto"/>
          </w:tcPr>
          <w:p w14:paraId="1ADBB38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982090B" w14:textId="77777777" w:rsidR="00C41C82" w:rsidRPr="00DE746B" w:rsidRDefault="00000000" w:rsidP="00DE746B">
            <w:pPr>
              <w:spacing w:line="276" w:lineRule="auto"/>
              <w:rPr>
                <w:kern w:val="2"/>
                <w:lang w:val="en-US" w:eastAsia="zh-CN"/>
              </w:rPr>
            </w:pPr>
            <w:r w:rsidRPr="00DE746B">
              <w:rPr>
                <w:kern w:val="2"/>
                <w:lang w:val="en-US" w:eastAsia="zh-CN"/>
              </w:rPr>
              <w:t>Çitil, E. T., &amp; Canbay, F. Ç. (2024). The Effect of Art on Premenstrual Syndrome Symptoms: A Randomized Controlled Study. Holistic nursing practice, 38(5), 273-284.https://doi.org/10.1097/HNP.0000000000000659</w:t>
            </w:r>
          </w:p>
        </w:tc>
        <w:tc>
          <w:tcPr>
            <w:tcW w:w="2947" w:type="dxa"/>
            <w:shd w:val="clear" w:color="auto" w:fill="auto"/>
          </w:tcPr>
          <w:p w14:paraId="0CA1D925" w14:textId="77777777" w:rsidR="00C41C82" w:rsidRPr="00DE746B" w:rsidRDefault="00000000" w:rsidP="00DE746B">
            <w:pPr>
              <w:spacing w:line="276" w:lineRule="auto"/>
              <w:rPr>
                <w:kern w:val="2"/>
                <w:lang w:val="en-US" w:eastAsia="zh-CN"/>
              </w:rPr>
            </w:pPr>
            <w:r w:rsidRPr="00DE746B">
              <w:rPr>
                <w:kern w:val="2"/>
                <w:lang w:val="en-US" w:eastAsia="zh-CN"/>
              </w:rPr>
              <w:t xml:space="preserve">Not exploring Dental root treatment </w:t>
            </w:r>
          </w:p>
        </w:tc>
      </w:tr>
      <w:tr w:rsidR="00C41C82" w:rsidRPr="00DE746B" w14:paraId="1F640AA4" w14:textId="77777777" w:rsidTr="00EE0CE5">
        <w:tc>
          <w:tcPr>
            <w:tcW w:w="671" w:type="dxa"/>
            <w:shd w:val="clear" w:color="auto" w:fill="auto"/>
          </w:tcPr>
          <w:p w14:paraId="755E2F4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9482ABB" w14:textId="77777777" w:rsidR="00C41C82" w:rsidRPr="00DE746B" w:rsidRDefault="00000000" w:rsidP="00DE746B">
            <w:pPr>
              <w:spacing w:line="276" w:lineRule="auto"/>
              <w:rPr>
                <w:kern w:val="2"/>
                <w:lang w:val="en-US" w:eastAsia="zh-CN"/>
              </w:rPr>
            </w:pPr>
            <w:r w:rsidRPr="00DE746B">
              <w:rPr>
                <w:kern w:val="2"/>
                <w:lang w:val="en-US" w:eastAsia="zh-CN"/>
              </w:rPr>
              <w:t>Zahmatkesh, M., Faal Siahkal, S., Alahverdi, F., Tahmasebi, G., &amp; Ebrahimi, E. (2024). The role of art therapy on quality of life of women with recent pregnancy loss: A randomized clinical trial. Plos one, 19(7), e0305403.https://doi.org/10.1371/journal.pone.0305403</w:t>
            </w:r>
          </w:p>
        </w:tc>
        <w:tc>
          <w:tcPr>
            <w:tcW w:w="2947" w:type="dxa"/>
            <w:shd w:val="clear" w:color="auto" w:fill="auto"/>
          </w:tcPr>
          <w:p w14:paraId="209C187C" w14:textId="77777777" w:rsidR="00C41C82" w:rsidRPr="00DE746B" w:rsidRDefault="00000000" w:rsidP="00DE746B">
            <w:pPr>
              <w:spacing w:line="276" w:lineRule="auto"/>
              <w:rPr>
                <w:kern w:val="2"/>
                <w:lang w:val="en-US" w:eastAsia="zh-CN"/>
              </w:rPr>
            </w:pPr>
            <w:r w:rsidRPr="00DE746B">
              <w:rPr>
                <w:kern w:val="2"/>
                <w:lang w:val="en-US" w:eastAsia="zh-CN"/>
              </w:rPr>
              <w:t xml:space="preserve">Not exploring Dental root treatment </w:t>
            </w:r>
          </w:p>
        </w:tc>
      </w:tr>
      <w:tr w:rsidR="00C41C82" w:rsidRPr="00DE746B" w14:paraId="5FC038FC" w14:textId="77777777" w:rsidTr="00EE0CE5">
        <w:tc>
          <w:tcPr>
            <w:tcW w:w="671" w:type="dxa"/>
            <w:shd w:val="clear" w:color="auto" w:fill="auto"/>
          </w:tcPr>
          <w:p w14:paraId="5BF8F4E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8D7BB52" w14:textId="77777777" w:rsidR="00C41C82" w:rsidRPr="00DE746B" w:rsidRDefault="00000000" w:rsidP="00DE746B">
            <w:pPr>
              <w:spacing w:line="276" w:lineRule="auto"/>
              <w:rPr>
                <w:kern w:val="2"/>
                <w:lang w:val="en-US" w:eastAsia="zh-CN"/>
              </w:rPr>
            </w:pPr>
            <w:r w:rsidRPr="00DE746B">
              <w:rPr>
                <w:kern w:val="2"/>
                <w:lang w:val="en-US" w:eastAsia="zh-CN"/>
              </w:rPr>
              <w:t xml:space="preserve"> Ewulu, I. J., Ukwueze, C. C., Oluchi, K. M. T., Eze, N. O., Ezeugwu, C. A., Nnanyelugo, C. E., &amp; Celestine, G. V. (2024). Effect of Interactive Media-Based Music and Art Therapies on Reduction in PTSD Symptoms in Children and Adult Victims of Abduction. Issues in Mental Health Nursing, 45(10), 1065-1073.https://doi.org/10.1080/01612840.2024.2373260</w:t>
            </w:r>
          </w:p>
        </w:tc>
        <w:tc>
          <w:tcPr>
            <w:tcW w:w="2947" w:type="dxa"/>
            <w:shd w:val="clear" w:color="auto" w:fill="auto"/>
          </w:tcPr>
          <w:p w14:paraId="073A3998" w14:textId="77777777" w:rsidR="00C41C82" w:rsidRPr="00DE746B" w:rsidRDefault="00000000" w:rsidP="00DE746B">
            <w:pPr>
              <w:spacing w:line="276" w:lineRule="auto"/>
              <w:rPr>
                <w:kern w:val="2"/>
                <w:lang w:val="en-US" w:eastAsia="zh-CN"/>
              </w:rPr>
            </w:pPr>
            <w:r w:rsidRPr="00DE746B">
              <w:rPr>
                <w:kern w:val="2"/>
                <w:lang w:val="en-US" w:eastAsia="zh-CN"/>
              </w:rPr>
              <w:t xml:space="preserve">Not exploring Dental root treatment </w:t>
            </w:r>
          </w:p>
        </w:tc>
      </w:tr>
      <w:tr w:rsidR="00C41C82" w:rsidRPr="00DE746B" w14:paraId="54970EA5" w14:textId="77777777" w:rsidTr="00EE0CE5">
        <w:tc>
          <w:tcPr>
            <w:tcW w:w="671" w:type="dxa"/>
            <w:shd w:val="clear" w:color="auto" w:fill="auto"/>
          </w:tcPr>
          <w:p w14:paraId="6C57014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0D9B412" w14:textId="77777777" w:rsidR="00C41C82" w:rsidRPr="00DE746B" w:rsidRDefault="00000000" w:rsidP="00DE746B">
            <w:pPr>
              <w:spacing w:line="276" w:lineRule="auto"/>
              <w:rPr>
                <w:kern w:val="2"/>
                <w:lang w:val="en-US" w:eastAsia="zh-CN"/>
              </w:rPr>
            </w:pPr>
            <w:r w:rsidRPr="00DE746B">
              <w:rPr>
                <w:kern w:val="2"/>
                <w:lang w:val="en-US" w:eastAsia="zh-CN"/>
              </w:rPr>
              <w:t>Mollaoğlu, Mukadder, RN, PhD, Candan, F., M.D., Solmaz, G., Mollaoğlu, S., PhD, Başer, Esra, RN, PhD, &amp; Yanmiş, Safiye, RN, PhD. (2024). The effect of education and art therapy with telehealth method on diet-fluid restriction and anxiety in hemodialysis patients during the covid-19 pandemic. Alternative Therapies in Health and Medicine, 30(7), 58-64. Retrieved from https://www.proquest.com/scholarly-journals/effect-education-art-therapy-with-telehealth/docview/3107463737/se-2</w:t>
            </w:r>
          </w:p>
        </w:tc>
        <w:tc>
          <w:tcPr>
            <w:tcW w:w="2947" w:type="dxa"/>
            <w:shd w:val="clear" w:color="auto" w:fill="auto"/>
          </w:tcPr>
          <w:p w14:paraId="1ADE134C"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58FBF991" w14:textId="77777777" w:rsidTr="00EE0CE5">
        <w:trPr>
          <w:trHeight w:val="1074"/>
        </w:trPr>
        <w:tc>
          <w:tcPr>
            <w:tcW w:w="671" w:type="dxa"/>
            <w:shd w:val="clear" w:color="auto" w:fill="auto"/>
          </w:tcPr>
          <w:p w14:paraId="4219A71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0A49ED7" w14:textId="10820B4D" w:rsidR="00C41C82" w:rsidRPr="00DE746B" w:rsidRDefault="00000000" w:rsidP="00DE746B">
            <w:pPr>
              <w:spacing w:line="276" w:lineRule="auto"/>
              <w:rPr>
                <w:kern w:val="2"/>
                <w:lang w:val="en-US" w:eastAsia="zh-CN"/>
              </w:rPr>
            </w:pPr>
            <w:r w:rsidRPr="00DE746B">
              <w:rPr>
                <w:kern w:val="2"/>
                <w:lang w:val="en-US" w:eastAsia="zh-CN"/>
              </w:rPr>
              <w:t xml:space="preserve">Nasiri, M. A., Sajadi, S. A., Farsi, Z., et al. (2024). The effect of mandala coloring and free coloring on the happiness in veterans with post-traumatic stress disorder in the Covid-19 pandemic: A randomized clinical trial. BMC Psychiatry, 24(467). </w:t>
            </w:r>
            <w:hyperlink r:id="rId36" w:tgtFrame="/Users/guoshuhan/Documents\x/_new" w:history="1">
              <w:r w:rsidR="00C41C82" w:rsidRPr="00DE746B">
                <w:rPr>
                  <w:kern w:val="2"/>
                  <w:lang w:val="en-US" w:eastAsia="zh-CN"/>
                </w:rPr>
                <w:t>https://doi.org/10.1186/s12888-024-05886-x</w:t>
              </w:r>
            </w:hyperlink>
          </w:p>
        </w:tc>
        <w:tc>
          <w:tcPr>
            <w:tcW w:w="2947" w:type="dxa"/>
            <w:shd w:val="clear" w:color="auto" w:fill="auto"/>
          </w:tcPr>
          <w:p w14:paraId="066E8549"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414D3D64" w14:textId="77777777" w:rsidTr="00EE0CE5">
        <w:tc>
          <w:tcPr>
            <w:tcW w:w="671" w:type="dxa"/>
            <w:shd w:val="clear" w:color="auto" w:fill="auto"/>
          </w:tcPr>
          <w:p w14:paraId="55A2046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390676B" w14:textId="77777777" w:rsidR="00C41C82" w:rsidRPr="00DE746B" w:rsidRDefault="00000000" w:rsidP="00DE746B">
            <w:pPr>
              <w:spacing w:line="276" w:lineRule="auto"/>
              <w:rPr>
                <w:kern w:val="2"/>
                <w:lang w:val="en-US" w:eastAsia="zh-CN"/>
              </w:rPr>
            </w:pPr>
            <w:r w:rsidRPr="00DE746B">
              <w:rPr>
                <w:kern w:val="2"/>
                <w:lang w:val="en-US" w:eastAsia="zh-CN"/>
              </w:rPr>
              <w:t>Luo, Y., Lin, R., Yan, Y., Li, Y., Huang, C., Chen, M., &amp; Li, H. (2024). Maintenance effects of short-period intensive creative expressive arts-based program (SPI-CrEAS) on cognitive function older adults with mild cognitive impairment: A pilot study. Geriatric Nursing, 59, 170-180.</w:t>
            </w:r>
            <w:hyperlink r:id="rId37" w:tgtFrame="/Users/guoshuhan/Documents\x/_blank" w:tooltip="Persistent link using digital object identifier" w:history="1">
              <w:r w:rsidR="00C41C82" w:rsidRPr="00DE746B">
                <w:rPr>
                  <w:kern w:val="2"/>
                  <w:lang w:val="en-US" w:eastAsia="zh-CN"/>
                </w:rPr>
                <w:t>https://doi.org/10.1016/j.gerinurse.2024.06.034</w:t>
              </w:r>
            </w:hyperlink>
          </w:p>
        </w:tc>
        <w:tc>
          <w:tcPr>
            <w:tcW w:w="2947" w:type="dxa"/>
            <w:shd w:val="clear" w:color="auto" w:fill="auto"/>
          </w:tcPr>
          <w:p w14:paraId="15DC58F4"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5700C276" w14:textId="77777777" w:rsidTr="00EE0CE5">
        <w:tc>
          <w:tcPr>
            <w:tcW w:w="671" w:type="dxa"/>
            <w:shd w:val="clear" w:color="auto" w:fill="auto"/>
          </w:tcPr>
          <w:p w14:paraId="4B38FA5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3E9EE91" w14:textId="77777777" w:rsidR="00C41C82" w:rsidRPr="00DE746B" w:rsidRDefault="00000000" w:rsidP="00DE746B">
            <w:pPr>
              <w:spacing w:line="276" w:lineRule="auto"/>
              <w:rPr>
                <w:kern w:val="2"/>
                <w:lang w:val="en-US" w:eastAsia="zh-CN"/>
              </w:rPr>
            </w:pPr>
            <w:r w:rsidRPr="00DE746B">
              <w:rPr>
                <w:kern w:val="2"/>
                <w:lang w:val="en-US" w:eastAsia="zh-CN"/>
              </w:rPr>
              <w:t>Sarandöl, A., Güllülü, R. A., Avci, İ. K., Türk, E., &amp; Eker, S. S. (2024). The Effects of Art Therapy and Psychosocial Skills Training on Symptoms and Social Functioning in Patients with Schizophrenia and Their Relatives. Şizofreni Hasta ve Yakınlarıyla Yapılan Sanatla Terapi ve Ruhsal Toplumsal Beceri Eğitiminin Hastalık Belirtileri ve Sosyal İşlevsellik Üzerine Etkileri. Turk psikiyatri dergisi = Turkish journal of psychiatry, 35(2), 102–115. https://doi.org/10.5080/u26773</w:t>
            </w:r>
          </w:p>
        </w:tc>
        <w:tc>
          <w:tcPr>
            <w:tcW w:w="2947" w:type="dxa"/>
            <w:shd w:val="clear" w:color="auto" w:fill="auto"/>
          </w:tcPr>
          <w:p w14:paraId="20722BA3"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50F025DB" w14:textId="77777777" w:rsidTr="00EE0CE5">
        <w:tc>
          <w:tcPr>
            <w:tcW w:w="671" w:type="dxa"/>
            <w:shd w:val="clear" w:color="auto" w:fill="auto"/>
          </w:tcPr>
          <w:p w14:paraId="5331163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D2D09CE" w14:textId="77777777" w:rsidR="00C41C82" w:rsidRPr="00DE746B" w:rsidRDefault="00000000" w:rsidP="00DE746B">
            <w:pPr>
              <w:spacing w:line="276" w:lineRule="auto"/>
              <w:rPr>
                <w:kern w:val="2"/>
                <w:lang w:val="en-US" w:eastAsia="zh-CN"/>
              </w:rPr>
            </w:pPr>
            <w:r w:rsidRPr="00DE746B">
              <w:rPr>
                <w:kern w:val="2"/>
                <w:lang w:val="en-US" w:eastAsia="zh-CN"/>
              </w:rPr>
              <w:t>Ho, A. H. Y., Ma, S. H. X., Ng, J. T., Choo, P. Y., Tan-Ho, G., Pooh, K. C. L., &amp; Teng, A. (2024). Slow art plus: developing and piloting a single session art gallery-based intervention for mental health promotion via a mixed method waitlist randomized control trial. Frontiers in Public Health, 12, 1238564.</w:t>
            </w:r>
          </w:p>
        </w:tc>
        <w:tc>
          <w:tcPr>
            <w:tcW w:w="2947" w:type="dxa"/>
            <w:shd w:val="clear" w:color="auto" w:fill="auto"/>
          </w:tcPr>
          <w:p w14:paraId="63DDD98F"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346C93B1" w14:textId="77777777" w:rsidTr="00EE0CE5">
        <w:tc>
          <w:tcPr>
            <w:tcW w:w="671" w:type="dxa"/>
            <w:shd w:val="clear" w:color="auto" w:fill="auto"/>
          </w:tcPr>
          <w:p w14:paraId="27E9136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2EB8415" w14:textId="375F4E88" w:rsidR="00C41C82" w:rsidRPr="00DE746B" w:rsidRDefault="00000000" w:rsidP="00DE746B">
            <w:pPr>
              <w:spacing w:line="276" w:lineRule="auto"/>
              <w:rPr>
                <w:kern w:val="2"/>
                <w:lang w:val="en-US" w:eastAsia="zh-CN"/>
              </w:rPr>
            </w:pPr>
            <w:r w:rsidRPr="00DE746B">
              <w:rPr>
                <w:kern w:val="2"/>
                <w:lang w:val="en-US" w:eastAsia="zh-CN"/>
              </w:rPr>
              <w:t>Yazici, H. G., Akhan, L. U., Karabulut, E., &amp; Özlü, A. (2024). The effect of clay therapy on hopelessness and depression levels in chronic stroke patients in addition to physical therapy. Journal of Clinical Neuroscience, 123, 186-193.https://doi.org/10.1016/j.jocn.2024.04.004</w:t>
            </w:r>
          </w:p>
        </w:tc>
        <w:tc>
          <w:tcPr>
            <w:tcW w:w="2947" w:type="dxa"/>
            <w:shd w:val="clear" w:color="auto" w:fill="auto"/>
          </w:tcPr>
          <w:p w14:paraId="6036E142"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0585F8D6" w14:textId="77777777" w:rsidTr="00EE0CE5">
        <w:tc>
          <w:tcPr>
            <w:tcW w:w="671" w:type="dxa"/>
            <w:shd w:val="clear" w:color="auto" w:fill="auto"/>
          </w:tcPr>
          <w:p w14:paraId="446ACAA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FED9BAC" w14:textId="77777777" w:rsidR="00C41C82" w:rsidRPr="00DE746B" w:rsidRDefault="00000000" w:rsidP="00DE746B">
            <w:pPr>
              <w:spacing w:line="276" w:lineRule="auto"/>
              <w:rPr>
                <w:kern w:val="2"/>
                <w:lang w:val="en-US" w:eastAsia="zh-CN"/>
              </w:rPr>
            </w:pPr>
            <w:r w:rsidRPr="00DE746B">
              <w:rPr>
                <w:kern w:val="2"/>
                <w:lang w:val="en-US" w:eastAsia="zh-CN"/>
              </w:rPr>
              <w:t xml:space="preserve"> Pang, C. P. P., Cheung, D. S. K., &amp; Chiang, V. C. L. (2024). A visual art intervention program for older people with stroke in residential care settings: A feasibility study. Scandinavian Journal of Caring Sciences, 38, 334–346. </w:t>
            </w:r>
            <w:hyperlink r:id="rId38" w:tgtFrame="/Users/guoshuhan/Documents\x/_new" w:history="1">
              <w:r w:rsidR="00C41C82" w:rsidRPr="00DE746B">
                <w:rPr>
                  <w:kern w:val="2"/>
                  <w:lang w:val="en-US" w:eastAsia="zh-CN"/>
                </w:rPr>
                <w:t>https://doi.org/10.1111/scs.13233</w:t>
              </w:r>
            </w:hyperlink>
          </w:p>
        </w:tc>
        <w:tc>
          <w:tcPr>
            <w:tcW w:w="2947" w:type="dxa"/>
            <w:shd w:val="clear" w:color="auto" w:fill="auto"/>
          </w:tcPr>
          <w:p w14:paraId="6979ED00"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0C10FC75" w14:textId="77777777" w:rsidTr="00EE0CE5">
        <w:tc>
          <w:tcPr>
            <w:tcW w:w="671" w:type="dxa"/>
            <w:shd w:val="clear" w:color="auto" w:fill="auto"/>
          </w:tcPr>
          <w:p w14:paraId="7FA7E96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7B309EF" w14:textId="77777777" w:rsidR="00C41C82" w:rsidRPr="00DE746B" w:rsidRDefault="00000000" w:rsidP="00DE746B">
            <w:pPr>
              <w:spacing w:line="276" w:lineRule="auto"/>
              <w:rPr>
                <w:kern w:val="2"/>
                <w:lang w:val="en-US" w:eastAsia="zh-CN"/>
              </w:rPr>
            </w:pPr>
            <w:r w:rsidRPr="00DE746B">
              <w:rPr>
                <w:kern w:val="2"/>
                <w:lang w:val="en-US" w:eastAsia="zh-CN"/>
              </w:rPr>
              <w:t>Utas-Akhan, L., Avci, D., &amp; Basak, I. (2024). Art therapy as a nursing intervention for individuals with schizophrenia. Journal of Psychosocial Nursing and Mental Health Services, 62(5), 29-38.</w:t>
            </w:r>
          </w:p>
          <w:p w14:paraId="5A910218" w14:textId="77777777" w:rsidR="00C41C82" w:rsidRPr="00DE746B" w:rsidRDefault="00C41C82" w:rsidP="00DE746B">
            <w:pPr>
              <w:spacing w:line="276" w:lineRule="auto"/>
              <w:rPr>
                <w:kern w:val="2"/>
                <w:lang w:val="en-US" w:eastAsia="zh-CN"/>
              </w:rPr>
            </w:pPr>
            <w:hyperlink r:id="rId39" w:history="1">
              <w:r w:rsidRPr="00DE746B">
                <w:rPr>
                  <w:kern w:val="2"/>
                  <w:lang w:val="en-US" w:eastAsia="zh-CN"/>
                </w:rPr>
                <w:t>https://doi.org/10.3928/02793695-20231025-02</w:t>
              </w:r>
            </w:hyperlink>
          </w:p>
        </w:tc>
        <w:tc>
          <w:tcPr>
            <w:tcW w:w="2947" w:type="dxa"/>
            <w:shd w:val="clear" w:color="auto" w:fill="auto"/>
          </w:tcPr>
          <w:p w14:paraId="080A3E9F"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07F74CC6" w14:textId="77777777" w:rsidTr="00EE0CE5">
        <w:tc>
          <w:tcPr>
            <w:tcW w:w="671" w:type="dxa"/>
            <w:shd w:val="clear" w:color="auto" w:fill="auto"/>
          </w:tcPr>
          <w:p w14:paraId="02B1CBC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9E45342" w14:textId="77777777" w:rsidR="00C41C82" w:rsidRPr="00DE746B" w:rsidRDefault="00000000" w:rsidP="00DE746B">
            <w:pPr>
              <w:spacing w:line="276" w:lineRule="auto"/>
              <w:rPr>
                <w:kern w:val="2"/>
                <w:lang w:val="en-US" w:eastAsia="zh-CN"/>
              </w:rPr>
            </w:pPr>
            <w:r w:rsidRPr="00DE746B">
              <w:rPr>
                <w:kern w:val="2"/>
                <w:lang w:val="en-US" w:eastAsia="zh-CN"/>
              </w:rPr>
              <w:t>Le Rhun, A., Caillet, P., Lebeaupin, M., Duval, M., Guilmault, L., Anthoine, E., ... &amp; Moret, L. (2023). Mind–body and art therapies impact on emotional regulation in patients with chronic diseases: a pragmatic mixed-methods randomized controlled trial. BMC Complementary Medicine and Therapies, 23(1), 344. https://doi.org/10.1186/s12906-023-04173-8</w:t>
            </w:r>
          </w:p>
        </w:tc>
        <w:tc>
          <w:tcPr>
            <w:tcW w:w="2947" w:type="dxa"/>
            <w:shd w:val="clear" w:color="auto" w:fill="auto"/>
          </w:tcPr>
          <w:p w14:paraId="475AF860"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01CEBFE" w14:textId="77777777" w:rsidTr="00EE0CE5">
        <w:tc>
          <w:tcPr>
            <w:tcW w:w="671" w:type="dxa"/>
            <w:shd w:val="clear" w:color="auto" w:fill="auto"/>
          </w:tcPr>
          <w:p w14:paraId="35490FD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EF25326" w14:textId="77777777" w:rsidR="00C41C82" w:rsidRPr="00DE746B" w:rsidRDefault="00000000" w:rsidP="00DE746B">
            <w:pPr>
              <w:spacing w:line="276" w:lineRule="auto"/>
              <w:rPr>
                <w:kern w:val="2"/>
                <w:lang w:val="en-US" w:eastAsia="zh-CN"/>
              </w:rPr>
            </w:pPr>
            <w:r w:rsidRPr="00DE746B">
              <w:rPr>
                <w:kern w:val="2"/>
                <w:lang w:val="en-US" w:eastAsia="zh-CN"/>
              </w:rPr>
              <w:t>Carr, C. E., Medlicott, E., Hooper, R., Feng, Y., Mihaylova, B., &amp; Priebe, S. (2023). Effectiveness of group arts therapies (art therapy, dance movement therapy and music therapy) compared to group counselling for diagnostically heterogeneous psychiatric community patients: study protocol for a randomised controlled trial in mental health services (the ERA study). Trials, 24(1), 557.https://doi.org/10.1186/s13063-023-07232-0</w:t>
            </w:r>
          </w:p>
        </w:tc>
        <w:tc>
          <w:tcPr>
            <w:tcW w:w="2947" w:type="dxa"/>
            <w:shd w:val="clear" w:color="auto" w:fill="auto"/>
          </w:tcPr>
          <w:p w14:paraId="416CA5AE" w14:textId="77777777" w:rsidR="00C41C82" w:rsidRPr="00DE746B" w:rsidRDefault="00000000" w:rsidP="00DE746B">
            <w:pPr>
              <w:spacing w:line="276" w:lineRule="auto"/>
              <w:rPr>
                <w:kern w:val="2"/>
                <w:lang w:val="en-US" w:eastAsia="zh-TW"/>
              </w:rPr>
            </w:pPr>
            <w:r w:rsidRPr="00DE746B">
              <w:rPr>
                <w:kern w:val="2"/>
                <w:lang w:val="en-US" w:eastAsia="zh-TW"/>
              </w:rPr>
              <w:t>study protocol</w:t>
            </w:r>
          </w:p>
        </w:tc>
      </w:tr>
      <w:tr w:rsidR="00C41C82" w:rsidRPr="00DE746B" w14:paraId="285E543F" w14:textId="77777777" w:rsidTr="00EE0CE5">
        <w:tc>
          <w:tcPr>
            <w:tcW w:w="671" w:type="dxa"/>
            <w:shd w:val="clear" w:color="auto" w:fill="auto"/>
          </w:tcPr>
          <w:p w14:paraId="7096125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84A6DBF" w14:textId="77777777" w:rsidR="00C41C82" w:rsidRPr="00DE746B" w:rsidRDefault="00000000" w:rsidP="00DE746B">
            <w:pPr>
              <w:spacing w:line="276" w:lineRule="auto"/>
              <w:rPr>
                <w:kern w:val="2"/>
                <w:lang w:val="en-US" w:eastAsia="zh-CN"/>
              </w:rPr>
            </w:pPr>
            <w:r w:rsidRPr="00DE746B">
              <w:rPr>
                <w:kern w:val="2"/>
                <w:lang w:val="en-US" w:eastAsia="zh-CN"/>
              </w:rPr>
              <w:t>Özsavran, M., &amp; Ayyıldız, T. K. (2023). The effect of mandala art therapy on the comfort and resilience levels of mothers who have children with special needs: A randomized controlled study. Child: Care, Health and Development, 49(6), 1032-1045. </w:t>
            </w:r>
            <w:hyperlink r:id="rId40" w:history="1">
              <w:r w:rsidR="00C41C82" w:rsidRPr="00DE746B">
                <w:rPr>
                  <w:kern w:val="2"/>
                  <w:lang w:val="en-US" w:eastAsia="zh-CN"/>
                </w:rPr>
                <w:t>https://doi.org/10.1111/cch.13110</w:t>
              </w:r>
            </w:hyperlink>
          </w:p>
        </w:tc>
        <w:tc>
          <w:tcPr>
            <w:tcW w:w="2947" w:type="dxa"/>
            <w:shd w:val="clear" w:color="auto" w:fill="auto"/>
          </w:tcPr>
          <w:p w14:paraId="6A610DE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58DD4420" w14:textId="77777777" w:rsidTr="00EE0CE5">
        <w:tc>
          <w:tcPr>
            <w:tcW w:w="671" w:type="dxa"/>
            <w:shd w:val="clear" w:color="auto" w:fill="auto"/>
          </w:tcPr>
          <w:p w14:paraId="45D2B0C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ED3BAF9" w14:textId="77777777" w:rsidR="00C41C82" w:rsidRPr="00DE746B" w:rsidRDefault="00000000" w:rsidP="00DE746B">
            <w:pPr>
              <w:spacing w:line="276" w:lineRule="auto"/>
              <w:rPr>
                <w:kern w:val="2"/>
                <w:lang w:val="en-US" w:eastAsia="zh-CN"/>
              </w:rPr>
            </w:pPr>
            <w:r w:rsidRPr="00DE746B">
              <w:rPr>
                <w:kern w:val="2"/>
                <w:lang w:val="en-US" w:eastAsia="zh-CN"/>
              </w:rPr>
              <w:t>Katrin, S., Masuch, J., Lim, S., Habboub, B., &amp; Gosch, M. (2022). PAINT I: the effect of art therapy in preventing and managing delirium among hospitalized older adults in the PAINT I study—a proof-of-concept trial. European Geriatric Medicine, 13(6), 1433-1440.https://doi.org/10.1007/s41999-022-00695-5</w:t>
            </w:r>
          </w:p>
        </w:tc>
        <w:tc>
          <w:tcPr>
            <w:tcW w:w="2947" w:type="dxa"/>
            <w:shd w:val="clear" w:color="auto" w:fill="auto"/>
          </w:tcPr>
          <w:p w14:paraId="5BB8BAA5"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0885780" w14:textId="77777777" w:rsidTr="00EE0CE5">
        <w:tc>
          <w:tcPr>
            <w:tcW w:w="671" w:type="dxa"/>
            <w:shd w:val="clear" w:color="auto" w:fill="auto"/>
          </w:tcPr>
          <w:p w14:paraId="3B8B66F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DF9649F" w14:textId="77777777" w:rsidR="00C41C82" w:rsidRPr="00DE746B" w:rsidRDefault="00000000" w:rsidP="00DE746B">
            <w:pPr>
              <w:spacing w:line="276" w:lineRule="auto"/>
              <w:rPr>
                <w:kern w:val="2"/>
                <w:lang w:val="en-US" w:eastAsia="zh-CN"/>
              </w:rPr>
            </w:pPr>
            <w:r w:rsidRPr="00DE746B">
              <w:rPr>
                <w:kern w:val="2"/>
                <w:lang w:val="en-US" w:eastAsia="zh-CN"/>
              </w:rPr>
              <w:t>Chung, S. K., Ho, F. Y. Y., &amp; Chan, H. C. Y. (2022). The effects of zentangle® on affective well-being among adults: a pilot randomized controlled trial. The American Journal of Occupational Therapy, 76(5).</w:t>
            </w:r>
            <w:hyperlink r:id="rId41" w:tgtFrame="/Users/guoshuhan/Documents\x/_blank" w:history="1">
              <w:r w:rsidR="00C41C82" w:rsidRPr="00DE746B">
                <w:rPr>
                  <w:kern w:val="2"/>
                  <w:lang w:val="en-US" w:eastAsia="zh-CN"/>
                </w:rPr>
                <w:t>https://doi.org/10.5014/ajot.2022.049113</w:t>
              </w:r>
            </w:hyperlink>
          </w:p>
        </w:tc>
        <w:tc>
          <w:tcPr>
            <w:tcW w:w="2947" w:type="dxa"/>
            <w:shd w:val="clear" w:color="auto" w:fill="auto"/>
          </w:tcPr>
          <w:p w14:paraId="13961AA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56D9E6D8" w14:textId="77777777" w:rsidTr="00EE0CE5">
        <w:trPr>
          <w:trHeight w:val="90"/>
        </w:trPr>
        <w:tc>
          <w:tcPr>
            <w:tcW w:w="671" w:type="dxa"/>
            <w:shd w:val="clear" w:color="auto" w:fill="auto"/>
          </w:tcPr>
          <w:p w14:paraId="0991882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F20A13A" w14:textId="77777777" w:rsidR="00C41C82" w:rsidRPr="00DE746B" w:rsidRDefault="00000000" w:rsidP="00DE746B">
            <w:pPr>
              <w:spacing w:line="276" w:lineRule="auto"/>
              <w:rPr>
                <w:kern w:val="2"/>
                <w:lang w:val="en-US" w:eastAsia="zh-CN"/>
              </w:rPr>
            </w:pPr>
            <w:r w:rsidRPr="00DE746B">
              <w:rPr>
                <w:kern w:val="2"/>
                <w:lang w:val="en-US" w:eastAsia="zh-CN"/>
              </w:rPr>
              <w:t>Masika, G. M., Yu, D. S., Li, P. W., Lee, D. T., &amp; Nyundo, A. (2022). Visual art therapy and cognition: effects on people with mild cognitive impairment and low education level. The Journals of Gerontology: Series B, 77(6), 1051-1062.</w:t>
            </w:r>
            <w:hyperlink r:id="rId42" w:history="1">
              <w:r w:rsidR="00C41C82" w:rsidRPr="00DE746B">
                <w:rPr>
                  <w:kern w:val="2"/>
                  <w:lang w:val="en-US" w:eastAsia="zh-CN"/>
                </w:rPr>
                <w:t>https://doi.org/10.1093/geronb/gbab168</w:t>
              </w:r>
            </w:hyperlink>
          </w:p>
        </w:tc>
        <w:tc>
          <w:tcPr>
            <w:tcW w:w="2947" w:type="dxa"/>
            <w:shd w:val="clear" w:color="auto" w:fill="auto"/>
          </w:tcPr>
          <w:p w14:paraId="11D5EC60"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0049801" w14:textId="77777777" w:rsidTr="00EE0CE5">
        <w:tc>
          <w:tcPr>
            <w:tcW w:w="671" w:type="dxa"/>
            <w:shd w:val="clear" w:color="auto" w:fill="auto"/>
          </w:tcPr>
          <w:p w14:paraId="0079C50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A8748AC" w14:textId="77777777" w:rsidR="00C41C82" w:rsidRPr="00DE746B" w:rsidRDefault="00000000" w:rsidP="00DE746B">
            <w:pPr>
              <w:spacing w:line="276" w:lineRule="auto"/>
              <w:rPr>
                <w:kern w:val="2"/>
                <w:lang w:val="en-US" w:eastAsia="zh-TW"/>
              </w:rPr>
            </w:pPr>
            <w:r w:rsidRPr="00DE746B">
              <w:rPr>
                <w:kern w:val="2"/>
                <w:lang w:val="en-US" w:eastAsia="zh-CN"/>
              </w:rPr>
              <w:t>Lone, Z., Hussein, A. A., Khan, H., Steele, M., Jing, Z., Attwood, K., ... &amp; Guru, K. A. (2021). Art Heals: Randomized Controlled Study Investigating the Effect of a Dedicated In-house Art Gallery on the Recovery of Patients After Major Oncologic Surgery.</w:t>
            </w:r>
            <w:r w:rsidRPr="00DE746B">
              <w:rPr>
                <w:kern w:val="2"/>
                <w:lang w:val="en-US" w:eastAsia="zh-TW"/>
              </w:rPr>
              <w:t xml:space="preserve"> </w:t>
            </w:r>
            <w:r w:rsidRPr="00DE746B">
              <w:rPr>
                <w:kern w:val="2"/>
                <w:lang w:val="en-US" w:eastAsia="zh-CN"/>
              </w:rPr>
              <w:t>https://doi.org/10.1097/SLA.0000000000004059</w:t>
            </w:r>
          </w:p>
        </w:tc>
        <w:tc>
          <w:tcPr>
            <w:tcW w:w="2947" w:type="dxa"/>
            <w:shd w:val="clear" w:color="auto" w:fill="auto"/>
          </w:tcPr>
          <w:p w14:paraId="12FBC6C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8B89845" w14:textId="77777777" w:rsidTr="00EE0CE5">
        <w:tc>
          <w:tcPr>
            <w:tcW w:w="671" w:type="dxa"/>
            <w:shd w:val="clear" w:color="auto" w:fill="auto"/>
          </w:tcPr>
          <w:p w14:paraId="2B48398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CD4B23D" w14:textId="77777777" w:rsidR="00C41C82" w:rsidRPr="00DE746B" w:rsidRDefault="00000000" w:rsidP="00DE746B">
            <w:pPr>
              <w:spacing w:line="276" w:lineRule="auto"/>
              <w:rPr>
                <w:kern w:val="2"/>
                <w:lang w:val="en-US" w:eastAsia="zh-CN"/>
              </w:rPr>
            </w:pPr>
            <w:r w:rsidRPr="00DE746B">
              <w:rPr>
                <w:kern w:val="2"/>
                <w:lang w:val="en-US" w:eastAsia="zh-CN"/>
              </w:rPr>
              <w:t>Jalambadani, Z., Borji, A., &amp; Bakaeian, M. (2020). Examining the effect of mindfulness-based art therapy (MBAT) on stress and lifestyle of Iranian pregnant women. Journal of Obstetrics and Gynaecology, 40(6), 779-783.https://doi.org/10.1080/01443615.2019.1652889</w:t>
            </w:r>
          </w:p>
        </w:tc>
        <w:tc>
          <w:tcPr>
            <w:tcW w:w="2947" w:type="dxa"/>
            <w:shd w:val="clear" w:color="auto" w:fill="auto"/>
          </w:tcPr>
          <w:p w14:paraId="56C683BC"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54EFE5C" w14:textId="77777777" w:rsidTr="00EE0CE5">
        <w:tc>
          <w:tcPr>
            <w:tcW w:w="671" w:type="dxa"/>
            <w:shd w:val="clear" w:color="auto" w:fill="auto"/>
          </w:tcPr>
          <w:p w14:paraId="7CB641C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706E175" w14:textId="77777777" w:rsidR="00C41C82" w:rsidRPr="00DE746B" w:rsidRDefault="00000000" w:rsidP="00DE746B">
            <w:pPr>
              <w:spacing w:line="276" w:lineRule="auto"/>
              <w:rPr>
                <w:kern w:val="2"/>
                <w:lang w:val="en-US" w:eastAsia="zh-CN"/>
              </w:rPr>
            </w:pPr>
            <w:r w:rsidRPr="00DE746B">
              <w:rPr>
                <w:kern w:val="2"/>
                <w:lang w:val="en-US" w:eastAsia="zh-CN"/>
              </w:rPr>
              <w:t>Masika, G. M., Yu, D. S., &amp; Li, P. W. (2021). Can visual art therapy be implemented with illiterate older adults with mild cognitive impairment? A pilot mixed-method randomized controlled trial. Journal of Geriatric Psychiatry and Neurology, 34(1), 76-86.</w:t>
            </w:r>
            <w:hyperlink r:id="rId43" w:history="1">
              <w:r w:rsidR="00C41C82" w:rsidRPr="00DE746B">
                <w:rPr>
                  <w:kern w:val="2"/>
                  <w:lang w:val="en-US" w:eastAsia="zh-CN"/>
                </w:rPr>
                <w:t>https://doi.org/10.1177/0891988720901789</w:t>
              </w:r>
            </w:hyperlink>
          </w:p>
        </w:tc>
        <w:tc>
          <w:tcPr>
            <w:tcW w:w="2947" w:type="dxa"/>
            <w:shd w:val="clear" w:color="auto" w:fill="auto"/>
          </w:tcPr>
          <w:p w14:paraId="5E04481A"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3F09DF1" w14:textId="77777777" w:rsidTr="00EE0CE5">
        <w:tc>
          <w:tcPr>
            <w:tcW w:w="671" w:type="dxa"/>
            <w:shd w:val="clear" w:color="auto" w:fill="auto"/>
          </w:tcPr>
          <w:p w14:paraId="2281055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AB77084" w14:textId="77777777" w:rsidR="00C41C82" w:rsidRPr="00DE746B" w:rsidRDefault="00000000" w:rsidP="00DE746B">
            <w:pPr>
              <w:spacing w:line="276" w:lineRule="auto"/>
              <w:rPr>
                <w:kern w:val="2"/>
                <w:lang w:val="en-US" w:eastAsia="zh-CN"/>
              </w:rPr>
            </w:pPr>
            <w:r w:rsidRPr="00DE746B">
              <w:rPr>
                <w:kern w:val="2"/>
                <w:lang w:val="en-US" w:eastAsia="zh-CN"/>
              </w:rPr>
              <w:t>Carswell, C., Reid, J., Walsh, I., Johnston, W., McAneney, H., Mullan, R., ... &amp; Noble, H. (2020). A mixed-methods feasibility study of an arts-based intervention for patients receiving maintenance haemodialysis. BMC nephrology, 21, 1-16.https://doi.org/10.1186/s12882-020-02162-4</w:t>
            </w:r>
          </w:p>
        </w:tc>
        <w:tc>
          <w:tcPr>
            <w:tcW w:w="2947" w:type="dxa"/>
            <w:shd w:val="clear" w:color="auto" w:fill="auto"/>
          </w:tcPr>
          <w:p w14:paraId="7A64467A"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88AE508" w14:textId="77777777" w:rsidTr="00EE0CE5">
        <w:tc>
          <w:tcPr>
            <w:tcW w:w="671" w:type="dxa"/>
            <w:shd w:val="clear" w:color="auto" w:fill="auto"/>
          </w:tcPr>
          <w:p w14:paraId="70E82ED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659FDE5" w14:textId="77777777" w:rsidR="00C41C82" w:rsidRPr="00DE746B" w:rsidRDefault="00000000" w:rsidP="00DE746B">
            <w:pPr>
              <w:spacing w:line="276" w:lineRule="auto"/>
              <w:rPr>
                <w:kern w:val="2"/>
                <w:lang w:val="en-US" w:eastAsia="zh-CN"/>
              </w:rPr>
            </w:pPr>
            <w:r w:rsidRPr="00DE746B">
              <w:rPr>
                <w:kern w:val="2"/>
                <w:lang w:val="en-US" w:eastAsia="zh-CN"/>
              </w:rPr>
              <w:t>De Feudis, R. L., Graziano, G., Lanciano, T., Garofoli, M., Lisi, A., &amp; Marzano, N. (2021). An art therapy group intervention for cancer patients to counter distress before chemotherapy. Arts &amp; Health, 13(1), 35-48. https://doi.org/10.1080/17533015.2019.1608566</w:t>
            </w:r>
          </w:p>
        </w:tc>
        <w:tc>
          <w:tcPr>
            <w:tcW w:w="2947" w:type="dxa"/>
            <w:shd w:val="clear" w:color="auto" w:fill="auto"/>
          </w:tcPr>
          <w:p w14:paraId="156E038D"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7888E0FE" w14:textId="77777777" w:rsidTr="00EE0CE5">
        <w:tc>
          <w:tcPr>
            <w:tcW w:w="671" w:type="dxa"/>
            <w:shd w:val="clear" w:color="auto" w:fill="auto"/>
          </w:tcPr>
          <w:p w14:paraId="43812F3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DFCF326" w14:textId="77777777" w:rsidR="00C41C82" w:rsidRPr="00DE746B" w:rsidRDefault="00000000" w:rsidP="00DE746B">
            <w:pPr>
              <w:spacing w:line="276" w:lineRule="auto"/>
              <w:rPr>
                <w:kern w:val="2"/>
                <w:lang w:val="en-US" w:eastAsia="zh-CN"/>
              </w:rPr>
            </w:pPr>
            <w:r w:rsidRPr="00DE746B">
              <w:rPr>
                <w:kern w:val="2"/>
                <w:lang w:val="en-US" w:eastAsia="zh-CN"/>
              </w:rPr>
              <w:t>Jouybari, L., Abbariki, E., Jebeli, M., Mehravar, F., Asadi, L., Akbari, N., ... &amp; Moradi, Z. (2020). Comparison of the effect of narrative writing and art therapy on maternal stress in neonatal intensive care settings. The Journal of Maternal-Fetal &amp; Neonatal Medicine, 33(4), 664-670. https://doi.org/10.1080/14767058.2018.1499719</w:t>
            </w:r>
          </w:p>
        </w:tc>
        <w:tc>
          <w:tcPr>
            <w:tcW w:w="2947" w:type="dxa"/>
            <w:shd w:val="clear" w:color="auto" w:fill="auto"/>
          </w:tcPr>
          <w:p w14:paraId="7C08CC0C"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487D8DE2" w14:textId="77777777" w:rsidTr="00EE0CE5">
        <w:tc>
          <w:tcPr>
            <w:tcW w:w="671" w:type="dxa"/>
            <w:shd w:val="clear" w:color="auto" w:fill="auto"/>
          </w:tcPr>
          <w:p w14:paraId="362C5B0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EADAF0D" w14:textId="77777777" w:rsidR="00C41C82" w:rsidRPr="00DE746B" w:rsidRDefault="00000000" w:rsidP="00DE746B">
            <w:pPr>
              <w:spacing w:line="276" w:lineRule="auto"/>
              <w:rPr>
                <w:kern w:val="2"/>
                <w:lang w:val="en-US" w:eastAsia="zh-CN"/>
              </w:rPr>
            </w:pPr>
            <w:r w:rsidRPr="00DE746B">
              <w:rPr>
                <w:kern w:val="2"/>
                <w:lang w:val="en-US" w:eastAsia="zh-CN"/>
              </w:rPr>
              <w:t>Kline, J. A., VanRyzin, K., Davis, J. C., Parra, J. A., Todd, M. L., Shaw, L. L., ... &amp; Beck, A. M. (2020). Randomized trial of therapy dogs versus deliberative coloring (art therapy) to reduce stress in emergency medicine providers. Academic Emergency Medicine, 27(4), 266-275.</w:t>
            </w:r>
          </w:p>
        </w:tc>
        <w:tc>
          <w:tcPr>
            <w:tcW w:w="2947" w:type="dxa"/>
            <w:shd w:val="clear" w:color="auto" w:fill="auto"/>
          </w:tcPr>
          <w:p w14:paraId="482181CE"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8DC9D8F" w14:textId="77777777" w:rsidTr="00EE0CE5">
        <w:tc>
          <w:tcPr>
            <w:tcW w:w="671" w:type="dxa"/>
            <w:shd w:val="clear" w:color="auto" w:fill="auto"/>
          </w:tcPr>
          <w:p w14:paraId="13B8ECF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867C614" w14:textId="77777777" w:rsidR="00C41C82" w:rsidRPr="00DE746B" w:rsidRDefault="00000000" w:rsidP="00DE746B">
            <w:pPr>
              <w:spacing w:line="276" w:lineRule="auto"/>
              <w:rPr>
                <w:kern w:val="2"/>
                <w:lang w:val="en-US" w:eastAsia="zh-CN"/>
              </w:rPr>
            </w:pPr>
            <w:r w:rsidRPr="00DE746B">
              <w:rPr>
                <w:kern w:val="2"/>
                <w:lang w:val="en-US" w:eastAsia="zh-CN"/>
              </w:rPr>
              <w:t>Ghelman, R., Akiyama, I. Y., de Souza, V. T., Falcão, J., Orgolini, V., Hosomi, J. K., ... &amp; Oliveira, A. S. (2020). A twelve‐week, four‐arm, randomized, double‐blind, placebo‐controlled, phase 2 prospective clinical trial to evaluate the efficacy and safety of an anthroposophic multimodal treatment on chronic pain in outpatients with postpolio syndrome. Brain and Behavior, 10(4), e01590.</w:t>
            </w:r>
            <w:hyperlink r:id="rId44" w:history="1">
              <w:r w:rsidR="00C41C82" w:rsidRPr="00DE746B">
                <w:rPr>
                  <w:kern w:val="2"/>
                  <w:lang w:val="en-US" w:eastAsia="zh-CN"/>
                </w:rPr>
                <w:t>https://doi.org/10.1002/brb3.1590</w:t>
              </w:r>
            </w:hyperlink>
          </w:p>
        </w:tc>
        <w:tc>
          <w:tcPr>
            <w:tcW w:w="2947" w:type="dxa"/>
            <w:shd w:val="clear" w:color="auto" w:fill="auto"/>
          </w:tcPr>
          <w:p w14:paraId="0026BAE5"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4689CE21" w14:textId="77777777" w:rsidTr="00EE0CE5">
        <w:tc>
          <w:tcPr>
            <w:tcW w:w="671" w:type="dxa"/>
            <w:shd w:val="clear" w:color="auto" w:fill="auto"/>
          </w:tcPr>
          <w:p w14:paraId="729563E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8263476" w14:textId="77777777" w:rsidR="00C41C82" w:rsidRPr="00DE746B" w:rsidRDefault="00000000" w:rsidP="00DE746B">
            <w:pPr>
              <w:spacing w:line="276" w:lineRule="auto"/>
              <w:rPr>
                <w:kern w:val="2"/>
                <w:lang w:val="en-US" w:eastAsia="zh-CN"/>
              </w:rPr>
            </w:pPr>
            <w:r w:rsidRPr="00DE746B">
              <w:rPr>
                <w:kern w:val="2"/>
                <w:lang w:val="en-US" w:eastAsia="zh-CN"/>
              </w:rPr>
              <w:t>Abbing, A., de Sonneville, L., Baars, E., Bourne, D., &amp; Swaab, H. (2019). Anxiety reduction through art therapy in women. Exploring stress regulation and executive functioning as underlying neurocognitive mechanisms. Plos one, 14(12), e0225200.</w:t>
            </w:r>
          </w:p>
        </w:tc>
        <w:tc>
          <w:tcPr>
            <w:tcW w:w="2947" w:type="dxa"/>
            <w:shd w:val="clear" w:color="auto" w:fill="auto"/>
          </w:tcPr>
          <w:p w14:paraId="1CB77ED7"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11B65B4E" w14:textId="77777777" w:rsidTr="00EE0CE5">
        <w:tc>
          <w:tcPr>
            <w:tcW w:w="671" w:type="dxa"/>
            <w:shd w:val="clear" w:color="auto" w:fill="auto"/>
          </w:tcPr>
          <w:p w14:paraId="2FB5A18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BFC78C5" w14:textId="5E547DFD" w:rsidR="00C41C82" w:rsidRPr="00DE746B" w:rsidRDefault="00000000" w:rsidP="00DE746B">
            <w:pPr>
              <w:spacing w:line="276" w:lineRule="auto"/>
              <w:rPr>
                <w:kern w:val="2"/>
                <w:lang w:val="en-US" w:eastAsia="zh-CN"/>
              </w:rPr>
            </w:pPr>
            <w:r w:rsidRPr="00DE746B">
              <w:rPr>
                <w:kern w:val="2"/>
                <w:lang w:val="en-US" w:eastAsia="zh-CN"/>
              </w:rPr>
              <w:t>Bozzatello, P., Bellino, S., De Marzi, G., Macrì, A., Piterà, R., Montemagni, C., &amp; Rocca, P. (2019). Effectiveness of psychosocial treatments on symptoms and functional domains in schizophrenia spectrum disorders: a prospective study in a real-world setting. Disability and Rehabilitation, 41(23), 2799-2806. https://doi.org/10.1080/09638288.2018.1480666</w:t>
            </w:r>
          </w:p>
        </w:tc>
        <w:tc>
          <w:tcPr>
            <w:tcW w:w="2947" w:type="dxa"/>
            <w:shd w:val="clear" w:color="auto" w:fill="auto"/>
          </w:tcPr>
          <w:p w14:paraId="6FB1C3ED"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2810F70" w14:textId="77777777" w:rsidTr="00EE0CE5">
        <w:tc>
          <w:tcPr>
            <w:tcW w:w="671" w:type="dxa"/>
            <w:shd w:val="clear" w:color="auto" w:fill="auto"/>
          </w:tcPr>
          <w:p w14:paraId="1BD96AB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05D23D7" w14:textId="6A7230CB" w:rsidR="00C41C82" w:rsidRPr="00DE746B" w:rsidRDefault="00000000" w:rsidP="00DE746B">
            <w:pPr>
              <w:spacing w:line="276" w:lineRule="auto"/>
              <w:rPr>
                <w:kern w:val="2"/>
                <w:lang w:val="en-US" w:eastAsia="zh-CN"/>
              </w:rPr>
            </w:pPr>
            <w:r w:rsidRPr="00DE746B">
              <w:rPr>
                <w:kern w:val="2"/>
                <w:lang w:val="en-US" w:eastAsia="zh-CN"/>
              </w:rPr>
              <w:t>Rajendran, N., Mitra, T. P., Shahrestani, S., &amp; Coggins, A. (2020). Randomized controlled trial of adult therapeutic coloring for the management of significant anxiety in the emergency department. Academic Emergency Medicine, 27(2), 92-99. </w:t>
            </w:r>
            <w:hyperlink r:id="rId45" w:history="1">
              <w:r w:rsidR="00C41C82" w:rsidRPr="00DE746B">
                <w:rPr>
                  <w:kern w:val="2"/>
                  <w:lang w:val="en-US" w:eastAsia="zh-CN"/>
                </w:rPr>
                <w:t>https://doi.org/10.1111/acem.13838</w:t>
              </w:r>
            </w:hyperlink>
          </w:p>
        </w:tc>
        <w:tc>
          <w:tcPr>
            <w:tcW w:w="2947" w:type="dxa"/>
            <w:shd w:val="clear" w:color="auto" w:fill="auto"/>
          </w:tcPr>
          <w:p w14:paraId="5034BE9B"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48C9B290" w14:textId="77777777" w:rsidTr="00EE0CE5">
        <w:tc>
          <w:tcPr>
            <w:tcW w:w="671" w:type="dxa"/>
            <w:shd w:val="clear" w:color="auto" w:fill="auto"/>
          </w:tcPr>
          <w:p w14:paraId="7C39E7F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CD1A15A" w14:textId="39C6CC70" w:rsidR="00C41C82" w:rsidRPr="00DE746B" w:rsidRDefault="00000000" w:rsidP="00DE746B">
            <w:pPr>
              <w:spacing w:line="276" w:lineRule="auto"/>
              <w:rPr>
                <w:kern w:val="2"/>
                <w:lang w:val="en-US" w:eastAsia="zh-CN"/>
              </w:rPr>
            </w:pPr>
            <w:r w:rsidRPr="00DE746B">
              <w:rPr>
                <w:kern w:val="2"/>
                <w:lang w:val="en-US" w:eastAsia="zh-CN"/>
              </w:rPr>
              <w:t>Hsiao, C. Y., Shu-Li, C. H. E. N., Hsiao, Y. S., Huang, H. Y., &amp; Shu-Hui, Y. E. H. (2020). Effects of art and reminiscence therapy on agitated behaviors among older adults with dementia. Journal of Nursing Research, 28(4), e100.10.1097/jnr.0000000000000373</w:t>
            </w:r>
            <w:hyperlink r:id="rId46" w:tgtFrame="/Users/guoshuhan/Documents\x/_blank" w:history="1"/>
          </w:p>
        </w:tc>
        <w:tc>
          <w:tcPr>
            <w:tcW w:w="2947" w:type="dxa"/>
            <w:shd w:val="clear" w:color="auto" w:fill="auto"/>
          </w:tcPr>
          <w:p w14:paraId="6127A3F4"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90C5132" w14:textId="77777777" w:rsidTr="00EE0CE5">
        <w:tc>
          <w:tcPr>
            <w:tcW w:w="671" w:type="dxa"/>
            <w:shd w:val="clear" w:color="auto" w:fill="auto"/>
          </w:tcPr>
          <w:p w14:paraId="7CD41FD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0D77484" w14:textId="77777777" w:rsidR="00C41C82" w:rsidRPr="00DE746B" w:rsidRDefault="00000000" w:rsidP="00DE746B">
            <w:pPr>
              <w:spacing w:line="276" w:lineRule="auto"/>
              <w:rPr>
                <w:kern w:val="2"/>
                <w:lang w:val="en-US" w:eastAsia="zh-CN"/>
              </w:rPr>
            </w:pPr>
            <w:r w:rsidRPr="00DE746B">
              <w:rPr>
                <w:kern w:val="2"/>
                <w:lang w:val="en-US" w:eastAsia="zh-CN"/>
              </w:rPr>
              <w:t xml:space="preserve">Gebhart, V., Buchberger, W., Klotz, I., Neururer, S., Rungg, C., Tucek, G., ... &amp; Perkhofer, S. (2020). Distraction‐focused interventions on examination stress in nursing students: Effects on psychological </w:t>
            </w:r>
            <w:r w:rsidRPr="00DE746B">
              <w:rPr>
                <w:kern w:val="2"/>
                <w:lang w:val="en-US" w:eastAsia="zh-CN"/>
              </w:rPr>
              <w:lastRenderedPageBreak/>
              <w:t>stress and biomarker levels. A randomized controlled trial. International journal of nursing practice, 26(1), e12788. </w:t>
            </w:r>
            <w:hyperlink r:id="rId47" w:history="1">
              <w:r w:rsidR="00C41C82" w:rsidRPr="00DE746B">
                <w:rPr>
                  <w:kern w:val="2"/>
                  <w:lang w:val="en-US" w:eastAsia="zh-CN"/>
                </w:rPr>
                <w:t>https://doi.org/10.1111/ijn.12788</w:t>
              </w:r>
            </w:hyperlink>
          </w:p>
        </w:tc>
        <w:tc>
          <w:tcPr>
            <w:tcW w:w="2947" w:type="dxa"/>
            <w:shd w:val="clear" w:color="auto" w:fill="auto"/>
          </w:tcPr>
          <w:p w14:paraId="149DE950" w14:textId="77777777" w:rsidR="00C41C82" w:rsidRPr="00DE746B" w:rsidRDefault="00000000" w:rsidP="00DE746B">
            <w:pPr>
              <w:spacing w:line="276" w:lineRule="auto"/>
              <w:rPr>
                <w:kern w:val="2"/>
                <w:lang w:val="en-US" w:eastAsia="zh-TW"/>
              </w:rPr>
            </w:pPr>
            <w:r w:rsidRPr="00DE746B">
              <w:rPr>
                <w:kern w:val="2"/>
                <w:lang w:val="en-US" w:eastAsia="zh-TW"/>
              </w:rPr>
              <w:lastRenderedPageBreak/>
              <w:t>Abstract exclusion</w:t>
            </w:r>
          </w:p>
        </w:tc>
      </w:tr>
      <w:tr w:rsidR="00C41C82" w:rsidRPr="00DE746B" w14:paraId="5F9FDEF5" w14:textId="77777777" w:rsidTr="00EE0CE5">
        <w:tc>
          <w:tcPr>
            <w:tcW w:w="671" w:type="dxa"/>
            <w:shd w:val="clear" w:color="auto" w:fill="auto"/>
          </w:tcPr>
          <w:p w14:paraId="3893A84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3AC9A92" w14:textId="77777777" w:rsidR="00C41C82" w:rsidRPr="00DE746B" w:rsidRDefault="00000000" w:rsidP="00DE746B">
            <w:pPr>
              <w:spacing w:line="276" w:lineRule="auto"/>
              <w:rPr>
                <w:kern w:val="2"/>
                <w:lang w:val="en-US" w:eastAsia="zh-CN"/>
              </w:rPr>
            </w:pPr>
            <w:r w:rsidRPr="00DE746B">
              <w:rPr>
                <w:kern w:val="2"/>
                <w:lang w:val="en-US" w:eastAsia="zh-CN"/>
              </w:rPr>
              <w:t>Ishihara, M., Saito, T., Sakurai, T., Osawa, A., Ueda, I., Kamiya, M., &amp; Arai, H. (2019). Development of the Positive Photo Appreciation for Dementia program for people with mild cognitive impairment and early-stage Alzheimer's disease: A feasibility study. Geriatrics &amp; Gerontology International, 19(10), 1064-1066</w:t>
            </w:r>
            <w:r w:rsidRPr="00DE746B">
              <w:rPr>
                <w:kern w:val="2"/>
                <w:lang w:val="en-US" w:eastAsia="zh-TW"/>
              </w:rPr>
              <w:t xml:space="preserve"> </w:t>
            </w:r>
            <w:hyperlink r:id="rId48" w:history="1">
              <w:r w:rsidR="00C41C82" w:rsidRPr="00DE746B">
                <w:rPr>
                  <w:kern w:val="2"/>
                  <w:lang w:val="en-US" w:eastAsia="zh-CN"/>
                </w:rPr>
                <w:t>https://doi.org/10.1111/ggi.13739</w:t>
              </w:r>
            </w:hyperlink>
            <w:r w:rsidRPr="00DE746B">
              <w:rPr>
                <w:kern w:val="2"/>
                <w:lang w:val="en-US" w:eastAsia="zh-CN"/>
              </w:rPr>
              <w:t> </w:t>
            </w:r>
          </w:p>
        </w:tc>
        <w:tc>
          <w:tcPr>
            <w:tcW w:w="2947" w:type="dxa"/>
            <w:shd w:val="clear" w:color="auto" w:fill="auto"/>
          </w:tcPr>
          <w:p w14:paraId="5FB28B8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4E6EFF0" w14:textId="77777777" w:rsidTr="00EE0CE5">
        <w:tc>
          <w:tcPr>
            <w:tcW w:w="671" w:type="dxa"/>
            <w:shd w:val="clear" w:color="auto" w:fill="auto"/>
          </w:tcPr>
          <w:p w14:paraId="1339553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985F9C4" w14:textId="77777777" w:rsidR="00C41C82" w:rsidRPr="00DE746B" w:rsidRDefault="00000000" w:rsidP="00DE746B">
            <w:pPr>
              <w:spacing w:line="276" w:lineRule="auto"/>
              <w:rPr>
                <w:kern w:val="2"/>
                <w:lang w:val="en-US" w:eastAsia="zh-CN"/>
              </w:rPr>
            </w:pPr>
            <w:r w:rsidRPr="00DE746B">
              <w:rPr>
                <w:kern w:val="2"/>
                <w:lang w:val="en-US" w:eastAsia="zh-CN"/>
              </w:rPr>
              <w:t>Haeyen, S., van Hooren, S., van der Veld, W., &amp; Hutschemaekers, G. (2018). Efficacy of art therapy in individuals with personality disorders cluster B/C: A randomized controlled trial. Journal of personality disorders, 32(4), 527-542.</w:t>
            </w:r>
            <w:hyperlink r:id="rId49" w:history="1">
              <w:r w:rsidR="00C41C82" w:rsidRPr="00DE746B">
                <w:rPr>
                  <w:kern w:val="2"/>
                  <w:lang w:val="en-US" w:eastAsia="zh-CN"/>
                </w:rPr>
                <w:t>https://doi.org/10.1521/pedi_2017_31_312</w:t>
              </w:r>
            </w:hyperlink>
          </w:p>
        </w:tc>
        <w:tc>
          <w:tcPr>
            <w:tcW w:w="2947" w:type="dxa"/>
            <w:shd w:val="clear" w:color="auto" w:fill="auto"/>
          </w:tcPr>
          <w:p w14:paraId="43CB9A30"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F5C0E64" w14:textId="77777777" w:rsidTr="00EE0CE5">
        <w:tc>
          <w:tcPr>
            <w:tcW w:w="671" w:type="dxa"/>
            <w:shd w:val="clear" w:color="auto" w:fill="auto"/>
          </w:tcPr>
          <w:p w14:paraId="5A8FB57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6323415" w14:textId="77777777" w:rsidR="00C41C82" w:rsidRPr="00DE746B" w:rsidRDefault="00000000" w:rsidP="00DE746B">
            <w:pPr>
              <w:spacing w:line="276" w:lineRule="auto"/>
              <w:rPr>
                <w:kern w:val="2"/>
                <w:lang w:val="en-US" w:eastAsia="zh-CN"/>
              </w:rPr>
            </w:pPr>
            <w:r w:rsidRPr="00DE746B">
              <w:rPr>
                <w:kern w:val="2"/>
                <w:lang w:val="en-US" w:eastAsia="zh-CN"/>
              </w:rPr>
              <w:t>Privitera, G. J., Welling, D., Tejada, G., Sweazy, N., Cuifolo, K. N., King-Shepard, Q. W., &amp; Doraiswamy, P. M. (2018). No calorie comfort: viewing and drawing “comfort foods” similarly augment positive mood for those with depression. Journal of health psychology, 23(4), 598-607.</w:t>
            </w:r>
          </w:p>
          <w:p w14:paraId="5F04E1E5" w14:textId="77777777" w:rsidR="00C41C82" w:rsidRPr="00DE746B" w:rsidRDefault="00C41C82" w:rsidP="00DE746B">
            <w:pPr>
              <w:spacing w:line="276" w:lineRule="auto"/>
              <w:rPr>
                <w:kern w:val="2"/>
                <w:lang w:val="en-US" w:eastAsia="zh-CN"/>
              </w:rPr>
            </w:pPr>
            <w:hyperlink r:id="rId50" w:history="1">
              <w:r w:rsidRPr="00DE746B">
                <w:rPr>
                  <w:kern w:val="2"/>
                  <w:lang w:val="en-US" w:eastAsia="zh-CN"/>
                </w:rPr>
                <w:t>https://doi.org/10.1177/1359105316681861</w:t>
              </w:r>
            </w:hyperlink>
          </w:p>
        </w:tc>
        <w:tc>
          <w:tcPr>
            <w:tcW w:w="2947" w:type="dxa"/>
            <w:shd w:val="clear" w:color="auto" w:fill="auto"/>
          </w:tcPr>
          <w:p w14:paraId="595AE6FB"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0C2FBB9" w14:textId="77777777" w:rsidTr="00EE0CE5">
        <w:tc>
          <w:tcPr>
            <w:tcW w:w="671" w:type="dxa"/>
            <w:shd w:val="clear" w:color="auto" w:fill="auto"/>
          </w:tcPr>
          <w:p w14:paraId="59A0D8A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AA5A0EC" w14:textId="77777777" w:rsidR="00C41C82" w:rsidRPr="00DE746B" w:rsidRDefault="00000000" w:rsidP="00DE746B">
            <w:pPr>
              <w:spacing w:line="276" w:lineRule="auto"/>
              <w:rPr>
                <w:kern w:val="2"/>
                <w:lang w:val="en-US" w:eastAsia="zh-CN"/>
              </w:rPr>
            </w:pPr>
            <w:r w:rsidRPr="00DE746B">
              <w:rPr>
                <w:kern w:val="2"/>
                <w:lang w:val="en-US" w:eastAsia="zh-CN"/>
              </w:rPr>
              <w:t>Franklin, F. C., &amp; Cheung, M. (2017). Legacy interventions with patients with co-occurring disorders: Legacy definitions, life satisfaction, and self-efficacy. Substance Use &amp; Misuse, 52(14), 1840-1849. </w:t>
            </w:r>
            <w:hyperlink r:id="rId51" w:history="1">
              <w:r w:rsidR="00C41C82" w:rsidRPr="00DE746B">
                <w:rPr>
                  <w:kern w:val="2"/>
                  <w:lang w:val="en-US" w:eastAsia="zh-CN"/>
                </w:rPr>
                <w:t>https://doi.org/10.1080/10826084.2017.1316290</w:t>
              </w:r>
            </w:hyperlink>
          </w:p>
        </w:tc>
        <w:tc>
          <w:tcPr>
            <w:tcW w:w="2947" w:type="dxa"/>
            <w:shd w:val="clear" w:color="auto" w:fill="auto"/>
          </w:tcPr>
          <w:p w14:paraId="0F1B2E1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5200FE8" w14:textId="77777777" w:rsidTr="00EE0CE5">
        <w:tc>
          <w:tcPr>
            <w:tcW w:w="671" w:type="dxa"/>
            <w:shd w:val="clear" w:color="auto" w:fill="auto"/>
          </w:tcPr>
          <w:p w14:paraId="733FAED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D243923" w14:textId="77777777" w:rsidR="00C41C82" w:rsidRPr="00DE746B" w:rsidRDefault="00000000" w:rsidP="00DE746B">
            <w:pPr>
              <w:spacing w:line="276" w:lineRule="auto"/>
              <w:rPr>
                <w:kern w:val="2"/>
                <w:lang w:val="en-US" w:eastAsia="zh-CN"/>
              </w:rPr>
            </w:pPr>
            <w:r w:rsidRPr="00DE746B">
              <w:rPr>
                <w:kern w:val="2"/>
                <w:lang w:val="en-US" w:eastAsia="zh-CN"/>
              </w:rPr>
              <w:t>Radl, D., Vita, M., Gerber, N., Gracely, E. J., &amp; Bradt, J. (2018). The effects of Self‐Book© art therapy on cancer‐related distress in female cancer patients during active treatment: A randomized controlled trial. Psycho‐Oncology, 27(9), 2087-2095. </w:t>
            </w:r>
          </w:p>
          <w:p w14:paraId="21B0E04A" w14:textId="77777777" w:rsidR="00C41C82" w:rsidRPr="00DE746B" w:rsidRDefault="00C41C82" w:rsidP="00DE746B">
            <w:pPr>
              <w:spacing w:line="276" w:lineRule="auto"/>
              <w:rPr>
                <w:kern w:val="2"/>
                <w:lang w:val="en-US" w:eastAsia="zh-CN"/>
              </w:rPr>
            </w:pPr>
            <w:hyperlink r:id="rId52" w:history="1">
              <w:r w:rsidRPr="00DE746B">
                <w:rPr>
                  <w:kern w:val="2"/>
                  <w:lang w:val="en-US" w:eastAsia="zh-CN"/>
                </w:rPr>
                <w:t>https://doi.org/10.1002/pon.4758</w:t>
              </w:r>
            </w:hyperlink>
          </w:p>
        </w:tc>
        <w:tc>
          <w:tcPr>
            <w:tcW w:w="2947" w:type="dxa"/>
            <w:shd w:val="clear" w:color="auto" w:fill="auto"/>
          </w:tcPr>
          <w:p w14:paraId="1999320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A8A64A3" w14:textId="77777777" w:rsidTr="00EE0CE5">
        <w:tc>
          <w:tcPr>
            <w:tcW w:w="671" w:type="dxa"/>
            <w:shd w:val="clear" w:color="auto" w:fill="auto"/>
          </w:tcPr>
          <w:p w14:paraId="5A0EEBF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97EE415" w14:textId="77777777" w:rsidR="00C41C82" w:rsidRPr="00DE746B" w:rsidRDefault="00000000" w:rsidP="00DE746B">
            <w:pPr>
              <w:spacing w:line="276" w:lineRule="auto"/>
              <w:rPr>
                <w:kern w:val="2"/>
                <w:lang w:val="en-US" w:eastAsia="zh-CN"/>
              </w:rPr>
            </w:pPr>
            <w:r w:rsidRPr="00DE746B">
              <w:rPr>
                <w:kern w:val="2"/>
                <w:lang w:val="en-US" w:eastAsia="zh-CN"/>
              </w:rPr>
              <w:t>Abraham, A., Hart, A., Dickstein, R., &amp; Hackney, M. E. (2019). “Will you draw me a pelvis? ˮ Dynamic neuro-cognitive imagery improves pelvic schema and graphic-metric representation in people with Parkinsonʼs Disease: A randomized controlled trial. Complementary therapies in medicine, 43, 28-35.</w:t>
            </w:r>
            <w:hyperlink r:id="rId53" w:tgtFrame="/Users/guoshuhan/Documents\x/_blank" w:tooltip="Persistent link using digital object identifier" w:history="1">
              <w:r w:rsidR="00C41C82" w:rsidRPr="00DE746B">
                <w:rPr>
                  <w:kern w:val="2"/>
                  <w:lang w:val="en-US" w:eastAsia="zh-CN"/>
                </w:rPr>
                <w:t>https://doi.org/10.1016/j.ctim.2018.11.020</w:t>
              </w:r>
            </w:hyperlink>
          </w:p>
        </w:tc>
        <w:tc>
          <w:tcPr>
            <w:tcW w:w="2947" w:type="dxa"/>
            <w:shd w:val="clear" w:color="auto" w:fill="auto"/>
          </w:tcPr>
          <w:p w14:paraId="6400B77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B961C16" w14:textId="77777777" w:rsidTr="00EE0CE5">
        <w:tc>
          <w:tcPr>
            <w:tcW w:w="671" w:type="dxa"/>
            <w:shd w:val="clear" w:color="auto" w:fill="auto"/>
          </w:tcPr>
          <w:p w14:paraId="7A437AF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9D1F11D" w14:textId="77777777" w:rsidR="00C41C82" w:rsidRPr="00DE746B" w:rsidRDefault="00000000" w:rsidP="00DE746B">
            <w:pPr>
              <w:spacing w:line="276" w:lineRule="auto"/>
              <w:rPr>
                <w:kern w:val="2"/>
                <w:lang w:val="en-US" w:eastAsia="zh-CN"/>
              </w:rPr>
            </w:pPr>
            <w:r w:rsidRPr="00DE746B">
              <w:rPr>
                <w:kern w:val="2"/>
                <w:lang w:val="en-US" w:eastAsia="zh-CN"/>
              </w:rPr>
              <w:t>Czamanski-Cohen, J., Wiley, J. F., Sela, N., Caspi, O., &amp; Weihs, K. (2019). The role of emotional processing in art therapy (REPAT) for breast cancer patients. Journal of Psychosocial Oncology, 37(5), 586-598.</w:t>
            </w:r>
            <w:hyperlink r:id="rId54" w:history="1">
              <w:r w:rsidR="00C41C82" w:rsidRPr="00DE746B">
                <w:rPr>
                  <w:kern w:val="2"/>
                  <w:lang w:val="en-US" w:eastAsia="zh-CN"/>
                </w:rPr>
                <w:t>https://doi.org/10.1080/07347332.2019.1590491</w:t>
              </w:r>
            </w:hyperlink>
          </w:p>
        </w:tc>
        <w:tc>
          <w:tcPr>
            <w:tcW w:w="2947" w:type="dxa"/>
            <w:shd w:val="clear" w:color="auto" w:fill="auto"/>
          </w:tcPr>
          <w:p w14:paraId="561B97A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366865B" w14:textId="77777777" w:rsidTr="00EE0CE5">
        <w:tc>
          <w:tcPr>
            <w:tcW w:w="671" w:type="dxa"/>
            <w:shd w:val="clear" w:color="auto" w:fill="auto"/>
          </w:tcPr>
          <w:p w14:paraId="48C0753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A5CED16" w14:textId="77777777" w:rsidR="00C41C82" w:rsidRPr="00DE746B" w:rsidRDefault="00000000" w:rsidP="00DE746B">
            <w:pPr>
              <w:spacing w:line="276" w:lineRule="auto"/>
              <w:rPr>
                <w:kern w:val="2"/>
                <w:lang w:val="en-US" w:eastAsia="zh-CN"/>
              </w:rPr>
            </w:pPr>
            <w:r w:rsidRPr="00DE746B">
              <w:rPr>
                <w:kern w:val="2"/>
                <w:lang w:val="en-US" w:eastAsia="zh-CN"/>
              </w:rPr>
              <w:t xml:space="preserve">Wunner, C., Reichhart, C., Strauss, B., &amp; Söllner, W. (2018). Effects of psychosomatic treatment for the elderly on cognition and quality of life: Naturalistic study at the psychosomatic day care hospital for the </w:t>
            </w:r>
            <w:r w:rsidRPr="00DE746B">
              <w:rPr>
                <w:kern w:val="2"/>
                <w:lang w:val="en-US" w:eastAsia="zh-CN"/>
              </w:rPr>
              <w:lastRenderedPageBreak/>
              <w:t>elderly in Nuremberg. Zeitschrift für Gerontologie und Geriatrie, 51, 314-321.https://doi.org/10.1007/s00391-016-1152-8</w:t>
            </w:r>
          </w:p>
        </w:tc>
        <w:tc>
          <w:tcPr>
            <w:tcW w:w="2947" w:type="dxa"/>
            <w:shd w:val="clear" w:color="auto" w:fill="auto"/>
          </w:tcPr>
          <w:p w14:paraId="7A002A5F" w14:textId="77777777" w:rsidR="00C41C82" w:rsidRPr="00DE746B" w:rsidRDefault="00000000" w:rsidP="00DE746B">
            <w:pPr>
              <w:spacing w:line="276" w:lineRule="auto"/>
              <w:rPr>
                <w:kern w:val="2"/>
                <w:lang w:val="en-US" w:eastAsia="zh-TW"/>
              </w:rPr>
            </w:pPr>
            <w:r w:rsidRPr="00DE746B">
              <w:rPr>
                <w:kern w:val="2"/>
                <w:lang w:val="en-US" w:eastAsia="zh-TW"/>
              </w:rPr>
              <w:lastRenderedPageBreak/>
              <w:t>Abstract exclusion</w:t>
            </w:r>
          </w:p>
        </w:tc>
      </w:tr>
      <w:tr w:rsidR="00C41C82" w:rsidRPr="00DE746B" w14:paraId="0405ECD6" w14:textId="77777777" w:rsidTr="00EE0CE5">
        <w:tc>
          <w:tcPr>
            <w:tcW w:w="671" w:type="dxa"/>
            <w:shd w:val="clear" w:color="auto" w:fill="auto"/>
          </w:tcPr>
          <w:p w14:paraId="3F3D370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A75365A" w14:textId="77777777" w:rsidR="00C41C82" w:rsidRPr="00DE746B" w:rsidRDefault="00000000" w:rsidP="00DE746B">
            <w:pPr>
              <w:spacing w:line="276" w:lineRule="auto"/>
              <w:rPr>
                <w:kern w:val="2"/>
                <w:lang w:val="en-US" w:eastAsia="zh-CN"/>
              </w:rPr>
            </w:pPr>
            <w:r w:rsidRPr="00DE746B">
              <w:rPr>
                <w:kern w:val="2"/>
                <w:lang w:val="en-US" w:eastAsia="zh-CN"/>
              </w:rPr>
              <w:t>Rouch, I., Pongan, E., Leveque, Y., Tillmann, B., Trombert, B., Getenet, J. C., ... &amp; Dorey, J. M. (2018). Personality modulates the efficacy of art intervention on chronic pain in a population of patients with Alzheimer’s disease. Journal of Alzheimer's Disease, 63(2), 617-624.</w:t>
            </w:r>
          </w:p>
        </w:tc>
        <w:tc>
          <w:tcPr>
            <w:tcW w:w="2947" w:type="dxa"/>
            <w:shd w:val="clear" w:color="auto" w:fill="auto"/>
          </w:tcPr>
          <w:p w14:paraId="6DB2EB9E"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17E2A2D" w14:textId="77777777" w:rsidTr="00EE0CE5">
        <w:tc>
          <w:tcPr>
            <w:tcW w:w="671" w:type="dxa"/>
            <w:shd w:val="clear" w:color="auto" w:fill="auto"/>
          </w:tcPr>
          <w:p w14:paraId="725B788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A2BA205" w14:textId="77777777" w:rsidR="00C41C82" w:rsidRPr="00DE746B" w:rsidRDefault="00000000" w:rsidP="00DE746B">
            <w:pPr>
              <w:spacing w:line="276" w:lineRule="auto"/>
              <w:rPr>
                <w:kern w:val="2"/>
                <w:lang w:val="en-US" w:eastAsia="zh-TW"/>
              </w:rPr>
            </w:pPr>
            <w:r w:rsidRPr="00DE746B">
              <w:rPr>
                <w:kern w:val="2"/>
                <w:lang w:val="en-US" w:eastAsia="zh-TW"/>
              </w:rPr>
              <w:t xml:space="preserve"> </w:t>
            </w:r>
            <w:r w:rsidRPr="00DE746B">
              <w:rPr>
                <w:kern w:val="2"/>
                <w:lang w:val="en-US" w:eastAsia="zh-CN"/>
              </w:rPr>
              <w:t>Ching-Teng, Y., Ya-Ping, Y., &amp; Yu-Chia, C. (2019). Positive effects of art therapy on depression and self-esteem of older adults in nursing homes. Social Work in Health Care, 58(3), 324-338. </w:t>
            </w:r>
            <w:r w:rsidRPr="00DE746B">
              <w:rPr>
                <w:kern w:val="2"/>
                <w:lang w:val="en-US" w:eastAsia="zh-TW"/>
              </w:rPr>
              <w:t xml:space="preserve">  </w:t>
            </w:r>
            <w:hyperlink r:id="rId55" w:history="1">
              <w:r w:rsidR="00C41C82" w:rsidRPr="00DE746B">
                <w:rPr>
                  <w:kern w:val="2"/>
                  <w:lang w:val="en-US" w:eastAsia="zh-CN"/>
                </w:rPr>
                <w:t>https://doi.org/10.1080/00981389.2018.1564108</w:t>
              </w:r>
            </w:hyperlink>
          </w:p>
        </w:tc>
        <w:tc>
          <w:tcPr>
            <w:tcW w:w="2947" w:type="dxa"/>
            <w:shd w:val="clear" w:color="auto" w:fill="auto"/>
          </w:tcPr>
          <w:p w14:paraId="36F35E87"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937B3EC" w14:textId="77777777" w:rsidTr="00EE0CE5">
        <w:tc>
          <w:tcPr>
            <w:tcW w:w="671" w:type="dxa"/>
            <w:shd w:val="clear" w:color="auto" w:fill="auto"/>
          </w:tcPr>
          <w:p w14:paraId="5024BE9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CB164B4" w14:textId="77777777" w:rsidR="00C41C82" w:rsidRPr="00DE746B" w:rsidRDefault="00000000" w:rsidP="00DE746B">
            <w:pPr>
              <w:spacing w:line="276" w:lineRule="auto"/>
              <w:rPr>
                <w:kern w:val="2"/>
                <w:lang w:val="en-US" w:eastAsia="zh-TW"/>
              </w:rPr>
            </w:pPr>
            <w:r w:rsidRPr="00DE746B">
              <w:rPr>
                <w:kern w:val="2"/>
                <w:lang w:val="en-US" w:eastAsia="zh-CN"/>
              </w:rPr>
              <w:t>Morris, J. H., Kelly, C., Joice, S., Kroll, T., Mead, G., Donnan, P., ... &amp; Williams, B. (2019). Art participation for psychosocial wellbeing during stroke rehabilitation: a feasibility randomised controlled trial. Disability and rehabilitation, 41(1), 9-18. https://doi.org/10.1080/09638288.2017.1370499</w:t>
            </w:r>
          </w:p>
        </w:tc>
        <w:tc>
          <w:tcPr>
            <w:tcW w:w="2947" w:type="dxa"/>
            <w:shd w:val="clear" w:color="auto" w:fill="auto"/>
          </w:tcPr>
          <w:p w14:paraId="2C7114CC"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DC24FA5" w14:textId="77777777" w:rsidTr="00EE0CE5">
        <w:tc>
          <w:tcPr>
            <w:tcW w:w="671" w:type="dxa"/>
            <w:shd w:val="clear" w:color="auto" w:fill="auto"/>
          </w:tcPr>
          <w:p w14:paraId="38FE281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95505E0" w14:textId="77777777" w:rsidR="00C41C82" w:rsidRPr="00DE746B" w:rsidRDefault="00000000" w:rsidP="00DE746B">
            <w:pPr>
              <w:spacing w:line="276" w:lineRule="auto"/>
              <w:rPr>
                <w:kern w:val="2"/>
                <w:lang w:val="en-US" w:eastAsia="zh-CN"/>
              </w:rPr>
            </w:pPr>
            <w:r w:rsidRPr="00DE746B">
              <w:rPr>
                <w:kern w:val="2"/>
                <w:lang w:val="en-US" w:eastAsia="zh-CN"/>
              </w:rPr>
              <w:t>Moghaddasifar, I., Fereidooni‐Moghadam, M., Fakharzadeh, L., &amp; Haghighi‐Zadeh, M. H. (2019). Investigating the effect of multisensory stimulation on depression and anxiety of the elderly nursing home residents: A randomized controlled trial. Perspectives in psychiatric care, 55(1), 42-47. </w:t>
            </w:r>
            <w:hyperlink r:id="rId56" w:history="1">
              <w:r w:rsidR="00C41C82" w:rsidRPr="00DE746B">
                <w:rPr>
                  <w:kern w:val="2"/>
                  <w:lang w:val="en-US" w:eastAsia="zh-CN"/>
                </w:rPr>
                <w:t>https://doi.org/10.1111/ppc.12285</w:t>
              </w:r>
            </w:hyperlink>
          </w:p>
        </w:tc>
        <w:tc>
          <w:tcPr>
            <w:tcW w:w="2947" w:type="dxa"/>
            <w:shd w:val="clear" w:color="auto" w:fill="auto"/>
          </w:tcPr>
          <w:p w14:paraId="1DCF1E18"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5A3C0788" w14:textId="77777777" w:rsidTr="00EE0CE5">
        <w:tc>
          <w:tcPr>
            <w:tcW w:w="671" w:type="dxa"/>
            <w:shd w:val="clear" w:color="auto" w:fill="auto"/>
          </w:tcPr>
          <w:p w14:paraId="1276270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9C36F29" w14:textId="77777777" w:rsidR="00C41C82" w:rsidRPr="00DE746B" w:rsidRDefault="00000000" w:rsidP="00DE746B">
            <w:pPr>
              <w:spacing w:line="276" w:lineRule="auto"/>
              <w:rPr>
                <w:kern w:val="2"/>
                <w:lang w:val="en-US" w:eastAsia="zh-CN"/>
              </w:rPr>
            </w:pPr>
            <w:r w:rsidRPr="00DE746B">
              <w:rPr>
                <w:kern w:val="2"/>
                <w:lang w:val="en-US" w:eastAsia="zh-CN"/>
              </w:rPr>
              <w:t>Mahendran, R., Gandhi, M., Moorakonda, R. B., Wong, J., Kanchi, M. M., Fam, J., ... &amp; Kua, E. H. (2018). Art therapy is associated with sustained improvement in cognitive function in the elderly with mild neurocognitive disorder: findings from a pilot randomized controlled trial for art therapy and music reminiscence activity versus usual care. Trials, 19, 1-10.https://doi.org/10.1186/s13063-018-2988-6</w:t>
            </w:r>
          </w:p>
        </w:tc>
        <w:tc>
          <w:tcPr>
            <w:tcW w:w="2947" w:type="dxa"/>
            <w:shd w:val="clear" w:color="auto" w:fill="auto"/>
          </w:tcPr>
          <w:p w14:paraId="398C6644"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7854C6A" w14:textId="77777777" w:rsidTr="00EE0CE5">
        <w:tc>
          <w:tcPr>
            <w:tcW w:w="671" w:type="dxa"/>
            <w:shd w:val="clear" w:color="auto" w:fill="auto"/>
          </w:tcPr>
          <w:p w14:paraId="4BF9DB8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B678BD4" w14:textId="77777777" w:rsidR="00C41C82" w:rsidRPr="00DE746B" w:rsidRDefault="00000000" w:rsidP="00DE746B">
            <w:pPr>
              <w:spacing w:line="276" w:lineRule="auto"/>
              <w:rPr>
                <w:kern w:val="2"/>
                <w:lang w:val="en-US" w:eastAsia="zh-CN"/>
              </w:rPr>
            </w:pPr>
            <w:r w:rsidRPr="00DE746B">
              <w:rPr>
                <w:kern w:val="2"/>
                <w:lang w:val="en-US" w:eastAsia="zh-CN"/>
              </w:rPr>
              <w:t>Zhao, J., Li, H., Lin, R., Wei, Y., &amp; Yang, A. (2018). Effects of creative expression therapy for older adults with mild cognitive impairment at risk of Alzheimer’s disease: a randomized controlled clinical trial. Clinical Interventions in Aging, 13, 1313–1320. https://doi.org/10.2147/CIA.S161861</w:t>
            </w:r>
          </w:p>
        </w:tc>
        <w:tc>
          <w:tcPr>
            <w:tcW w:w="2947" w:type="dxa"/>
            <w:shd w:val="clear" w:color="auto" w:fill="auto"/>
          </w:tcPr>
          <w:p w14:paraId="5E6C304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3C521A1" w14:textId="77777777" w:rsidTr="00EE0CE5">
        <w:tc>
          <w:tcPr>
            <w:tcW w:w="671" w:type="dxa"/>
            <w:shd w:val="clear" w:color="auto" w:fill="auto"/>
          </w:tcPr>
          <w:p w14:paraId="4FD16DE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072FAD6" w14:textId="77777777" w:rsidR="00C41C82" w:rsidRPr="00DE746B" w:rsidRDefault="00000000" w:rsidP="00DE746B">
            <w:pPr>
              <w:spacing w:line="276" w:lineRule="auto"/>
              <w:rPr>
                <w:kern w:val="2"/>
                <w:lang w:val="en-US" w:eastAsia="zh-CN"/>
              </w:rPr>
            </w:pPr>
            <w:r w:rsidRPr="00DE746B">
              <w:rPr>
                <w:kern w:val="2"/>
                <w:lang w:val="en-US" w:eastAsia="zh-CN"/>
              </w:rPr>
              <w:t>Blomdahl, C., Guregård, S., Rusner, M., &amp; Wijk, H. (2018). A manual-based phenomenological art therapy for individuals diagnosed with moderate to severe depression (PATd): A randomized controlled study. Psychiatric rehabilitation journal, 41(3), 169.</w:t>
            </w:r>
          </w:p>
        </w:tc>
        <w:tc>
          <w:tcPr>
            <w:tcW w:w="2947" w:type="dxa"/>
            <w:shd w:val="clear" w:color="auto" w:fill="auto"/>
          </w:tcPr>
          <w:p w14:paraId="460DA022"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5A972DB7" w14:textId="77777777" w:rsidTr="00EE0CE5">
        <w:tc>
          <w:tcPr>
            <w:tcW w:w="671" w:type="dxa"/>
            <w:shd w:val="clear" w:color="auto" w:fill="auto"/>
          </w:tcPr>
          <w:p w14:paraId="0CA7D8D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E3637D3" w14:textId="77777777" w:rsidR="00C41C82" w:rsidRPr="00DE746B" w:rsidRDefault="00000000" w:rsidP="00DE746B">
            <w:pPr>
              <w:spacing w:line="276" w:lineRule="auto"/>
              <w:rPr>
                <w:kern w:val="2"/>
                <w:lang w:val="en-US" w:eastAsia="zh-CN"/>
              </w:rPr>
            </w:pPr>
            <w:r w:rsidRPr="00DE746B">
              <w:rPr>
                <w:kern w:val="2"/>
                <w:lang w:val="en-US" w:eastAsia="zh-CN"/>
              </w:rPr>
              <w:t>Hong, R. M., Guo, S. E., Huang, C. S., &amp; Yin, C. (2018). Examining the effects of art therapy on reoccurring tobacco use in a taiwanese youth population: a mixed-method study. Substance Use &amp; Misuse, 53(4), 548-558. https://doi.org/10.1080/10826084.2017.1347184</w:t>
            </w:r>
          </w:p>
        </w:tc>
        <w:tc>
          <w:tcPr>
            <w:tcW w:w="2947" w:type="dxa"/>
            <w:shd w:val="clear" w:color="auto" w:fill="auto"/>
          </w:tcPr>
          <w:p w14:paraId="21086854"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1215778" w14:textId="77777777" w:rsidTr="00EE0CE5">
        <w:tc>
          <w:tcPr>
            <w:tcW w:w="671" w:type="dxa"/>
            <w:shd w:val="clear" w:color="auto" w:fill="auto"/>
          </w:tcPr>
          <w:p w14:paraId="74C19F1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3013ED9" w14:textId="77777777" w:rsidR="00C41C82" w:rsidRPr="00DE746B" w:rsidRDefault="00000000" w:rsidP="00DE746B">
            <w:pPr>
              <w:spacing w:line="276" w:lineRule="auto"/>
              <w:rPr>
                <w:kern w:val="2"/>
                <w:lang w:val="en-US" w:eastAsia="zh-CN"/>
              </w:rPr>
            </w:pPr>
            <w:r w:rsidRPr="00DE746B">
              <w:rPr>
                <w:kern w:val="2"/>
                <w:lang w:val="en-US" w:eastAsia="zh-CN"/>
              </w:rPr>
              <w:t>Birgitta Gunnarsson, A., Wagman, P., Hedin, K., &amp; Håkansson, C. (2018). Treatment of depression and/or anxiety–outcomes of a randomised controlled trial of the tree theme method® versus regular occupational therapy. BMC psychology, 6, 1-10.https://doi.org/10.1186/s40359-018-0237-0</w:t>
            </w:r>
          </w:p>
        </w:tc>
        <w:tc>
          <w:tcPr>
            <w:tcW w:w="2947" w:type="dxa"/>
            <w:shd w:val="clear" w:color="auto" w:fill="auto"/>
          </w:tcPr>
          <w:p w14:paraId="21D4F0A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1EE756D" w14:textId="77777777" w:rsidTr="00EE0CE5">
        <w:tc>
          <w:tcPr>
            <w:tcW w:w="671" w:type="dxa"/>
            <w:shd w:val="clear" w:color="auto" w:fill="auto"/>
          </w:tcPr>
          <w:p w14:paraId="7725426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B723367" w14:textId="77777777" w:rsidR="00C41C82" w:rsidRPr="00DE746B" w:rsidRDefault="00000000" w:rsidP="00DE746B">
            <w:pPr>
              <w:spacing w:line="276" w:lineRule="auto"/>
              <w:rPr>
                <w:kern w:val="2"/>
                <w:lang w:val="en-US" w:eastAsia="zh-CN"/>
              </w:rPr>
            </w:pPr>
            <w:r w:rsidRPr="00DE746B">
              <w:rPr>
                <w:kern w:val="2"/>
                <w:lang w:val="en-US" w:eastAsia="zh-CN"/>
              </w:rPr>
              <w:t>Li, D. M., &amp; Li, X. X. (2017). The effect of folk recreation program in improving symptoms: a study of Chinese elder dementia patients. International journal of geriatric psychiatry, 32(8), 901-908. </w:t>
            </w:r>
            <w:hyperlink r:id="rId57" w:history="1">
              <w:r w:rsidR="00C41C82" w:rsidRPr="00DE746B">
                <w:rPr>
                  <w:kern w:val="2"/>
                  <w:lang w:val="en-US" w:eastAsia="zh-CN"/>
                </w:rPr>
                <w:t>https://doi.org/10.1002/gps.4543</w:t>
              </w:r>
            </w:hyperlink>
          </w:p>
        </w:tc>
        <w:tc>
          <w:tcPr>
            <w:tcW w:w="2947" w:type="dxa"/>
            <w:shd w:val="clear" w:color="auto" w:fill="auto"/>
          </w:tcPr>
          <w:p w14:paraId="172AD9B3"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8C0FFB0" w14:textId="77777777" w:rsidTr="00EE0CE5">
        <w:tc>
          <w:tcPr>
            <w:tcW w:w="671" w:type="dxa"/>
            <w:shd w:val="clear" w:color="auto" w:fill="auto"/>
          </w:tcPr>
          <w:p w14:paraId="141BC8C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8F2C055" w14:textId="77777777" w:rsidR="00C41C82" w:rsidRPr="00DE746B" w:rsidRDefault="00000000" w:rsidP="00DE746B">
            <w:pPr>
              <w:spacing w:line="276" w:lineRule="auto"/>
              <w:rPr>
                <w:kern w:val="2"/>
                <w:lang w:val="en-US" w:eastAsia="zh-CN"/>
              </w:rPr>
            </w:pPr>
            <w:r w:rsidRPr="00DE746B">
              <w:rPr>
                <w:kern w:val="2"/>
                <w:lang w:val="en-US" w:eastAsia="zh-CN"/>
              </w:rPr>
              <w:t>Ciasca, E. C., Ferreira, R. C., Santana, C. L., Forlenza, O. V., Dos Santos, G. D., Brum, P. S., &amp; Nunes, P. V. (2018). Art therapy as an adjuvant treatment for depression in elderly women: a randomized controlled trial. Brazilian Journal of Psychiatry, 40, 256-263. </w:t>
            </w:r>
            <w:hyperlink r:id="rId58" w:tgtFrame="/Users/guoshuhan/Documents\x/_blank" w:history="1">
              <w:r w:rsidR="00C41C82" w:rsidRPr="00DE746B">
                <w:rPr>
                  <w:kern w:val="2"/>
                  <w:lang w:val="en-US" w:eastAsia="zh-CN"/>
                </w:rPr>
                <w:t>https://doi.org/10.1590/1516-4446-2017-2250</w:t>
              </w:r>
            </w:hyperlink>
          </w:p>
        </w:tc>
        <w:tc>
          <w:tcPr>
            <w:tcW w:w="2947" w:type="dxa"/>
            <w:shd w:val="clear" w:color="auto" w:fill="auto"/>
          </w:tcPr>
          <w:p w14:paraId="63C93346"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E8EBE99" w14:textId="77777777" w:rsidTr="00EE0CE5">
        <w:tc>
          <w:tcPr>
            <w:tcW w:w="671" w:type="dxa"/>
            <w:shd w:val="clear" w:color="auto" w:fill="auto"/>
          </w:tcPr>
          <w:p w14:paraId="5F1DD50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6837D4A" w14:textId="77777777" w:rsidR="00C41C82" w:rsidRPr="00DE746B" w:rsidRDefault="00000000" w:rsidP="00DE746B">
            <w:pPr>
              <w:spacing w:line="276" w:lineRule="auto"/>
              <w:rPr>
                <w:kern w:val="2"/>
                <w:lang w:val="en-US" w:eastAsia="zh-CN"/>
              </w:rPr>
            </w:pPr>
            <w:r w:rsidRPr="00DE746B">
              <w:rPr>
                <w:kern w:val="2"/>
                <w:lang w:val="en-US" w:eastAsia="zh-CN"/>
              </w:rPr>
              <w:t>Khenti, A., Mann, R., Sapag, J. C., Bobbili, S. J., Lentinello, E. K., Van Der Maas, M., ... &amp; Corrigan, P. (2017). Protocol: a cluster randomised control trial study exploring stigmatisation and recovery-based perspectives regarding mental illness and substance use problems among primary healthcare providers across Toronto, Ontario. BMJ open, 7(11), e017044.</w:t>
            </w:r>
            <w:hyperlink r:id="rId59" w:tgtFrame="/Users/guoshuhan/Documents\x/_new" w:history="1">
              <w:r w:rsidR="00C41C82" w:rsidRPr="00DE746B">
                <w:rPr>
                  <w:kern w:val="2"/>
                  <w:lang w:val="en-US" w:eastAsia="zh-CN"/>
                </w:rPr>
                <w:t>https://doi.org/10.1136/bmjopen-2017-017044</w:t>
              </w:r>
            </w:hyperlink>
          </w:p>
        </w:tc>
        <w:tc>
          <w:tcPr>
            <w:tcW w:w="2947" w:type="dxa"/>
            <w:shd w:val="clear" w:color="auto" w:fill="auto"/>
          </w:tcPr>
          <w:p w14:paraId="4D6A3562"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DB61FA6" w14:textId="77777777" w:rsidTr="00EE0CE5">
        <w:tc>
          <w:tcPr>
            <w:tcW w:w="671" w:type="dxa"/>
            <w:shd w:val="clear" w:color="auto" w:fill="auto"/>
          </w:tcPr>
          <w:p w14:paraId="4532F72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F4091DF" w14:textId="77777777" w:rsidR="00C41C82" w:rsidRPr="00DE746B" w:rsidRDefault="00000000" w:rsidP="00DE746B">
            <w:pPr>
              <w:spacing w:line="276" w:lineRule="auto"/>
              <w:rPr>
                <w:kern w:val="2"/>
                <w:lang w:val="en-US" w:eastAsia="zh-CN"/>
              </w:rPr>
            </w:pPr>
            <w:r w:rsidRPr="00DE746B">
              <w:rPr>
                <w:kern w:val="2"/>
                <w:lang w:val="en-US" w:eastAsia="zh-CN"/>
              </w:rPr>
              <w:t>Mahendran, R., Rawtaer, I., Fam, J., Wong, J., Kumar, A. P., Gandhi, M., ... &amp; Kua, E. H. (2017). Art therapy and music reminiscence activity in the prevention of cognitive decline: study protocol for a randomized controlled trial. Trials, 18, 1-10.https://doi.org/10.1186/s13063-017-2080-7</w:t>
            </w:r>
          </w:p>
        </w:tc>
        <w:tc>
          <w:tcPr>
            <w:tcW w:w="2947" w:type="dxa"/>
            <w:shd w:val="clear" w:color="auto" w:fill="auto"/>
          </w:tcPr>
          <w:p w14:paraId="7B28F7C4" w14:textId="77777777" w:rsidR="00C41C82" w:rsidRPr="00DE746B" w:rsidRDefault="00000000" w:rsidP="00DE746B">
            <w:pPr>
              <w:spacing w:line="276" w:lineRule="auto"/>
              <w:rPr>
                <w:kern w:val="2"/>
                <w:lang w:val="en-US" w:eastAsia="zh-TW"/>
              </w:rPr>
            </w:pPr>
            <w:r w:rsidRPr="00DE746B">
              <w:rPr>
                <w:kern w:val="2"/>
                <w:lang w:val="en-US" w:eastAsia="zh-TW"/>
              </w:rPr>
              <w:t>study protocol</w:t>
            </w:r>
          </w:p>
        </w:tc>
      </w:tr>
      <w:tr w:rsidR="00C41C82" w:rsidRPr="00DE746B" w14:paraId="79303365" w14:textId="77777777" w:rsidTr="00EE0CE5">
        <w:tc>
          <w:tcPr>
            <w:tcW w:w="671" w:type="dxa"/>
            <w:shd w:val="clear" w:color="auto" w:fill="auto"/>
          </w:tcPr>
          <w:p w14:paraId="7EE9107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E29E4D2" w14:textId="77777777" w:rsidR="00C41C82" w:rsidRPr="00DE746B" w:rsidRDefault="00000000" w:rsidP="00DE746B">
            <w:pPr>
              <w:spacing w:line="276" w:lineRule="auto"/>
              <w:rPr>
                <w:kern w:val="2"/>
                <w:lang w:val="en-US" w:eastAsia="zh-CN"/>
              </w:rPr>
            </w:pPr>
            <w:r w:rsidRPr="00DE746B">
              <w:rPr>
                <w:kern w:val="2"/>
                <w:lang w:val="en-US" w:eastAsia="zh-CN"/>
              </w:rPr>
              <w:t>Pongan, E., Tillmann, B., Leveque, Y., Trombert, B., Getenet, J. C., Auguste, N., ... &amp; Rouch, I. (2017). Can musical or painting interventions improve chronic pain, mood, quality of life, and cognition in patients with mild Alzheimer’s disease? Evidence from a randomized controlled trial. Journal of Alzheimer's Disease, 60(2), https://doi.org/663-677.10.3233/JAD-170410</w:t>
            </w:r>
          </w:p>
        </w:tc>
        <w:tc>
          <w:tcPr>
            <w:tcW w:w="2947" w:type="dxa"/>
            <w:shd w:val="clear" w:color="auto" w:fill="auto"/>
          </w:tcPr>
          <w:p w14:paraId="383C37A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81685D1" w14:textId="77777777" w:rsidTr="00EE0CE5">
        <w:tc>
          <w:tcPr>
            <w:tcW w:w="671" w:type="dxa"/>
            <w:shd w:val="clear" w:color="auto" w:fill="auto"/>
          </w:tcPr>
          <w:p w14:paraId="4930A43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86E72DB" w14:textId="1A9DC5B9" w:rsidR="00C41C82" w:rsidRPr="00DE746B" w:rsidRDefault="00000000" w:rsidP="00DE746B">
            <w:pPr>
              <w:spacing w:line="276" w:lineRule="auto"/>
              <w:rPr>
                <w:kern w:val="2"/>
                <w:lang w:val="en-US" w:eastAsia="zh-CN"/>
              </w:rPr>
            </w:pPr>
            <w:r w:rsidRPr="00DE746B">
              <w:rPr>
                <w:kern w:val="2"/>
                <w:lang w:val="en-US" w:eastAsia="zh-CN"/>
              </w:rPr>
              <w:t>Nan, J. K., &amp; Ho, R. T. (2017). Effects of clay art therapy on adults outpatients with major depressive disorder: A randomized controlled trial. Journal of Affective Disorders, 217, 237-245.https://doi.org/10.1016/j.jad.2017.04.013</w:t>
            </w:r>
          </w:p>
        </w:tc>
        <w:tc>
          <w:tcPr>
            <w:tcW w:w="2947" w:type="dxa"/>
            <w:shd w:val="clear" w:color="auto" w:fill="auto"/>
          </w:tcPr>
          <w:p w14:paraId="00390F8F"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4E6CBBF" w14:textId="77777777" w:rsidTr="00EE0CE5">
        <w:tc>
          <w:tcPr>
            <w:tcW w:w="671" w:type="dxa"/>
            <w:shd w:val="clear" w:color="auto" w:fill="auto"/>
          </w:tcPr>
          <w:p w14:paraId="0318647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9D3F529" w14:textId="77777777" w:rsidR="00C41C82" w:rsidRPr="00DE746B" w:rsidRDefault="00000000" w:rsidP="00DE746B">
            <w:pPr>
              <w:spacing w:line="276" w:lineRule="auto"/>
              <w:rPr>
                <w:kern w:val="2"/>
                <w:lang w:val="en-US" w:eastAsia="zh-CN"/>
              </w:rPr>
            </w:pPr>
            <w:r w:rsidRPr="00DE746B">
              <w:rPr>
                <w:kern w:val="2"/>
                <w:lang w:val="en-US" w:eastAsia="zh-CN"/>
              </w:rPr>
              <w:t>Qiu, H. Z., Ye, Z. J., Liang, M. Z., Huang, Y. Q., Liu, W., &amp; Lu, Z. D. (2017). Effect of an art brut therapy program called go beyond the schizophrenia (GBTS) on prison inmates with schizophrenia in mainland China—A randomized, longitudinal, and controlled trial. Clinical psychology &amp; psychotherapy, 24(5), 1069-1078.</w:t>
            </w:r>
            <w:hyperlink r:id="rId60" w:history="1">
              <w:r w:rsidR="00C41C82" w:rsidRPr="00DE746B">
                <w:rPr>
                  <w:kern w:val="2"/>
                  <w:lang w:val="en-US" w:eastAsia="zh-CN"/>
                </w:rPr>
                <w:t>https://doi.org/10.1002/cpp.2069</w:t>
              </w:r>
            </w:hyperlink>
          </w:p>
        </w:tc>
        <w:tc>
          <w:tcPr>
            <w:tcW w:w="2947" w:type="dxa"/>
            <w:shd w:val="clear" w:color="auto" w:fill="auto"/>
          </w:tcPr>
          <w:p w14:paraId="3371195D"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2114E35" w14:textId="77777777" w:rsidTr="00EE0CE5">
        <w:tc>
          <w:tcPr>
            <w:tcW w:w="671" w:type="dxa"/>
            <w:shd w:val="clear" w:color="auto" w:fill="auto"/>
          </w:tcPr>
          <w:p w14:paraId="7523126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D853C0D" w14:textId="77777777" w:rsidR="00C41C82" w:rsidRPr="00DE746B" w:rsidRDefault="00000000" w:rsidP="00DE746B">
            <w:pPr>
              <w:spacing w:line="276" w:lineRule="auto"/>
              <w:rPr>
                <w:kern w:val="2"/>
                <w:lang w:val="en-US" w:eastAsia="zh-CN"/>
              </w:rPr>
            </w:pPr>
            <w:r w:rsidRPr="00DE746B">
              <w:rPr>
                <w:kern w:val="2"/>
                <w:lang w:val="en-US" w:eastAsia="zh-CN"/>
              </w:rPr>
              <w:t> Lawson, L. M. (2016). Effects of making art and listening to music on symptoms related to blood and marrow transplantation. Number 2/March 2016, 43(2), E56-E63.https://doi.org/10.1188/16.ONF.E56-E63</w:t>
            </w:r>
          </w:p>
        </w:tc>
        <w:tc>
          <w:tcPr>
            <w:tcW w:w="2947" w:type="dxa"/>
            <w:shd w:val="clear" w:color="auto" w:fill="auto"/>
          </w:tcPr>
          <w:p w14:paraId="5B5DA1B4"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1A7D4E6" w14:textId="77777777" w:rsidTr="00EE0CE5">
        <w:tc>
          <w:tcPr>
            <w:tcW w:w="671" w:type="dxa"/>
            <w:shd w:val="clear" w:color="auto" w:fill="auto"/>
          </w:tcPr>
          <w:p w14:paraId="5CF21C9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F3FEF26" w14:textId="77777777" w:rsidR="00C41C82" w:rsidRPr="00DE746B" w:rsidRDefault="00000000" w:rsidP="00DE746B">
            <w:pPr>
              <w:spacing w:line="276" w:lineRule="auto"/>
              <w:rPr>
                <w:kern w:val="2"/>
                <w:lang w:val="en-US" w:eastAsia="zh-CN"/>
              </w:rPr>
            </w:pPr>
            <w:r w:rsidRPr="00DE746B">
              <w:rPr>
                <w:kern w:val="2"/>
                <w:lang w:val="en-US" w:eastAsia="zh-CN"/>
              </w:rPr>
              <w:t>Montag, C., Haase, L., Seidel, D., Bayerl, M., Gallinat, J., Herrmann, U., &amp; Dannecker, K. (2014). A pilot RCT of psychodynamic group art therapy for patients in acute psychotic episodes: feasibility, impact on symptoms and mentalising capacity. PloS one, 9(11), e112348.</w:t>
            </w:r>
            <w:hyperlink r:id="rId61" w:history="1">
              <w:r w:rsidR="00C41C82" w:rsidRPr="00DE746B">
                <w:rPr>
                  <w:kern w:val="2"/>
                  <w:lang w:val="en-US" w:eastAsia="zh-CN"/>
                </w:rPr>
                <w:t>https://doi.org/10.1371/journal.pone.0112348</w:t>
              </w:r>
            </w:hyperlink>
          </w:p>
        </w:tc>
        <w:tc>
          <w:tcPr>
            <w:tcW w:w="2947" w:type="dxa"/>
            <w:shd w:val="clear" w:color="auto" w:fill="auto"/>
          </w:tcPr>
          <w:p w14:paraId="62C66F47"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C9D2EE0" w14:textId="77777777" w:rsidTr="00EE0CE5">
        <w:tc>
          <w:tcPr>
            <w:tcW w:w="671" w:type="dxa"/>
            <w:shd w:val="clear" w:color="auto" w:fill="auto"/>
          </w:tcPr>
          <w:p w14:paraId="4E9F812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82A89E9" w14:textId="77777777" w:rsidR="00C41C82" w:rsidRPr="00DE746B" w:rsidRDefault="00000000" w:rsidP="00DE746B">
            <w:pPr>
              <w:spacing w:line="276" w:lineRule="auto"/>
              <w:rPr>
                <w:kern w:val="2"/>
                <w:lang w:val="en-US" w:eastAsia="zh-CN"/>
              </w:rPr>
            </w:pPr>
            <w:r w:rsidRPr="00DE746B">
              <w:rPr>
                <w:kern w:val="2"/>
                <w:lang w:val="en-US" w:eastAsia="zh-CN"/>
              </w:rPr>
              <w:t>Hamed-Agbariah, A., &amp; Rosenfeld, Y. (2015). The added value of art therapy for mothers with post-partum depression in Arabic society in Israel. Harefuah, 154(9), 568-72.</w:t>
            </w:r>
          </w:p>
        </w:tc>
        <w:tc>
          <w:tcPr>
            <w:tcW w:w="2947" w:type="dxa"/>
            <w:shd w:val="clear" w:color="auto" w:fill="auto"/>
          </w:tcPr>
          <w:p w14:paraId="72F99A3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0464F09" w14:textId="77777777" w:rsidTr="00EE0CE5">
        <w:tc>
          <w:tcPr>
            <w:tcW w:w="671" w:type="dxa"/>
            <w:shd w:val="clear" w:color="auto" w:fill="auto"/>
          </w:tcPr>
          <w:p w14:paraId="651C48E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9268830" w14:textId="77777777" w:rsidR="00C41C82" w:rsidRPr="00DE746B" w:rsidRDefault="00000000" w:rsidP="00DE746B">
            <w:pPr>
              <w:spacing w:line="276" w:lineRule="auto"/>
              <w:rPr>
                <w:kern w:val="2"/>
                <w:lang w:val="en-US" w:eastAsia="zh-CN"/>
              </w:rPr>
            </w:pPr>
            <w:r w:rsidRPr="00DE746B">
              <w:rPr>
                <w:kern w:val="2"/>
                <w:lang w:val="en-US" w:eastAsia="zh-CN"/>
              </w:rPr>
              <w:t>Narme, P., Tonini, A., Khatir, F., Schiaratura, L., Clément, S., &amp; Samson, S. (2012). Non pharmacological treatment for Alzheimer's disease: comparison between musical and non-musical interventions. Geriatrie et Psychologie Neuropsychiatrie du vieillissement, 10(2), 215-224.</w:t>
            </w:r>
            <w:r w:rsidRPr="00DE746B">
              <w:rPr>
                <w:kern w:val="2"/>
                <w:lang w:val="en-US" w:eastAsia="zh-TW"/>
              </w:rPr>
              <w:t xml:space="preserve"> </w:t>
            </w:r>
            <w:r w:rsidRPr="00DE746B">
              <w:rPr>
                <w:kern w:val="2"/>
                <w:lang w:val="en-US" w:eastAsia="zh-CN"/>
              </w:rPr>
              <w:t>https://doi.org/10.1684/pnv.2012.0343</w:t>
            </w:r>
          </w:p>
        </w:tc>
        <w:tc>
          <w:tcPr>
            <w:tcW w:w="2947" w:type="dxa"/>
            <w:shd w:val="clear" w:color="auto" w:fill="auto"/>
          </w:tcPr>
          <w:p w14:paraId="264355FB"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1AF887D" w14:textId="77777777" w:rsidTr="00EE0CE5">
        <w:tc>
          <w:tcPr>
            <w:tcW w:w="671" w:type="dxa"/>
            <w:shd w:val="clear" w:color="auto" w:fill="auto"/>
          </w:tcPr>
          <w:p w14:paraId="2452BF5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58474B6" w14:textId="77777777" w:rsidR="00C41C82" w:rsidRPr="00DE746B" w:rsidRDefault="00000000" w:rsidP="00DE746B">
            <w:pPr>
              <w:spacing w:line="276" w:lineRule="auto"/>
              <w:rPr>
                <w:kern w:val="2"/>
                <w:lang w:val="en-US" w:eastAsia="zh-CN"/>
              </w:rPr>
            </w:pPr>
            <w:r w:rsidRPr="00DE746B">
              <w:rPr>
                <w:kern w:val="2"/>
                <w:lang w:val="en-US" w:eastAsia="zh-CN"/>
              </w:rPr>
              <w:t>Leurent, B., Killaspy, H., Osborn, D. P., Crawford, M. J., Hoadley, A., Waller, D., &amp; King, M. (2014). Moderating factors for the effectiveness of group art therapy for schizophrenia: secondary analysis of data from the MATISSE randomised controlled trial. Social psychiatry and psychiatric epidemiology, 49, 1703-1710.https://doi.org/10.1007/s00127-014-0876-2</w:t>
            </w:r>
          </w:p>
        </w:tc>
        <w:tc>
          <w:tcPr>
            <w:tcW w:w="2947" w:type="dxa"/>
            <w:shd w:val="clear" w:color="auto" w:fill="auto"/>
          </w:tcPr>
          <w:p w14:paraId="157E19C6"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9C9A67F" w14:textId="77777777" w:rsidTr="00EE0CE5">
        <w:tc>
          <w:tcPr>
            <w:tcW w:w="671" w:type="dxa"/>
            <w:shd w:val="clear" w:color="auto" w:fill="auto"/>
          </w:tcPr>
          <w:p w14:paraId="6613E8C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4D6953B" w14:textId="77777777" w:rsidR="00C41C82" w:rsidRPr="00DE746B" w:rsidRDefault="00000000" w:rsidP="00DE746B">
            <w:pPr>
              <w:spacing w:line="276" w:lineRule="auto"/>
              <w:rPr>
                <w:kern w:val="2"/>
                <w:lang w:val="en-US" w:eastAsia="zh-CN"/>
              </w:rPr>
            </w:pPr>
            <w:r w:rsidRPr="00DE746B">
              <w:rPr>
                <w:kern w:val="2"/>
                <w:lang w:val="en-US" w:eastAsia="zh-CN"/>
              </w:rPr>
              <w:t>Dean, M., Weston, A. R., Osborn, D. P., Willis, S., Patterson, S., Killaspy, H., ... &amp; Crawford, M. J. (2014). Activity groups for people with schizophrenia: a randomized controlled trial. Journal of Mental Health, 23(4), 171-175. https://doi.org/10.3109/09638237.2014.889285</w:t>
            </w:r>
          </w:p>
        </w:tc>
        <w:tc>
          <w:tcPr>
            <w:tcW w:w="2947" w:type="dxa"/>
            <w:shd w:val="clear" w:color="auto" w:fill="auto"/>
          </w:tcPr>
          <w:p w14:paraId="5727B7F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9034BA6" w14:textId="77777777" w:rsidTr="00EE0CE5">
        <w:tc>
          <w:tcPr>
            <w:tcW w:w="671" w:type="dxa"/>
            <w:shd w:val="clear" w:color="auto" w:fill="auto"/>
          </w:tcPr>
          <w:p w14:paraId="3805243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84B0FCC" w14:textId="77777777" w:rsidR="00C41C82" w:rsidRPr="00DE746B" w:rsidRDefault="00000000" w:rsidP="00DE746B">
            <w:pPr>
              <w:spacing w:line="276" w:lineRule="auto"/>
              <w:rPr>
                <w:kern w:val="2"/>
                <w:lang w:val="en-US" w:eastAsia="zh-CN"/>
              </w:rPr>
            </w:pPr>
            <w:r w:rsidRPr="00DE746B">
              <w:rPr>
                <w:kern w:val="2"/>
                <w:lang w:val="en-US" w:eastAsia="zh-CN"/>
              </w:rPr>
              <w:t>Crawford, M. J., Killaspy, H., Barnes, T. R., Barrett, B., Byford, S., Clayton, K., ... &amp; Waller, D. (2012). Group art therapy as an adjunctive treatment for people with schizophrenia: multicentre pragmatic randomised trial. Bmj, 344.</w:t>
            </w:r>
            <w:hyperlink r:id="rId62" w:history="1">
              <w:r w:rsidR="00C41C82" w:rsidRPr="00DE746B">
                <w:rPr>
                  <w:kern w:val="2"/>
                  <w:lang w:val="en-US" w:eastAsia="zh-CN"/>
                </w:rPr>
                <w:t>https</w:t>
              </w:r>
            </w:hyperlink>
            <w:r w:rsidRPr="00DE746B">
              <w:rPr>
                <w:kern w:val="2"/>
                <w:lang w:val="en-US" w:eastAsia="zh-CN"/>
              </w:rPr>
              <w:t> ://doi.org/10.1136/bmj.e846 </w:t>
            </w:r>
          </w:p>
        </w:tc>
        <w:tc>
          <w:tcPr>
            <w:tcW w:w="2947" w:type="dxa"/>
            <w:shd w:val="clear" w:color="auto" w:fill="auto"/>
          </w:tcPr>
          <w:p w14:paraId="32A9D954"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A8E35FD" w14:textId="77777777" w:rsidTr="00EE0CE5">
        <w:tc>
          <w:tcPr>
            <w:tcW w:w="671" w:type="dxa"/>
            <w:shd w:val="clear" w:color="auto" w:fill="auto"/>
          </w:tcPr>
          <w:p w14:paraId="4E79FAD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899EF24" w14:textId="77777777" w:rsidR="00C41C82" w:rsidRPr="00DE746B" w:rsidRDefault="00000000" w:rsidP="00DE746B">
            <w:pPr>
              <w:spacing w:line="276" w:lineRule="auto"/>
              <w:rPr>
                <w:kern w:val="2"/>
                <w:lang w:val="en-US" w:eastAsia="zh-CN"/>
              </w:rPr>
            </w:pPr>
            <w:r w:rsidRPr="00DE746B">
              <w:rPr>
                <w:kern w:val="2"/>
                <w:lang w:val="en-US" w:eastAsia="zh-CN"/>
              </w:rPr>
              <w:t>Zaffagnini, S., Russo, R. L., Marcheggiani Muccioli, G. M., &amp; Marcacci, M. (2013). The Videoinsight® method: improving rehabilitation following anterior cruciate ligament reconstruction—a preliminary study. Knee Surgery, Sports Traumatology, Arthroscopy, 21(4), 851-858. </w:t>
            </w:r>
            <w:hyperlink r:id="rId63" w:history="1">
              <w:r w:rsidR="00C41C82" w:rsidRPr="00DE746B">
                <w:rPr>
                  <w:kern w:val="2"/>
                  <w:lang w:val="en-US" w:eastAsia="zh-CN"/>
                </w:rPr>
                <w:t>https://doi.org/10.1007/s00167-013-2392-4</w:t>
              </w:r>
            </w:hyperlink>
          </w:p>
        </w:tc>
        <w:tc>
          <w:tcPr>
            <w:tcW w:w="2947" w:type="dxa"/>
            <w:shd w:val="clear" w:color="auto" w:fill="auto"/>
          </w:tcPr>
          <w:p w14:paraId="0477FF6A"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BBC91AD" w14:textId="77777777" w:rsidTr="00EE0CE5">
        <w:tc>
          <w:tcPr>
            <w:tcW w:w="671" w:type="dxa"/>
            <w:shd w:val="clear" w:color="auto" w:fill="auto"/>
          </w:tcPr>
          <w:p w14:paraId="0CB9F26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494CB1B" w14:textId="77777777" w:rsidR="00C41C82" w:rsidRPr="00DE746B" w:rsidRDefault="00000000" w:rsidP="00DE746B">
            <w:pPr>
              <w:spacing w:line="276" w:lineRule="auto"/>
              <w:rPr>
                <w:kern w:val="2"/>
                <w:lang w:val="en-US" w:eastAsia="zh-CN"/>
              </w:rPr>
            </w:pPr>
            <w:r w:rsidRPr="00DE746B">
              <w:rPr>
                <w:kern w:val="2"/>
                <w:lang w:val="en-US" w:eastAsia="zh-CN"/>
              </w:rPr>
              <w:t>Monti, D. A., Kash, K. M., Kunkel, E. J., Moss, A., Mathews, M., Brainard, G., ... &amp; Newberg, A. B. (2013). Psychosocial benefits of a novel mindfulness intervention versus standard support in distressed women with breast cancer. Psycho‐Oncology, 22(11), 2565-2575. </w:t>
            </w:r>
            <w:hyperlink r:id="rId64" w:history="1">
              <w:r w:rsidR="00C41C82" w:rsidRPr="00DE746B">
                <w:rPr>
                  <w:kern w:val="2"/>
                  <w:lang w:val="en-US" w:eastAsia="zh-CN"/>
                </w:rPr>
                <w:t>https://doi.org/10.1002/pon.3320</w:t>
              </w:r>
            </w:hyperlink>
          </w:p>
        </w:tc>
        <w:tc>
          <w:tcPr>
            <w:tcW w:w="2947" w:type="dxa"/>
            <w:shd w:val="clear" w:color="auto" w:fill="auto"/>
          </w:tcPr>
          <w:p w14:paraId="6B40B06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9F5A347" w14:textId="77777777" w:rsidTr="00EE0CE5">
        <w:tc>
          <w:tcPr>
            <w:tcW w:w="671" w:type="dxa"/>
            <w:shd w:val="clear" w:color="auto" w:fill="auto"/>
          </w:tcPr>
          <w:p w14:paraId="7C2D521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1B4328B" w14:textId="77777777" w:rsidR="00C41C82" w:rsidRPr="00DE746B" w:rsidRDefault="00000000" w:rsidP="00DE746B">
            <w:pPr>
              <w:spacing w:line="276" w:lineRule="auto"/>
              <w:rPr>
                <w:kern w:val="2"/>
                <w:lang w:val="en-US" w:eastAsia="zh-CN"/>
              </w:rPr>
            </w:pPr>
            <w:r w:rsidRPr="00DE746B">
              <w:rPr>
                <w:kern w:val="2"/>
                <w:lang w:val="en-US" w:eastAsia="zh-CN"/>
              </w:rPr>
              <w:t>Kelly, C. G., Cudney, S., &amp; Weinert, C. (2012). Use of creative arts as a complementary therapy by rural women coping with chronic illness. Journal of Holistic Nursing, 30(1), 48-54.</w:t>
            </w:r>
            <w:hyperlink r:id="rId65" w:history="1">
              <w:r w:rsidR="00C41C82" w:rsidRPr="00DE746B">
                <w:rPr>
                  <w:kern w:val="2"/>
                  <w:lang w:val="en-US" w:eastAsia="zh-CN"/>
                </w:rPr>
                <w:t>https://doi.org/10.1177/0898010111423418</w:t>
              </w:r>
            </w:hyperlink>
          </w:p>
        </w:tc>
        <w:tc>
          <w:tcPr>
            <w:tcW w:w="2947" w:type="dxa"/>
            <w:shd w:val="clear" w:color="auto" w:fill="auto"/>
          </w:tcPr>
          <w:p w14:paraId="2904030C"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43931488" w14:textId="77777777" w:rsidTr="00EE0CE5">
        <w:tc>
          <w:tcPr>
            <w:tcW w:w="671" w:type="dxa"/>
            <w:shd w:val="clear" w:color="auto" w:fill="auto"/>
          </w:tcPr>
          <w:p w14:paraId="7F858BF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156A2BF" w14:textId="77777777" w:rsidR="00C41C82" w:rsidRPr="00DE746B" w:rsidRDefault="00000000" w:rsidP="00DE746B">
            <w:pPr>
              <w:spacing w:line="276" w:lineRule="auto"/>
              <w:rPr>
                <w:kern w:val="2"/>
                <w:lang w:val="en-US" w:eastAsia="zh-CN"/>
              </w:rPr>
            </w:pPr>
            <w:r w:rsidRPr="00DE746B">
              <w:rPr>
                <w:kern w:val="2"/>
                <w:lang w:val="en-US" w:eastAsia="zh-CN"/>
              </w:rPr>
              <w:t>Nyamathi, A., Kennedy, B., Branson, C., Salem, B., Khalilifard, F., Marfisee, M., ... &amp; Leake, B. (2013). Impact of nursing intervention on improving HIV, hepatitis knowledge and mental health among homeless young adults. Community Mental Health Journal, 49, 178-184.https://doi.org/10.1007/s10597-012-9524-z</w:t>
            </w:r>
          </w:p>
        </w:tc>
        <w:tc>
          <w:tcPr>
            <w:tcW w:w="2947" w:type="dxa"/>
            <w:shd w:val="clear" w:color="auto" w:fill="auto"/>
          </w:tcPr>
          <w:p w14:paraId="33AE5F84"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7CC766E" w14:textId="77777777" w:rsidTr="00EE0CE5">
        <w:tc>
          <w:tcPr>
            <w:tcW w:w="671" w:type="dxa"/>
            <w:shd w:val="clear" w:color="auto" w:fill="auto"/>
          </w:tcPr>
          <w:p w14:paraId="7C878D7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74B8CFC" w14:textId="77777777" w:rsidR="00C41C82" w:rsidRPr="00DE746B" w:rsidRDefault="00000000" w:rsidP="00DE746B">
            <w:pPr>
              <w:spacing w:line="276" w:lineRule="auto"/>
              <w:rPr>
                <w:kern w:val="2"/>
                <w:lang w:val="en-US" w:eastAsia="zh-CN"/>
              </w:rPr>
            </w:pPr>
            <w:r w:rsidRPr="00DE746B">
              <w:rPr>
                <w:kern w:val="2"/>
                <w:lang w:val="en-US" w:eastAsia="zh-CN"/>
              </w:rPr>
              <w:t>Priebe, S., Savill, M., Reininghaus, U., Wykes, T., Bentall, R., Lauber, C., ... &amp; Eldridge, S. (2013). Effectiveness and cost-effectiveness of body psychotherapy in the treatment of negative symptoms of schizophrenia–a multi-centre randomised controlled trial. BMC psychiatry, 13, 1-8.https://doi.org/10.1186/1471-244X-13-26</w:t>
            </w:r>
          </w:p>
        </w:tc>
        <w:tc>
          <w:tcPr>
            <w:tcW w:w="2947" w:type="dxa"/>
            <w:shd w:val="clear" w:color="auto" w:fill="auto"/>
          </w:tcPr>
          <w:p w14:paraId="286C8F9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54153D55" w14:textId="77777777" w:rsidTr="00EE0CE5">
        <w:tc>
          <w:tcPr>
            <w:tcW w:w="671" w:type="dxa"/>
            <w:shd w:val="clear" w:color="auto" w:fill="auto"/>
          </w:tcPr>
          <w:p w14:paraId="29E8421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E3D1871" w14:textId="77777777" w:rsidR="00C41C82" w:rsidRPr="00DE746B" w:rsidRDefault="00000000" w:rsidP="00DE746B">
            <w:pPr>
              <w:spacing w:line="276" w:lineRule="auto"/>
              <w:rPr>
                <w:kern w:val="2"/>
                <w:lang w:val="en-US" w:eastAsia="zh-CN"/>
              </w:rPr>
            </w:pPr>
            <w:r w:rsidRPr="00DE746B">
              <w:rPr>
                <w:kern w:val="2"/>
                <w:lang w:val="en-US" w:eastAsia="zh-CN"/>
              </w:rPr>
              <w:t>McCabe, C., Roche, D., Hegarty, F., &amp; McCann, S. (2013). ‘Open Window’: a randomized trial of the effect of new media art using a virtual window on quality of life in patients' experiencing stem cell transplantation. Psycho‐Oncology, 22(2), 330-337. </w:t>
            </w:r>
            <w:hyperlink r:id="rId66" w:history="1">
              <w:r w:rsidR="00C41C82" w:rsidRPr="00DE746B">
                <w:rPr>
                  <w:kern w:val="2"/>
                  <w:lang w:val="en-US" w:eastAsia="zh-CN"/>
                </w:rPr>
                <w:t>https://doi.org/10.1002/pon.2093</w:t>
              </w:r>
            </w:hyperlink>
          </w:p>
        </w:tc>
        <w:tc>
          <w:tcPr>
            <w:tcW w:w="2947" w:type="dxa"/>
            <w:shd w:val="clear" w:color="auto" w:fill="auto"/>
          </w:tcPr>
          <w:p w14:paraId="18DF92F3"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E2AB489" w14:textId="77777777" w:rsidTr="00EE0CE5">
        <w:tc>
          <w:tcPr>
            <w:tcW w:w="671" w:type="dxa"/>
            <w:shd w:val="clear" w:color="auto" w:fill="auto"/>
          </w:tcPr>
          <w:p w14:paraId="4DDEC38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60060EB" w14:textId="77777777" w:rsidR="00C41C82" w:rsidRPr="00DE746B" w:rsidRDefault="00000000" w:rsidP="00DE746B">
            <w:pPr>
              <w:spacing w:line="276" w:lineRule="auto"/>
              <w:rPr>
                <w:kern w:val="2"/>
                <w:lang w:val="en-US" w:eastAsia="zh-CN"/>
              </w:rPr>
            </w:pPr>
            <w:r w:rsidRPr="00DE746B">
              <w:rPr>
                <w:kern w:val="2"/>
                <w:lang w:val="en-US" w:eastAsia="zh-CN"/>
              </w:rPr>
              <w:t>Nyamathi, A., Branson, C., Kennedy, B., Salem, B., Khalilifard, F., Marfisee, M., ... &amp; Leake, B. (2012). Impact of nursing intervention on decreasing substances among homeless youth. The American journal on addictions, 21(6), 558-565. https://doi.org/10.1111/j.1521-0391.2012.00288.x</w:t>
            </w:r>
          </w:p>
        </w:tc>
        <w:tc>
          <w:tcPr>
            <w:tcW w:w="2947" w:type="dxa"/>
            <w:shd w:val="clear" w:color="auto" w:fill="auto"/>
          </w:tcPr>
          <w:p w14:paraId="079304C5"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427F2294" w14:textId="77777777" w:rsidTr="00EE0CE5">
        <w:tc>
          <w:tcPr>
            <w:tcW w:w="671" w:type="dxa"/>
            <w:shd w:val="clear" w:color="auto" w:fill="auto"/>
          </w:tcPr>
          <w:p w14:paraId="375CC3B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CCDE693" w14:textId="77777777" w:rsidR="00C41C82" w:rsidRPr="00DE746B" w:rsidRDefault="00000000" w:rsidP="00DE746B">
            <w:pPr>
              <w:spacing w:line="276" w:lineRule="auto"/>
              <w:rPr>
                <w:kern w:val="2"/>
                <w:lang w:val="en-US" w:eastAsia="zh-CN"/>
              </w:rPr>
            </w:pPr>
            <w:r w:rsidRPr="00DE746B">
              <w:rPr>
                <w:kern w:val="2"/>
                <w:lang w:val="en-US" w:eastAsia="zh-CN"/>
              </w:rPr>
              <w:t>Zangi, H. A., Mowinckel, P., Finset, A., Eriksson, L. R., Høystad, T. Ø., Lunde, A. K., &amp; Hagen, K. B. (2012). A mindfulness-based group intervention to reduce psychological distress and fatigue in patients with inflammatory rheumatic joint diseases: a randomised controlled trial. Annals of the rheumatic diseases, 71(6), 911-917.</w:t>
            </w:r>
            <w:hyperlink r:id="rId67" w:tgtFrame="/Users/guoshuhan/Documents\x/_new" w:history="1">
              <w:r w:rsidR="00C41C82" w:rsidRPr="00DE746B">
                <w:rPr>
                  <w:kern w:val="2"/>
                  <w:lang w:val="en-US" w:eastAsia="zh-CN"/>
                </w:rPr>
                <w:t>https://doi.org/10.1136/annrheumdis-2011-200351</w:t>
              </w:r>
            </w:hyperlink>
          </w:p>
        </w:tc>
        <w:tc>
          <w:tcPr>
            <w:tcW w:w="2947" w:type="dxa"/>
            <w:shd w:val="clear" w:color="auto" w:fill="auto"/>
          </w:tcPr>
          <w:p w14:paraId="0213891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970A08F" w14:textId="77777777" w:rsidTr="00EE0CE5">
        <w:tc>
          <w:tcPr>
            <w:tcW w:w="671" w:type="dxa"/>
            <w:shd w:val="clear" w:color="auto" w:fill="auto"/>
          </w:tcPr>
          <w:p w14:paraId="225E5ED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96904C5" w14:textId="77777777" w:rsidR="00C41C82" w:rsidRPr="00DE746B" w:rsidRDefault="00000000" w:rsidP="00DE746B">
            <w:pPr>
              <w:spacing w:line="276" w:lineRule="auto"/>
              <w:rPr>
                <w:kern w:val="2"/>
                <w:lang w:val="en-US" w:eastAsia="zh-CN"/>
              </w:rPr>
            </w:pPr>
            <w:r w:rsidRPr="00DE746B">
              <w:rPr>
                <w:kern w:val="2"/>
                <w:lang w:val="en-US" w:eastAsia="zh-CN"/>
              </w:rPr>
              <w:t>Crawford, M. J., Killaspy, H., Barnes, T. R., Barrett, B., Byford, S., Clayton, K., ... &amp; MATISSE Project Team. (2012). Group art therapy as an adjunctive treatment for people with schizophrenia: a randomised controlled trial (MATISSE). Health Technology Assessment (Winchester, England), 16(8), iii-76. </w:t>
            </w:r>
            <w:hyperlink r:id="rId68" w:tgtFrame="/Users/guoshuhan/Documents\x/_blank" w:history="1">
              <w:r w:rsidR="00C41C82" w:rsidRPr="00DE746B">
                <w:rPr>
                  <w:kern w:val="2"/>
                  <w:lang w:val="en-US" w:eastAsia="zh-CN"/>
                </w:rPr>
                <w:t>https://doi.org/10.3310/hta16080</w:t>
              </w:r>
            </w:hyperlink>
          </w:p>
        </w:tc>
        <w:tc>
          <w:tcPr>
            <w:tcW w:w="2947" w:type="dxa"/>
            <w:shd w:val="clear" w:color="auto" w:fill="auto"/>
          </w:tcPr>
          <w:p w14:paraId="6CE8C8EA"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CEB7563" w14:textId="77777777" w:rsidTr="00EE0CE5">
        <w:tc>
          <w:tcPr>
            <w:tcW w:w="671" w:type="dxa"/>
            <w:shd w:val="clear" w:color="auto" w:fill="auto"/>
          </w:tcPr>
          <w:p w14:paraId="30CC68D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CDEC03F" w14:textId="77777777" w:rsidR="00C41C82" w:rsidRPr="00DE746B" w:rsidRDefault="00000000" w:rsidP="00DE746B">
            <w:pPr>
              <w:spacing w:line="276" w:lineRule="auto"/>
              <w:rPr>
                <w:kern w:val="2"/>
                <w:lang w:val="en-US" w:eastAsia="zh-CN"/>
              </w:rPr>
            </w:pPr>
            <w:r w:rsidRPr="00DE746B">
              <w:rPr>
                <w:kern w:val="2"/>
                <w:lang w:val="en-US" w:eastAsia="zh-CN"/>
              </w:rPr>
              <w:t>Geue, K., Buttstaedt, M., Singer, S., Kleinert, E., Richter, R., Goetze, H., ... &amp; Braehler, E. (2011). The impact of an art therapy programme for cancer patients--an analysis from different points of view. Forschende Komplementarmedizin (2006), 18(3), 127-133.</w:t>
            </w:r>
            <w:hyperlink r:id="rId69" w:history="1">
              <w:r w:rsidR="00C41C82" w:rsidRPr="00DE746B">
                <w:rPr>
                  <w:kern w:val="2"/>
                  <w:lang w:val="en-US" w:eastAsia="zh-CN"/>
                </w:rPr>
                <w:t>https://doi.org/10.1159/000328222</w:t>
              </w:r>
            </w:hyperlink>
            <w:r w:rsidRPr="00DE746B">
              <w:rPr>
                <w:kern w:val="2"/>
                <w:lang w:val="en-US" w:eastAsia="zh-CN"/>
              </w:rPr>
              <w:t> </w:t>
            </w:r>
          </w:p>
        </w:tc>
        <w:tc>
          <w:tcPr>
            <w:tcW w:w="2947" w:type="dxa"/>
            <w:shd w:val="clear" w:color="auto" w:fill="auto"/>
          </w:tcPr>
          <w:p w14:paraId="7881F6F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48977BF9" w14:textId="77777777" w:rsidTr="00EE0CE5">
        <w:tc>
          <w:tcPr>
            <w:tcW w:w="671" w:type="dxa"/>
            <w:shd w:val="clear" w:color="auto" w:fill="auto"/>
          </w:tcPr>
          <w:p w14:paraId="600317C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1B40BB3" w14:textId="77777777" w:rsidR="00C41C82" w:rsidRPr="00DE746B" w:rsidRDefault="00000000" w:rsidP="00DE746B">
            <w:pPr>
              <w:spacing w:line="276" w:lineRule="auto"/>
              <w:rPr>
                <w:kern w:val="2"/>
                <w:lang w:val="en-US" w:eastAsia="zh-CN"/>
              </w:rPr>
            </w:pPr>
            <w:r w:rsidRPr="00DE746B">
              <w:rPr>
                <w:kern w:val="2"/>
                <w:lang w:val="en-US" w:eastAsia="zh-CN"/>
              </w:rPr>
              <w:t>Hattori, H., Hattori, C., Hokao, C., Mizushima, K., &amp; Mase, T. (2011). Controlled study on the cognitive and psychological effect of coloring and drawing in mild Alzheimer's disease patients. Geriatrics &amp; gerontology international, 11(4), 431-437. </w:t>
            </w:r>
            <w:hyperlink r:id="rId70" w:history="1">
              <w:r w:rsidR="00C41C82" w:rsidRPr="00DE746B">
                <w:rPr>
                  <w:kern w:val="2"/>
                  <w:lang w:val="en-US" w:eastAsia="zh-CN"/>
                </w:rPr>
                <w:t>https://doi.org/10.1111/j.1447-0594.2011.00698.x</w:t>
              </w:r>
            </w:hyperlink>
          </w:p>
        </w:tc>
        <w:tc>
          <w:tcPr>
            <w:tcW w:w="2947" w:type="dxa"/>
            <w:shd w:val="clear" w:color="auto" w:fill="auto"/>
          </w:tcPr>
          <w:p w14:paraId="2331CD23"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372DB3B" w14:textId="77777777" w:rsidTr="00EE0CE5">
        <w:tc>
          <w:tcPr>
            <w:tcW w:w="671" w:type="dxa"/>
            <w:shd w:val="clear" w:color="auto" w:fill="auto"/>
          </w:tcPr>
          <w:p w14:paraId="767BEB8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B068ADC" w14:textId="77777777" w:rsidR="00C41C82" w:rsidRPr="00DE746B" w:rsidRDefault="00000000" w:rsidP="00DE746B">
            <w:pPr>
              <w:spacing w:line="276" w:lineRule="auto"/>
              <w:rPr>
                <w:kern w:val="2"/>
                <w:lang w:val="en-US" w:eastAsia="zh-CN"/>
              </w:rPr>
            </w:pPr>
            <w:r w:rsidRPr="00DE746B">
              <w:rPr>
                <w:kern w:val="2"/>
                <w:lang w:val="en-US" w:eastAsia="zh-CN"/>
              </w:rPr>
              <w:t>Sela, N., Baruch, N., Assali, A., Vaturi, M., &amp; Battler, A. (2011). The influence of medical art therapy on quality of life and compliance of medical treatment of patients with advanced heart failure. Harefuah, 150(2), 79-83. PMID: 22164930.</w:t>
            </w:r>
          </w:p>
        </w:tc>
        <w:tc>
          <w:tcPr>
            <w:tcW w:w="2947" w:type="dxa"/>
            <w:shd w:val="clear" w:color="auto" w:fill="auto"/>
          </w:tcPr>
          <w:p w14:paraId="1509C90E"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46EDBDD" w14:textId="77777777" w:rsidTr="00EE0CE5">
        <w:tc>
          <w:tcPr>
            <w:tcW w:w="671" w:type="dxa"/>
            <w:shd w:val="clear" w:color="auto" w:fill="auto"/>
          </w:tcPr>
          <w:p w14:paraId="5851224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B9DC2D5" w14:textId="77777777" w:rsidR="00C41C82" w:rsidRPr="00DE746B" w:rsidRDefault="00000000" w:rsidP="00DE746B">
            <w:pPr>
              <w:spacing w:line="276" w:lineRule="auto"/>
              <w:rPr>
                <w:kern w:val="2"/>
                <w:lang w:val="en-US" w:eastAsia="zh-CN"/>
              </w:rPr>
            </w:pPr>
            <w:r w:rsidRPr="00DE746B">
              <w:rPr>
                <w:kern w:val="2"/>
                <w:lang w:val="en-US" w:eastAsia="zh-CN"/>
              </w:rPr>
              <w:t>Pitkala, K. H., Routasalo, P., Kautiainen, H., Sintonen, H., &amp; Tilvis, R. S. (2011). Effects of socially stimulating group intervention on lonely, older people's cognition: a randomized, controlled trial. The American Journal of Geriatric Psychiatry, 19(7), 654-663.</w:t>
            </w:r>
            <w:hyperlink r:id="rId71" w:tgtFrame="/Users/guoshuhan/Documents\x/_blank" w:tooltip="Persistent link using digital object identifier" w:history="1">
              <w:r w:rsidR="00C41C82" w:rsidRPr="00DE746B">
                <w:rPr>
                  <w:kern w:val="2"/>
                  <w:lang w:val="en-US" w:eastAsia="zh-CN"/>
                </w:rPr>
                <w:t>https://doi.org/10.1097/JGP.0b013e3181f7d8b0</w:t>
              </w:r>
            </w:hyperlink>
          </w:p>
        </w:tc>
        <w:tc>
          <w:tcPr>
            <w:tcW w:w="2947" w:type="dxa"/>
            <w:shd w:val="clear" w:color="auto" w:fill="auto"/>
          </w:tcPr>
          <w:p w14:paraId="2E483D92"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BF1DBE8" w14:textId="77777777" w:rsidTr="00EE0CE5">
        <w:tc>
          <w:tcPr>
            <w:tcW w:w="671" w:type="dxa"/>
            <w:shd w:val="clear" w:color="auto" w:fill="auto"/>
          </w:tcPr>
          <w:p w14:paraId="4BF56E3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193533C" w14:textId="77777777" w:rsidR="00C41C82" w:rsidRPr="00DE746B" w:rsidRDefault="00000000" w:rsidP="00DE746B">
            <w:pPr>
              <w:spacing w:line="276" w:lineRule="auto"/>
              <w:rPr>
                <w:kern w:val="2"/>
                <w:lang w:val="en-US" w:eastAsia="zh-CN"/>
              </w:rPr>
            </w:pPr>
            <w:r w:rsidRPr="00DE746B">
              <w:rPr>
                <w:kern w:val="2"/>
                <w:lang w:val="en-US" w:eastAsia="zh-CN"/>
              </w:rPr>
              <w:t>Kang, H. Y., Bae, Y. S., Kim, E. H., Lee, K. S., Chae, M. J., &amp; Ju, R. A. (2010). An integrated dementia intervention for Korean older adults. Journal of psychosocial nursing and mental health services, 48(12), 42-50.</w:t>
            </w:r>
            <w:hyperlink r:id="rId72" w:history="1">
              <w:r w:rsidR="00C41C82" w:rsidRPr="00DE746B">
                <w:rPr>
                  <w:kern w:val="2"/>
                  <w:lang w:val="en-US" w:eastAsia="zh-CN"/>
                </w:rPr>
                <w:t>https://doi.org/10.3928/02793695-20100930-01</w:t>
              </w:r>
            </w:hyperlink>
          </w:p>
        </w:tc>
        <w:tc>
          <w:tcPr>
            <w:tcW w:w="2947" w:type="dxa"/>
            <w:shd w:val="clear" w:color="auto" w:fill="auto"/>
          </w:tcPr>
          <w:p w14:paraId="2BECF14D"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528F2177" w14:textId="77777777" w:rsidTr="00EE0CE5">
        <w:tc>
          <w:tcPr>
            <w:tcW w:w="671" w:type="dxa"/>
            <w:shd w:val="clear" w:color="auto" w:fill="auto"/>
          </w:tcPr>
          <w:p w14:paraId="488E315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172E090" w14:textId="31B7064D" w:rsidR="00C41C82" w:rsidRPr="00DE746B" w:rsidRDefault="00000000" w:rsidP="00DE746B">
            <w:pPr>
              <w:spacing w:line="276" w:lineRule="auto"/>
              <w:rPr>
                <w:kern w:val="2"/>
                <w:lang w:val="en-US" w:eastAsia="zh-CN"/>
              </w:rPr>
            </w:pPr>
            <w:r w:rsidRPr="00DE746B">
              <w:rPr>
                <w:kern w:val="2"/>
                <w:lang w:val="en-US" w:eastAsia="zh-CN"/>
              </w:rPr>
              <w:t>Crawford, M. J., Killaspy, H., Kalaitzaki, E., Barrett, B., Byford, S., Patterson, S., ... &amp; Waller, D. (2010). The MATISSE study: a randomised trial of group art therapy for people with schizophrenia. BMC psychiatry, 10, 1-9.https://doi.org/10.1186/1471-244X-10-65</w:t>
            </w:r>
          </w:p>
        </w:tc>
        <w:tc>
          <w:tcPr>
            <w:tcW w:w="2947" w:type="dxa"/>
            <w:shd w:val="clear" w:color="auto" w:fill="auto"/>
          </w:tcPr>
          <w:p w14:paraId="1F1DBAAC"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A6BB1E6" w14:textId="77777777" w:rsidTr="00EE0CE5">
        <w:tc>
          <w:tcPr>
            <w:tcW w:w="671" w:type="dxa"/>
            <w:shd w:val="clear" w:color="auto" w:fill="auto"/>
          </w:tcPr>
          <w:p w14:paraId="5803A8E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F7445A5" w14:textId="77777777" w:rsidR="00C41C82" w:rsidRPr="00DE746B" w:rsidRDefault="00000000" w:rsidP="00DE746B">
            <w:pPr>
              <w:spacing w:line="276" w:lineRule="auto"/>
              <w:rPr>
                <w:kern w:val="2"/>
                <w:lang w:val="en-US" w:eastAsia="zh-CN"/>
              </w:rPr>
            </w:pPr>
            <w:r w:rsidRPr="00DE746B">
              <w:rPr>
                <w:kern w:val="2"/>
                <w:lang w:val="en-US" w:eastAsia="zh-CN"/>
              </w:rPr>
              <w:t>Svensk, A. C., Öster, I., Thyme, K. E., Magnusson, E., Sjödin, M., Eisemann, M., ... &amp; Lindh, J. (2009). Art therapy improves experienced quality of life among women undergoing treatment for breast cancer: a randomized controlled study. European journal of cancer care, 18(1), 69-77. </w:t>
            </w:r>
          </w:p>
          <w:p w14:paraId="4AA09199" w14:textId="77777777" w:rsidR="00C41C82" w:rsidRPr="00DE746B" w:rsidRDefault="00C41C82" w:rsidP="00DE746B">
            <w:pPr>
              <w:spacing w:line="276" w:lineRule="auto"/>
              <w:rPr>
                <w:kern w:val="2"/>
                <w:lang w:val="en-US" w:eastAsia="zh-CN"/>
              </w:rPr>
            </w:pPr>
            <w:hyperlink r:id="rId73" w:history="1">
              <w:r w:rsidRPr="00DE746B">
                <w:rPr>
                  <w:kern w:val="2"/>
                  <w:lang w:val="en-US" w:eastAsia="zh-CN"/>
                </w:rPr>
                <w:t>https://doi.org/10.1111/j.1365-2354.2008.00952.x</w:t>
              </w:r>
            </w:hyperlink>
          </w:p>
        </w:tc>
        <w:tc>
          <w:tcPr>
            <w:tcW w:w="2947" w:type="dxa"/>
            <w:shd w:val="clear" w:color="auto" w:fill="auto"/>
          </w:tcPr>
          <w:p w14:paraId="0CFE7F70"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28D783C" w14:textId="77777777" w:rsidTr="00EE0CE5">
        <w:tc>
          <w:tcPr>
            <w:tcW w:w="671" w:type="dxa"/>
            <w:shd w:val="clear" w:color="auto" w:fill="auto"/>
          </w:tcPr>
          <w:p w14:paraId="30947F9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BEFEF84" w14:textId="77777777" w:rsidR="00C41C82" w:rsidRPr="00DE746B" w:rsidRDefault="00000000" w:rsidP="00DE746B">
            <w:pPr>
              <w:spacing w:line="276" w:lineRule="auto"/>
              <w:rPr>
                <w:kern w:val="2"/>
                <w:lang w:val="en-US" w:eastAsia="zh-CN"/>
              </w:rPr>
            </w:pPr>
            <w:r w:rsidRPr="00DE746B">
              <w:rPr>
                <w:kern w:val="2"/>
                <w:lang w:val="en-US" w:eastAsia="zh-CN"/>
              </w:rPr>
              <w:t>Thyme, K. E., Sundin, E. C., Wiberg, B., Öster, I., Åström, S., &amp; Lindh, J. (2009). Individual brief art therapy can be helpful for women with breast cancer: a randomized controlled clinical study. Palliative &amp; supportive care, 7(1), 87-95.https://doi.org/10.1017/S147895150900011X</w:t>
            </w:r>
          </w:p>
        </w:tc>
        <w:tc>
          <w:tcPr>
            <w:tcW w:w="2947" w:type="dxa"/>
            <w:shd w:val="clear" w:color="auto" w:fill="auto"/>
          </w:tcPr>
          <w:p w14:paraId="4EC47A1D"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057B74C" w14:textId="77777777" w:rsidTr="00EE0CE5">
        <w:tc>
          <w:tcPr>
            <w:tcW w:w="671" w:type="dxa"/>
            <w:shd w:val="clear" w:color="auto" w:fill="auto"/>
          </w:tcPr>
          <w:p w14:paraId="684A7D7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CBD59F7" w14:textId="77777777" w:rsidR="00C41C82" w:rsidRPr="00DE746B" w:rsidRDefault="00000000" w:rsidP="00DE746B">
            <w:pPr>
              <w:spacing w:line="276" w:lineRule="auto"/>
              <w:rPr>
                <w:kern w:val="2"/>
                <w:lang w:val="en-US" w:eastAsia="zh-CN"/>
              </w:rPr>
            </w:pPr>
            <w:r w:rsidRPr="00DE746B">
              <w:rPr>
                <w:kern w:val="2"/>
                <w:lang w:val="en-US" w:eastAsia="zh-CN"/>
              </w:rPr>
              <w:t>Götze, H., Geue, K., Buttstädt, M., Singer, S., &amp; Schwarz, R. (2009). Art therapy for cancer patients in outpatient care. Psychological distress and coping of the participants. Forschende Komplementarmedizin (2006), 16(1), 28-33.</w:t>
            </w:r>
            <w:hyperlink r:id="rId74" w:history="1">
              <w:r w:rsidR="00C41C82" w:rsidRPr="00DE746B">
                <w:rPr>
                  <w:kern w:val="2"/>
                  <w:lang w:val="en-US" w:eastAsia="zh-CN"/>
                </w:rPr>
                <w:t>https://doi.org/10.1159/000191211</w:t>
              </w:r>
            </w:hyperlink>
          </w:p>
        </w:tc>
        <w:tc>
          <w:tcPr>
            <w:tcW w:w="2947" w:type="dxa"/>
            <w:shd w:val="clear" w:color="auto" w:fill="auto"/>
          </w:tcPr>
          <w:p w14:paraId="573110A0"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B52998E" w14:textId="77777777" w:rsidTr="00EE0CE5">
        <w:tc>
          <w:tcPr>
            <w:tcW w:w="671" w:type="dxa"/>
            <w:shd w:val="clear" w:color="auto" w:fill="auto"/>
          </w:tcPr>
          <w:p w14:paraId="101FAB0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9F15C9A" w14:textId="77777777" w:rsidR="00C41C82" w:rsidRPr="00DE746B" w:rsidRDefault="00000000" w:rsidP="00DE746B">
            <w:pPr>
              <w:spacing w:line="276" w:lineRule="auto"/>
              <w:rPr>
                <w:kern w:val="2"/>
                <w:lang w:val="en-US" w:eastAsia="zh-CN"/>
              </w:rPr>
            </w:pPr>
            <w:r w:rsidRPr="00DE746B">
              <w:rPr>
                <w:kern w:val="2"/>
                <w:lang w:val="en-US" w:eastAsia="zh-CN"/>
              </w:rPr>
              <w:t>Oresnik, M. (2008). The influence of cognitive rehabilitation on cognitive competence in patients with Alzheimer's disease. Psychiatria Danubina, 20(2), 174-178.PMID: 18587287 </w:t>
            </w:r>
          </w:p>
        </w:tc>
        <w:tc>
          <w:tcPr>
            <w:tcW w:w="2947" w:type="dxa"/>
            <w:shd w:val="clear" w:color="auto" w:fill="auto"/>
          </w:tcPr>
          <w:p w14:paraId="2B7A3BBD"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F02C27A" w14:textId="77777777" w:rsidTr="00EE0CE5">
        <w:tc>
          <w:tcPr>
            <w:tcW w:w="671" w:type="dxa"/>
            <w:shd w:val="clear" w:color="auto" w:fill="auto"/>
          </w:tcPr>
          <w:p w14:paraId="7AD9928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7D76338" w14:textId="77777777" w:rsidR="00C41C82" w:rsidRPr="00DE746B" w:rsidRDefault="00000000" w:rsidP="00DE746B">
            <w:pPr>
              <w:spacing w:line="276" w:lineRule="auto"/>
              <w:rPr>
                <w:kern w:val="2"/>
                <w:lang w:val="en-US" w:eastAsia="zh-CN"/>
              </w:rPr>
            </w:pPr>
            <w:r w:rsidRPr="00DE746B">
              <w:rPr>
                <w:kern w:val="2"/>
                <w:lang w:val="en-US" w:eastAsia="zh-CN"/>
              </w:rPr>
              <w:t>Rao, D., Nainis, N., Williams, L., Langner, D., Eisin, A., &amp; Paice, J. (2009). Art therapy for relief of symptoms associated with HIV/AIDS. AIDS care, 21(1), 64-69. </w:t>
            </w:r>
            <w:hyperlink r:id="rId75" w:history="1">
              <w:r w:rsidR="00C41C82" w:rsidRPr="00DE746B">
                <w:rPr>
                  <w:kern w:val="2"/>
                  <w:lang w:val="en-US" w:eastAsia="zh-CN"/>
                </w:rPr>
                <w:t>https://doi.org/10.1080/09540120802068795</w:t>
              </w:r>
            </w:hyperlink>
          </w:p>
        </w:tc>
        <w:tc>
          <w:tcPr>
            <w:tcW w:w="2947" w:type="dxa"/>
            <w:shd w:val="clear" w:color="auto" w:fill="auto"/>
          </w:tcPr>
          <w:p w14:paraId="6D061FE7"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70A3DF8" w14:textId="77777777" w:rsidTr="00EE0CE5">
        <w:tc>
          <w:tcPr>
            <w:tcW w:w="671" w:type="dxa"/>
            <w:shd w:val="clear" w:color="auto" w:fill="auto"/>
          </w:tcPr>
          <w:p w14:paraId="47EB88D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1ED03EF" w14:textId="77777777" w:rsidR="00C41C82" w:rsidRPr="00DE746B" w:rsidRDefault="00000000" w:rsidP="00DE746B">
            <w:pPr>
              <w:spacing w:line="276" w:lineRule="auto"/>
              <w:rPr>
                <w:kern w:val="2"/>
                <w:lang w:val="en-US" w:eastAsia="zh-CN"/>
              </w:rPr>
            </w:pPr>
            <w:r w:rsidRPr="00DE746B">
              <w:rPr>
                <w:kern w:val="2"/>
                <w:lang w:val="en-US" w:eastAsia="zh-CN"/>
              </w:rPr>
              <w:t xml:space="preserve">Schmid, G. B., &amp; Wanderer, S. (2007). Phantasy therapy: statistical evaluation of a new approach to group psychotherapy for stationary and ambulatory psychotic patients. Forschende </w:t>
            </w:r>
            <w:r w:rsidRPr="00DE746B">
              <w:rPr>
                <w:kern w:val="2"/>
                <w:lang w:val="en-US" w:eastAsia="zh-CN"/>
              </w:rPr>
              <w:lastRenderedPageBreak/>
              <w:t>Komplementärmedizin/Research in Complementary Medicine, 14(4), 216-223.</w:t>
            </w:r>
            <w:hyperlink r:id="rId76" w:tgtFrame="/Users/guoshuhan/Documents\x/_blank" w:history="1">
              <w:r w:rsidR="00C41C82" w:rsidRPr="00DE746B">
                <w:rPr>
                  <w:kern w:val="2"/>
                  <w:lang w:val="en-US" w:eastAsia="zh-CN"/>
                </w:rPr>
                <w:t>https://doi.org/10.1159/000106074</w:t>
              </w:r>
            </w:hyperlink>
          </w:p>
        </w:tc>
        <w:tc>
          <w:tcPr>
            <w:tcW w:w="2947" w:type="dxa"/>
            <w:shd w:val="clear" w:color="auto" w:fill="auto"/>
          </w:tcPr>
          <w:p w14:paraId="6CBCB646" w14:textId="77777777" w:rsidR="00C41C82" w:rsidRPr="00DE746B" w:rsidRDefault="00000000" w:rsidP="00DE746B">
            <w:pPr>
              <w:spacing w:line="276" w:lineRule="auto"/>
              <w:rPr>
                <w:kern w:val="2"/>
                <w:lang w:val="en-US" w:eastAsia="zh-CN"/>
              </w:rPr>
            </w:pPr>
            <w:r w:rsidRPr="00DE746B">
              <w:rPr>
                <w:kern w:val="2"/>
                <w:lang w:val="en-US" w:eastAsia="zh-CN"/>
              </w:rPr>
              <w:lastRenderedPageBreak/>
              <w:t>wrong intervention</w:t>
            </w:r>
          </w:p>
          <w:p w14:paraId="1EA97C17" w14:textId="77777777" w:rsidR="00C41C82" w:rsidRPr="00DE746B" w:rsidRDefault="00C41C82" w:rsidP="00DE746B">
            <w:pPr>
              <w:spacing w:line="276" w:lineRule="auto"/>
              <w:rPr>
                <w:kern w:val="2"/>
                <w:lang w:val="en-US" w:eastAsia="zh-TW"/>
              </w:rPr>
            </w:pPr>
          </w:p>
        </w:tc>
      </w:tr>
      <w:tr w:rsidR="00C41C82" w:rsidRPr="00DE746B" w14:paraId="02E0DA1E" w14:textId="77777777" w:rsidTr="00EE0CE5">
        <w:trPr>
          <w:trHeight w:val="1112"/>
        </w:trPr>
        <w:tc>
          <w:tcPr>
            <w:tcW w:w="671" w:type="dxa"/>
            <w:shd w:val="clear" w:color="auto" w:fill="auto"/>
          </w:tcPr>
          <w:p w14:paraId="0EF8351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319F066" w14:textId="77777777" w:rsidR="00C41C82" w:rsidRPr="00DE746B" w:rsidRDefault="00000000" w:rsidP="00DE746B">
            <w:pPr>
              <w:spacing w:line="276" w:lineRule="auto"/>
              <w:rPr>
                <w:kern w:val="2"/>
                <w:lang w:val="en-US" w:eastAsia="zh-CN"/>
              </w:rPr>
            </w:pPr>
            <w:r w:rsidRPr="00DE746B">
              <w:rPr>
                <w:kern w:val="2"/>
                <w:lang w:val="en-US" w:eastAsia="zh-CN"/>
              </w:rPr>
              <w:t>Bar‐Sela, G., Atid, L., Danos, S., Gabay, N., &amp; Epelbaum, R. (2007). Art therapy improved depression and influenced fatigue levels in cancer patients on chemotherapy. Psycho‐Oncology: Journal of the Psychological, Social and Behavioral Dimensions of Cancer, 16(11), 980-984. </w:t>
            </w:r>
          </w:p>
          <w:p w14:paraId="75285D9B" w14:textId="77777777" w:rsidR="00C41C82" w:rsidRPr="00DE746B" w:rsidRDefault="00C41C82" w:rsidP="00DE746B">
            <w:pPr>
              <w:spacing w:line="276" w:lineRule="auto"/>
              <w:rPr>
                <w:kern w:val="2"/>
                <w:lang w:val="en-US" w:eastAsia="zh-CN"/>
              </w:rPr>
            </w:pPr>
            <w:hyperlink r:id="rId77" w:history="1">
              <w:r w:rsidRPr="00DE746B">
                <w:rPr>
                  <w:kern w:val="2"/>
                  <w:lang w:val="en-US" w:eastAsia="zh-CN"/>
                </w:rPr>
                <w:t>https://doi.org/10.1002/pon.1175</w:t>
              </w:r>
            </w:hyperlink>
          </w:p>
        </w:tc>
        <w:tc>
          <w:tcPr>
            <w:tcW w:w="2947" w:type="dxa"/>
            <w:shd w:val="clear" w:color="auto" w:fill="auto"/>
          </w:tcPr>
          <w:p w14:paraId="289BFA5F"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37C07A5A" w14:textId="77777777" w:rsidTr="00EE0CE5">
        <w:tc>
          <w:tcPr>
            <w:tcW w:w="671" w:type="dxa"/>
            <w:shd w:val="clear" w:color="auto" w:fill="auto"/>
          </w:tcPr>
          <w:p w14:paraId="071C6EF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8D8D650" w14:textId="77777777" w:rsidR="00C41C82" w:rsidRPr="00DE746B" w:rsidRDefault="00000000" w:rsidP="00DE746B">
            <w:pPr>
              <w:spacing w:line="276" w:lineRule="auto"/>
              <w:rPr>
                <w:kern w:val="2"/>
                <w:lang w:val="en-US" w:eastAsia="zh-CN"/>
              </w:rPr>
            </w:pPr>
            <w:r w:rsidRPr="00DE746B">
              <w:rPr>
                <w:kern w:val="2"/>
                <w:lang w:val="en-US" w:eastAsia="zh-CN"/>
              </w:rPr>
              <w:t>Öster, I., Svensk, A. C., Magnusson, E. V. A., Thyme, K. E., Sjõdin, M., Åström, S., &amp; Lindh, J. (2006). Art therapy improves coping resources: a randomized, controlled study among women with breast cancer. Palliative &amp; supportive care, 4(1), 57-64.doi:10.1017/S147895150606007X</w:t>
            </w:r>
          </w:p>
        </w:tc>
        <w:tc>
          <w:tcPr>
            <w:tcW w:w="2947" w:type="dxa"/>
            <w:shd w:val="clear" w:color="auto" w:fill="auto"/>
          </w:tcPr>
          <w:p w14:paraId="61A2A5D3"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B7AF49B" w14:textId="77777777" w:rsidTr="00EE0CE5">
        <w:tc>
          <w:tcPr>
            <w:tcW w:w="671" w:type="dxa"/>
            <w:shd w:val="clear" w:color="auto" w:fill="auto"/>
          </w:tcPr>
          <w:p w14:paraId="6E229B5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04638B0" w14:textId="559F9DAC" w:rsidR="00C41C82" w:rsidRPr="00DE746B" w:rsidRDefault="00000000" w:rsidP="00DE746B">
            <w:pPr>
              <w:spacing w:line="276" w:lineRule="auto"/>
              <w:rPr>
                <w:kern w:val="2"/>
                <w:lang w:val="en-US" w:eastAsia="zh-CN"/>
              </w:rPr>
            </w:pPr>
            <w:r w:rsidRPr="00DE746B">
              <w:rPr>
                <w:kern w:val="2"/>
                <w:lang w:val="en-US" w:eastAsia="zh-CN"/>
              </w:rPr>
              <w:t>Monti, D. A., Peterson, C., Kunkel, E. J. S., Hauck, W. W., Pequignot, E., Rhodes, L., &amp; Brainard, G. C. (2006). A randomized, controlled trial of mindfulness‐based art therapy (MBAT) for women with cancer. Psycho‐Oncology: Journal of the Psychological, Social and Behavioral Dimensions of Cancer, 15(5), 363-373. </w:t>
            </w:r>
            <w:hyperlink r:id="rId78" w:history="1">
              <w:r w:rsidR="00DE746B" w:rsidRPr="00BD36A2">
                <w:rPr>
                  <w:rStyle w:val="a9"/>
                  <w:kern w:val="2"/>
                  <w:lang w:val="en-US" w:eastAsia="zh-CN"/>
                </w:rPr>
                <w:t>https://doi.org/10.1002/pon.988</w:t>
              </w:r>
            </w:hyperlink>
          </w:p>
        </w:tc>
        <w:tc>
          <w:tcPr>
            <w:tcW w:w="2947" w:type="dxa"/>
            <w:shd w:val="clear" w:color="auto" w:fill="auto"/>
          </w:tcPr>
          <w:p w14:paraId="20F96A97"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58098519" w14:textId="77777777" w:rsidTr="00EE0CE5">
        <w:tc>
          <w:tcPr>
            <w:tcW w:w="671" w:type="dxa"/>
            <w:shd w:val="clear" w:color="auto" w:fill="auto"/>
          </w:tcPr>
          <w:p w14:paraId="5706A6B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535999C" w14:textId="77777777" w:rsidR="00C41C82" w:rsidRPr="00DE746B" w:rsidRDefault="00000000" w:rsidP="00DE746B">
            <w:pPr>
              <w:spacing w:line="276" w:lineRule="auto"/>
              <w:rPr>
                <w:kern w:val="2"/>
                <w:lang w:val="en-US" w:eastAsia="zh-CN"/>
              </w:rPr>
            </w:pPr>
            <w:r w:rsidRPr="00DE746B">
              <w:rPr>
                <w:kern w:val="2"/>
                <w:lang w:val="en-US" w:eastAsia="zh-CN"/>
              </w:rPr>
              <w:t>Walsh, S. M., Chang, C. Y., Schmidt, L. A., &amp; Yoepp, J. H. (2005). Lowering stress while teaching research: A creative arts intervention in the classroom. Journal of Nursing Education, 44(7), 330-333.</w:t>
            </w:r>
            <w:hyperlink r:id="rId79" w:history="1">
              <w:r w:rsidR="00C41C82" w:rsidRPr="00DE746B">
                <w:rPr>
                  <w:kern w:val="2"/>
                  <w:lang w:val="en-US" w:eastAsia="zh-CN"/>
                </w:rPr>
                <w:t>https://doi.org/10.3928/01484834-20050701-09</w:t>
              </w:r>
            </w:hyperlink>
          </w:p>
        </w:tc>
        <w:tc>
          <w:tcPr>
            <w:tcW w:w="2947" w:type="dxa"/>
            <w:shd w:val="clear" w:color="auto" w:fill="auto"/>
          </w:tcPr>
          <w:p w14:paraId="6452D02F"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80CADD3" w14:textId="77777777" w:rsidTr="00EE0CE5">
        <w:tc>
          <w:tcPr>
            <w:tcW w:w="671" w:type="dxa"/>
            <w:shd w:val="clear" w:color="auto" w:fill="auto"/>
          </w:tcPr>
          <w:p w14:paraId="0043EAC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89172FC" w14:textId="77777777" w:rsidR="00C41C82" w:rsidRPr="00DE746B" w:rsidRDefault="00000000" w:rsidP="00DE746B">
            <w:pPr>
              <w:spacing w:line="276" w:lineRule="auto"/>
              <w:rPr>
                <w:kern w:val="2"/>
                <w:lang w:val="en-US" w:eastAsia="zh-CN"/>
              </w:rPr>
            </w:pPr>
            <w:r w:rsidRPr="00DE746B">
              <w:rPr>
                <w:kern w:val="2"/>
                <w:lang w:val="en-US" w:eastAsia="zh-CN"/>
              </w:rPr>
              <w:t>Anschel, D. J., Dolce, S., Schwartzman, A., &amp; Fisher, R. S. (2005). A blinded pilot study of artwork in a comprehensive epilepsy center population. Epilepsy &amp; Behavior, 6(2), 196-202.</w:t>
            </w:r>
            <w:hyperlink r:id="rId80" w:tgtFrame="/Users/guoshuhan/Documents\x/_blank" w:tooltip="使用数字对象标识符的持久链接" w:history="1">
              <w:r w:rsidR="00C41C82" w:rsidRPr="00DE746B">
                <w:rPr>
                  <w:kern w:val="2"/>
                  <w:lang w:val="en-US" w:eastAsia="zh-CN"/>
                </w:rPr>
                <w:t>https://doi.org/10.1016/j.yebeh.2004.12.004</w:t>
              </w:r>
            </w:hyperlink>
          </w:p>
        </w:tc>
        <w:tc>
          <w:tcPr>
            <w:tcW w:w="2947" w:type="dxa"/>
            <w:shd w:val="clear" w:color="auto" w:fill="auto"/>
          </w:tcPr>
          <w:p w14:paraId="0EF4FFF9"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490026C4" w14:textId="77777777" w:rsidTr="00EE0CE5">
        <w:tc>
          <w:tcPr>
            <w:tcW w:w="671" w:type="dxa"/>
            <w:shd w:val="clear" w:color="auto" w:fill="auto"/>
          </w:tcPr>
          <w:p w14:paraId="4975649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7A11F78" w14:textId="77777777" w:rsidR="00C41C82" w:rsidRPr="00DE746B" w:rsidRDefault="00000000" w:rsidP="00DE746B">
            <w:pPr>
              <w:spacing w:line="276" w:lineRule="auto"/>
              <w:rPr>
                <w:kern w:val="2"/>
                <w:lang w:val="en-US" w:eastAsia="zh-CN"/>
              </w:rPr>
            </w:pPr>
            <w:r w:rsidRPr="00DE746B">
              <w:rPr>
                <w:kern w:val="2"/>
                <w:lang w:val="en-US" w:eastAsia="zh-CN"/>
              </w:rPr>
              <w:t>Schreier, H., Ladakakos, C., Morabito, D., Chapman, L., &amp; Knudson, M. M. (2005). Posttraumatic stress symptoms in children after mild to moderate pediatric trauma: a longitudinal examination of symptom prevalence, correlates, and parent-child symptom reporting. Journal of Trauma and Acute Care Surgery, 58(2), 353-363.https://doi.org/10.1097/01.TA.0000152537.15672.B7</w:t>
            </w:r>
          </w:p>
        </w:tc>
        <w:tc>
          <w:tcPr>
            <w:tcW w:w="2947" w:type="dxa"/>
            <w:shd w:val="clear" w:color="auto" w:fill="auto"/>
          </w:tcPr>
          <w:p w14:paraId="3B4108EC"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4652FE22" w14:textId="77777777" w:rsidTr="00EE0CE5">
        <w:tc>
          <w:tcPr>
            <w:tcW w:w="671" w:type="dxa"/>
            <w:shd w:val="clear" w:color="auto" w:fill="auto"/>
          </w:tcPr>
          <w:p w14:paraId="25DC0FA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65193CD" w14:textId="77777777" w:rsidR="00C41C82" w:rsidRPr="00DE746B" w:rsidRDefault="00000000" w:rsidP="00DE746B">
            <w:pPr>
              <w:spacing w:line="276" w:lineRule="auto"/>
              <w:rPr>
                <w:kern w:val="2"/>
                <w:lang w:val="en-US" w:eastAsia="zh-CN"/>
              </w:rPr>
            </w:pPr>
            <w:r w:rsidRPr="00DE746B">
              <w:rPr>
                <w:kern w:val="2"/>
                <w:lang w:val="en-US" w:eastAsia="zh-CN"/>
              </w:rPr>
              <w:t>Walsh, S. M., Martin, S. C., &amp; Schmidt, L. A. (2004). Testing the efficacy of a creative‐arts intervention with family caregivers of patients with cancer. Journal of Nursing Scholarship, 36(3), 214-219. </w:t>
            </w:r>
            <w:hyperlink r:id="rId81" w:history="1">
              <w:r w:rsidR="00C41C82" w:rsidRPr="00DE746B">
                <w:rPr>
                  <w:kern w:val="2"/>
                  <w:lang w:val="en-US" w:eastAsia="zh-CN"/>
                </w:rPr>
                <w:t>https://doi.org/10.1111/j.1547-5069.2004.04040.x</w:t>
              </w:r>
            </w:hyperlink>
          </w:p>
        </w:tc>
        <w:tc>
          <w:tcPr>
            <w:tcW w:w="2947" w:type="dxa"/>
            <w:shd w:val="clear" w:color="auto" w:fill="auto"/>
          </w:tcPr>
          <w:p w14:paraId="029FC4F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1A24D0E7" w14:textId="77777777" w:rsidTr="00EE0CE5">
        <w:tc>
          <w:tcPr>
            <w:tcW w:w="671" w:type="dxa"/>
            <w:shd w:val="clear" w:color="auto" w:fill="auto"/>
          </w:tcPr>
          <w:p w14:paraId="78EC3B1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9A4B36F" w14:textId="77777777" w:rsidR="00C41C82" w:rsidRPr="00DE746B" w:rsidRDefault="00000000" w:rsidP="00DE746B">
            <w:pPr>
              <w:spacing w:line="276" w:lineRule="auto"/>
              <w:rPr>
                <w:kern w:val="2"/>
                <w:lang w:val="en-US" w:eastAsia="zh-CN"/>
              </w:rPr>
            </w:pPr>
            <w:r w:rsidRPr="00DE746B">
              <w:rPr>
                <w:kern w:val="2"/>
                <w:lang w:val="en-US" w:eastAsia="zh-CN"/>
              </w:rPr>
              <w:t>Lee, D. W. H., Chan, A. C. W., Wong, S. K. H., Fung, T. M. K., Li, A. C. N., Chan, S. K. C., ... &amp; Chung, S. C. S. (2004). Can visual distraction decrease the dose of patient-controlled sedation required during colonoscopy? A prospective randomized controlled trial. Endoscopy, 36(03), 197-201.</w:t>
            </w:r>
          </w:p>
        </w:tc>
        <w:tc>
          <w:tcPr>
            <w:tcW w:w="2947" w:type="dxa"/>
            <w:shd w:val="clear" w:color="auto" w:fill="auto"/>
          </w:tcPr>
          <w:p w14:paraId="5E84726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56DAFD9" w14:textId="77777777" w:rsidTr="00EE0CE5">
        <w:tc>
          <w:tcPr>
            <w:tcW w:w="671" w:type="dxa"/>
            <w:shd w:val="clear" w:color="auto" w:fill="auto"/>
          </w:tcPr>
          <w:p w14:paraId="116EE35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6146E00" w14:textId="77777777" w:rsidR="00C41C82" w:rsidRPr="00DE746B" w:rsidRDefault="00000000" w:rsidP="00DE746B">
            <w:pPr>
              <w:spacing w:line="276" w:lineRule="auto"/>
              <w:rPr>
                <w:kern w:val="2"/>
                <w:lang w:val="en-US" w:eastAsia="zh-CN"/>
              </w:rPr>
            </w:pPr>
            <w:r w:rsidRPr="00DE746B">
              <w:rPr>
                <w:kern w:val="2"/>
                <w:lang w:val="en-US" w:eastAsia="zh-CN"/>
              </w:rPr>
              <w:t> Wikström, B. M. (2000). Visual art dialogues with elderly persons: effects on perceived life situation. Journal of Nursing Management, 8(1), 31-37.</w:t>
            </w:r>
            <w:hyperlink r:id="rId82" w:history="1">
              <w:r w:rsidR="00C41C82" w:rsidRPr="00DE746B">
                <w:rPr>
                  <w:kern w:val="2"/>
                  <w:lang w:val="en-US" w:eastAsia="zh-CN"/>
                </w:rPr>
                <w:t>https://doi.org/10.1046/j.1365-2834.2000.00154.x</w:t>
              </w:r>
            </w:hyperlink>
          </w:p>
        </w:tc>
        <w:tc>
          <w:tcPr>
            <w:tcW w:w="2947" w:type="dxa"/>
            <w:shd w:val="clear" w:color="auto" w:fill="auto"/>
          </w:tcPr>
          <w:p w14:paraId="38CCD755"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EAE65B0" w14:textId="77777777" w:rsidTr="00EE0CE5">
        <w:tc>
          <w:tcPr>
            <w:tcW w:w="671" w:type="dxa"/>
            <w:shd w:val="clear" w:color="auto" w:fill="auto"/>
          </w:tcPr>
          <w:p w14:paraId="7BFFD4B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0919714" w14:textId="77777777" w:rsidR="00C41C82" w:rsidRPr="00DE746B" w:rsidRDefault="00000000" w:rsidP="00DE746B">
            <w:pPr>
              <w:spacing w:line="276" w:lineRule="auto"/>
              <w:rPr>
                <w:kern w:val="2"/>
                <w:lang w:val="en-US" w:eastAsia="zh-CN"/>
              </w:rPr>
            </w:pPr>
            <w:r w:rsidRPr="00DE746B">
              <w:rPr>
                <w:kern w:val="2"/>
                <w:lang w:val="en-US" w:eastAsia="zh-CN"/>
              </w:rPr>
              <w:t>LaMore, K. L., &amp; Nelson, D. L. (1993). The effects of options on performance of an art project in adults with mental disabilities. The American journal of occupational therapy, 47(5), 397-401.</w:t>
            </w:r>
            <w:hyperlink r:id="rId83" w:tgtFrame="/Users/guoshuhan/Documents\x/_blank" w:history="1">
              <w:r w:rsidR="00C41C82" w:rsidRPr="00DE746B">
                <w:rPr>
                  <w:kern w:val="2"/>
                  <w:lang w:val="en-US" w:eastAsia="zh-CN"/>
                </w:rPr>
                <w:t>https://doi.org/10.5014/ajot.47.5.397</w:t>
              </w:r>
            </w:hyperlink>
          </w:p>
        </w:tc>
        <w:tc>
          <w:tcPr>
            <w:tcW w:w="2947" w:type="dxa"/>
            <w:shd w:val="clear" w:color="auto" w:fill="auto"/>
          </w:tcPr>
          <w:p w14:paraId="0C5D9F21"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426C217" w14:textId="77777777" w:rsidTr="00EE0CE5">
        <w:tc>
          <w:tcPr>
            <w:tcW w:w="671" w:type="dxa"/>
            <w:shd w:val="clear" w:color="auto" w:fill="auto"/>
          </w:tcPr>
          <w:p w14:paraId="038013B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3801F6D" w14:textId="77777777" w:rsidR="00C41C82" w:rsidRPr="00DE746B" w:rsidRDefault="00000000" w:rsidP="00DE746B">
            <w:pPr>
              <w:spacing w:line="276" w:lineRule="auto"/>
              <w:rPr>
                <w:kern w:val="2"/>
                <w:lang w:val="en-US" w:eastAsia="zh-CN"/>
              </w:rPr>
            </w:pPr>
            <w:r w:rsidRPr="00DE746B">
              <w:rPr>
                <w:kern w:val="2"/>
                <w:lang w:val="en-US" w:eastAsia="zh-CN"/>
              </w:rPr>
              <w:t>Wikström, B. M., Theorell, T., &amp; Sandström, S. (1993). Medical health and emotional effects of art stimulation in old age: A controlled intervention study concerning the effects of visual stimulation provided in the form of pictures. Psychotherapy and psychosomatics, 60(3-4), 195-206.</w:t>
            </w:r>
            <w:hyperlink r:id="rId84" w:tgtFrame="/Users/guoshuhan/Documents\x/_blank" w:history="1">
              <w:r w:rsidR="00C41C82" w:rsidRPr="00DE746B">
                <w:rPr>
                  <w:kern w:val="2"/>
                  <w:lang w:val="en-US" w:eastAsia="zh-CN"/>
                </w:rPr>
                <w:t>https://doi.org/10.1159/000288693</w:t>
              </w:r>
            </w:hyperlink>
          </w:p>
        </w:tc>
        <w:tc>
          <w:tcPr>
            <w:tcW w:w="2947" w:type="dxa"/>
            <w:shd w:val="clear" w:color="auto" w:fill="auto"/>
          </w:tcPr>
          <w:p w14:paraId="4542864B"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71E848C4" w14:textId="77777777" w:rsidTr="00EE0CE5">
        <w:tc>
          <w:tcPr>
            <w:tcW w:w="671" w:type="dxa"/>
            <w:shd w:val="clear" w:color="auto" w:fill="auto"/>
          </w:tcPr>
          <w:p w14:paraId="7DF0B3D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62FFD86" w14:textId="77777777" w:rsidR="00C41C82" w:rsidRPr="00DE746B" w:rsidRDefault="00000000" w:rsidP="00DE746B">
            <w:pPr>
              <w:spacing w:line="276" w:lineRule="auto"/>
              <w:rPr>
                <w:kern w:val="2"/>
                <w:lang w:val="en-US" w:eastAsia="zh-CN"/>
              </w:rPr>
            </w:pPr>
            <w:r w:rsidRPr="00DE746B">
              <w:rPr>
                <w:kern w:val="2"/>
                <w:lang w:val="en-US" w:eastAsia="zh-CN"/>
              </w:rPr>
              <w:t>Green, B. L., Wehling, C., &amp; Taisky, G. J. (1987). Group art therapy as an adjunct to treatment for chronic outpatients. Psychiatric Services, 38(9), 988-991.</w:t>
            </w:r>
            <w:hyperlink r:id="rId85" w:history="1">
              <w:r w:rsidR="00C41C82" w:rsidRPr="00DE746B">
                <w:rPr>
                  <w:kern w:val="2"/>
                  <w:lang w:val="en-US" w:eastAsia="zh-CN"/>
                </w:rPr>
                <w:t>https://doi.org/10.1176/ps.38.9.988</w:t>
              </w:r>
            </w:hyperlink>
          </w:p>
        </w:tc>
        <w:tc>
          <w:tcPr>
            <w:tcW w:w="2947" w:type="dxa"/>
            <w:shd w:val="clear" w:color="auto" w:fill="auto"/>
          </w:tcPr>
          <w:p w14:paraId="4A1DBCFE"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7788EC03" w14:textId="77777777" w:rsidTr="00EE0CE5">
        <w:tc>
          <w:tcPr>
            <w:tcW w:w="671" w:type="dxa"/>
            <w:shd w:val="clear" w:color="auto" w:fill="auto"/>
          </w:tcPr>
          <w:p w14:paraId="773C880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83A717E" w14:textId="77777777" w:rsidR="00C41C82" w:rsidRPr="00DE746B" w:rsidRDefault="00000000" w:rsidP="00DE746B">
            <w:pPr>
              <w:spacing w:line="276" w:lineRule="auto"/>
              <w:rPr>
                <w:kern w:val="2"/>
                <w:lang w:val="en-US" w:eastAsia="zh-CN"/>
              </w:rPr>
            </w:pPr>
            <w:r w:rsidRPr="00DE746B">
              <w:rPr>
                <w:kern w:val="2"/>
                <w:lang w:val="en-US" w:eastAsia="zh-CN"/>
              </w:rPr>
              <w:t>Singhal, M., Goyal, M., Lall, A. B., Tomar, S., &amp; Sonal, N. (2022). “Evaluation of efficacy of Transcutaneous Electrical Nerve Stimulation (TENS) &amp; Low Level Laser Therapy (LLLT) on post operative sequele Following Surgical Extraction of Impacted Mandibular Third Molars”–A Randomized Control Trial. Journal of Pharmaceutical Negative Results, 2008-2015.</w:t>
            </w:r>
          </w:p>
        </w:tc>
        <w:tc>
          <w:tcPr>
            <w:tcW w:w="2947" w:type="dxa"/>
            <w:shd w:val="clear" w:color="auto" w:fill="auto"/>
          </w:tcPr>
          <w:p w14:paraId="2520D49A"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35EF3546" w14:textId="77777777" w:rsidTr="00EE0CE5">
        <w:tc>
          <w:tcPr>
            <w:tcW w:w="671" w:type="dxa"/>
            <w:shd w:val="clear" w:color="auto" w:fill="auto"/>
          </w:tcPr>
          <w:p w14:paraId="5AD327A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1A4EF2E" w14:textId="77777777" w:rsidR="00C41C82" w:rsidRPr="00DE746B" w:rsidRDefault="00000000" w:rsidP="00DE746B">
            <w:pPr>
              <w:spacing w:line="276" w:lineRule="auto"/>
              <w:rPr>
                <w:kern w:val="2"/>
                <w:lang w:val="en-US" w:eastAsia="zh-CN"/>
              </w:rPr>
            </w:pPr>
            <w:r w:rsidRPr="00DE746B">
              <w:rPr>
                <w:kern w:val="2"/>
                <w:lang w:val="en-US" w:eastAsia="zh-CN"/>
              </w:rPr>
              <w:t>Litt, M. D., Kalinowski, L., &amp; Shafer, D. (1999). A dental fears typology of oral surgery patients: Matching patients to anxiety interventions. Health Psychology, 18(6), 614.</w:t>
            </w:r>
          </w:p>
        </w:tc>
        <w:tc>
          <w:tcPr>
            <w:tcW w:w="2947" w:type="dxa"/>
            <w:shd w:val="clear" w:color="auto" w:fill="auto"/>
          </w:tcPr>
          <w:p w14:paraId="5F78BCC8"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34310D8F" w14:textId="77777777" w:rsidTr="00EE0CE5">
        <w:tc>
          <w:tcPr>
            <w:tcW w:w="671" w:type="dxa"/>
            <w:shd w:val="clear" w:color="auto" w:fill="auto"/>
          </w:tcPr>
          <w:p w14:paraId="34DB987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7760059" w14:textId="77777777" w:rsidR="00C41C82" w:rsidRPr="00DE746B" w:rsidRDefault="00000000" w:rsidP="00DE746B">
            <w:pPr>
              <w:spacing w:line="276" w:lineRule="auto"/>
              <w:rPr>
                <w:kern w:val="2"/>
                <w:lang w:val="en-US" w:eastAsia="zh-CN"/>
              </w:rPr>
            </w:pPr>
            <w:r w:rsidRPr="00DE746B">
              <w:rPr>
                <w:kern w:val="2"/>
                <w:lang w:val="en-US" w:eastAsia="zh-CN"/>
              </w:rPr>
              <w:t>Jiang, M. Y., Upton, E., &amp; Newby, J. M. (2020). A randomised wait-list controlled pilot trial of one-session virtual reality exposure therapy for blood-injection-injury phobias. Journal of affective disorders, 276, 636-645.</w:t>
            </w:r>
            <w:hyperlink r:id="rId86" w:tgtFrame="/Users/guoshuhan/Documents\x/_blank" w:tooltip="使用数字对象标识符的持久链接" w:history="1">
              <w:r w:rsidR="00C41C82" w:rsidRPr="00DE746B">
                <w:rPr>
                  <w:kern w:val="2"/>
                  <w:lang w:val="en-US" w:eastAsia="zh-CN"/>
                </w:rPr>
                <w:t>https://doi.org/10.1016/j.jad.2020.07.076</w:t>
              </w:r>
            </w:hyperlink>
          </w:p>
        </w:tc>
        <w:tc>
          <w:tcPr>
            <w:tcW w:w="2947" w:type="dxa"/>
            <w:shd w:val="clear" w:color="auto" w:fill="auto"/>
          </w:tcPr>
          <w:p w14:paraId="34F849B9"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049FFCD7" w14:textId="77777777" w:rsidTr="00EE0CE5">
        <w:tc>
          <w:tcPr>
            <w:tcW w:w="671" w:type="dxa"/>
            <w:shd w:val="clear" w:color="auto" w:fill="auto"/>
          </w:tcPr>
          <w:p w14:paraId="58E1E82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D93619A" w14:textId="77777777" w:rsidR="00C41C82" w:rsidRPr="00DE746B" w:rsidRDefault="00000000" w:rsidP="00DE746B">
            <w:pPr>
              <w:spacing w:line="276" w:lineRule="auto"/>
              <w:rPr>
                <w:kern w:val="2"/>
                <w:lang w:val="en-US" w:eastAsia="zh-CN"/>
              </w:rPr>
            </w:pPr>
            <w:r w:rsidRPr="00DE746B">
              <w:rPr>
                <w:kern w:val="2"/>
                <w:lang w:val="en-US" w:eastAsia="zh-CN"/>
              </w:rPr>
              <w:t>Dimenäs, S. L., Andersson, J. S., Jönsson, B., Lundgren, J., Petzold, M., Östberg, A. L., &amp; Abrahamsson, K. H. (2024). Adolescents' self‐reported experiences following a person‐centred, theory‐based educational intervention versus conventional education for improved oral hygiene: Analysis of secondary outcomes of a randomized field study. Journal of Clinical Periodontology, 51(1), 63-73.</w:t>
            </w:r>
            <w:hyperlink r:id="rId87" w:history="1">
              <w:r w:rsidR="00C41C82" w:rsidRPr="00DE746B">
                <w:rPr>
                  <w:kern w:val="2"/>
                  <w:lang w:val="en-US" w:eastAsia="zh-CN"/>
                </w:rPr>
                <w:t>https://doi.org/10.1111/jcpe.13883</w:t>
              </w:r>
            </w:hyperlink>
          </w:p>
        </w:tc>
        <w:tc>
          <w:tcPr>
            <w:tcW w:w="2947" w:type="dxa"/>
            <w:shd w:val="clear" w:color="auto" w:fill="auto"/>
          </w:tcPr>
          <w:p w14:paraId="4A143772"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A935847" w14:textId="77777777" w:rsidTr="00EE0CE5">
        <w:tc>
          <w:tcPr>
            <w:tcW w:w="671" w:type="dxa"/>
            <w:shd w:val="clear" w:color="auto" w:fill="auto"/>
          </w:tcPr>
          <w:p w14:paraId="08B3713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70B0BCB" w14:textId="77777777" w:rsidR="00C41C82" w:rsidRPr="00DE746B" w:rsidRDefault="00000000" w:rsidP="00DE746B">
            <w:pPr>
              <w:spacing w:line="276" w:lineRule="auto"/>
              <w:rPr>
                <w:kern w:val="2"/>
                <w:lang w:val="en-US" w:eastAsia="zh-CN"/>
              </w:rPr>
            </w:pPr>
            <w:r w:rsidRPr="00DE746B">
              <w:rPr>
                <w:kern w:val="2"/>
                <w:lang w:val="en-US" w:eastAsia="zh-CN"/>
              </w:rPr>
              <w:t>Michalek-Sauberer, A., Gusenleitner, E., Gleiss, A., Tepper, G., &amp; Deusch, E. (2012). Auricular acupuncture effectively reduces state anxiety before dental treatment—a randomised controlled trial. Clinical oral investigations, 16, 1517-1522.https://doi.org/10.1007/s00784-011-0662-4</w:t>
            </w:r>
          </w:p>
        </w:tc>
        <w:tc>
          <w:tcPr>
            <w:tcW w:w="2947" w:type="dxa"/>
            <w:shd w:val="clear" w:color="auto" w:fill="auto"/>
          </w:tcPr>
          <w:p w14:paraId="2DD04928"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4909CE35" w14:textId="77777777" w:rsidTr="00EE0CE5">
        <w:tc>
          <w:tcPr>
            <w:tcW w:w="671" w:type="dxa"/>
            <w:shd w:val="clear" w:color="auto" w:fill="auto"/>
          </w:tcPr>
          <w:p w14:paraId="71AE5FF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9A4DEE6" w14:textId="77777777" w:rsidR="00C41C82" w:rsidRPr="00DE746B" w:rsidRDefault="00000000" w:rsidP="00DE746B">
            <w:pPr>
              <w:spacing w:line="276" w:lineRule="auto"/>
              <w:rPr>
                <w:kern w:val="2"/>
                <w:lang w:val="en-US" w:eastAsia="zh-CN"/>
              </w:rPr>
            </w:pPr>
            <w:r w:rsidRPr="00DE746B">
              <w:rPr>
                <w:kern w:val="2"/>
                <w:lang w:val="en-US" w:eastAsia="zh-CN"/>
              </w:rPr>
              <w:t>Gómez-Polo, C., Vilches, A. A., Ribas, D., Castaño-Séiquer, A., &amp; Montero, J. (2021). Behaviour and anxiety management of paediatric dental patients through virtual reality: A randomised clinical trial. Journal of clinical medicine, 10(14), 3019.</w:t>
            </w:r>
            <w:hyperlink r:id="rId88" w:history="1">
              <w:r w:rsidR="00C41C82" w:rsidRPr="00DE746B">
                <w:rPr>
                  <w:kern w:val="2"/>
                  <w:lang w:val="en-US" w:eastAsia="zh-CN"/>
                </w:rPr>
                <w:t>https://doi.org/10.3390/jcm10143019</w:t>
              </w:r>
            </w:hyperlink>
          </w:p>
        </w:tc>
        <w:tc>
          <w:tcPr>
            <w:tcW w:w="2947" w:type="dxa"/>
            <w:shd w:val="clear" w:color="auto" w:fill="auto"/>
          </w:tcPr>
          <w:p w14:paraId="5507F8BE" w14:textId="77777777" w:rsidR="00C41C82" w:rsidRPr="00DE746B" w:rsidRDefault="00000000" w:rsidP="00DE746B">
            <w:pPr>
              <w:pStyle w:val="a5"/>
              <w:spacing w:beforeAutospacing="0" w:afterAutospacing="0" w:line="276" w:lineRule="auto"/>
              <w:rPr>
                <w:kern w:val="2"/>
              </w:rPr>
            </w:pPr>
            <w:r w:rsidRPr="00DE746B">
              <w:rPr>
                <w:kern w:val="2"/>
              </w:rPr>
              <w:t xml:space="preserve">Not within included age range </w:t>
            </w:r>
          </w:p>
          <w:p w14:paraId="2DDE6D09" w14:textId="77777777" w:rsidR="00C41C82" w:rsidRPr="00DE746B" w:rsidRDefault="00C41C82" w:rsidP="00DE746B">
            <w:pPr>
              <w:spacing w:line="276" w:lineRule="auto"/>
              <w:rPr>
                <w:kern w:val="2"/>
                <w:lang w:val="en-US" w:eastAsia="zh-TW"/>
              </w:rPr>
            </w:pPr>
          </w:p>
        </w:tc>
      </w:tr>
      <w:tr w:rsidR="00C41C82" w:rsidRPr="00DE746B" w14:paraId="6F89CC4E" w14:textId="77777777" w:rsidTr="00EE0CE5">
        <w:tc>
          <w:tcPr>
            <w:tcW w:w="671" w:type="dxa"/>
            <w:shd w:val="clear" w:color="auto" w:fill="auto"/>
          </w:tcPr>
          <w:p w14:paraId="18389C3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240DDD3" w14:textId="5859B043" w:rsidR="00C41C82" w:rsidRPr="00DE746B" w:rsidRDefault="00000000" w:rsidP="00DE746B">
            <w:pPr>
              <w:spacing w:line="276" w:lineRule="auto"/>
              <w:rPr>
                <w:kern w:val="2"/>
                <w:lang w:val="en-US" w:eastAsia="zh-CN"/>
              </w:rPr>
            </w:pPr>
            <w:r w:rsidRPr="00DE746B">
              <w:rPr>
                <w:kern w:val="2"/>
                <w:lang w:val="en-US" w:eastAsia="zh-CN"/>
              </w:rPr>
              <w:t>Hasheminia, D., Motamedi, M. R. K., Ahmadabadi, F. K., Hashemzehi, H., &amp; Haghighat, A. (2014). Can ambient orange fragrance reduce patient anxiety during surgical removal of impacted mandibular third molars?. Journal of Oral and Maxillofacial Surgery, 72(9), 1671-1676.</w:t>
            </w:r>
          </w:p>
        </w:tc>
        <w:tc>
          <w:tcPr>
            <w:tcW w:w="2947" w:type="dxa"/>
            <w:shd w:val="clear" w:color="auto" w:fill="auto"/>
          </w:tcPr>
          <w:p w14:paraId="1D8AC3E4"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199C658D" w14:textId="77777777" w:rsidTr="00EE0CE5">
        <w:tc>
          <w:tcPr>
            <w:tcW w:w="671" w:type="dxa"/>
            <w:shd w:val="clear" w:color="auto" w:fill="auto"/>
          </w:tcPr>
          <w:p w14:paraId="146FBB4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D7179A1" w14:textId="77777777" w:rsidR="00C41C82" w:rsidRPr="00DE746B" w:rsidRDefault="00000000" w:rsidP="00DE746B">
            <w:pPr>
              <w:spacing w:line="276" w:lineRule="auto"/>
              <w:rPr>
                <w:kern w:val="2"/>
                <w:lang w:val="en-US" w:eastAsia="zh-CN"/>
              </w:rPr>
            </w:pPr>
            <w:r w:rsidRPr="00DE746B">
              <w:rPr>
                <w:kern w:val="2"/>
                <w:lang w:val="en-US" w:eastAsia="zh-CN"/>
              </w:rPr>
              <w:t>Salehabadi, N., Pakravan, A., Rasti, R., Pourasghar, M., Mousavi, S. J., &amp; Saravi, M. E. (2024). Can Binaural Beat Music Be Useful as a Method to Reduce Dental Patients’ Anxiety?. International Dental Journal, 74(3), 553-558.</w:t>
            </w:r>
            <w:hyperlink r:id="rId89" w:tgtFrame="/Users/guoshuhan/Documents\x/_blank" w:tooltip="使用数字对象标识符的持久链接" w:history="1">
              <w:r w:rsidR="00C41C82" w:rsidRPr="00DE746B">
                <w:rPr>
                  <w:kern w:val="2"/>
                  <w:lang w:val="en-US" w:eastAsia="zh-CN"/>
                </w:rPr>
                <w:t>https://doi.org/10.1016/j.identj.2023.11.009</w:t>
              </w:r>
            </w:hyperlink>
          </w:p>
        </w:tc>
        <w:tc>
          <w:tcPr>
            <w:tcW w:w="2947" w:type="dxa"/>
            <w:shd w:val="clear" w:color="auto" w:fill="auto"/>
          </w:tcPr>
          <w:p w14:paraId="2553C43F"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7139EE90" w14:textId="77777777" w:rsidTr="00EE0CE5">
        <w:tc>
          <w:tcPr>
            <w:tcW w:w="671" w:type="dxa"/>
            <w:shd w:val="clear" w:color="auto" w:fill="auto"/>
          </w:tcPr>
          <w:p w14:paraId="1FF0A2B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D9E63A6" w14:textId="77777777" w:rsidR="00C41C82" w:rsidRPr="00DE746B" w:rsidRDefault="00000000" w:rsidP="00DE746B">
            <w:pPr>
              <w:spacing w:line="276" w:lineRule="auto"/>
              <w:rPr>
                <w:kern w:val="2"/>
                <w:lang w:val="en-US" w:eastAsia="zh-CN"/>
              </w:rPr>
            </w:pPr>
            <w:r w:rsidRPr="00DE746B">
              <w:rPr>
                <w:kern w:val="2"/>
                <w:lang w:val="en-US" w:eastAsia="zh-CN"/>
              </w:rPr>
              <w:t>Tanja-Dijkstra, K., Pahl, S., White, M. P., Andrade, J., May, J., Stone, R. J., ... &amp; Moles, D. R. (2014). Can virtual nature improve patient experiences and memories of dental treatment? A study protocol for a randomized controlled trial. Trials, 15, 1-9.https://doi.org/10.1186/1745-6215-15-90</w:t>
            </w:r>
          </w:p>
        </w:tc>
        <w:tc>
          <w:tcPr>
            <w:tcW w:w="2947" w:type="dxa"/>
            <w:shd w:val="clear" w:color="auto" w:fill="auto"/>
          </w:tcPr>
          <w:p w14:paraId="7061C11A" w14:textId="77777777" w:rsidR="00C41C82" w:rsidRPr="00DE746B" w:rsidRDefault="00000000" w:rsidP="00DE746B">
            <w:pPr>
              <w:spacing w:line="276" w:lineRule="auto"/>
              <w:rPr>
                <w:kern w:val="2"/>
                <w:lang w:val="en-US" w:eastAsia="zh-TW"/>
              </w:rPr>
            </w:pPr>
            <w:r w:rsidRPr="00DE746B">
              <w:rPr>
                <w:kern w:val="2"/>
                <w:lang w:val="en-US" w:eastAsia="zh-TW"/>
              </w:rPr>
              <w:t xml:space="preserve">study protocol </w:t>
            </w:r>
          </w:p>
        </w:tc>
      </w:tr>
      <w:tr w:rsidR="00C41C82" w:rsidRPr="00DE746B" w14:paraId="20B2856D" w14:textId="77777777" w:rsidTr="00EE0CE5">
        <w:tc>
          <w:tcPr>
            <w:tcW w:w="671" w:type="dxa"/>
            <w:shd w:val="clear" w:color="auto" w:fill="auto"/>
          </w:tcPr>
          <w:p w14:paraId="56820EB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67B3475" w14:textId="77777777" w:rsidR="00C41C82" w:rsidRPr="00DE746B" w:rsidRDefault="00000000" w:rsidP="00DE746B">
            <w:pPr>
              <w:spacing w:line="276" w:lineRule="auto"/>
              <w:rPr>
                <w:kern w:val="2"/>
                <w:lang w:val="en-US" w:eastAsia="zh-CN"/>
              </w:rPr>
            </w:pPr>
            <w:r w:rsidRPr="00DE746B">
              <w:rPr>
                <w:kern w:val="2"/>
                <w:lang w:val="en-US" w:eastAsia="zh-CN"/>
              </w:rPr>
              <w:t>Niwa, H., Satoh, Y., &amp; Matsuura, H. (2000). Cardiovascular responses to epinephrine-containing local anesthetics for dental use: a comparison of hemodynamic responses to infiltration anesthesia and ergometer-stress testing. Oral Surgery, Oral Medicine, Oral Pathology, Oral Radiology, and Endodontology, 90(2), 171-181.</w:t>
            </w:r>
            <w:hyperlink r:id="rId90" w:tgtFrame="/Users/guoshuhan/Documents\x/_blank" w:tooltip="Persistent link using digital object identifier" w:history="1">
              <w:r w:rsidR="00C41C82" w:rsidRPr="00DE746B">
                <w:rPr>
                  <w:kern w:val="2"/>
                  <w:lang w:val="en-US" w:eastAsia="zh-CN"/>
                </w:rPr>
                <w:t>https://doi.org/10.1067/moe.2000.107534</w:t>
              </w:r>
            </w:hyperlink>
          </w:p>
        </w:tc>
        <w:tc>
          <w:tcPr>
            <w:tcW w:w="2947" w:type="dxa"/>
            <w:shd w:val="clear" w:color="auto" w:fill="auto"/>
          </w:tcPr>
          <w:p w14:paraId="4F984C43"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605F3A07" w14:textId="77777777" w:rsidTr="00EE0CE5">
        <w:tc>
          <w:tcPr>
            <w:tcW w:w="671" w:type="dxa"/>
            <w:shd w:val="clear" w:color="auto" w:fill="auto"/>
          </w:tcPr>
          <w:p w14:paraId="7BB56D5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A301B56" w14:textId="77777777" w:rsidR="00C41C82" w:rsidRPr="00DE746B" w:rsidRDefault="00000000" w:rsidP="00DE746B">
            <w:pPr>
              <w:spacing w:line="276" w:lineRule="auto"/>
              <w:rPr>
                <w:kern w:val="2"/>
                <w:lang w:val="en-US" w:eastAsia="zh-CN"/>
              </w:rPr>
            </w:pPr>
            <w:r w:rsidRPr="00DE746B">
              <w:rPr>
                <w:kern w:val="2"/>
                <w:lang w:val="en-US" w:eastAsia="zh-CN"/>
              </w:rPr>
              <w:t>Yamashita, Y., Shimohira, D., Aijima, R., Mori, K., &amp; Danjo, A. (2020). Clinical effect of virtual reality to relieve anxiety during impacted mandibular third molar extraction under local anesthesia. Journal of Oral and Maxillofacial Surgery, 78(4), 545-e1.</w:t>
            </w:r>
            <w:hyperlink r:id="rId91" w:tgtFrame="/Users/guoshuhan/Documents\x/_blank" w:tooltip="Persistent link using digital object identifier" w:history="1">
              <w:r w:rsidR="00C41C82" w:rsidRPr="00DE746B">
                <w:rPr>
                  <w:kern w:val="2"/>
                  <w:lang w:val="en-US" w:eastAsia="zh-CN"/>
                </w:rPr>
                <w:t>https://doi.org/10.1016/j.joms.2019.11.016</w:t>
              </w:r>
            </w:hyperlink>
          </w:p>
        </w:tc>
        <w:tc>
          <w:tcPr>
            <w:tcW w:w="2947" w:type="dxa"/>
            <w:shd w:val="clear" w:color="auto" w:fill="auto"/>
          </w:tcPr>
          <w:p w14:paraId="22959AC5"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34E0217A" w14:textId="77777777" w:rsidTr="00EE0CE5">
        <w:tc>
          <w:tcPr>
            <w:tcW w:w="671" w:type="dxa"/>
            <w:shd w:val="clear" w:color="auto" w:fill="auto"/>
          </w:tcPr>
          <w:p w14:paraId="4041FCC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E8C31A5" w14:textId="77777777" w:rsidR="00C41C82" w:rsidRPr="00DE746B" w:rsidRDefault="00000000" w:rsidP="00DE746B">
            <w:pPr>
              <w:spacing w:line="276" w:lineRule="auto"/>
              <w:rPr>
                <w:kern w:val="2"/>
                <w:lang w:val="en-US" w:eastAsia="zh-CN"/>
              </w:rPr>
            </w:pPr>
            <w:r w:rsidRPr="00DE746B">
              <w:rPr>
                <w:kern w:val="2"/>
                <w:lang w:val="en-US" w:eastAsia="zh-CN"/>
              </w:rPr>
              <w:t>Thom, A., Sartory, G., &amp; Jöhren, P. (2000). Comparison between one-session psychological treatment and benzodiazepine in dental phobia. Journal of Consulting and Clinical Psychology, 68(3), 378.https://doi.org/10.1037/0022-006X.68.3.378</w:t>
            </w:r>
          </w:p>
        </w:tc>
        <w:tc>
          <w:tcPr>
            <w:tcW w:w="2947" w:type="dxa"/>
            <w:shd w:val="clear" w:color="auto" w:fill="auto"/>
          </w:tcPr>
          <w:p w14:paraId="2359535F"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2A9CA5E9" w14:textId="77777777" w:rsidTr="00EE0CE5">
        <w:tc>
          <w:tcPr>
            <w:tcW w:w="671" w:type="dxa"/>
            <w:shd w:val="clear" w:color="auto" w:fill="auto"/>
          </w:tcPr>
          <w:p w14:paraId="1571277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1044B36" w14:textId="77777777" w:rsidR="00C41C82" w:rsidRPr="00DE746B" w:rsidRDefault="00000000" w:rsidP="00DE746B">
            <w:pPr>
              <w:spacing w:line="276" w:lineRule="auto"/>
              <w:rPr>
                <w:kern w:val="2"/>
                <w:lang w:val="en-US" w:eastAsia="zh-CN"/>
              </w:rPr>
            </w:pPr>
            <w:r w:rsidRPr="00DE746B">
              <w:rPr>
                <w:kern w:val="2"/>
                <w:lang w:val="en-US" w:eastAsia="zh-CN"/>
              </w:rPr>
              <w:t>Wang, L., Huang, L., Zhang, T., &amp; Peng, W. (2020). Comparison of intranasal dexmedetomidine and oral midazolam for premedication in pediatric dental patients under general anesthesia: a randomised clinical trial. BioMed research international, 2020(1), 5142913. </w:t>
            </w:r>
            <w:hyperlink r:id="rId92" w:history="1">
              <w:r w:rsidR="00C41C82" w:rsidRPr="00DE746B">
                <w:rPr>
                  <w:kern w:val="2"/>
                  <w:lang w:val="en-US" w:eastAsia="zh-CN"/>
                </w:rPr>
                <w:t>https://doi.org/10.1155/2020/5142913</w:t>
              </w:r>
            </w:hyperlink>
          </w:p>
        </w:tc>
        <w:tc>
          <w:tcPr>
            <w:tcW w:w="2947" w:type="dxa"/>
            <w:shd w:val="clear" w:color="auto" w:fill="auto"/>
          </w:tcPr>
          <w:p w14:paraId="0CC632EF"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36215D3C" w14:textId="77777777" w:rsidTr="00EE0CE5">
        <w:trPr>
          <w:trHeight w:val="591"/>
        </w:trPr>
        <w:tc>
          <w:tcPr>
            <w:tcW w:w="671" w:type="dxa"/>
            <w:shd w:val="clear" w:color="auto" w:fill="auto"/>
          </w:tcPr>
          <w:p w14:paraId="5695A02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52CEC94" w14:textId="77777777" w:rsidR="00C41C82" w:rsidRPr="00DE746B" w:rsidRDefault="00000000" w:rsidP="00DE746B">
            <w:pPr>
              <w:spacing w:line="276" w:lineRule="auto"/>
              <w:rPr>
                <w:kern w:val="2"/>
                <w:lang w:val="en-US" w:eastAsia="zh-CN"/>
              </w:rPr>
            </w:pPr>
            <w:r w:rsidRPr="00DE746B">
              <w:rPr>
                <w:kern w:val="2"/>
                <w:lang w:val="en-US" w:eastAsia="zh-CN"/>
              </w:rPr>
              <w:t>Shirvani, S., Davoudi, M., Shirvani, M., Koleini, P., Hojat Panah, S., Shoshtari, F., &amp; Omidi, A. (2021). Comparison of the effects of transcranial direct current stimulation and mindfulness-based stress reduction on mental fatigue, quality of life and aggression in mild traumatic brain injury patients: a randomized clinical trial. Annals of general Psychiatry, 20(1), 33.https://doi.org/10.1186/s12991-021-00355-1</w:t>
            </w:r>
          </w:p>
        </w:tc>
        <w:tc>
          <w:tcPr>
            <w:tcW w:w="2947" w:type="dxa"/>
            <w:shd w:val="clear" w:color="auto" w:fill="auto"/>
          </w:tcPr>
          <w:p w14:paraId="677CB464"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30C5D17F" w14:textId="77777777" w:rsidTr="00EE0CE5">
        <w:tc>
          <w:tcPr>
            <w:tcW w:w="671" w:type="dxa"/>
            <w:shd w:val="clear" w:color="auto" w:fill="auto"/>
          </w:tcPr>
          <w:p w14:paraId="390298C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3AB8C78" w14:textId="77777777" w:rsidR="00C41C82" w:rsidRPr="00DE746B" w:rsidRDefault="00000000" w:rsidP="00DE746B">
            <w:pPr>
              <w:spacing w:line="276" w:lineRule="auto"/>
              <w:rPr>
                <w:kern w:val="2"/>
                <w:lang w:val="en-US" w:eastAsia="zh-CN"/>
              </w:rPr>
            </w:pPr>
            <w:r w:rsidRPr="00DE746B">
              <w:rPr>
                <w:kern w:val="2"/>
                <w:lang w:val="en-US" w:eastAsia="zh-CN"/>
              </w:rPr>
              <w:t>Heaton, L. J., Leroux, B. G., Ruff, P. A., &amp; Coldwell, S. E. (2013). Computerized dental injection fear treatment: a randomized clinical trial. Journal of dental research, 92(7_suppl), S37-S42.</w:t>
            </w:r>
            <w:hyperlink r:id="rId93" w:history="1">
              <w:r w:rsidR="00C41C82" w:rsidRPr="00DE746B">
                <w:rPr>
                  <w:kern w:val="2"/>
                  <w:lang w:val="en-US" w:eastAsia="zh-CN"/>
                </w:rPr>
                <w:t>https://doi.org/10.1177/0022034513484330</w:t>
              </w:r>
            </w:hyperlink>
          </w:p>
        </w:tc>
        <w:tc>
          <w:tcPr>
            <w:tcW w:w="2947" w:type="dxa"/>
            <w:shd w:val="clear" w:color="auto" w:fill="auto"/>
          </w:tcPr>
          <w:p w14:paraId="57389555"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79CBBAD9" w14:textId="77777777" w:rsidTr="00EE0CE5">
        <w:tc>
          <w:tcPr>
            <w:tcW w:w="671" w:type="dxa"/>
            <w:shd w:val="clear" w:color="auto" w:fill="auto"/>
          </w:tcPr>
          <w:p w14:paraId="3002B30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29AEEBA" w14:textId="77777777" w:rsidR="00C41C82" w:rsidRPr="00DE746B" w:rsidRDefault="00000000" w:rsidP="00DE746B">
            <w:pPr>
              <w:spacing w:line="276" w:lineRule="auto"/>
              <w:rPr>
                <w:kern w:val="2"/>
                <w:lang w:val="en-US" w:eastAsia="zh-CN"/>
              </w:rPr>
            </w:pPr>
            <w:r w:rsidRPr="00DE746B">
              <w:rPr>
                <w:kern w:val="2"/>
                <w:lang w:val="en-US" w:eastAsia="zh-CN"/>
              </w:rPr>
              <w:t>Litt, M. D., Nye, C., &amp; Shafer, D. (1993). Coping with oral surgery by self-efficacy enhancement and perceptions of control. Journal of Dental Research, 72(8), 1237-1243.</w:t>
            </w:r>
            <w:hyperlink r:id="rId94" w:history="1">
              <w:r w:rsidR="00C41C82" w:rsidRPr="00DE746B">
                <w:rPr>
                  <w:kern w:val="2"/>
                  <w:lang w:val="en-US" w:eastAsia="zh-CN"/>
                </w:rPr>
                <w:t>https://doi.org/10.1177/00220345930720081301</w:t>
              </w:r>
            </w:hyperlink>
          </w:p>
        </w:tc>
        <w:tc>
          <w:tcPr>
            <w:tcW w:w="2947" w:type="dxa"/>
            <w:shd w:val="clear" w:color="auto" w:fill="auto"/>
          </w:tcPr>
          <w:p w14:paraId="3CC557F2"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51335998" w14:textId="77777777" w:rsidTr="00EE0CE5">
        <w:tc>
          <w:tcPr>
            <w:tcW w:w="671" w:type="dxa"/>
            <w:shd w:val="clear" w:color="auto" w:fill="auto"/>
          </w:tcPr>
          <w:p w14:paraId="17CC122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AE1AE5A" w14:textId="77777777" w:rsidR="00C41C82" w:rsidRPr="00DE746B" w:rsidRDefault="00000000" w:rsidP="00DE746B">
            <w:pPr>
              <w:spacing w:line="276" w:lineRule="auto"/>
              <w:rPr>
                <w:kern w:val="2"/>
                <w:lang w:val="en-US" w:eastAsia="zh-CN"/>
              </w:rPr>
            </w:pPr>
            <w:r w:rsidRPr="00DE746B">
              <w:rPr>
                <w:kern w:val="2"/>
                <w:lang w:val="en-US" w:eastAsia="zh-CN"/>
              </w:rPr>
              <w:t>Poort, L. J., Stadler, A. A., Ludlage, J. H., Hoebers, F. J., Kessler, P. A., &amp; Postma, A. A. (2017). Detection of bone marrow edema pattern with dual-energy computed tomography of the pig mandible treated with radiotherapy and surgery compared with magnetic resonance imaging. Journal of computer assisted tomography, 41(4), 553-558.</w:t>
            </w:r>
          </w:p>
        </w:tc>
        <w:tc>
          <w:tcPr>
            <w:tcW w:w="2947" w:type="dxa"/>
            <w:shd w:val="clear" w:color="auto" w:fill="auto"/>
          </w:tcPr>
          <w:p w14:paraId="0EEA650D"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2F4EF025" w14:textId="77777777" w:rsidTr="00EE0CE5">
        <w:tc>
          <w:tcPr>
            <w:tcW w:w="671" w:type="dxa"/>
            <w:shd w:val="clear" w:color="auto" w:fill="auto"/>
          </w:tcPr>
          <w:p w14:paraId="3A010D1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55EE76B" w14:textId="77777777" w:rsidR="00C41C82" w:rsidRPr="00DE746B" w:rsidRDefault="00000000" w:rsidP="00DE746B">
            <w:pPr>
              <w:spacing w:line="276" w:lineRule="auto"/>
              <w:rPr>
                <w:kern w:val="2"/>
                <w:lang w:val="en-US" w:eastAsia="zh-CN"/>
              </w:rPr>
            </w:pPr>
            <w:r w:rsidRPr="00DE746B">
              <w:rPr>
                <w:kern w:val="2"/>
                <w:lang w:val="en-US" w:eastAsia="zh-CN"/>
              </w:rPr>
              <w:t>Moore, R. A., Gay-Escoda, C., Figueiredo, R., Tóth-Bagi, Z., Dietrich, T., Milleri, S., ... &amp; Maggi, C. A. (2015). Dexketoprofen/tramadol: randomised double-blind trial and confirmation of empirical theory of combination analgesics in acute pain. The journal of headache and pain, 16, 1-13.https://doi.org/10.1186/s10194-015-0541-5</w:t>
            </w:r>
          </w:p>
        </w:tc>
        <w:tc>
          <w:tcPr>
            <w:tcW w:w="2947" w:type="dxa"/>
            <w:shd w:val="clear" w:color="auto" w:fill="auto"/>
          </w:tcPr>
          <w:p w14:paraId="34E0CE16"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5A3F7408" w14:textId="77777777" w:rsidTr="00EE0CE5">
        <w:tc>
          <w:tcPr>
            <w:tcW w:w="671" w:type="dxa"/>
            <w:shd w:val="clear" w:color="auto" w:fill="auto"/>
          </w:tcPr>
          <w:p w14:paraId="025F803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4C7012C" w14:textId="77777777" w:rsidR="00C41C82" w:rsidRPr="00DE746B" w:rsidRDefault="00000000" w:rsidP="00DE746B">
            <w:pPr>
              <w:spacing w:line="276" w:lineRule="auto"/>
              <w:rPr>
                <w:kern w:val="2"/>
                <w:lang w:val="en-US" w:eastAsia="zh-CN"/>
              </w:rPr>
            </w:pPr>
            <w:r w:rsidRPr="00DE746B">
              <w:rPr>
                <w:kern w:val="2"/>
                <w:lang w:val="en-US" w:eastAsia="zh-CN"/>
              </w:rPr>
              <w:t>Rajaraman, V., Nallaswamy, D., &amp; Ganapathy, D. (2019). Effect of aroma on pain perception and anxiety levels in patients undergoing fixed prosthetic dental treatment in dental clinic – A prospective study. Drug Invention Today, 11(98-103).</w:t>
            </w:r>
          </w:p>
        </w:tc>
        <w:tc>
          <w:tcPr>
            <w:tcW w:w="2947" w:type="dxa"/>
            <w:shd w:val="clear" w:color="auto" w:fill="auto"/>
          </w:tcPr>
          <w:p w14:paraId="0184AF23"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3344AE1E" w14:textId="77777777" w:rsidTr="00EE0CE5">
        <w:tc>
          <w:tcPr>
            <w:tcW w:w="671" w:type="dxa"/>
            <w:shd w:val="clear" w:color="auto" w:fill="auto"/>
          </w:tcPr>
          <w:p w14:paraId="4F53381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69B9FD9" w14:textId="77777777" w:rsidR="00C41C82" w:rsidRPr="00DE746B" w:rsidRDefault="00000000" w:rsidP="00DE746B">
            <w:pPr>
              <w:spacing w:line="276" w:lineRule="auto"/>
              <w:rPr>
                <w:kern w:val="2"/>
                <w:lang w:val="en-US" w:eastAsia="zh-CN"/>
              </w:rPr>
            </w:pPr>
            <w:r w:rsidRPr="00DE746B">
              <w:rPr>
                <w:kern w:val="2"/>
                <w:lang w:val="en-US" w:eastAsia="zh-CN"/>
              </w:rPr>
              <w:t>Wierinck, E., Puttemans, V., Swinnen, S., &amp; van Steenberghe, D. (2005). Effect of augmented visual feedback from a virtual reality simulation system on manual dexterity training. European Journal of Dental Education, 9(1), 10-16. </w:t>
            </w:r>
          </w:p>
          <w:p w14:paraId="2D9B647A" w14:textId="7AEE4FE5" w:rsidR="00C41C82" w:rsidRPr="00DE746B" w:rsidRDefault="00C41C82" w:rsidP="00DE746B">
            <w:pPr>
              <w:spacing w:line="276" w:lineRule="auto"/>
              <w:rPr>
                <w:kern w:val="2"/>
                <w:lang w:val="en-US" w:eastAsia="zh-CN"/>
              </w:rPr>
            </w:pPr>
            <w:hyperlink r:id="rId95" w:history="1">
              <w:r w:rsidRPr="00DE746B">
                <w:rPr>
                  <w:kern w:val="2"/>
                  <w:lang w:val="en-US" w:eastAsia="zh-CN"/>
                </w:rPr>
                <w:t>https://doi.org/10.1111/j.1600-0579.2004.00351.x</w:t>
              </w:r>
            </w:hyperlink>
          </w:p>
        </w:tc>
        <w:tc>
          <w:tcPr>
            <w:tcW w:w="2947" w:type="dxa"/>
            <w:shd w:val="clear" w:color="auto" w:fill="auto"/>
          </w:tcPr>
          <w:p w14:paraId="3D6A54D1" w14:textId="77777777" w:rsidR="00C41C82" w:rsidRPr="00DE746B" w:rsidRDefault="00000000" w:rsidP="00DE746B">
            <w:pPr>
              <w:spacing w:line="276" w:lineRule="auto"/>
              <w:rPr>
                <w:kern w:val="2"/>
                <w:lang w:val="en-US" w:eastAsia="zh-CN"/>
              </w:rPr>
            </w:pPr>
            <w:r w:rsidRPr="00DE746B">
              <w:rPr>
                <w:kern w:val="2"/>
                <w:lang w:val="en-US" w:eastAsia="zh-CN"/>
              </w:rPr>
              <w:t xml:space="preserve">Not exploring Dental root treatment </w:t>
            </w:r>
          </w:p>
        </w:tc>
      </w:tr>
      <w:tr w:rsidR="00C41C82" w:rsidRPr="00DE746B" w14:paraId="46D00777" w14:textId="77777777" w:rsidTr="00EE0CE5">
        <w:tc>
          <w:tcPr>
            <w:tcW w:w="671" w:type="dxa"/>
            <w:shd w:val="clear" w:color="auto" w:fill="auto"/>
          </w:tcPr>
          <w:p w14:paraId="6CD886B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9B5282B" w14:textId="77777777" w:rsidR="00C41C82" w:rsidRPr="00DE746B" w:rsidRDefault="00000000" w:rsidP="00DE746B">
            <w:pPr>
              <w:spacing w:line="276" w:lineRule="auto"/>
              <w:rPr>
                <w:kern w:val="2"/>
                <w:lang w:val="en-US" w:eastAsia="zh-CN"/>
              </w:rPr>
            </w:pPr>
            <w:r w:rsidRPr="00DE746B">
              <w:rPr>
                <w:kern w:val="2"/>
                <w:lang w:val="en-US" w:eastAsia="zh-CN"/>
              </w:rPr>
              <w:t>YENDODU, V., NIRMALA, S., &amp; NUVVULA, S. (2023). Effect of Deep Breathing Exercise using Smartwatch on Behaviour, Anxiety and Pain in Children during Buccal Infiltration Anaesthesia-A Randomised Clinical Trial. Journal of Clinical &amp; Diagnostic Research, 17(5).10.7860/JCDR/2023/60275.17847</w:t>
            </w:r>
          </w:p>
        </w:tc>
        <w:tc>
          <w:tcPr>
            <w:tcW w:w="2947" w:type="dxa"/>
            <w:shd w:val="clear" w:color="auto" w:fill="auto"/>
          </w:tcPr>
          <w:p w14:paraId="45D2E60B"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69A494F1" w14:textId="77777777" w:rsidTr="00EE0CE5">
        <w:tc>
          <w:tcPr>
            <w:tcW w:w="671" w:type="dxa"/>
            <w:shd w:val="clear" w:color="auto" w:fill="auto"/>
          </w:tcPr>
          <w:p w14:paraId="35BB476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A180F8C" w14:textId="03CBE0C5" w:rsidR="00C41C82" w:rsidRPr="00DE746B" w:rsidRDefault="00000000" w:rsidP="00DE746B">
            <w:pPr>
              <w:spacing w:line="276" w:lineRule="auto"/>
              <w:rPr>
                <w:i/>
                <w:kern w:val="2"/>
                <w:lang w:eastAsia="zh-CN"/>
              </w:rPr>
            </w:pPr>
            <w:r w:rsidRPr="00DE746B">
              <w:rPr>
                <w:rFonts w:eastAsia="宋体"/>
                <w:iCs/>
                <w:color w:val="222222"/>
                <w:shd w:val="clear" w:color="auto" w:fill="FFFFFF"/>
                <w:lang w:val="en-US" w:eastAsia="zh-CN" w:bidi="ar"/>
              </w:rPr>
              <w:t>Pathak, A., Dhamande, M., Sathe, S., Borle, A., &amp; Godbole, S. (2023). Effect of Musical Therapy on Salivary Cortisol Levels and Oral Health Related Quality of Life in Patients with Fixed Prosthesis-A Research Protocol of Randomised Controlled Trial.</w:t>
            </w:r>
            <w:r w:rsidRPr="00DE746B">
              <w:rPr>
                <w:rFonts w:eastAsia="宋体"/>
                <w:i/>
                <w:color w:val="222222"/>
                <w:shd w:val="clear" w:color="auto" w:fill="FFFFFF"/>
                <w:lang w:val="en-US" w:eastAsia="zh-CN" w:bidi="ar"/>
              </w:rPr>
              <w:t> </w:t>
            </w:r>
            <w:r w:rsidRPr="00DE746B">
              <w:rPr>
                <w:rFonts w:eastAsia="宋体"/>
                <w:i/>
                <w:iCs/>
                <w:color w:val="222222"/>
                <w:shd w:val="clear" w:color="auto" w:fill="FFFFFF"/>
                <w:lang w:val="en-US" w:eastAsia="zh-CN" w:bidi="ar"/>
              </w:rPr>
              <w:t>JOURNAL OF CLINICAL AND DIAGNOSTIC RESEARCH</w:t>
            </w:r>
            <w:r w:rsidRPr="00DE746B">
              <w:rPr>
                <w:rFonts w:eastAsia="宋体"/>
                <w:i/>
                <w:color w:val="222222"/>
                <w:shd w:val="clear" w:color="auto" w:fill="FFFFFF"/>
                <w:lang w:val="en-US" w:eastAsia="zh-CN" w:bidi="ar"/>
              </w:rPr>
              <w:t>, </w:t>
            </w:r>
            <w:r w:rsidRPr="00DE746B">
              <w:rPr>
                <w:rFonts w:eastAsia="宋体"/>
                <w:i/>
                <w:iCs/>
                <w:color w:val="222222"/>
                <w:shd w:val="clear" w:color="auto" w:fill="FFFFFF"/>
                <w:lang w:val="en-US" w:eastAsia="zh-CN" w:bidi="ar"/>
              </w:rPr>
              <w:t>17</w:t>
            </w:r>
            <w:r w:rsidRPr="00DE746B">
              <w:rPr>
                <w:rFonts w:eastAsia="宋体"/>
                <w:i/>
                <w:color w:val="222222"/>
                <w:shd w:val="clear" w:color="auto" w:fill="FFFFFF"/>
                <w:lang w:val="en-US" w:eastAsia="zh-CN" w:bidi="ar"/>
              </w:rPr>
              <w:t>(3), ZK19-ZK21.</w:t>
            </w:r>
          </w:p>
        </w:tc>
        <w:tc>
          <w:tcPr>
            <w:tcW w:w="2947" w:type="dxa"/>
            <w:shd w:val="clear" w:color="auto" w:fill="auto"/>
          </w:tcPr>
          <w:p w14:paraId="2819321F" w14:textId="77777777" w:rsidR="00C41C82" w:rsidRPr="00DE746B" w:rsidRDefault="00000000" w:rsidP="00DE746B">
            <w:pPr>
              <w:spacing w:line="276" w:lineRule="auto"/>
              <w:rPr>
                <w:kern w:val="2"/>
                <w:lang w:val="en-US" w:eastAsia="zh-CN"/>
              </w:rPr>
            </w:pPr>
            <w:r w:rsidRPr="00DE746B">
              <w:rPr>
                <w:kern w:val="2"/>
                <w:lang w:val="en-US" w:eastAsia="zh-CN"/>
              </w:rPr>
              <w:t>Not classification of high levels of anxi</w:t>
            </w:r>
            <w:r w:rsidRPr="00DE746B">
              <w:rPr>
                <w:kern w:val="2"/>
                <w:lang w:val="en-US" w:eastAsia="zh-TW"/>
              </w:rPr>
              <w:t>e</w:t>
            </w:r>
            <w:r w:rsidRPr="00DE746B">
              <w:rPr>
                <w:kern w:val="2"/>
                <w:lang w:val="en-US" w:eastAsia="zh-CN"/>
              </w:rPr>
              <w:t>ty</w:t>
            </w:r>
          </w:p>
        </w:tc>
      </w:tr>
      <w:tr w:rsidR="00C41C82" w:rsidRPr="00DE746B" w14:paraId="0D334C3F" w14:textId="77777777" w:rsidTr="00EE0CE5">
        <w:tc>
          <w:tcPr>
            <w:tcW w:w="671" w:type="dxa"/>
            <w:shd w:val="clear" w:color="auto" w:fill="auto"/>
          </w:tcPr>
          <w:p w14:paraId="69F2DEE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BBE9291" w14:textId="237C0405" w:rsidR="00C41C82" w:rsidRPr="00DE746B" w:rsidRDefault="00000000" w:rsidP="00DE746B">
            <w:pPr>
              <w:spacing w:line="276" w:lineRule="auto"/>
              <w:rPr>
                <w:kern w:val="2"/>
                <w:lang w:val="en-US" w:eastAsia="zh-CN"/>
              </w:rPr>
            </w:pPr>
            <w:r w:rsidRPr="00DE746B">
              <w:rPr>
                <w:kern w:val="2"/>
                <w:lang w:val="en-US" w:eastAsia="zh-CN"/>
              </w:rPr>
              <w:t>Ganesan, P. (2022). Effect of pranayama on psycho-physiological indicators of anxiety in patients of impacted lower third molar extraction–A randomized control trial. International Journal of Oral and Maxillofacial Surgery, 51, e15.</w:t>
            </w:r>
          </w:p>
        </w:tc>
        <w:tc>
          <w:tcPr>
            <w:tcW w:w="2947" w:type="dxa"/>
            <w:shd w:val="clear" w:color="auto" w:fill="auto"/>
          </w:tcPr>
          <w:p w14:paraId="490984AA"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3B947A7C" w14:textId="77777777" w:rsidTr="00EE0CE5">
        <w:tc>
          <w:tcPr>
            <w:tcW w:w="671" w:type="dxa"/>
            <w:shd w:val="clear" w:color="auto" w:fill="auto"/>
          </w:tcPr>
          <w:p w14:paraId="0400C23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C285E3A" w14:textId="77777777" w:rsidR="00C41C82" w:rsidRPr="00DE746B" w:rsidRDefault="00000000" w:rsidP="00DE746B">
            <w:pPr>
              <w:spacing w:line="276" w:lineRule="auto"/>
              <w:rPr>
                <w:kern w:val="2"/>
                <w:lang w:val="en-US" w:eastAsia="zh-CN"/>
              </w:rPr>
            </w:pPr>
            <w:r w:rsidRPr="00DE746B">
              <w:rPr>
                <w:kern w:val="2"/>
                <w:lang w:val="en-US" w:eastAsia="zh-CN"/>
              </w:rPr>
              <w:t>Navit, S., Johri, N., Khan, S. A., Singh, R. K., Chadha, D., Navit, P., ... &amp; Bahuguna, R. (2015). Effectiveness and comparison of various audio distraction aids in management of anxious dental paediatric patients. Journal of clinical and diagnostic research: JCDR, 9(12), ZC05.https://doi.org/</w:t>
            </w:r>
            <w:hyperlink r:id="rId96" w:tgtFrame="/Users/guoshuhan/Documents\x/_blank" w:history="1">
              <w:r w:rsidR="00C41C82" w:rsidRPr="00DE746B">
                <w:rPr>
                  <w:kern w:val="2"/>
                  <w:lang w:val="en-US" w:eastAsia="zh-CN"/>
                </w:rPr>
                <w:t>10.7860/JCDR/2015/15564.6910</w:t>
              </w:r>
            </w:hyperlink>
          </w:p>
        </w:tc>
        <w:tc>
          <w:tcPr>
            <w:tcW w:w="2947" w:type="dxa"/>
            <w:shd w:val="clear" w:color="auto" w:fill="auto"/>
          </w:tcPr>
          <w:p w14:paraId="23B39629"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1939A7DC" w14:textId="77777777" w:rsidTr="00EE0CE5">
        <w:trPr>
          <w:trHeight w:val="90"/>
        </w:trPr>
        <w:tc>
          <w:tcPr>
            <w:tcW w:w="671" w:type="dxa"/>
            <w:shd w:val="clear" w:color="auto" w:fill="auto"/>
          </w:tcPr>
          <w:p w14:paraId="4A2BCDD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D892531" w14:textId="70A95413" w:rsidR="00C41C82" w:rsidRPr="00DE746B" w:rsidRDefault="00000000" w:rsidP="00DE746B">
            <w:pPr>
              <w:spacing w:line="276" w:lineRule="auto"/>
              <w:rPr>
                <w:kern w:val="2"/>
                <w:lang w:val="en-US" w:eastAsia="zh-CN"/>
              </w:rPr>
            </w:pPr>
            <w:r w:rsidRPr="00DE746B">
              <w:rPr>
                <w:kern w:val="2"/>
                <w:lang w:val="en-US" w:eastAsia="zh-CN"/>
              </w:rPr>
              <w:t>Al-Halabi, M. N., Bshara, N., &amp; AlNerabieah, Z. (2018). Effectiveness of audio visual distraction using virtual reality eyeglasses versus tablet device in child behavioral management during inferior alveolar nerve block. Anaesthesia, Pain &amp; Intensive Care, 55-61.</w:t>
            </w:r>
          </w:p>
        </w:tc>
        <w:tc>
          <w:tcPr>
            <w:tcW w:w="2947" w:type="dxa"/>
            <w:shd w:val="clear" w:color="auto" w:fill="auto"/>
          </w:tcPr>
          <w:p w14:paraId="51648B1D"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0100E637" w14:textId="77777777" w:rsidTr="00EE0CE5">
        <w:tc>
          <w:tcPr>
            <w:tcW w:w="671" w:type="dxa"/>
            <w:shd w:val="clear" w:color="auto" w:fill="auto"/>
          </w:tcPr>
          <w:p w14:paraId="53E971F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DC62923" w14:textId="77777777" w:rsidR="00C41C82" w:rsidRPr="00DE746B" w:rsidRDefault="00000000" w:rsidP="00DE746B">
            <w:pPr>
              <w:spacing w:line="276" w:lineRule="auto"/>
              <w:rPr>
                <w:kern w:val="2"/>
                <w:lang w:val="en-US" w:eastAsia="zh-CN"/>
              </w:rPr>
            </w:pPr>
            <w:r w:rsidRPr="00DE746B">
              <w:rPr>
                <w:kern w:val="2"/>
                <w:lang w:val="en-US" w:eastAsia="zh-CN"/>
              </w:rPr>
              <w:t>Valls-Ontañón, A., Vandepputte, S. S., de la Fuente, C., Giralt-Hernando, M., Molins-Ballabriga, G., Cigarrán-Mensa, M., ... &amp; Hernández-Alfaro, F. (2024). Effectiveness of virtual reality in relieving anxiety and controlling hemodynamics during oral surgery under local anesthesia: A prospective randomized comparative study. Journal of Cranio-Maxillofacial Surgery, 52(3), 273-278.</w:t>
            </w:r>
            <w:hyperlink r:id="rId97" w:tgtFrame="/Users/guoshuhan/Documents\x/_blank" w:tooltip="使用数字对象标识符的持久链接" w:history="1">
              <w:r w:rsidR="00C41C82" w:rsidRPr="00DE746B">
                <w:rPr>
                  <w:kern w:val="2"/>
                  <w:lang w:val="en-US" w:eastAsia="zh-CN"/>
                </w:rPr>
                <w:t>https://doi.org/10.1016/j.jcms.2024.01.021</w:t>
              </w:r>
            </w:hyperlink>
          </w:p>
        </w:tc>
        <w:tc>
          <w:tcPr>
            <w:tcW w:w="2947" w:type="dxa"/>
            <w:shd w:val="clear" w:color="auto" w:fill="auto"/>
          </w:tcPr>
          <w:p w14:paraId="7624E8B9"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1CE8FE65" w14:textId="77777777" w:rsidTr="00EE0CE5">
        <w:tc>
          <w:tcPr>
            <w:tcW w:w="671" w:type="dxa"/>
            <w:shd w:val="clear" w:color="auto" w:fill="auto"/>
          </w:tcPr>
          <w:p w14:paraId="1A8C79C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CA19C8D" w14:textId="03E41624" w:rsidR="00C41C82" w:rsidRPr="00DE746B" w:rsidRDefault="00000000" w:rsidP="00DE746B">
            <w:pPr>
              <w:spacing w:line="276" w:lineRule="auto"/>
              <w:rPr>
                <w:kern w:val="2"/>
                <w:lang w:val="en-US" w:eastAsia="zh-CN"/>
              </w:rPr>
            </w:pPr>
            <w:r w:rsidRPr="00DE746B">
              <w:rPr>
                <w:kern w:val="2"/>
                <w:lang w:val="en-US" w:eastAsia="zh-CN"/>
              </w:rPr>
              <w:t>Ommerborn, M. A., Schneider, C., Giraki, M., Schäfer, R., Handschel, J., Franz, M., &amp; Raab, W. H. M. (2007). Effects of an occlusal splint compared with cognitive‐behavioral treatment on sleep bruxism activity. European journal of oral sciences, 115(1), 7-14. </w:t>
            </w:r>
            <w:hyperlink r:id="rId98" w:history="1">
              <w:r w:rsidR="00C41C82" w:rsidRPr="00DE746B">
                <w:rPr>
                  <w:kern w:val="2"/>
                  <w:lang w:val="en-US" w:eastAsia="zh-CN"/>
                </w:rPr>
                <w:t>https://doi.org/10.1111/j.1600-0722.2007.00417.x</w:t>
              </w:r>
            </w:hyperlink>
          </w:p>
        </w:tc>
        <w:tc>
          <w:tcPr>
            <w:tcW w:w="2947" w:type="dxa"/>
            <w:shd w:val="clear" w:color="auto" w:fill="auto"/>
          </w:tcPr>
          <w:p w14:paraId="2EFF8DA0"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4BD3F461" w14:textId="77777777" w:rsidTr="00EE0CE5">
        <w:tc>
          <w:tcPr>
            <w:tcW w:w="671" w:type="dxa"/>
            <w:shd w:val="clear" w:color="auto" w:fill="auto"/>
          </w:tcPr>
          <w:p w14:paraId="31741A8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AF584FC" w14:textId="2796A93A" w:rsidR="00C41C82" w:rsidRPr="00DE746B" w:rsidRDefault="00000000" w:rsidP="00DE746B">
            <w:pPr>
              <w:spacing w:line="276" w:lineRule="auto"/>
              <w:rPr>
                <w:kern w:val="2"/>
                <w:lang w:eastAsia="zh-CN"/>
              </w:rPr>
            </w:pPr>
            <w:r w:rsidRPr="00DE746B">
              <w:rPr>
                <w:kern w:val="2"/>
                <w:lang w:val="en-US" w:eastAsia="zh-CN"/>
              </w:rPr>
              <w:t>Dellovo, A. G., Souza, L. M. A., de Oliveira, J. S., Amorim, K. S., &amp; Groppo, F. C. (2019). Effects of auriculotherapy and midazolam for anxiety control in patients submitted to third molar extraction. International journal of oral and maxillofacial surgery, 48(5), 669-674.</w:t>
            </w:r>
            <w:hyperlink r:id="rId99" w:tgtFrame="/Users/guoshuhan/Documents\x/_blank" w:tooltip="使用数字对象标识符的持久链接" w:history="1">
              <w:r w:rsidR="00C41C82" w:rsidRPr="00DE746B">
                <w:rPr>
                  <w:kern w:val="2"/>
                  <w:lang w:val="en-US" w:eastAsia="zh-CN"/>
                </w:rPr>
                <w:t>https://doi.org/10.1016/j.ijom.2018.10.014</w:t>
              </w:r>
            </w:hyperlink>
          </w:p>
        </w:tc>
        <w:tc>
          <w:tcPr>
            <w:tcW w:w="2947" w:type="dxa"/>
            <w:shd w:val="clear" w:color="auto" w:fill="auto"/>
          </w:tcPr>
          <w:p w14:paraId="37FBA41E"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1ECE6FA3" w14:textId="77777777" w:rsidTr="00EE0CE5">
        <w:tc>
          <w:tcPr>
            <w:tcW w:w="671" w:type="dxa"/>
            <w:shd w:val="clear" w:color="auto" w:fill="auto"/>
          </w:tcPr>
          <w:p w14:paraId="1D53132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712271E" w14:textId="77777777" w:rsidR="00C41C82" w:rsidRPr="00DE746B" w:rsidRDefault="00000000" w:rsidP="00DE746B">
            <w:pPr>
              <w:spacing w:line="276" w:lineRule="auto"/>
              <w:rPr>
                <w:kern w:val="2"/>
                <w:lang w:val="en-US" w:eastAsia="zh-CN"/>
              </w:rPr>
            </w:pPr>
            <w:r w:rsidRPr="00DE746B">
              <w:rPr>
                <w:kern w:val="2"/>
                <w:lang w:val="en-US" w:eastAsia="zh-CN"/>
              </w:rPr>
              <w:t>Mackey, E. F. (2009). Effects of hypnosis as an adjunct to intravenous sedation for third molar extraction: A randomized, blind, controlled study. Intl. Journal of Clinical and Experimental Hypnosis, 58(1), 21-38. https://doi.org/10.1080/00207140903310782</w:t>
            </w:r>
          </w:p>
        </w:tc>
        <w:tc>
          <w:tcPr>
            <w:tcW w:w="2947" w:type="dxa"/>
            <w:shd w:val="clear" w:color="auto" w:fill="auto"/>
          </w:tcPr>
          <w:p w14:paraId="2E7377FA"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0FE20759" w14:textId="77777777" w:rsidTr="00EE0CE5">
        <w:tc>
          <w:tcPr>
            <w:tcW w:w="671" w:type="dxa"/>
            <w:shd w:val="clear" w:color="auto" w:fill="auto"/>
          </w:tcPr>
          <w:p w14:paraId="709D946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8544675" w14:textId="77777777" w:rsidR="00C41C82" w:rsidRPr="00DE746B" w:rsidRDefault="00000000" w:rsidP="00DE746B">
            <w:pPr>
              <w:spacing w:line="276" w:lineRule="auto"/>
              <w:rPr>
                <w:kern w:val="2"/>
                <w:lang w:val="en-US" w:eastAsia="zh-CN"/>
              </w:rPr>
            </w:pPr>
            <w:r w:rsidRPr="00DE746B">
              <w:rPr>
                <w:kern w:val="2"/>
                <w:lang w:val="en-US" w:eastAsia="zh-CN"/>
              </w:rPr>
              <w:t>Dantas, L. P., de Oliveira-Ribeiro, A., de Almeida-Souza, L. M., &amp; Groppo, F. C. (2016). Effects of passiflora incarnata and midazolam for control of anxiety in patients undergoing dental extraction. Medicina oral, patologia oral y cirugia bucal, 22(1), e95. https://doi.org/10.4317/medoral.21140</w:t>
            </w:r>
          </w:p>
          <w:p w14:paraId="041FD225" w14:textId="77777777" w:rsidR="00C41C82" w:rsidRPr="00DE746B" w:rsidRDefault="00C41C82" w:rsidP="00DE746B">
            <w:pPr>
              <w:spacing w:line="276" w:lineRule="auto"/>
              <w:rPr>
                <w:kern w:val="2"/>
                <w:lang w:val="en-US" w:eastAsia="zh-CN"/>
              </w:rPr>
            </w:pPr>
          </w:p>
        </w:tc>
        <w:tc>
          <w:tcPr>
            <w:tcW w:w="2947" w:type="dxa"/>
            <w:shd w:val="clear" w:color="auto" w:fill="auto"/>
          </w:tcPr>
          <w:p w14:paraId="53CD8E89" w14:textId="77777777" w:rsidR="00C41C82" w:rsidRPr="00DE746B" w:rsidRDefault="00000000" w:rsidP="00DE746B">
            <w:pPr>
              <w:spacing w:line="276" w:lineRule="auto"/>
              <w:rPr>
                <w:kern w:val="2"/>
                <w:lang w:val="en-US" w:eastAsia="zh-CN"/>
              </w:rPr>
            </w:pPr>
            <w:r w:rsidRPr="00DE746B">
              <w:rPr>
                <w:kern w:val="2"/>
                <w:lang w:val="en-US" w:eastAsia="zh-CN"/>
              </w:rPr>
              <w:lastRenderedPageBreak/>
              <w:t>wrong intervention</w:t>
            </w:r>
          </w:p>
        </w:tc>
      </w:tr>
      <w:tr w:rsidR="00C41C82" w:rsidRPr="00DE746B" w14:paraId="3D960CAC" w14:textId="77777777" w:rsidTr="00EE0CE5">
        <w:tc>
          <w:tcPr>
            <w:tcW w:w="671" w:type="dxa"/>
            <w:shd w:val="clear" w:color="auto" w:fill="auto"/>
          </w:tcPr>
          <w:p w14:paraId="6D40922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936BC4D" w14:textId="476C5943" w:rsidR="00C41C82" w:rsidRPr="00DE746B" w:rsidRDefault="00000000" w:rsidP="00DE746B">
            <w:pPr>
              <w:spacing w:line="276" w:lineRule="auto"/>
              <w:rPr>
                <w:kern w:val="2"/>
                <w:lang w:val="en-US" w:eastAsia="zh-CN"/>
              </w:rPr>
            </w:pPr>
            <w:r w:rsidRPr="00DE746B">
              <w:rPr>
                <w:kern w:val="2"/>
                <w:lang w:val="en-US" w:eastAsia="zh-CN"/>
              </w:rPr>
              <w:t>Vishwasrao, S. M., Vishwasrao, S. S., &amp; Kumar, A. N. (2022). Efficacy and Safety of Intravenous Palonosetron against Ondansetron in Preventing Postoperative Nausea Vomiting in Patients Undergoing General Anaesthesia: Double blind Randomized Control Study in Tertiary Care Hospital, Tamil Nadu, India. Biomedical and Pharmacology Journal, 15(1), 327-337.</w:t>
            </w:r>
          </w:p>
        </w:tc>
        <w:tc>
          <w:tcPr>
            <w:tcW w:w="2947" w:type="dxa"/>
            <w:shd w:val="clear" w:color="auto" w:fill="auto"/>
          </w:tcPr>
          <w:p w14:paraId="53E2C46B"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5A299E08" w14:textId="77777777" w:rsidTr="00EE0CE5">
        <w:tc>
          <w:tcPr>
            <w:tcW w:w="671" w:type="dxa"/>
            <w:shd w:val="clear" w:color="auto" w:fill="auto"/>
          </w:tcPr>
          <w:p w14:paraId="4070E71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1E9E1FC" w14:textId="22A94BB0" w:rsidR="00C41C82" w:rsidRPr="00DE746B" w:rsidRDefault="00000000" w:rsidP="00DE746B">
            <w:pPr>
              <w:spacing w:line="276" w:lineRule="auto"/>
              <w:rPr>
                <w:kern w:val="2"/>
                <w:lang w:val="en-US" w:eastAsia="zh-CN"/>
              </w:rPr>
            </w:pPr>
            <w:r w:rsidRPr="00DE746B">
              <w:rPr>
                <w:kern w:val="2"/>
                <w:lang w:val="en-US" w:eastAsia="zh-CN"/>
              </w:rPr>
              <w:t>Tefikow, S., Barth, J., Maichrowitz, S., Beelmann, A., Strauss, B., &amp; Rosendahl, J. (2013). Efficacy of hypnosis in adults undergoing surgery or medical procedures: a meta-analysis of randomized controlled trials. Clinical psychology review, 33(5), 623-636.</w:t>
            </w:r>
          </w:p>
        </w:tc>
        <w:tc>
          <w:tcPr>
            <w:tcW w:w="2947" w:type="dxa"/>
            <w:shd w:val="clear" w:color="auto" w:fill="auto"/>
          </w:tcPr>
          <w:p w14:paraId="148F57D7"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27F3A69C" w14:textId="77777777" w:rsidTr="00EE0CE5">
        <w:tc>
          <w:tcPr>
            <w:tcW w:w="671" w:type="dxa"/>
            <w:shd w:val="clear" w:color="auto" w:fill="auto"/>
          </w:tcPr>
          <w:p w14:paraId="09A08B5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B3E53F9" w14:textId="53C96B70" w:rsidR="00C41C82" w:rsidRPr="00DE746B" w:rsidRDefault="00000000" w:rsidP="00DE746B">
            <w:pPr>
              <w:spacing w:line="276" w:lineRule="auto"/>
              <w:rPr>
                <w:kern w:val="2"/>
                <w:lang w:val="en-US" w:eastAsia="zh-CN"/>
              </w:rPr>
            </w:pPr>
            <w:r w:rsidRPr="00DE746B">
              <w:rPr>
                <w:kern w:val="2"/>
                <w:lang w:val="en-US" w:eastAsia="zh-CN"/>
              </w:rPr>
              <w:t>Ayman, D. M., Elkhadem, A. H., &amp; Elkerdawy, M. W. (2022). Evaluation of Accuracy in Computer Guided Versus Free Hand Immediate Implant Placement in Fresh Extraction Sockets: a Randomized Controlled Clinical Trial. Indian Journal of Public Health Research &amp; Development, 13(1).</w:t>
            </w:r>
          </w:p>
        </w:tc>
        <w:tc>
          <w:tcPr>
            <w:tcW w:w="2947" w:type="dxa"/>
            <w:shd w:val="clear" w:color="auto" w:fill="auto"/>
          </w:tcPr>
          <w:p w14:paraId="212873EA"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8389E82" w14:textId="77777777" w:rsidTr="00EE0CE5">
        <w:tc>
          <w:tcPr>
            <w:tcW w:w="671" w:type="dxa"/>
            <w:shd w:val="clear" w:color="auto" w:fill="auto"/>
          </w:tcPr>
          <w:p w14:paraId="494B76E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F1D59A7" w14:textId="77777777" w:rsidR="00C41C82" w:rsidRPr="00DE746B" w:rsidRDefault="00000000" w:rsidP="00DE746B">
            <w:pPr>
              <w:spacing w:line="276" w:lineRule="auto"/>
              <w:rPr>
                <w:kern w:val="2"/>
                <w:lang w:val="en-US" w:eastAsia="zh-CN"/>
              </w:rPr>
            </w:pPr>
            <w:r w:rsidRPr="00DE746B">
              <w:rPr>
                <w:kern w:val="2"/>
                <w:lang w:val="en-US" w:eastAsia="zh-CN"/>
              </w:rPr>
              <w:t>Corcodel, N., Karatzogiannis, E., Rammelsberg, P., &amp; Hassel, A. J. (2012). Evaluation of two different approaches to learning shade matching in dentistry. Acta Odontologica Scandinavica, 70(1), 83-88.</w:t>
            </w:r>
          </w:p>
        </w:tc>
        <w:tc>
          <w:tcPr>
            <w:tcW w:w="2947" w:type="dxa"/>
            <w:shd w:val="clear" w:color="auto" w:fill="auto"/>
          </w:tcPr>
          <w:p w14:paraId="54053E6C"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015F103A" w14:textId="77777777" w:rsidTr="00EE0CE5">
        <w:tc>
          <w:tcPr>
            <w:tcW w:w="671" w:type="dxa"/>
            <w:shd w:val="clear" w:color="auto" w:fill="auto"/>
          </w:tcPr>
          <w:p w14:paraId="5F25C2E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6B41F45" w14:textId="77777777" w:rsidR="00C41C82" w:rsidRPr="00DE746B" w:rsidRDefault="00000000" w:rsidP="00DE746B">
            <w:pPr>
              <w:spacing w:line="276" w:lineRule="auto"/>
              <w:rPr>
                <w:kern w:val="2"/>
                <w:lang w:val="en-US" w:eastAsia="zh-CN"/>
              </w:rPr>
            </w:pPr>
            <w:r w:rsidRPr="00DE746B">
              <w:rPr>
                <w:kern w:val="2"/>
                <w:lang w:val="en-US" w:eastAsia="zh-CN"/>
              </w:rPr>
              <w:t>González Carrillo, N. V. (2017). Efecto de la música barroca en niños de 6 a 10 años con ansiedad durante la consulta odontológica en el Conservatorio Nacional de Música-Quito (Bachelor's thesis, Quito: Universidad de las Américas, 2017).</w:t>
            </w:r>
            <w:hyperlink r:id="rId100" w:tgtFrame="/Users/guoshuhan/Documents\x/_blank" w:history="1">
              <w:r w:rsidR="00C41C82" w:rsidRPr="00DE746B">
                <w:rPr>
                  <w:kern w:val="2"/>
                  <w:lang w:val="en-US" w:eastAsia="zh-CN"/>
                </w:rPr>
                <w:t>10.1016/j.joen.2009.05.016</w:t>
              </w:r>
            </w:hyperlink>
          </w:p>
        </w:tc>
        <w:tc>
          <w:tcPr>
            <w:tcW w:w="2947" w:type="dxa"/>
            <w:shd w:val="clear" w:color="auto" w:fill="auto"/>
          </w:tcPr>
          <w:p w14:paraId="072068BF"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57DA90EB" w14:textId="77777777" w:rsidTr="00EE0CE5">
        <w:tc>
          <w:tcPr>
            <w:tcW w:w="671" w:type="dxa"/>
            <w:shd w:val="clear" w:color="auto" w:fill="auto"/>
          </w:tcPr>
          <w:p w14:paraId="36FE345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9687DF0" w14:textId="712B92FB" w:rsidR="00C41C82" w:rsidRPr="00DE746B" w:rsidRDefault="00000000" w:rsidP="00DE746B">
            <w:pPr>
              <w:spacing w:line="276" w:lineRule="auto"/>
              <w:rPr>
                <w:kern w:val="2"/>
                <w:lang w:val="en-US" w:eastAsia="zh-CN"/>
              </w:rPr>
            </w:pPr>
            <w:r w:rsidRPr="00DE746B">
              <w:rPr>
                <w:kern w:val="2"/>
                <w:lang w:val="en-US" w:eastAsia="zh-CN"/>
              </w:rPr>
              <w:t>LA PAGLIA, F., BELLUARDO, L., &amp; BAIDO, R. L. (2023). Feasibility of Virtual Reality Environments Use in Reduction of Dental Anxiety during Treatment. ANNUAL REVIEW OF CYBERTHERAPY AND TELEMEDICINE 2023, 229, 228.</w:t>
            </w:r>
          </w:p>
        </w:tc>
        <w:tc>
          <w:tcPr>
            <w:tcW w:w="2947" w:type="dxa"/>
            <w:shd w:val="clear" w:color="auto" w:fill="auto"/>
          </w:tcPr>
          <w:p w14:paraId="18B44C29" w14:textId="77777777" w:rsidR="00C41C82" w:rsidRPr="00DE746B" w:rsidRDefault="00000000" w:rsidP="00DE746B">
            <w:pPr>
              <w:spacing w:line="276" w:lineRule="auto"/>
              <w:rPr>
                <w:kern w:val="2"/>
                <w:lang w:val="en-US" w:eastAsia="zh-TW"/>
              </w:rPr>
            </w:pPr>
            <w:r w:rsidRPr="00DE746B">
              <w:rPr>
                <w:kern w:val="2"/>
                <w:lang w:val="en-US" w:eastAsia="zh-TW"/>
              </w:rPr>
              <w:t>Not classification of high levels of anxiety</w:t>
            </w:r>
          </w:p>
        </w:tc>
      </w:tr>
      <w:tr w:rsidR="00C41C82" w:rsidRPr="00DE746B" w14:paraId="3F4010D8" w14:textId="77777777" w:rsidTr="00EE0CE5">
        <w:trPr>
          <w:trHeight w:val="246"/>
        </w:trPr>
        <w:tc>
          <w:tcPr>
            <w:tcW w:w="671" w:type="dxa"/>
            <w:shd w:val="clear" w:color="auto" w:fill="auto"/>
          </w:tcPr>
          <w:p w14:paraId="76F660E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4F0A6CE" w14:textId="77777777" w:rsidR="00C41C82" w:rsidRPr="00DE746B" w:rsidRDefault="00000000" w:rsidP="00DE746B">
            <w:pPr>
              <w:spacing w:line="276" w:lineRule="auto"/>
              <w:rPr>
                <w:kern w:val="2"/>
                <w:lang w:val="en-US" w:eastAsia="zh-CN"/>
              </w:rPr>
            </w:pPr>
            <w:r w:rsidRPr="00DE746B">
              <w:rPr>
                <w:kern w:val="2"/>
                <w:lang w:val="en-US" w:eastAsia="zh-CN"/>
              </w:rPr>
              <w:t>Moore, R., &amp; Brødsgaard, I. (1994). Group therapy compared with individual desensitization for dental anxiety. Community Dentistry and Oral Epidemiology, 22(4), 258-262. https://doi.org/10.1111/j.1600-0528.1994.tb01812.x</w:t>
            </w:r>
          </w:p>
        </w:tc>
        <w:tc>
          <w:tcPr>
            <w:tcW w:w="2947" w:type="dxa"/>
            <w:shd w:val="clear" w:color="auto" w:fill="auto"/>
          </w:tcPr>
          <w:p w14:paraId="7F3C16B5"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38E71D25" w14:textId="77777777" w:rsidTr="00EE0CE5">
        <w:trPr>
          <w:trHeight w:val="90"/>
        </w:trPr>
        <w:tc>
          <w:tcPr>
            <w:tcW w:w="671" w:type="dxa"/>
            <w:shd w:val="clear" w:color="auto" w:fill="auto"/>
          </w:tcPr>
          <w:p w14:paraId="17D3085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5F29060" w14:textId="77777777" w:rsidR="00C41C82" w:rsidRPr="00DE746B" w:rsidRDefault="00000000" w:rsidP="00DE746B">
            <w:pPr>
              <w:spacing w:line="276" w:lineRule="auto"/>
              <w:rPr>
                <w:kern w:val="2"/>
                <w:lang w:val="en-US" w:eastAsia="zh-CN"/>
              </w:rPr>
            </w:pPr>
            <w:r w:rsidRPr="00DE746B">
              <w:rPr>
                <w:kern w:val="2"/>
                <w:lang w:val="en-US" w:eastAsia="zh-CN"/>
              </w:rPr>
              <w:t>Kosgallana, S., Jayasekara, P., Abeysinghe, P., &amp; Lalloo, R. (2024). Impact of oral care intervention on quality of life of patients with oral cancer undergoing radiotherapy in Sri Lanka: A quasi‐experimental study. Head &amp; Neck, 46(12), 2970-2980.https://doi.org/10.1002/hed.27861</w:t>
            </w:r>
          </w:p>
        </w:tc>
        <w:tc>
          <w:tcPr>
            <w:tcW w:w="2947" w:type="dxa"/>
            <w:shd w:val="clear" w:color="auto" w:fill="auto"/>
          </w:tcPr>
          <w:p w14:paraId="159965E7"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3C503CE3" w14:textId="77777777" w:rsidTr="00EE0CE5">
        <w:tc>
          <w:tcPr>
            <w:tcW w:w="671" w:type="dxa"/>
            <w:shd w:val="clear" w:color="auto" w:fill="auto"/>
          </w:tcPr>
          <w:p w14:paraId="1555E03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A86AA25" w14:textId="77777777" w:rsidR="00C41C82" w:rsidRPr="00DE746B" w:rsidRDefault="00000000" w:rsidP="00DE746B">
            <w:pPr>
              <w:spacing w:line="276" w:lineRule="auto"/>
              <w:rPr>
                <w:kern w:val="2"/>
                <w:lang w:val="en-US" w:eastAsia="zh-CN"/>
              </w:rPr>
            </w:pPr>
            <w:r w:rsidRPr="00DE746B">
              <w:rPr>
                <w:kern w:val="2"/>
                <w:lang w:val="en-US" w:eastAsia="zh-CN"/>
              </w:rPr>
              <w:t>Menon, S. N., &amp; George, B. B. (2024). Impact of Virtual Reality on Perception of Dental Pain Associated With Dental Scaling in Healthy Adults: A Split Mouth Design Randomised Controlled Study. International Journal of Dental Hygiene.</w:t>
            </w:r>
            <w:hyperlink r:id="rId101" w:history="1">
              <w:r w:rsidR="00C41C82" w:rsidRPr="00DE746B">
                <w:rPr>
                  <w:kern w:val="2"/>
                  <w:lang w:val="en-US" w:eastAsia="zh-CN"/>
                </w:rPr>
                <w:t>https://doi.org/10.1111/idh.12894</w:t>
              </w:r>
            </w:hyperlink>
          </w:p>
        </w:tc>
        <w:tc>
          <w:tcPr>
            <w:tcW w:w="2947" w:type="dxa"/>
            <w:shd w:val="clear" w:color="auto" w:fill="auto"/>
          </w:tcPr>
          <w:p w14:paraId="3B3A07F6" w14:textId="77777777" w:rsidR="00C41C82" w:rsidRPr="00DE746B" w:rsidRDefault="00000000" w:rsidP="00DE746B">
            <w:pPr>
              <w:spacing w:line="276" w:lineRule="auto"/>
              <w:rPr>
                <w:kern w:val="2"/>
                <w:lang w:val="en-US" w:eastAsia="zh-TW"/>
              </w:rPr>
            </w:pPr>
            <w:r w:rsidRPr="00DE746B">
              <w:rPr>
                <w:kern w:val="2"/>
                <w:lang w:val="en-US" w:eastAsia="zh-TW"/>
              </w:rPr>
              <w:t>Not classification of high levels of anxiety</w:t>
            </w:r>
          </w:p>
        </w:tc>
      </w:tr>
      <w:tr w:rsidR="00C41C82" w:rsidRPr="00DE746B" w14:paraId="2B01F3C5" w14:textId="77777777" w:rsidTr="00EE0CE5">
        <w:tc>
          <w:tcPr>
            <w:tcW w:w="671" w:type="dxa"/>
            <w:shd w:val="clear" w:color="auto" w:fill="auto"/>
          </w:tcPr>
          <w:p w14:paraId="6D3CA61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ABD4B40" w14:textId="77777777" w:rsidR="00C41C82" w:rsidRPr="00DE746B" w:rsidRDefault="00000000" w:rsidP="00DE746B">
            <w:pPr>
              <w:spacing w:line="276" w:lineRule="auto"/>
              <w:rPr>
                <w:kern w:val="2"/>
                <w:lang w:val="en-US" w:eastAsia="zh-CN"/>
              </w:rPr>
            </w:pPr>
            <w:r w:rsidRPr="00DE746B">
              <w:rPr>
                <w:kern w:val="2"/>
                <w:lang w:val="en-US" w:eastAsia="zh-CN"/>
              </w:rPr>
              <w:t>Zhang, G., Hou, R., Zhou, H., Kong, L., Ding, Y., Qin, R., ... &amp; He, J. (2012). Improved sedation for dental extraction by using video eyewear in conjunction with nitrous oxide: a randomized, controlled, cross-over clinical trial. Oral surgery, oral medicine, oral pathology and oral radiology, 113(2), 188-192.https://doi.org/10.1016/j.tripleo.2011.02.001</w:t>
            </w:r>
          </w:p>
        </w:tc>
        <w:tc>
          <w:tcPr>
            <w:tcW w:w="2947" w:type="dxa"/>
            <w:shd w:val="clear" w:color="auto" w:fill="auto"/>
          </w:tcPr>
          <w:p w14:paraId="5AFCB03D" w14:textId="77777777" w:rsidR="00C41C82" w:rsidRPr="00DE746B" w:rsidRDefault="00000000" w:rsidP="00DE746B">
            <w:pPr>
              <w:spacing w:line="276" w:lineRule="auto"/>
              <w:rPr>
                <w:kern w:val="2"/>
                <w:lang w:val="en-US" w:eastAsia="zh-TW"/>
              </w:rPr>
            </w:pPr>
            <w:r w:rsidRPr="00DE746B">
              <w:rPr>
                <w:kern w:val="2"/>
                <w:lang w:val="en-US" w:eastAsia="zh-TW"/>
              </w:rPr>
              <w:t>Not classification of high levels of anxiety</w:t>
            </w:r>
          </w:p>
        </w:tc>
      </w:tr>
      <w:tr w:rsidR="00C41C82" w:rsidRPr="00DE746B" w14:paraId="420A641C" w14:textId="77777777" w:rsidTr="00EE0CE5">
        <w:tc>
          <w:tcPr>
            <w:tcW w:w="671" w:type="dxa"/>
            <w:shd w:val="clear" w:color="auto" w:fill="auto"/>
          </w:tcPr>
          <w:p w14:paraId="04F19DB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43C4474" w14:textId="77777777" w:rsidR="00C41C82" w:rsidRPr="00DE746B" w:rsidRDefault="00000000" w:rsidP="00DE746B">
            <w:pPr>
              <w:spacing w:line="276" w:lineRule="auto"/>
              <w:rPr>
                <w:kern w:val="2"/>
                <w:lang w:val="en-US" w:eastAsia="zh-CN"/>
              </w:rPr>
            </w:pPr>
            <w:r w:rsidRPr="00DE746B">
              <w:rPr>
                <w:kern w:val="2"/>
                <w:lang w:val="en-US" w:eastAsia="zh-CN"/>
              </w:rPr>
              <w:t>Madsen, B. K., Zetner, D., Møller, A. M., &amp; Rosenberg, J. (2020). Melatonin for preoperative and postoperative anxiety in adults. Cochrane Database of Systematic Reviews, (12).https://doi.org/10.1002/14651858.CD009861.pub3</w:t>
            </w:r>
          </w:p>
        </w:tc>
        <w:tc>
          <w:tcPr>
            <w:tcW w:w="2947" w:type="dxa"/>
            <w:shd w:val="clear" w:color="auto" w:fill="auto"/>
          </w:tcPr>
          <w:p w14:paraId="571B0136" w14:textId="77777777" w:rsidR="00C41C82" w:rsidRPr="00DE746B" w:rsidRDefault="00000000" w:rsidP="00DE746B">
            <w:pPr>
              <w:spacing w:line="276" w:lineRule="auto"/>
              <w:rPr>
                <w:kern w:val="2"/>
                <w:lang w:val="en-US" w:eastAsia="zh-TW"/>
              </w:rPr>
            </w:pPr>
            <w:r w:rsidRPr="00DE746B">
              <w:rPr>
                <w:kern w:val="2"/>
                <w:lang w:val="en-US" w:eastAsia="zh-CN"/>
              </w:rPr>
              <w:t>Review</w:t>
            </w:r>
          </w:p>
        </w:tc>
      </w:tr>
      <w:tr w:rsidR="00C41C82" w:rsidRPr="00DE746B" w14:paraId="2D0290DC" w14:textId="77777777" w:rsidTr="00EE0CE5">
        <w:tc>
          <w:tcPr>
            <w:tcW w:w="671" w:type="dxa"/>
            <w:shd w:val="clear" w:color="auto" w:fill="auto"/>
          </w:tcPr>
          <w:p w14:paraId="23AF6AC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BA11224" w14:textId="77777777" w:rsidR="00C41C82" w:rsidRPr="00DE746B" w:rsidRDefault="00000000" w:rsidP="00DE746B">
            <w:pPr>
              <w:spacing w:line="276" w:lineRule="auto"/>
              <w:rPr>
                <w:kern w:val="2"/>
                <w:lang w:val="en-US" w:eastAsia="zh-CN"/>
              </w:rPr>
            </w:pPr>
            <w:r w:rsidRPr="00DE746B">
              <w:rPr>
                <w:kern w:val="2"/>
                <w:lang w:val="en-US" w:eastAsia="zh-CN"/>
              </w:rPr>
              <w:t>Moore, P. A., Finder, R. L., &amp; Jackson, D. L. (1997). Multidrug intravenous sedation: determinants of the sedative dose of midazolam. Oral Surgery, Oral Medicine, Oral Pathology, Oral Radiology, and Endodontology, 84(1), 5-10.https://doi.org/10.1016/S1079-2104(97)90285-7</w:t>
            </w:r>
          </w:p>
        </w:tc>
        <w:tc>
          <w:tcPr>
            <w:tcW w:w="2947" w:type="dxa"/>
            <w:shd w:val="clear" w:color="auto" w:fill="auto"/>
          </w:tcPr>
          <w:p w14:paraId="0D41B67D"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1B453FA8" w14:textId="77777777" w:rsidTr="00EE0CE5">
        <w:tc>
          <w:tcPr>
            <w:tcW w:w="671" w:type="dxa"/>
            <w:shd w:val="clear" w:color="auto" w:fill="auto"/>
          </w:tcPr>
          <w:p w14:paraId="567C0B4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FC9AE4F" w14:textId="77777777" w:rsidR="00C41C82" w:rsidRPr="00DE746B" w:rsidRDefault="00000000" w:rsidP="00DE746B">
            <w:pPr>
              <w:spacing w:line="276" w:lineRule="auto"/>
              <w:rPr>
                <w:kern w:val="2"/>
                <w:lang w:val="en-US" w:eastAsia="zh-CN"/>
              </w:rPr>
            </w:pPr>
            <w:r w:rsidRPr="00DE746B">
              <w:rPr>
                <w:kern w:val="2"/>
                <w:lang w:val="en-US" w:eastAsia="zh-CN"/>
              </w:rPr>
              <w:t xml:space="preserve"> Marwah, N., Prabhakar, A. R., &amp; Raju, O. S. (2005). Music distraction-its efficacy in management of anxious pediatric dental patients. Journal of Indian Society of Pedodontics and Preventive Dentistry, 23(4), 168-170.https://doi.org/10.4103/0970-4388.19003</w:t>
            </w:r>
          </w:p>
        </w:tc>
        <w:tc>
          <w:tcPr>
            <w:tcW w:w="2947" w:type="dxa"/>
            <w:shd w:val="clear" w:color="auto" w:fill="auto"/>
          </w:tcPr>
          <w:p w14:paraId="2730EEC8" w14:textId="77777777" w:rsidR="00C41C82" w:rsidRPr="00DE746B" w:rsidRDefault="00000000" w:rsidP="00DE746B">
            <w:pPr>
              <w:spacing w:line="276" w:lineRule="auto"/>
              <w:rPr>
                <w:kern w:val="2"/>
                <w:lang w:val="en-US" w:eastAsia="zh-TW"/>
              </w:rPr>
            </w:pPr>
            <w:r w:rsidRPr="00DE746B">
              <w:rPr>
                <w:kern w:val="2"/>
                <w:lang w:val="en-US" w:eastAsia="zh-CN"/>
              </w:rPr>
              <w:t>Not within included age range</w:t>
            </w:r>
          </w:p>
        </w:tc>
      </w:tr>
      <w:tr w:rsidR="00C41C82" w:rsidRPr="00DE746B" w14:paraId="6D4C51D6" w14:textId="77777777" w:rsidTr="00EE0CE5">
        <w:tc>
          <w:tcPr>
            <w:tcW w:w="671" w:type="dxa"/>
            <w:shd w:val="clear" w:color="auto" w:fill="auto"/>
          </w:tcPr>
          <w:p w14:paraId="4AA7D11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30C6C7E" w14:textId="77777777" w:rsidR="00C41C82" w:rsidRPr="00DE746B" w:rsidRDefault="00000000" w:rsidP="00DE746B">
            <w:pPr>
              <w:spacing w:line="276" w:lineRule="auto"/>
              <w:rPr>
                <w:kern w:val="2"/>
                <w:lang w:val="en-US" w:eastAsia="zh-CN"/>
              </w:rPr>
            </w:pPr>
            <w:r w:rsidRPr="00DE746B">
              <w:rPr>
                <w:kern w:val="2"/>
                <w:lang w:val="en-US" w:eastAsia="zh-CN"/>
              </w:rPr>
              <w:t>G., M., &amp; Zerman, N. (2023). Music therapy and anxiety control in dentistry. Dental Cadmos, 91(6), 446–456. https://doi.org/10.19256/d.cadmos.06.2023.04</w:t>
            </w:r>
          </w:p>
        </w:tc>
        <w:tc>
          <w:tcPr>
            <w:tcW w:w="2947" w:type="dxa"/>
            <w:shd w:val="clear" w:color="auto" w:fill="auto"/>
          </w:tcPr>
          <w:p w14:paraId="2EAAE628"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 xml:space="preserve">Review </w:t>
            </w:r>
          </w:p>
        </w:tc>
      </w:tr>
      <w:tr w:rsidR="00C41C82" w:rsidRPr="00DE746B" w14:paraId="641D9826" w14:textId="77777777" w:rsidTr="00EE0CE5">
        <w:tc>
          <w:tcPr>
            <w:tcW w:w="671" w:type="dxa"/>
            <w:shd w:val="clear" w:color="auto" w:fill="auto"/>
          </w:tcPr>
          <w:p w14:paraId="23EC7F9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2E8BA6C" w14:textId="77777777" w:rsidR="00C41C82" w:rsidRPr="00DE746B" w:rsidRDefault="00000000" w:rsidP="00DE746B">
            <w:pPr>
              <w:spacing w:line="276" w:lineRule="auto"/>
              <w:rPr>
                <w:kern w:val="2"/>
                <w:lang w:val="en-US" w:eastAsia="zh-CN"/>
              </w:rPr>
            </w:pPr>
            <w:r w:rsidRPr="00DE746B">
              <w:rPr>
                <w:kern w:val="2"/>
                <w:lang w:val="en-US" w:eastAsia="zh-CN"/>
              </w:rPr>
              <w:t>Kong, X., Song, N., Chen, L., &amp; Li, Y. (2024). Non-pharmacological interventions for reducing dental anxiety in pediatric dentistry: a network meta-analysis. BMC Oral Health, 24(1), 1151.</w:t>
            </w:r>
          </w:p>
        </w:tc>
        <w:tc>
          <w:tcPr>
            <w:tcW w:w="2947" w:type="dxa"/>
            <w:shd w:val="clear" w:color="auto" w:fill="auto"/>
          </w:tcPr>
          <w:p w14:paraId="75449BE5" w14:textId="77777777" w:rsidR="00C41C82" w:rsidRPr="00DE746B" w:rsidRDefault="00000000" w:rsidP="00DE746B">
            <w:pPr>
              <w:spacing w:line="276" w:lineRule="auto"/>
              <w:rPr>
                <w:kern w:val="2"/>
                <w:lang w:val="en-US" w:eastAsia="zh-TW"/>
              </w:rPr>
            </w:pPr>
            <w:r w:rsidRPr="00DE746B">
              <w:rPr>
                <w:rFonts w:eastAsia="宋体"/>
                <w:kern w:val="2"/>
                <w:lang w:val="en-US" w:eastAsia="zh-CN"/>
              </w:rPr>
              <w:t xml:space="preserve">Review </w:t>
            </w:r>
          </w:p>
        </w:tc>
      </w:tr>
      <w:tr w:rsidR="00C41C82" w:rsidRPr="00DE746B" w14:paraId="295CA9C5" w14:textId="77777777" w:rsidTr="00EE0CE5">
        <w:tc>
          <w:tcPr>
            <w:tcW w:w="671" w:type="dxa"/>
            <w:shd w:val="clear" w:color="auto" w:fill="auto"/>
          </w:tcPr>
          <w:p w14:paraId="5E62E2A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29E6D13" w14:textId="77777777" w:rsidR="00C41C82" w:rsidRPr="00DE746B" w:rsidRDefault="00000000" w:rsidP="00DE746B">
            <w:pPr>
              <w:spacing w:line="276" w:lineRule="auto"/>
              <w:rPr>
                <w:kern w:val="2"/>
                <w:lang w:val="en-US" w:eastAsia="zh-CN"/>
              </w:rPr>
            </w:pPr>
            <w:r w:rsidRPr="00DE746B">
              <w:rPr>
                <w:kern w:val="2"/>
                <w:lang w:val="en-US" w:eastAsia="zh-CN"/>
              </w:rPr>
              <w:t>Burghardt, S., Koranyi, S., Magnucki, G., Strauss, B., &amp; Rosendahl, J. (2018). Non-pharmacological interventions for reducing mental distress in patients undergoing dental procedures: Systematic review and meta-analysis. Journal of dentistry, 69, 22-31.https://doi.org/10.1016/j.jdent.2017.11.005</w:t>
            </w:r>
          </w:p>
        </w:tc>
        <w:tc>
          <w:tcPr>
            <w:tcW w:w="2947" w:type="dxa"/>
            <w:shd w:val="clear" w:color="auto" w:fill="auto"/>
          </w:tcPr>
          <w:p w14:paraId="62CB3928"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 xml:space="preserve">Review </w:t>
            </w:r>
          </w:p>
        </w:tc>
      </w:tr>
      <w:tr w:rsidR="00C41C82" w:rsidRPr="00DE746B" w14:paraId="3543CB1B" w14:textId="77777777" w:rsidTr="00EE0CE5">
        <w:tc>
          <w:tcPr>
            <w:tcW w:w="671" w:type="dxa"/>
            <w:shd w:val="clear" w:color="auto" w:fill="auto"/>
          </w:tcPr>
          <w:p w14:paraId="62E9B62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AFE7407" w14:textId="77777777" w:rsidR="00C41C82" w:rsidRPr="00DE746B" w:rsidRDefault="00000000" w:rsidP="00DE746B">
            <w:pPr>
              <w:spacing w:line="276" w:lineRule="auto"/>
              <w:rPr>
                <w:kern w:val="2"/>
                <w:lang w:val="en-US" w:eastAsia="zh-CN"/>
              </w:rPr>
            </w:pPr>
            <w:r w:rsidRPr="00DE746B">
              <w:rPr>
                <w:kern w:val="2"/>
                <w:lang w:val="en-US" w:eastAsia="zh-CN"/>
              </w:rPr>
              <w:t>Enqvist, B., &amp; Fischer, K. (1997). Preoperative hypnotic techniques reduce consumption of analgesics after surgical removal of third mandibular molars: a brief communication. International Journal of Clinical and Experimental Hypnosis, 45(2), 102-108. https://doi.org/10.1080/00207149708416112</w:t>
            </w:r>
          </w:p>
        </w:tc>
        <w:tc>
          <w:tcPr>
            <w:tcW w:w="2947" w:type="dxa"/>
            <w:shd w:val="clear" w:color="auto" w:fill="auto"/>
          </w:tcPr>
          <w:p w14:paraId="4EB5F34E"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Not classification of high levels of anxiety</w:t>
            </w:r>
          </w:p>
        </w:tc>
      </w:tr>
      <w:tr w:rsidR="00C41C82" w:rsidRPr="00DE746B" w14:paraId="41170A8C" w14:textId="77777777" w:rsidTr="00EE0CE5">
        <w:tc>
          <w:tcPr>
            <w:tcW w:w="671" w:type="dxa"/>
            <w:shd w:val="clear" w:color="auto" w:fill="auto"/>
          </w:tcPr>
          <w:p w14:paraId="04D3A78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6CD8110" w14:textId="77777777" w:rsidR="00C41C82" w:rsidRPr="00DE746B" w:rsidRDefault="00000000" w:rsidP="00DE746B">
            <w:pPr>
              <w:spacing w:line="276" w:lineRule="auto"/>
              <w:rPr>
                <w:kern w:val="2"/>
                <w:lang w:val="en-US" w:eastAsia="zh-CN"/>
              </w:rPr>
            </w:pPr>
            <w:r w:rsidRPr="00DE746B">
              <w:rPr>
                <w:kern w:val="2"/>
                <w:lang w:val="en-US" w:eastAsia="zh-CN"/>
              </w:rPr>
              <w:t>Yuasa, H., &amp; Kurita, K. (2001). Randomized clinical trial of primary treatment for temporomandibular joint disk displacement without reduction and without osseous changes: a combination of NSAIDs and mouth-opening exercise versus no treatment. Oral Surgery, Oral Medicine, Oral Pathology, Oral Radiology, and Endodontology, 91(6), 671-675.https://doi.org/10.1067/moe.2001.114005</w:t>
            </w:r>
          </w:p>
        </w:tc>
        <w:tc>
          <w:tcPr>
            <w:tcW w:w="2947" w:type="dxa"/>
            <w:shd w:val="clear" w:color="auto" w:fill="auto"/>
          </w:tcPr>
          <w:p w14:paraId="54DD190E" w14:textId="77777777" w:rsidR="00C41C82" w:rsidRPr="00DE746B" w:rsidRDefault="00000000" w:rsidP="00DE746B">
            <w:pPr>
              <w:spacing w:line="276" w:lineRule="auto"/>
              <w:rPr>
                <w:rFonts w:eastAsia="宋体"/>
                <w:kern w:val="2"/>
                <w:lang w:val="en-US" w:eastAsia="zh-CN"/>
              </w:rPr>
            </w:pPr>
            <w:r w:rsidRPr="00DE746B">
              <w:rPr>
                <w:kern w:val="2"/>
                <w:lang w:val="en-US" w:eastAsia="zh-CN"/>
              </w:rPr>
              <w:t>wrong intervention</w:t>
            </w:r>
          </w:p>
        </w:tc>
      </w:tr>
      <w:tr w:rsidR="00C41C82" w:rsidRPr="00DE746B" w14:paraId="1C6F941A" w14:textId="77777777" w:rsidTr="00EE0CE5">
        <w:tc>
          <w:tcPr>
            <w:tcW w:w="671" w:type="dxa"/>
            <w:shd w:val="clear" w:color="auto" w:fill="auto"/>
          </w:tcPr>
          <w:p w14:paraId="2BFC7C3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0373922" w14:textId="77777777" w:rsidR="00C41C82" w:rsidRPr="00DE746B" w:rsidRDefault="00000000" w:rsidP="00DE746B">
            <w:pPr>
              <w:spacing w:line="276" w:lineRule="auto"/>
              <w:rPr>
                <w:kern w:val="2"/>
                <w:lang w:val="en-US" w:eastAsia="zh-CN"/>
              </w:rPr>
            </w:pPr>
            <w:r w:rsidRPr="00DE746B">
              <w:rPr>
                <w:kern w:val="2"/>
                <w:lang w:val="en-US" w:eastAsia="zh-CN"/>
              </w:rPr>
              <w:t>Brodén, J., Fransson, H., Vareman, N., &amp; Pigg, M. (2025). Reflection to enhance dental students´ awareness of and comfort with uncertainty–an experimental study. BMC Medical Education, 25(1), 1-11..https://doi.org/10.1186/s12909-025-06645-6</w:t>
            </w:r>
          </w:p>
        </w:tc>
        <w:tc>
          <w:tcPr>
            <w:tcW w:w="2947" w:type="dxa"/>
            <w:shd w:val="clear" w:color="auto" w:fill="auto"/>
          </w:tcPr>
          <w:p w14:paraId="31978254"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154F2367" w14:textId="77777777" w:rsidTr="00EE0CE5">
        <w:tc>
          <w:tcPr>
            <w:tcW w:w="671" w:type="dxa"/>
            <w:shd w:val="clear" w:color="auto" w:fill="auto"/>
          </w:tcPr>
          <w:p w14:paraId="7F917D2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B7AA3CD" w14:textId="77777777" w:rsidR="00C41C82" w:rsidRPr="00DE746B" w:rsidRDefault="00000000" w:rsidP="00DE746B">
            <w:pPr>
              <w:spacing w:line="276" w:lineRule="auto"/>
              <w:rPr>
                <w:kern w:val="2"/>
                <w:lang w:val="en-US" w:eastAsia="zh-CN"/>
              </w:rPr>
            </w:pPr>
            <w:r w:rsidRPr="00DE746B">
              <w:rPr>
                <w:kern w:val="2"/>
                <w:lang w:val="en-US" w:eastAsia="zh-CN"/>
              </w:rPr>
              <w:t>McNamara, Z., Findlay, G., O’Rourke, P., &amp; Batstone, M. (2016). Removal versus retention of asymptomatic third molars in mandibular angle fractures: a randomized controlled trial. International Journal of Oral and Maxillofacial Surgery, 45(5), 571-574.https://doi.org/10.1016/j.ijom.2016.01.007</w:t>
            </w:r>
          </w:p>
        </w:tc>
        <w:tc>
          <w:tcPr>
            <w:tcW w:w="2947" w:type="dxa"/>
            <w:shd w:val="clear" w:color="auto" w:fill="auto"/>
          </w:tcPr>
          <w:p w14:paraId="7AEA9B27" w14:textId="77777777" w:rsidR="00C41C82" w:rsidRPr="00DE746B" w:rsidRDefault="00000000" w:rsidP="00DE746B">
            <w:pPr>
              <w:spacing w:line="276" w:lineRule="auto"/>
              <w:rPr>
                <w:rFonts w:eastAsia="宋体"/>
                <w:kern w:val="2"/>
                <w:lang w:val="en-US" w:eastAsia="zh-CN"/>
              </w:rPr>
            </w:pPr>
            <w:r w:rsidRPr="00DE746B">
              <w:rPr>
                <w:kern w:val="2"/>
                <w:lang w:val="en-US" w:eastAsia="zh-CN"/>
              </w:rPr>
              <w:t>Not exploring Dental root treatment</w:t>
            </w:r>
          </w:p>
        </w:tc>
      </w:tr>
      <w:tr w:rsidR="00C41C82" w:rsidRPr="00DE746B" w14:paraId="02DE15B4" w14:textId="77777777" w:rsidTr="00EE0CE5">
        <w:tc>
          <w:tcPr>
            <w:tcW w:w="671" w:type="dxa"/>
            <w:shd w:val="clear" w:color="auto" w:fill="auto"/>
          </w:tcPr>
          <w:p w14:paraId="180DE00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758AD42" w14:textId="77777777" w:rsidR="00C41C82" w:rsidRPr="00DE746B" w:rsidRDefault="00000000" w:rsidP="00DE746B">
            <w:pPr>
              <w:spacing w:line="276" w:lineRule="auto"/>
              <w:rPr>
                <w:kern w:val="2"/>
                <w:lang w:val="en-US" w:eastAsia="zh-CN"/>
              </w:rPr>
            </w:pPr>
            <w:r w:rsidRPr="00DE746B">
              <w:rPr>
                <w:kern w:val="2"/>
                <w:lang w:val="en-US" w:eastAsia="zh-CN"/>
              </w:rPr>
              <w:t>Hakeberg, M., Berggren, U., Carlsson, S. G., &amp; Gustafsson, J. E. (1997). Repeated measurements of mood during psychologic treatment of dental fear. Acta Odontologica Scandinavica, 55(6), 378-383.https://doi.org/10.3109/00016359709059203</w:t>
            </w:r>
          </w:p>
        </w:tc>
        <w:tc>
          <w:tcPr>
            <w:tcW w:w="2947" w:type="dxa"/>
            <w:shd w:val="clear" w:color="auto" w:fill="auto"/>
          </w:tcPr>
          <w:p w14:paraId="4FFB9DB5" w14:textId="77777777" w:rsidR="00C41C82" w:rsidRPr="00DE746B" w:rsidRDefault="00000000" w:rsidP="00DE746B">
            <w:pPr>
              <w:spacing w:line="276" w:lineRule="auto"/>
              <w:rPr>
                <w:rFonts w:eastAsia="宋体"/>
                <w:kern w:val="2"/>
                <w:lang w:val="en-US" w:eastAsia="zh-CN"/>
              </w:rPr>
            </w:pPr>
            <w:r w:rsidRPr="00DE746B">
              <w:rPr>
                <w:kern w:val="2"/>
                <w:lang w:val="en-US" w:eastAsia="zh-CN"/>
              </w:rPr>
              <w:t>Not randomized controlled trials</w:t>
            </w:r>
            <w:r w:rsidRPr="00DE746B">
              <w:rPr>
                <w:rFonts w:eastAsia="PMingLiU"/>
                <w:kern w:val="2"/>
                <w:lang w:val="en-US" w:eastAsia="zh-TW"/>
              </w:rPr>
              <w:t xml:space="preserve"> </w:t>
            </w:r>
            <w:r w:rsidRPr="00DE746B">
              <w:rPr>
                <w:kern w:val="2"/>
                <w:lang w:val="en-US" w:eastAsia="zh-CN"/>
              </w:rPr>
              <w:t>articles</w:t>
            </w:r>
          </w:p>
        </w:tc>
      </w:tr>
      <w:tr w:rsidR="00C41C82" w:rsidRPr="00DE746B" w14:paraId="4748942F" w14:textId="77777777" w:rsidTr="00EE0CE5">
        <w:tc>
          <w:tcPr>
            <w:tcW w:w="671" w:type="dxa"/>
            <w:shd w:val="clear" w:color="auto" w:fill="auto"/>
          </w:tcPr>
          <w:p w14:paraId="1CF351E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D9A4857" w14:textId="77777777" w:rsidR="00C41C82" w:rsidRPr="00DE746B" w:rsidRDefault="00000000" w:rsidP="00DE746B">
            <w:pPr>
              <w:spacing w:line="276" w:lineRule="auto"/>
              <w:rPr>
                <w:kern w:val="2"/>
                <w:lang w:val="en-US" w:eastAsia="zh-CN"/>
              </w:rPr>
            </w:pPr>
            <w:r w:rsidRPr="00DE746B">
              <w:rPr>
                <w:kern w:val="2"/>
                <w:lang w:val="en-US" w:eastAsia="zh-CN"/>
              </w:rPr>
              <w:t>Mawardi, H. H., Almazrooa, S. A., Dakhil, S. A., Aboalola, A. A., Al-Ghalib, T. A., Eshky, R. T., ... &amp; Mawardi, M. H. (2023). Semaglutide-associated hyposalivation: A report of case series. Medicine, 102(52), e36730.</w:t>
            </w:r>
          </w:p>
        </w:tc>
        <w:tc>
          <w:tcPr>
            <w:tcW w:w="2947" w:type="dxa"/>
            <w:shd w:val="clear" w:color="auto" w:fill="auto"/>
          </w:tcPr>
          <w:p w14:paraId="62D60347"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07AD98EC" w14:textId="77777777" w:rsidTr="00EE0CE5">
        <w:tc>
          <w:tcPr>
            <w:tcW w:w="671" w:type="dxa"/>
            <w:shd w:val="clear" w:color="auto" w:fill="auto"/>
          </w:tcPr>
          <w:p w14:paraId="46699D4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CC45EB9" w14:textId="77777777" w:rsidR="00C41C82" w:rsidRPr="00DE746B" w:rsidRDefault="00000000" w:rsidP="00DE746B">
            <w:pPr>
              <w:spacing w:line="276" w:lineRule="auto"/>
              <w:rPr>
                <w:kern w:val="2"/>
                <w:lang w:val="en-US" w:eastAsia="zh-CN"/>
              </w:rPr>
            </w:pPr>
            <w:r w:rsidRPr="00DE746B">
              <w:rPr>
                <w:kern w:val="2"/>
                <w:lang w:val="en-US" w:eastAsia="zh-CN"/>
              </w:rPr>
              <w:t> Sime, A. M., &amp; Libera, M. B. (1985). Sensation information, self‐instruction and responses to dental surgery. Research in Nursing &amp; Health, 8(1), 41-47.</w:t>
            </w:r>
          </w:p>
          <w:p w14:paraId="1E6AF59F" w14:textId="2FB2AB95" w:rsidR="00C41C82" w:rsidRPr="00DE746B" w:rsidRDefault="00C41C82" w:rsidP="00DE746B">
            <w:pPr>
              <w:spacing w:line="276" w:lineRule="auto"/>
              <w:rPr>
                <w:kern w:val="2"/>
                <w:lang w:val="en-US" w:eastAsia="zh-CN"/>
              </w:rPr>
            </w:pPr>
            <w:hyperlink r:id="rId102" w:history="1">
              <w:r w:rsidRPr="00DE746B">
                <w:rPr>
                  <w:kern w:val="2"/>
                  <w:lang w:val="en-US" w:eastAsia="zh-CN"/>
                </w:rPr>
                <w:t>https://doi.org/10.1002/nur.4770080108</w:t>
              </w:r>
            </w:hyperlink>
          </w:p>
        </w:tc>
        <w:tc>
          <w:tcPr>
            <w:tcW w:w="2947" w:type="dxa"/>
            <w:shd w:val="clear" w:color="auto" w:fill="auto"/>
          </w:tcPr>
          <w:p w14:paraId="085D8B17" w14:textId="77777777" w:rsidR="00C41C82" w:rsidRPr="00DE746B" w:rsidRDefault="00000000" w:rsidP="00DE746B">
            <w:pPr>
              <w:spacing w:line="276" w:lineRule="auto"/>
              <w:rPr>
                <w:rFonts w:eastAsia="宋体"/>
                <w:kern w:val="2"/>
                <w:lang w:val="en-US" w:eastAsia="zh-CN"/>
              </w:rPr>
            </w:pPr>
            <w:r w:rsidRPr="00DE746B">
              <w:rPr>
                <w:kern w:val="2"/>
                <w:lang w:val="en-US" w:eastAsia="zh-CN"/>
              </w:rPr>
              <w:t>wrong intervention</w:t>
            </w:r>
          </w:p>
        </w:tc>
      </w:tr>
      <w:tr w:rsidR="00C41C82" w:rsidRPr="00DE746B" w14:paraId="21A3CFED" w14:textId="77777777" w:rsidTr="00EE0CE5">
        <w:tc>
          <w:tcPr>
            <w:tcW w:w="671" w:type="dxa"/>
            <w:shd w:val="clear" w:color="auto" w:fill="auto"/>
          </w:tcPr>
          <w:p w14:paraId="29D0459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60B747F" w14:textId="77777777" w:rsidR="00C41C82" w:rsidRPr="00DE746B" w:rsidRDefault="00000000" w:rsidP="00DE746B">
            <w:pPr>
              <w:spacing w:line="276" w:lineRule="auto"/>
              <w:rPr>
                <w:kern w:val="2"/>
                <w:lang w:val="en-US" w:eastAsia="zh-CN"/>
              </w:rPr>
            </w:pPr>
            <w:r w:rsidRPr="00DE746B">
              <w:rPr>
                <w:kern w:val="2"/>
                <w:lang w:val="en-US" w:eastAsia="zh-CN"/>
              </w:rPr>
              <w:t>Rodrigues, J., Palma, L. F., da Silva, G. S., França, L. S., Alves, L. A., Raggio, D. P., &amp; Tedesco, T. K. (2024). Strategies for Pain Management after Extraction of Primary Teeth: A Systematic Review of Randomized Clinical Trials. Current pediatric reviews.</w:t>
            </w:r>
          </w:p>
        </w:tc>
        <w:tc>
          <w:tcPr>
            <w:tcW w:w="2947" w:type="dxa"/>
            <w:shd w:val="clear" w:color="auto" w:fill="auto"/>
          </w:tcPr>
          <w:p w14:paraId="70810B85"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Review</w:t>
            </w:r>
          </w:p>
        </w:tc>
      </w:tr>
      <w:tr w:rsidR="00C41C82" w:rsidRPr="00DE746B" w14:paraId="3CAD6C9A" w14:textId="77777777" w:rsidTr="00EE0CE5">
        <w:tc>
          <w:tcPr>
            <w:tcW w:w="671" w:type="dxa"/>
            <w:shd w:val="clear" w:color="auto" w:fill="auto"/>
          </w:tcPr>
          <w:p w14:paraId="246C6C1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E7AD87C" w14:textId="77777777" w:rsidR="00C41C82" w:rsidRPr="00DE746B" w:rsidRDefault="00000000" w:rsidP="00DE746B">
            <w:pPr>
              <w:spacing w:line="276" w:lineRule="auto"/>
              <w:rPr>
                <w:kern w:val="2"/>
                <w:lang w:val="en-US" w:eastAsia="zh-CN"/>
              </w:rPr>
            </w:pPr>
            <w:r w:rsidRPr="00DE746B">
              <w:rPr>
                <w:kern w:val="2"/>
                <w:lang w:val="en-US" w:eastAsia="zh-CN"/>
              </w:rPr>
              <w:t>Piazza‐Waggoner, C. A., Cohen, L. L., Kohli, K., &amp; Taylor, B. K. (2003). Stress management for dental students performing their first pediatric restorative procedure. Journal of dental education, 67(5), 542-548. https://doi.org/10.1002/j.0022-0337.2003.67.5.tb03656.x</w:t>
            </w:r>
          </w:p>
        </w:tc>
        <w:tc>
          <w:tcPr>
            <w:tcW w:w="2947" w:type="dxa"/>
            <w:shd w:val="clear" w:color="auto" w:fill="auto"/>
          </w:tcPr>
          <w:p w14:paraId="79D0071A"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075EF281" w14:textId="77777777" w:rsidTr="00EE0CE5">
        <w:trPr>
          <w:trHeight w:val="90"/>
        </w:trPr>
        <w:tc>
          <w:tcPr>
            <w:tcW w:w="671" w:type="dxa"/>
            <w:shd w:val="clear" w:color="auto" w:fill="auto"/>
          </w:tcPr>
          <w:p w14:paraId="642C290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D2F16FD" w14:textId="77777777" w:rsidR="00C41C82" w:rsidRPr="00DE746B" w:rsidRDefault="00000000" w:rsidP="00DE746B">
            <w:pPr>
              <w:spacing w:line="276" w:lineRule="auto"/>
              <w:rPr>
                <w:kern w:val="2"/>
                <w:lang w:val="en-US" w:eastAsia="zh-CN"/>
              </w:rPr>
            </w:pPr>
            <w:r w:rsidRPr="00DE746B">
              <w:rPr>
                <w:kern w:val="2"/>
                <w:lang w:val="en-US" w:eastAsia="zh-CN"/>
              </w:rPr>
              <w:t>Meijering, A. C., Creugers, N. H. J., Roeters, F. J. M., &amp; Mulder, J. (1998). Survival of three types of veneer restorations in a clinical trial: a 2.5-year interim evaluation. Journal of dentistry, 26(7), 563-568.</w:t>
            </w:r>
            <w:hyperlink r:id="rId103" w:tgtFrame="https://www.sciencedirect.com/science/article/abs/pii/_blank" w:tooltip="Persistent link using digital object identifier" w:history="1">
              <w:r w:rsidR="00C41C82" w:rsidRPr="00DE746B">
                <w:rPr>
                  <w:kern w:val="2"/>
                  <w:lang w:val="en-US" w:eastAsia="zh-CN"/>
                </w:rPr>
                <w:t>https://doi.org/10.1016/S0300-5712(97)00032-8</w:t>
              </w:r>
            </w:hyperlink>
          </w:p>
        </w:tc>
        <w:tc>
          <w:tcPr>
            <w:tcW w:w="2947" w:type="dxa"/>
            <w:shd w:val="clear" w:color="auto" w:fill="auto"/>
          </w:tcPr>
          <w:p w14:paraId="62919DC8"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5957E0A9" w14:textId="77777777" w:rsidTr="00EE0CE5">
        <w:tc>
          <w:tcPr>
            <w:tcW w:w="671" w:type="dxa"/>
            <w:shd w:val="clear" w:color="auto" w:fill="auto"/>
          </w:tcPr>
          <w:p w14:paraId="6089E11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48DA306" w14:textId="77777777" w:rsidR="00C41C82" w:rsidRPr="00DE746B" w:rsidRDefault="00000000" w:rsidP="00DE746B">
            <w:pPr>
              <w:spacing w:line="276" w:lineRule="auto"/>
              <w:rPr>
                <w:kern w:val="2"/>
                <w:lang w:val="en-US" w:eastAsia="zh-CN"/>
              </w:rPr>
            </w:pPr>
            <w:r w:rsidRPr="00DE746B">
              <w:rPr>
                <w:kern w:val="2"/>
                <w:lang w:val="en-US" w:eastAsia="zh-CN"/>
              </w:rPr>
              <w:t>MA, Xiaojun, et al. The effect of blood flow-restrictive resistance training on the risk of atherosclerotic cardiovascular disease in middle-aged patients with type 2 diabetes: a randomized controlled trial. Frontiers in Endocrinology, 2024, 15: 1482985.https://doi.org/10.3389/fendo.2024.1482985</w:t>
            </w:r>
          </w:p>
        </w:tc>
        <w:tc>
          <w:tcPr>
            <w:tcW w:w="2947" w:type="dxa"/>
            <w:shd w:val="clear" w:color="auto" w:fill="auto"/>
          </w:tcPr>
          <w:p w14:paraId="68B3EB54"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01748B3C" w14:textId="77777777" w:rsidTr="00EE0CE5">
        <w:tc>
          <w:tcPr>
            <w:tcW w:w="671" w:type="dxa"/>
            <w:shd w:val="clear" w:color="auto" w:fill="auto"/>
          </w:tcPr>
          <w:p w14:paraId="1B52A9D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D4B1711" w14:textId="77777777" w:rsidR="00C41C82" w:rsidRPr="00DE746B" w:rsidRDefault="00000000" w:rsidP="00DE746B">
            <w:pPr>
              <w:spacing w:line="276" w:lineRule="auto"/>
              <w:rPr>
                <w:kern w:val="2"/>
                <w:lang w:val="en-US" w:eastAsia="zh-CN"/>
              </w:rPr>
            </w:pPr>
            <w:r w:rsidRPr="00DE746B">
              <w:rPr>
                <w:kern w:val="2"/>
                <w:lang w:val="en-US" w:eastAsia="zh-CN"/>
              </w:rPr>
              <w:t>DAVID, Opšivač, et al. THE EFFECT OF MANUKA HONEY TO THE PERCENTAGE OF POCKET CLOSURE AFTER INITIAL NON-SURGICAL THERAPY. Acta Stomatologica Croatica, 2022, 56.2.</w:t>
            </w:r>
          </w:p>
        </w:tc>
        <w:tc>
          <w:tcPr>
            <w:tcW w:w="2947" w:type="dxa"/>
            <w:shd w:val="clear" w:color="auto" w:fill="auto"/>
          </w:tcPr>
          <w:p w14:paraId="54C0BF37" w14:textId="77777777" w:rsidR="00C41C82" w:rsidRPr="00DE746B" w:rsidRDefault="00000000" w:rsidP="00DE746B">
            <w:pPr>
              <w:spacing w:line="276" w:lineRule="auto"/>
              <w:rPr>
                <w:rFonts w:eastAsia="宋体"/>
                <w:kern w:val="2"/>
                <w:lang w:val="en-US" w:eastAsia="zh-CN"/>
              </w:rPr>
            </w:pPr>
            <w:r w:rsidRPr="00DE746B">
              <w:rPr>
                <w:kern w:val="2"/>
                <w:lang w:val="en-US" w:eastAsia="zh-CN"/>
              </w:rPr>
              <w:t>wrong intervention</w:t>
            </w:r>
          </w:p>
        </w:tc>
      </w:tr>
      <w:tr w:rsidR="00C41C82" w:rsidRPr="00DE746B" w14:paraId="4E69FC09" w14:textId="77777777" w:rsidTr="00EE0CE5">
        <w:tc>
          <w:tcPr>
            <w:tcW w:w="671" w:type="dxa"/>
            <w:shd w:val="clear" w:color="auto" w:fill="auto"/>
          </w:tcPr>
          <w:p w14:paraId="6F0E1FA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BE09BD1" w14:textId="77777777" w:rsidR="00C41C82" w:rsidRPr="00DE746B" w:rsidRDefault="00000000" w:rsidP="00DE746B">
            <w:pPr>
              <w:spacing w:line="276" w:lineRule="auto"/>
              <w:rPr>
                <w:kern w:val="2"/>
                <w:lang w:val="en-US" w:eastAsia="zh-CN"/>
              </w:rPr>
            </w:pPr>
            <w:r w:rsidRPr="00DE746B">
              <w:rPr>
                <w:kern w:val="2"/>
                <w:lang w:val="en-US" w:eastAsia="zh-CN"/>
              </w:rPr>
              <w:t>Campbell, W. I., Kendrick, R. W., Ramsay‐Baggs, P., &amp; McCaughey, W. (1997). The effect of pre‐operative administration of bupivacaine compared with its postoperative use. Anaesthesia, 52(12), 1212-1216.https://doi.org/10.1111/j.1365-2044.1997.219-Az0353.x</w:t>
            </w:r>
          </w:p>
        </w:tc>
        <w:tc>
          <w:tcPr>
            <w:tcW w:w="2947" w:type="dxa"/>
            <w:shd w:val="clear" w:color="auto" w:fill="auto"/>
          </w:tcPr>
          <w:p w14:paraId="42C659A6" w14:textId="77777777" w:rsidR="00C41C82" w:rsidRPr="00DE746B" w:rsidRDefault="00000000" w:rsidP="00DE746B">
            <w:pPr>
              <w:spacing w:line="276" w:lineRule="auto"/>
              <w:rPr>
                <w:rFonts w:eastAsia="宋体"/>
                <w:kern w:val="2"/>
                <w:lang w:val="en-US" w:eastAsia="zh-CN"/>
              </w:rPr>
            </w:pPr>
            <w:r w:rsidRPr="00DE746B">
              <w:rPr>
                <w:kern w:val="2"/>
                <w:lang w:val="en-US" w:eastAsia="zh-CN"/>
              </w:rPr>
              <w:t>wrong intervention</w:t>
            </w:r>
          </w:p>
        </w:tc>
      </w:tr>
      <w:tr w:rsidR="00C41C82" w:rsidRPr="00DE746B" w14:paraId="25EC07D0" w14:textId="77777777" w:rsidTr="00EE0CE5">
        <w:tc>
          <w:tcPr>
            <w:tcW w:w="671" w:type="dxa"/>
            <w:shd w:val="clear" w:color="auto" w:fill="auto"/>
          </w:tcPr>
          <w:p w14:paraId="52F6D11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1C047CE" w14:textId="77777777" w:rsidR="00C41C82" w:rsidRPr="00DE746B" w:rsidRDefault="00000000" w:rsidP="00DE746B">
            <w:pPr>
              <w:spacing w:line="276" w:lineRule="auto"/>
              <w:rPr>
                <w:kern w:val="2"/>
                <w:lang w:val="en-US" w:eastAsia="zh-CN"/>
              </w:rPr>
            </w:pPr>
            <w:r w:rsidRPr="00DE746B">
              <w:rPr>
                <w:kern w:val="2"/>
                <w:lang w:val="en-US" w:eastAsia="zh-CN"/>
              </w:rPr>
              <w:t>Nezhad, H. M., Ashourioun, A., &amp; Sadeghdaghighi, A. (2024). The effect of virtual reality for anxiety and pain in dentistry: A systematic review and meta-analysis. Community Dental Health, 41(4), 248-255.https://doi.org/10.1922/CDH_00160Nezh</w:t>
            </w:r>
          </w:p>
        </w:tc>
        <w:tc>
          <w:tcPr>
            <w:tcW w:w="2947" w:type="dxa"/>
            <w:shd w:val="clear" w:color="auto" w:fill="auto"/>
          </w:tcPr>
          <w:p w14:paraId="288F8B9E"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Review</w:t>
            </w:r>
          </w:p>
        </w:tc>
      </w:tr>
      <w:tr w:rsidR="00C41C82" w:rsidRPr="00DE746B" w14:paraId="35D99C40" w14:textId="77777777" w:rsidTr="00EE0CE5">
        <w:tc>
          <w:tcPr>
            <w:tcW w:w="671" w:type="dxa"/>
            <w:shd w:val="clear" w:color="auto" w:fill="auto"/>
          </w:tcPr>
          <w:p w14:paraId="6AF4811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10A2B79" w14:textId="77777777" w:rsidR="00C41C82" w:rsidRPr="00DE746B" w:rsidRDefault="00000000" w:rsidP="00DE746B">
            <w:pPr>
              <w:spacing w:line="276" w:lineRule="auto"/>
              <w:rPr>
                <w:kern w:val="2"/>
                <w:lang w:val="en-US" w:eastAsia="zh-CN"/>
              </w:rPr>
            </w:pPr>
            <w:r w:rsidRPr="00DE746B">
              <w:rPr>
                <w:kern w:val="2"/>
                <w:lang w:val="en-US" w:eastAsia="zh-CN"/>
              </w:rPr>
              <w:t>Prayitno, A. O., &amp; Sulistiyani, Y. B. (2018). The Effectiveness of cabe jawa (Piper Retrofractrum, Vahl) essential oil aromatherapy to patient’s blood pressure, pulse rate, and respirations before tooth extraction. Pulse, 2(73), 4-98.</w:t>
            </w:r>
          </w:p>
        </w:tc>
        <w:tc>
          <w:tcPr>
            <w:tcW w:w="2947" w:type="dxa"/>
            <w:shd w:val="clear" w:color="auto" w:fill="auto"/>
          </w:tcPr>
          <w:p w14:paraId="3E32970D" w14:textId="77777777" w:rsidR="00C41C82" w:rsidRPr="00DE746B" w:rsidRDefault="00000000" w:rsidP="00DE746B">
            <w:pPr>
              <w:spacing w:line="276" w:lineRule="auto"/>
              <w:rPr>
                <w:rFonts w:eastAsia="宋体"/>
                <w:kern w:val="2"/>
                <w:lang w:val="en-US" w:eastAsia="zh-CN"/>
              </w:rPr>
            </w:pPr>
            <w:r w:rsidRPr="00DE746B">
              <w:rPr>
                <w:kern w:val="2"/>
                <w:lang w:val="en-US" w:eastAsia="zh-CN"/>
              </w:rPr>
              <w:t>Not randomized controlled trials</w:t>
            </w:r>
            <w:r w:rsidRPr="00DE746B">
              <w:rPr>
                <w:rFonts w:eastAsia="PMingLiU"/>
                <w:kern w:val="2"/>
                <w:lang w:val="en-US" w:eastAsia="zh-TW"/>
              </w:rPr>
              <w:t xml:space="preserve"> </w:t>
            </w:r>
            <w:r w:rsidRPr="00DE746B">
              <w:rPr>
                <w:kern w:val="2"/>
                <w:lang w:val="en-US" w:eastAsia="zh-CN"/>
              </w:rPr>
              <w:t>articles</w:t>
            </w:r>
          </w:p>
        </w:tc>
      </w:tr>
      <w:tr w:rsidR="00C41C82" w:rsidRPr="00DE746B" w14:paraId="7A92028A" w14:textId="77777777" w:rsidTr="00EE0CE5">
        <w:tc>
          <w:tcPr>
            <w:tcW w:w="671" w:type="dxa"/>
            <w:shd w:val="clear" w:color="auto" w:fill="auto"/>
          </w:tcPr>
          <w:p w14:paraId="784C048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755F773" w14:textId="77777777" w:rsidR="00C41C82" w:rsidRPr="00DE746B" w:rsidRDefault="00000000" w:rsidP="00DE746B">
            <w:pPr>
              <w:spacing w:line="276" w:lineRule="auto"/>
              <w:rPr>
                <w:kern w:val="2"/>
                <w:lang w:val="en-US" w:eastAsia="zh-CN"/>
              </w:rPr>
            </w:pPr>
            <w:r w:rsidRPr="00DE746B">
              <w:rPr>
                <w:kern w:val="2"/>
                <w:lang w:val="en-US" w:eastAsia="zh-CN"/>
              </w:rPr>
              <w:t>Biggs, Q. M., Kelly, K. S., &amp; Toney, J. D. (2003). The effects of deep diaphragmatic breathing and focused attention on dental anxiety in a private practice setting. Journal of Dental Hygiene, 77(2).</w:t>
            </w:r>
          </w:p>
        </w:tc>
        <w:tc>
          <w:tcPr>
            <w:tcW w:w="2947" w:type="dxa"/>
            <w:shd w:val="clear" w:color="auto" w:fill="auto"/>
          </w:tcPr>
          <w:p w14:paraId="5802B2CB"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wrong intervention</w:t>
            </w:r>
          </w:p>
        </w:tc>
      </w:tr>
      <w:tr w:rsidR="00C41C82" w:rsidRPr="00DE746B" w14:paraId="00B95A69" w14:textId="77777777" w:rsidTr="00EE0CE5">
        <w:tc>
          <w:tcPr>
            <w:tcW w:w="671" w:type="dxa"/>
            <w:shd w:val="clear" w:color="auto" w:fill="auto"/>
          </w:tcPr>
          <w:p w14:paraId="4E785E7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1443CB4" w14:textId="746D4B77" w:rsidR="00C41C82" w:rsidRPr="00DE746B" w:rsidRDefault="00000000" w:rsidP="00DE746B">
            <w:pPr>
              <w:spacing w:line="276" w:lineRule="auto"/>
              <w:rPr>
                <w:kern w:val="2"/>
                <w:lang w:val="en-US" w:eastAsia="zh-CN"/>
              </w:rPr>
            </w:pPr>
            <w:r w:rsidRPr="00DE746B">
              <w:rPr>
                <w:kern w:val="2"/>
                <w:lang w:val="en-US" w:eastAsia="zh-CN"/>
              </w:rPr>
              <w:t>Yamashita, K., Kibe, T., Ohno, S., Kohjitani, A., &amp; Sugimura, M. (2019). The effects of music listening during extraction of the impacted mandibular third molar on the autonomic nervous system and psychological state. Journal of Oral and Maxillofacial Surgery, 77(6), 1153-e1.</w:t>
            </w:r>
            <w:hyperlink r:id="rId104" w:tgtFrame="/Users/guoshuhan/Documents\x/_blank" w:tooltip="Persistent link using digital object identifier" w:history="1">
              <w:r w:rsidR="00C41C82" w:rsidRPr="00DE746B">
                <w:rPr>
                  <w:kern w:val="2"/>
                  <w:lang w:val="en-US" w:eastAsia="zh-CN"/>
                </w:rPr>
                <w:t>https://doi.org/10.1016/j.joms.2019.02.028</w:t>
              </w:r>
            </w:hyperlink>
          </w:p>
        </w:tc>
        <w:tc>
          <w:tcPr>
            <w:tcW w:w="2947" w:type="dxa"/>
            <w:shd w:val="clear" w:color="auto" w:fill="auto"/>
          </w:tcPr>
          <w:p w14:paraId="31D98468" w14:textId="77777777" w:rsidR="00C41C82" w:rsidRPr="00DE746B" w:rsidRDefault="00000000" w:rsidP="00DE746B">
            <w:pPr>
              <w:spacing w:line="276" w:lineRule="auto"/>
              <w:rPr>
                <w:kern w:val="2"/>
                <w:lang w:val="en-US" w:eastAsia="zh-CN"/>
              </w:rPr>
            </w:pPr>
            <w:r w:rsidRPr="00DE746B">
              <w:rPr>
                <w:kern w:val="2"/>
                <w:lang w:val="en-US" w:eastAsia="zh-TW"/>
              </w:rPr>
              <w:t>Not classification of high levels of anxiety</w:t>
            </w:r>
          </w:p>
        </w:tc>
      </w:tr>
      <w:tr w:rsidR="00C41C82" w:rsidRPr="00DE746B" w14:paraId="06D77566" w14:textId="77777777" w:rsidTr="00EE0CE5">
        <w:tc>
          <w:tcPr>
            <w:tcW w:w="671" w:type="dxa"/>
            <w:shd w:val="clear" w:color="auto" w:fill="auto"/>
          </w:tcPr>
          <w:p w14:paraId="61CE17D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A758350" w14:textId="77777777" w:rsidR="00C41C82" w:rsidRPr="00DE746B" w:rsidRDefault="00000000" w:rsidP="00DE746B">
            <w:pPr>
              <w:spacing w:line="276" w:lineRule="auto"/>
              <w:rPr>
                <w:kern w:val="2"/>
                <w:lang w:val="en-US" w:eastAsia="zh-CN"/>
              </w:rPr>
            </w:pPr>
            <w:r w:rsidRPr="00DE746B">
              <w:rPr>
                <w:kern w:val="2"/>
                <w:lang w:val="en-US" w:eastAsia="zh-CN"/>
              </w:rPr>
              <w:t>Lauche, R., Stumpe, C., Fehr, J., Cramer, H., Cheng, Y. W., Wayne, P. M., ... &amp; Dobos, G. (2016). The effects of tai chi and neck exercises in the treatment of chronic nonspecific neck pain: a randomized controlled trial. The Journal of Pain, 17(9), 1013-1027.https://doi.org/10.1016/j.jpain.2016.06.004</w:t>
            </w:r>
          </w:p>
        </w:tc>
        <w:tc>
          <w:tcPr>
            <w:tcW w:w="2947" w:type="dxa"/>
            <w:shd w:val="clear" w:color="auto" w:fill="auto"/>
          </w:tcPr>
          <w:p w14:paraId="493B667C"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288C7820" w14:textId="77777777" w:rsidTr="00EE0CE5">
        <w:tc>
          <w:tcPr>
            <w:tcW w:w="671" w:type="dxa"/>
            <w:shd w:val="clear" w:color="auto" w:fill="auto"/>
          </w:tcPr>
          <w:p w14:paraId="12BF6F1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514D509" w14:textId="77777777" w:rsidR="00C41C82" w:rsidRPr="00DE746B" w:rsidRDefault="00000000" w:rsidP="00DE746B">
            <w:pPr>
              <w:spacing w:line="276" w:lineRule="auto"/>
              <w:rPr>
                <w:kern w:val="2"/>
                <w:lang w:val="en-US" w:eastAsia="zh-CN"/>
              </w:rPr>
            </w:pPr>
            <w:r w:rsidRPr="00DE746B">
              <w:rPr>
                <w:kern w:val="2"/>
                <w:lang w:val="en-US" w:eastAsia="zh-CN"/>
              </w:rPr>
              <w:t>Quinn, A. C., Samaan, A., McAteer, E. M., Moss, E., &amp; Vucevic, M. (1996). The reinforced laryngeal mask airway for dento-alveolar surgery. British journal of anaesthesia, 77(2), 185-188.https://doi.org/10.1093/bja/77.2.185</w:t>
            </w:r>
          </w:p>
        </w:tc>
        <w:tc>
          <w:tcPr>
            <w:tcW w:w="2947" w:type="dxa"/>
            <w:shd w:val="clear" w:color="auto" w:fill="auto"/>
          </w:tcPr>
          <w:p w14:paraId="1B3DAFC2"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70911367" w14:textId="77777777" w:rsidTr="00EE0CE5">
        <w:tc>
          <w:tcPr>
            <w:tcW w:w="671" w:type="dxa"/>
            <w:shd w:val="clear" w:color="auto" w:fill="auto"/>
          </w:tcPr>
          <w:p w14:paraId="2FE9248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E2A9AF8" w14:textId="77777777" w:rsidR="00C41C82" w:rsidRPr="00DE746B" w:rsidRDefault="00000000" w:rsidP="00DE746B">
            <w:pPr>
              <w:spacing w:line="276" w:lineRule="auto"/>
              <w:rPr>
                <w:kern w:val="2"/>
                <w:lang w:val="en-US" w:eastAsia="zh-CN"/>
              </w:rPr>
            </w:pPr>
            <w:r w:rsidRPr="00DE746B">
              <w:rPr>
                <w:kern w:val="2"/>
                <w:lang w:val="en-US" w:eastAsia="zh-CN"/>
              </w:rPr>
              <w:t>Lee, H., Fehmer, V., Hicklin, S., Noh, G., Hong, S. J., &amp; Sailer, I. (2020). Three-Dimensional Evaluation of Peri-implant Soft Tissue When Tapered Implants Are Placed: Pilot Study with Implants Placed Immediately or Early Following Tooth Extraction. International Journal of Oral &amp; Maxillofacial Implants, 35(5). 10.11607/jomi.7879</w:t>
            </w:r>
          </w:p>
        </w:tc>
        <w:tc>
          <w:tcPr>
            <w:tcW w:w="2947" w:type="dxa"/>
            <w:shd w:val="clear" w:color="auto" w:fill="auto"/>
          </w:tcPr>
          <w:p w14:paraId="6387ECB7" w14:textId="77777777" w:rsidR="00C41C82" w:rsidRPr="00DE746B" w:rsidRDefault="00000000" w:rsidP="00DE746B">
            <w:pPr>
              <w:spacing w:line="276" w:lineRule="auto"/>
              <w:rPr>
                <w:rFonts w:eastAsia="宋体"/>
                <w:kern w:val="2"/>
                <w:lang w:val="en-US" w:eastAsia="zh-CN"/>
              </w:rPr>
            </w:pPr>
            <w:r w:rsidRPr="00DE746B">
              <w:rPr>
                <w:kern w:val="2"/>
                <w:lang w:val="en-US" w:eastAsia="zh-TW"/>
              </w:rPr>
              <w:t>Abstract exclusion</w:t>
            </w:r>
          </w:p>
        </w:tc>
      </w:tr>
      <w:tr w:rsidR="00C41C82" w:rsidRPr="00DE746B" w14:paraId="721EE996" w14:textId="77777777" w:rsidTr="00EE0CE5">
        <w:tc>
          <w:tcPr>
            <w:tcW w:w="671" w:type="dxa"/>
            <w:shd w:val="clear" w:color="auto" w:fill="auto"/>
          </w:tcPr>
          <w:p w14:paraId="08A237F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45FC570" w14:textId="1FF51A5B" w:rsidR="00C41C82" w:rsidRPr="00DE746B" w:rsidRDefault="00000000" w:rsidP="00DE746B">
            <w:pPr>
              <w:spacing w:line="276" w:lineRule="auto"/>
              <w:rPr>
                <w:kern w:val="2"/>
                <w:lang w:val="en-US" w:eastAsia="zh-CN"/>
              </w:rPr>
            </w:pPr>
            <w:r w:rsidRPr="00DE746B">
              <w:rPr>
                <w:kern w:val="2"/>
                <w:lang w:val="en-US" w:eastAsia="zh-CN"/>
              </w:rPr>
              <w:t>Yucel, G., DemIr, B., SmaIl, F. S., &amp; YaYIm, P. S. (2023). Use of Augmented Reality in Alleviating Dental Anxiety among Paediatric Patients: A Randomised Control Study. Journal of Clinical &amp; Diagnostic Research, 17(7)</w:t>
            </w:r>
          </w:p>
        </w:tc>
        <w:tc>
          <w:tcPr>
            <w:tcW w:w="2947" w:type="dxa"/>
            <w:shd w:val="clear" w:color="auto" w:fill="auto"/>
          </w:tcPr>
          <w:p w14:paraId="692601C6" w14:textId="77777777" w:rsidR="00C41C82" w:rsidRPr="00DE746B" w:rsidRDefault="00000000" w:rsidP="00DE746B">
            <w:pPr>
              <w:spacing w:line="276" w:lineRule="auto"/>
              <w:rPr>
                <w:rFonts w:eastAsia="宋体"/>
                <w:kern w:val="2"/>
                <w:lang w:val="en-US" w:eastAsia="zh-CN"/>
              </w:rPr>
            </w:pPr>
            <w:r w:rsidRPr="00DE746B">
              <w:rPr>
                <w:kern w:val="2"/>
                <w:lang w:val="en-US" w:eastAsia="zh-CN"/>
              </w:rPr>
              <w:t>Not within included age range</w:t>
            </w:r>
          </w:p>
        </w:tc>
      </w:tr>
      <w:tr w:rsidR="00C41C82" w:rsidRPr="00DE746B" w14:paraId="355BAD00" w14:textId="77777777" w:rsidTr="00EE0CE5">
        <w:tc>
          <w:tcPr>
            <w:tcW w:w="671" w:type="dxa"/>
            <w:shd w:val="clear" w:color="auto" w:fill="auto"/>
          </w:tcPr>
          <w:p w14:paraId="26F4057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A82AEAC" w14:textId="77777777" w:rsidR="00C41C82" w:rsidRPr="00DE746B" w:rsidRDefault="00000000" w:rsidP="00DE746B">
            <w:pPr>
              <w:spacing w:line="276" w:lineRule="auto"/>
              <w:rPr>
                <w:kern w:val="2"/>
                <w:lang w:val="en-US" w:eastAsia="zh-CN"/>
              </w:rPr>
            </w:pPr>
            <w:r w:rsidRPr="00DE746B">
              <w:rPr>
                <w:kern w:val="2"/>
              </w:rPr>
              <w:t>López-Valverde, N., Muriel Fernandez, J., López-Valverde, A., Valero Juan, L. F., Ramírez, J. M., Flores Fraile, J., ... &amp; Bravo, M. (2020). RETRACTED: Use of Virtual Reality for the Management of Anxiety and Pain in Dental Treatments: Systematic Review and Meta-Analysis. Journal of clinical medicine, 9(4), 1025. https://doi.org/10.3390/jcm9041025</w:t>
            </w:r>
          </w:p>
        </w:tc>
        <w:tc>
          <w:tcPr>
            <w:tcW w:w="2947" w:type="dxa"/>
            <w:shd w:val="clear" w:color="auto" w:fill="auto"/>
          </w:tcPr>
          <w:p w14:paraId="0273F3C6"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Review</w:t>
            </w:r>
          </w:p>
        </w:tc>
      </w:tr>
      <w:tr w:rsidR="00C41C82" w:rsidRPr="00DE746B" w14:paraId="56D60695" w14:textId="77777777" w:rsidTr="00EE0CE5">
        <w:tc>
          <w:tcPr>
            <w:tcW w:w="671" w:type="dxa"/>
            <w:shd w:val="clear" w:color="auto" w:fill="auto"/>
          </w:tcPr>
          <w:p w14:paraId="1908AA1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C7179E8" w14:textId="77777777" w:rsidR="00C41C82" w:rsidRPr="00DE746B" w:rsidRDefault="00000000" w:rsidP="00DE746B">
            <w:pPr>
              <w:spacing w:line="276" w:lineRule="auto"/>
              <w:rPr>
                <w:kern w:val="2"/>
                <w:lang w:val="en-US" w:eastAsia="zh-CN"/>
              </w:rPr>
            </w:pPr>
            <w:r w:rsidRPr="00DE746B">
              <w:rPr>
                <w:kern w:val="2"/>
                <w:lang w:val="en-US" w:eastAsia="zh-CN"/>
              </w:rPr>
              <w:t>Furman, E., Jasinevicius, T. R., Bissada, N. F., Victoroff, K. Z., Skillicorn, R., &amp; Buchner, M. (2009). Virtual reality distraction for pain control during periodontal scaling and root planing procedures. The Journal of the American Dental Association, 140(12), 1508-1516.https://doi.org/10.14219/jada.archive.2009.0102</w:t>
            </w:r>
          </w:p>
        </w:tc>
        <w:tc>
          <w:tcPr>
            <w:tcW w:w="2947" w:type="dxa"/>
            <w:shd w:val="clear" w:color="auto" w:fill="auto"/>
          </w:tcPr>
          <w:p w14:paraId="285EC5C6" w14:textId="77777777" w:rsidR="00C41C82" w:rsidRPr="00DE746B" w:rsidRDefault="00000000" w:rsidP="00DE746B">
            <w:pPr>
              <w:spacing w:line="276" w:lineRule="auto"/>
              <w:rPr>
                <w:rFonts w:eastAsia="宋体"/>
                <w:kern w:val="2"/>
                <w:lang w:val="en-US" w:eastAsia="zh-CN"/>
              </w:rPr>
            </w:pPr>
            <w:r w:rsidRPr="00DE746B">
              <w:rPr>
                <w:kern w:val="2"/>
                <w:lang w:val="en-US" w:eastAsia="zh-TW"/>
              </w:rPr>
              <w:t>Not classification of high levels of anxiety</w:t>
            </w:r>
          </w:p>
        </w:tc>
      </w:tr>
      <w:tr w:rsidR="00C41C82" w:rsidRPr="00DE746B" w14:paraId="43B350B3" w14:textId="77777777" w:rsidTr="00EE0CE5">
        <w:tc>
          <w:tcPr>
            <w:tcW w:w="671" w:type="dxa"/>
            <w:shd w:val="clear" w:color="auto" w:fill="auto"/>
          </w:tcPr>
          <w:p w14:paraId="6BC7712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D4D862A" w14:textId="77777777" w:rsidR="00C41C82" w:rsidRPr="00DE746B" w:rsidRDefault="00000000" w:rsidP="00DE746B">
            <w:pPr>
              <w:spacing w:line="276" w:lineRule="auto"/>
              <w:rPr>
                <w:kern w:val="2"/>
                <w:lang w:val="en-US" w:eastAsia="zh-CN"/>
              </w:rPr>
            </w:pPr>
            <w:r w:rsidRPr="00DE746B">
              <w:rPr>
                <w:kern w:val="2"/>
                <w:lang w:val="en-US" w:eastAsia="zh-CN"/>
              </w:rPr>
              <w:t>Bentsen, B., Svensson, P., &amp; Wenzel, A. (2001). Evaluation of effect of 3D video glasses on perceived pain and unpleasantness induced by restorative dental treatment. European Journal of Pain, 5(4), 373-378.https://doi.org/10.1053/eujp.2001.0256</w:t>
            </w:r>
          </w:p>
        </w:tc>
        <w:tc>
          <w:tcPr>
            <w:tcW w:w="2947" w:type="dxa"/>
            <w:shd w:val="clear" w:color="auto" w:fill="auto"/>
          </w:tcPr>
          <w:p w14:paraId="0220E9BB" w14:textId="77777777" w:rsidR="00C41C82" w:rsidRPr="00DE746B" w:rsidRDefault="00000000" w:rsidP="00DE746B">
            <w:pPr>
              <w:spacing w:line="276" w:lineRule="auto"/>
              <w:rPr>
                <w:rFonts w:eastAsia="宋体"/>
                <w:kern w:val="2"/>
                <w:lang w:val="en-US" w:eastAsia="zh-CN"/>
              </w:rPr>
            </w:pPr>
            <w:r w:rsidRPr="00DE746B">
              <w:rPr>
                <w:kern w:val="2"/>
                <w:lang w:val="en-US" w:eastAsia="zh-TW"/>
              </w:rPr>
              <w:t>Not classification of high levels of anxiety</w:t>
            </w:r>
          </w:p>
        </w:tc>
      </w:tr>
      <w:tr w:rsidR="00C41C82" w:rsidRPr="00DE746B" w14:paraId="6BD7A953" w14:textId="77777777" w:rsidTr="00EE0CE5">
        <w:tc>
          <w:tcPr>
            <w:tcW w:w="671" w:type="dxa"/>
            <w:shd w:val="clear" w:color="auto" w:fill="auto"/>
          </w:tcPr>
          <w:p w14:paraId="512BAB7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35E9754" w14:textId="77777777" w:rsidR="00C41C82" w:rsidRPr="00DE746B" w:rsidRDefault="00000000" w:rsidP="00DE746B">
            <w:pPr>
              <w:spacing w:line="276" w:lineRule="auto"/>
              <w:rPr>
                <w:kern w:val="2"/>
                <w:lang w:val="en-US" w:eastAsia="zh-CN"/>
              </w:rPr>
            </w:pPr>
            <w:r w:rsidRPr="00DE746B">
              <w:rPr>
                <w:kern w:val="2"/>
                <w:lang w:val="en-US" w:eastAsia="zh-CN"/>
              </w:rPr>
              <w:t>La Paglia, F., Daino, M., Guarino, D., Zichichi, S., Riva, G., Brenda, K., &amp; La Barbera, D. (2018). Virtual reality environments to reduce dental anxiety. Annual Review of CyberTherapy and Telemedicine, 16, 175-178.</w:t>
            </w:r>
          </w:p>
        </w:tc>
        <w:tc>
          <w:tcPr>
            <w:tcW w:w="2947" w:type="dxa"/>
            <w:shd w:val="clear" w:color="auto" w:fill="auto"/>
          </w:tcPr>
          <w:p w14:paraId="2EE03ED8"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Review</w:t>
            </w:r>
          </w:p>
        </w:tc>
      </w:tr>
      <w:tr w:rsidR="00C41C82" w:rsidRPr="00DE746B" w14:paraId="127CE6E1" w14:textId="77777777" w:rsidTr="00EE0CE5">
        <w:tc>
          <w:tcPr>
            <w:tcW w:w="671" w:type="dxa"/>
            <w:shd w:val="clear" w:color="auto" w:fill="auto"/>
          </w:tcPr>
          <w:p w14:paraId="4B87D29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4A67A84" w14:textId="77777777" w:rsidR="00C41C82" w:rsidRPr="00DE746B" w:rsidRDefault="00000000" w:rsidP="00DE746B">
            <w:pPr>
              <w:spacing w:line="276" w:lineRule="auto"/>
              <w:rPr>
                <w:kern w:val="2"/>
                <w:lang w:val="en-US" w:eastAsia="zh-CN"/>
              </w:rPr>
            </w:pPr>
            <w:r w:rsidRPr="00DE746B">
              <w:rPr>
                <w:kern w:val="2"/>
                <w:lang w:val="en-US" w:eastAsia="zh-CN"/>
              </w:rPr>
              <w:t>Rehim, Y. M. A., Gadallah, L. K., &amp; El-Motayam, A. K. (2024). The effects of lavender, chamomile and peppermint inhalation aromatherapy on dental anxiety in children: A randomized controlled trial. Journal of Dental Sciences.https://doi.org/10.1016/j.jds.2024.12.004</w:t>
            </w:r>
          </w:p>
        </w:tc>
        <w:tc>
          <w:tcPr>
            <w:tcW w:w="2947" w:type="dxa"/>
            <w:shd w:val="clear" w:color="auto" w:fill="auto"/>
          </w:tcPr>
          <w:p w14:paraId="71B6F25E" w14:textId="77777777" w:rsidR="00C41C82" w:rsidRPr="00DE746B" w:rsidRDefault="00000000" w:rsidP="00DE746B">
            <w:pPr>
              <w:spacing w:line="276" w:lineRule="auto"/>
              <w:rPr>
                <w:kern w:val="2"/>
                <w:lang w:val="en-US" w:eastAsia="zh-TW"/>
              </w:rPr>
            </w:pPr>
            <w:r w:rsidRPr="00DE746B">
              <w:rPr>
                <w:kern w:val="2"/>
                <w:lang w:val="en-US" w:eastAsia="zh-CN"/>
              </w:rPr>
              <w:t xml:space="preserve">Not within included age range </w:t>
            </w:r>
          </w:p>
        </w:tc>
      </w:tr>
      <w:tr w:rsidR="00C41C82" w:rsidRPr="00DE746B" w14:paraId="617414EB" w14:textId="77777777" w:rsidTr="00EE0CE5">
        <w:tc>
          <w:tcPr>
            <w:tcW w:w="671" w:type="dxa"/>
            <w:shd w:val="clear" w:color="auto" w:fill="auto"/>
          </w:tcPr>
          <w:p w14:paraId="5CB1FA6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2E08296" w14:textId="77777777" w:rsidR="00C41C82" w:rsidRPr="00DE746B" w:rsidRDefault="00000000" w:rsidP="00DE746B">
            <w:pPr>
              <w:spacing w:line="276" w:lineRule="auto"/>
              <w:rPr>
                <w:kern w:val="2"/>
                <w:lang w:val="en-US" w:eastAsia="zh-CN"/>
              </w:rPr>
            </w:pPr>
            <w:r w:rsidRPr="00DE746B">
              <w:rPr>
                <w:kern w:val="2"/>
                <w:lang w:val="en-US" w:eastAsia="zh-CN"/>
              </w:rPr>
              <w:t>Chen, J., Xie, Z., &amp; Or, C. (2021). Effectiveness of immersive virtual reality-supported interventions for patients with disorders or impairments: a systematic review and meta-analysis. Health and Technology, 11(4), 811-833.https://doi.org/10.1007/s12553-021-00561-7</w:t>
            </w:r>
          </w:p>
        </w:tc>
        <w:tc>
          <w:tcPr>
            <w:tcW w:w="2947" w:type="dxa"/>
            <w:shd w:val="clear" w:color="auto" w:fill="auto"/>
          </w:tcPr>
          <w:p w14:paraId="69FE724E" w14:textId="77777777" w:rsidR="00C41C82" w:rsidRPr="00DE746B" w:rsidRDefault="00000000" w:rsidP="00DE746B">
            <w:pPr>
              <w:spacing w:line="276" w:lineRule="auto"/>
              <w:rPr>
                <w:kern w:val="2"/>
                <w:lang w:val="en-US" w:eastAsia="zh-TW"/>
              </w:rPr>
            </w:pPr>
            <w:r w:rsidRPr="00DE746B">
              <w:rPr>
                <w:kern w:val="2"/>
                <w:lang w:val="en-US" w:eastAsia="zh-CN"/>
              </w:rPr>
              <w:t>Review</w:t>
            </w:r>
          </w:p>
        </w:tc>
      </w:tr>
      <w:tr w:rsidR="00C41C82" w:rsidRPr="00DE746B" w14:paraId="7BEC66AF" w14:textId="77777777" w:rsidTr="00EE0CE5">
        <w:tc>
          <w:tcPr>
            <w:tcW w:w="671" w:type="dxa"/>
            <w:shd w:val="clear" w:color="auto" w:fill="auto"/>
          </w:tcPr>
          <w:p w14:paraId="3D535B8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1EA3F6D" w14:textId="77777777" w:rsidR="00C41C82" w:rsidRPr="00DE746B" w:rsidRDefault="00000000" w:rsidP="00DE746B">
            <w:pPr>
              <w:spacing w:line="276" w:lineRule="auto"/>
              <w:rPr>
                <w:kern w:val="2"/>
                <w:lang w:val="en-US" w:eastAsia="zh-CN"/>
              </w:rPr>
            </w:pPr>
            <w:r w:rsidRPr="00DE746B">
              <w:rPr>
                <w:kern w:val="2"/>
                <w:lang w:val="en-US" w:eastAsia="zh-CN"/>
              </w:rPr>
              <w:t>Dahiya, D., Khanna, M., Dogra, N., &amp; Jaglan, A. (2024). The Era of Telemedicine: Current Applications. In Handbook of Intelligent and Sustainable Smart Dentistry (pp. 250-272). CRC Press.</w:t>
            </w:r>
          </w:p>
        </w:tc>
        <w:tc>
          <w:tcPr>
            <w:tcW w:w="2947" w:type="dxa"/>
            <w:shd w:val="clear" w:color="auto" w:fill="auto"/>
          </w:tcPr>
          <w:p w14:paraId="52901116" w14:textId="77777777" w:rsidR="00C41C82" w:rsidRPr="00DE746B" w:rsidRDefault="00000000" w:rsidP="00DE746B">
            <w:pPr>
              <w:spacing w:line="276" w:lineRule="auto"/>
              <w:rPr>
                <w:kern w:val="2"/>
                <w:lang w:val="en-US" w:eastAsia="zh-TW"/>
              </w:rPr>
            </w:pPr>
            <w:r w:rsidRPr="00DE746B">
              <w:rPr>
                <w:kern w:val="2"/>
                <w:lang w:val="en-US" w:eastAsia="zh-TW"/>
              </w:rPr>
              <w:t>Abstract exclusion</w:t>
            </w:r>
          </w:p>
        </w:tc>
      </w:tr>
      <w:tr w:rsidR="00C41C82" w:rsidRPr="00DE746B" w14:paraId="697CFC44" w14:textId="77777777" w:rsidTr="00EE0CE5">
        <w:tc>
          <w:tcPr>
            <w:tcW w:w="671" w:type="dxa"/>
            <w:shd w:val="clear" w:color="auto" w:fill="auto"/>
          </w:tcPr>
          <w:p w14:paraId="372C44C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8577437" w14:textId="77777777" w:rsidR="00C41C82" w:rsidRPr="00DE746B" w:rsidRDefault="00000000" w:rsidP="00DE746B">
            <w:pPr>
              <w:spacing w:line="276" w:lineRule="auto"/>
              <w:rPr>
                <w:kern w:val="2"/>
                <w:lang w:val="en-US" w:eastAsia="zh-CN"/>
              </w:rPr>
            </w:pPr>
            <w:r w:rsidRPr="00DE746B">
              <w:rPr>
                <w:kern w:val="2"/>
                <w:lang w:val="en-US" w:eastAsia="zh-CN"/>
              </w:rPr>
              <w:t>Ploder, O., Wagner, A., Enislidis, G., &amp; Ewers, R. (1995). Computer-assisted intraoperative visualization of dental implants. Augmented reality in medicine. Der Radiologe, 35(9), 569-572.PMID</w:t>
            </w:r>
            <w:r w:rsidRPr="00DE746B">
              <w:rPr>
                <w:rFonts w:ascii="宋体" w:eastAsia="宋体" w:hAnsi="宋体" w:cs="宋体" w:hint="eastAsia"/>
                <w:kern w:val="2"/>
                <w:lang w:val="en-US" w:eastAsia="zh-CN"/>
              </w:rPr>
              <w:t>：</w:t>
            </w:r>
            <w:r w:rsidRPr="00DE746B">
              <w:rPr>
                <w:kern w:val="2"/>
                <w:lang w:val="en-US" w:eastAsia="zh-CN"/>
              </w:rPr>
              <w:t>8588037</w:t>
            </w:r>
            <w:r w:rsidRPr="00DE746B">
              <w:rPr>
                <w:rFonts w:eastAsia="Helvetica Neue"/>
                <w:color w:val="494949"/>
                <w:shd w:val="clear" w:color="auto" w:fill="FFFFFF"/>
                <w:lang w:val="en-US" w:eastAsia="zh-CN" w:bidi="ar"/>
              </w:rPr>
              <w:t> </w:t>
            </w:r>
          </w:p>
        </w:tc>
        <w:tc>
          <w:tcPr>
            <w:tcW w:w="2947" w:type="dxa"/>
            <w:shd w:val="clear" w:color="auto" w:fill="auto"/>
          </w:tcPr>
          <w:p w14:paraId="0E12275E"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0DDD14E9" w14:textId="77777777" w:rsidTr="00EE0CE5">
        <w:tc>
          <w:tcPr>
            <w:tcW w:w="671" w:type="dxa"/>
            <w:shd w:val="clear" w:color="auto" w:fill="auto"/>
          </w:tcPr>
          <w:p w14:paraId="7AE6A29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CF8EF58" w14:textId="77777777" w:rsidR="00C41C82" w:rsidRPr="00DE746B" w:rsidRDefault="00000000" w:rsidP="00DE746B">
            <w:pPr>
              <w:spacing w:line="276" w:lineRule="auto"/>
              <w:rPr>
                <w:kern w:val="2"/>
                <w:lang w:val="en-US" w:eastAsia="zh-CN"/>
              </w:rPr>
            </w:pPr>
            <w:r w:rsidRPr="00DE746B">
              <w:rPr>
                <w:kern w:val="2"/>
                <w:lang w:val="en-US" w:eastAsia="zh-CN"/>
              </w:rPr>
              <w:t>Shih, K. C., Hsu, W. T., Yang, J. L., Man, K. M., Chen, K. B., &amp; Lin, W. Y. (2024). The Effect of Music Distraction on Dental Anxiety During Invasive Dental Procedures in Children and Adults: A Meta-Analysis. Journal of Clinical Medicine, 13(21), 6491.https://doi.org/10.3390/jcm13216491</w:t>
            </w:r>
          </w:p>
        </w:tc>
        <w:tc>
          <w:tcPr>
            <w:tcW w:w="2947" w:type="dxa"/>
            <w:shd w:val="clear" w:color="auto" w:fill="auto"/>
          </w:tcPr>
          <w:p w14:paraId="7502F77B" w14:textId="77777777" w:rsidR="00C41C82" w:rsidRPr="00DE746B" w:rsidRDefault="00000000" w:rsidP="00DE746B">
            <w:pPr>
              <w:spacing w:line="276" w:lineRule="auto"/>
              <w:rPr>
                <w:kern w:val="2"/>
                <w:lang w:val="en-US" w:eastAsia="zh-CN"/>
              </w:rPr>
            </w:pPr>
            <w:r w:rsidRPr="00DE746B">
              <w:rPr>
                <w:kern w:val="2"/>
                <w:lang w:val="en-US" w:eastAsia="zh-CN"/>
              </w:rPr>
              <w:t>Not randomized controlled trials</w:t>
            </w:r>
            <w:r w:rsidRPr="00DE746B">
              <w:rPr>
                <w:rFonts w:eastAsia="PMingLiU"/>
                <w:kern w:val="2"/>
                <w:lang w:val="en-US" w:eastAsia="zh-TW"/>
              </w:rPr>
              <w:t xml:space="preserve"> </w:t>
            </w:r>
            <w:r w:rsidRPr="00DE746B">
              <w:rPr>
                <w:kern w:val="2"/>
                <w:lang w:val="en-US" w:eastAsia="zh-CN"/>
              </w:rPr>
              <w:t>articles</w:t>
            </w:r>
          </w:p>
        </w:tc>
      </w:tr>
      <w:tr w:rsidR="00C41C82" w:rsidRPr="00DE746B" w14:paraId="0FF019BA" w14:textId="77777777" w:rsidTr="00EE0CE5">
        <w:tc>
          <w:tcPr>
            <w:tcW w:w="671" w:type="dxa"/>
            <w:shd w:val="clear" w:color="auto" w:fill="auto"/>
          </w:tcPr>
          <w:p w14:paraId="7577DF6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1201626" w14:textId="1900CDC8" w:rsidR="00C41C82" w:rsidRPr="00DE746B" w:rsidRDefault="00000000" w:rsidP="00DE746B">
            <w:pPr>
              <w:spacing w:line="276" w:lineRule="auto"/>
              <w:rPr>
                <w:kern w:val="2"/>
                <w:lang w:val="en-US" w:eastAsia="zh-CN"/>
              </w:rPr>
            </w:pPr>
            <w:r w:rsidRPr="00DE746B">
              <w:rPr>
                <w:kern w:val="2"/>
                <w:lang w:val="en-US" w:eastAsia="zh-CN"/>
              </w:rPr>
              <w:t>Troian-Michel, C. H., Tietz, L., Mendes, A. T., Duarte, P. H. M., Weissheimer, T., da Rosa, R. A., &amp; So, M. V. R. (2023). Effect of music during endodontic treatment on patients’ anxiety: a systematic review of randomized clinical trials. Clinical Oral Investigations, 27(11), 6321-6332.</w:t>
            </w:r>
          </w:p>
        </w:tc>
        <w:tc>
          <w:tcPr>
            <w:tcW w:w="2947" w:type="dxa"/>
            <w:shd w:val="clear" w:color="auto" w:fill="auto"/>
          </w:tcPr>
          <w:p w14:paraId="26FE96E8"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65F0D132" w14:textId="77777777" w:rsidTr="00EE0CE5">
        <w:tc>
          <w:tcPr>
            <w:tcW w:w="671" w:type="dxa"/>
            <w:shd w:val="clear" w:color="auto" w:fill="auto"/>
          </w:tcPr>
          <w:p w14:paraId="0917A71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B7147B6" w14:textId="77777777" w:rsidR="00C41C82" w:rsidRPr="00DE746B" w:rsidRDefault="00000000" w:rsidP="00DE746B">
            <w:pPr>
              <w:spacing w:line="276" w:lineRule="auto"/>
              <w:rPr>
                <w:kern w:val="2"/>
                <w:lang w:val="en-US" w:eastAsia="zh-CN"/>
              </w:rPr>
            </w:pPr>
            <w:r w:rsidRPr="00DE746B">
              <w:rPr>
                <w:kern w:val="2"/>
                <w:lang w:val="en-US" w:eastAsia="zh-CN"/>
              </w:rPr>
              <w:t>Rhienmora, P., Haddawy, P., Suebnukarn, S., Shrestha, P., &amp; Dailey, M. N. (2015). Recognizing clinical styles in a dental surgery simulator. In MEDINFO 2015: eHealth-enabled Health (pp. 163-167). IOS Press. https://doi.org/10.3233/978-1-61499-564-7-163</w:t>
            </w:r>
          </w:p>
        </w:tc>
        <w:tc>
          <w:tcPr>
            <w:tcW w:w="2947" w:type="dxa"/>
            <w:shd w:val="clear" w:color="auto" w:fill="auto"/>
          </w:tcPr>
          <w:p w14:paraId="73D8F9B7"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0B3D3299" w14:textId="77777777" w:rsidTr="00EE0CE5">
        <w:tc>
          <w:tcPr>
            <w:tcW w:w="671" w:type="dxa"/>
            <w:shd w:val="clear" w:color="auto" w:fill="auto"/>
          </w:tcPr>
          <w:p w14:paraId="629664C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EA4D234" w14:textId="77777777" w:rsidR="00C41C82" w:rsidRPr="00DE746B" w:rsidRDefault="00000000" w:rsidP="00DE746B">
            <w:pPr>
              <w:spacing w:line="276" w:lineRule="auto"/>
              <w:rPr>
                <w:kern w:val="2"/>
                <w:lang w:val="en-US" w:eastAsia="zh-CN"/>
              </w:rPr>
            </w:pPr>
            <w:r w:rsidRPr="00DE746B">
              <w:rPr>
                <w:kern w:val="2"/>
                <w:lang w:val="en-US" w:eastAsia="zh-CN"/>
              </w:rPr>
              <w:t>Díaz-Orueta, U., Banterla, F., &amp; Climent, G. (2014). ISLA CALMA: REALIDAD VIRTUAL PARA LA DISTRACCIÓN DEL DOLOR Y LA ANSIEDAD EN EL AFRONTAMIENTO DEL MIEDO AL DENTISTA. Ansiedad y Estrés, 20.</w:t>
            </w:r>
          </w:p>
        </w:tc>
        <w:tc>
          <w:tcPr>
            <w:tcW w:w="2947" w:type="dxa"/>
            <w:shd w:val="clear" w:color="auto" w:fill="auto"/>
          </w:tcPr>
          <w:p w14:paraId="5420D94D" w14:textId="77777777" w:rsidR="00C41C82" w:rsidRPr="00DE746B" w:rsidRDefault="00000000" w:rsidP="00DE746B">
            <w:pPr>
              <w:spacing w:line="276" w:lineRule="auto"/>
              <w:rPr>
                <w:kern w:val="2"/>
                <w:lang w:val="en-US" w:eastAsia="zh-CN"/>
              </w:rPr>
            </w:pPr>
            <w:r w:rsidRPr="00DE746B">
              <w:rPr>
                <w:kern w:val="2"/>
                <w:lang w:val="en-US" w:eastAsia="zh-CN"/>
              </w:rPr>
              <w:t>Not in English</w:t>
            </w:r>
          </w:p>
        </w:tc>
      </w:tr>
      <w:tr w:rsidR="00C41C82" w:rsidRPr="00DE746B" w14:paraId="4B058CE2" w14:textId="77777777" w:rsidTr="00EE0CE5">
        <w:tc>
          <w:tcPr>
            <w:tcW w:w="671" w:type="dxa"/>
            <w:shd w:val="clear" w:color="auto" w:fill="auto"/>
          </w:tcPr>
          <w:p w14:paraId="45CABFF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E336344" w14:textId="77777777" w:rsidR="00C41C82" w:rsidRPr="00DE746B" w:rsidRDefault="00000000" w:rsidP="00DE746B">
            <w:pPr>
              <w:spacing w:line="276" w:lineRule="auto"/>
              <w:rPr>
                <w:kern w:val="2"/>
                <w:lang w:val="en-US" w:eastAsia="zh-CN"/>
              </w:rPr>
            </w:pPr>
            <w:r w:rsidRPr="00DE746B">
              <w:rPr>
                <w:kern w:val="2"/>
                <w:lang w:val="en-US" w:eastAsia="zh-CN"/>
              </w:rPr>
              <w:t>Farag, A., &amp; Hashem, D. (2021). Impact of the haptic virtual reality simulator on dental students’ psychomotor skills in preclinical operative dentistry. Clinics and Practice, 12(1), 17-26. https://doi.org/10.3390/clinpract12010003</w:t>
            </w:r>
          </w:p>
        </w:tc>
        <w:tc>
          <w:tcPr>
            <w:tcW w:w="2947" w:type="dxa"/>
            <w:shd w:val="clear" w:color="auto" w:fill="auto"/>
          </w:tcPr>
          <w:p w14:paraId="6473D6D5"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31AC7E05" w14:textId="77777777" w:rsidTr="00EE0CE5">
        <w:tc>
          <w:tcPr>
            <w:tcW w:w="671" w:type="dxa"/>
            <w:shd w:val="clear" w:color="auto" w:fill="auto"/>
          </w:tcPr>
          <w:p w14:paraId="2EFA9C5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F4C47BD" w14:textId="77777777" w:rsidR="00C41C82" w:rsidRPr="00DE746B" w:rsidRDefault="00000000" w:rsidP="00DE746B">
            <w:pPr>
              <w:spacing w:line="276" w:lineRule="auto"/>
              <w:rPr>
                <w:kern w:val="2"/>
                <w:lang w:val="en-US" w:eastAsia="zh-CN"/>
              </w:rPr>
            </w:pPr>
            <w:r w:rsidRPr="00DE746B">
              <w:rPr>
                <w:kern w:val="2"/>
                <w:lang w:val="en-US" w:eastAsia="zh-CN"/>
              </w:rPr>
              <w:t>Wierinck, E., Puttemans, V., Swinnen, S., &amp; van Steenberghe, D. (2005). Effect of augmented visual feedback from a virtual reality simulation system on manual dexterity training. European Journal of Dental Education, 9(1), 10-16. https://doi.org/10.1111/j.1600-0579.2004.00351.x</w:t>
            </w:r>
          </w:p>
        </w:tc>
        <w:tc>
          <w:tcPr>
            <w:tcW w:w="2947" w:type="dxa"/>
            <w:shd w:val="clear" w:color="auto" w:fill="auto"/>
          </w:tcPr>
          <w:p w14:paraId="0C68F5DB"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2CE2B059" w14:textId="77777777" w:rsidTr="00EE0CE5">
        <w:tc>
          <w:tcPr>
            <w:tcW w:w="671" w:type="dxa"/>
            <w:shd w:val="clear" w:color="auto" w:fill="auto"/>
          </w:tcPr>
          <w:p w14:paraId="416B46C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BC85C15" w14:textId="4EE33863" w:rsidR="00C41C82" w:rsidRPr="00DE746B" w:rsidRDefault="00000000" w:rsidP="00DE746B">
            <w:pPr>
              <w:spacing w:line="276" w:lineRule="auto"/>
              <w:rPr>
                <w:kern w:val="2"/>
                <w:lang w:val="en-US" w:eastAsia="zh-CN"/>
              </w:rPr>
            </w:pPr>
            <w:r w:rsidRPr="00DE746B">
              <w:rPr>
                <w:kern w:val="2"/>
                <w:lang w:val="en-US" w:eastAsia="zh-CN"/>
              </w:rPr>
              <w:t>Morse, D. R., Schacterle, G. R., Esposito, J. V., Chod, S. D., Furst, M. L., DiPonziano, J., &amp; Zaydenberg, M. (1983). Stress, meditation and saliva: a study of separate salivary gland secretions in endodontic patients. Journal of oral medicine, 38(4), 150-160.PMID: 6366165</w:t>
            </w:r>
          </w:p>
        </w:tc>
        <w:tc>
          <w:tcPr>
            <w:tcW w:w="2947" w:type="dxa"/>
            <w:shd w:val="clear" w:color="auto" w:fill="auto"/>
          </w:tcPr>
          <w:p w14:paraId="7081568F" w14:textId="77777777" w:rsidR="00C41C82" w:rsidRPr="00DE746B" w:rsidRDefault="00000000" w:rsidP="00DE746B">
            <w:pPr>
              <w:spacing w:line="276" w:lineRule="auto"/>
              <w:rPr>
                <w:color w:val="C00000"/>
                <w:kern w:val="2"/>
                <w:lang w:val="en-US" w:eastAsia="zh-CN"/>
              </w:rPr>
            </w:pPr>
            <w:r w:rsidRPr="00DE746B">
              <w:rPr>
                <w:kern w:val="2"/>
                <w:lang w:val="en-US" w:eastAsia="zh-TW"/>
              </w:rPr>
              <w:t>Not classification of high levels of anxiety</w:t>
            </w:r>
          </w:p>
        </w:tc>
      </w:tr>
      <w:tr w:rsidR="00C41C82" w:rsidRPr="00DE746B" w14:paraId="2F81F868" w14:textId="77777777" w:rsidTr="00EE0CE5">
        <w:tc>
          <w:tcPr>
            <w:tcW w:w="671" w:type="dxa"/>
            <w:shd w:val="clear" w:color="auto" w:fill="auto"/>
          </w:tcPr>
          <w:p w14:paraId="0F941EA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0698C3E" w14:textId="77777777" w:rsidR="00C41C82" w:rsidRPr="00DE746B" w:rsidRDefault="00000000" w:rsidP="00DE746B">
            <w:pPr>
              <w:spacing w:line="276" w:lineRule="auto"/>
              <w:rPr>
                <w:kern w:val="2"/>
                <w:lang w:val="en-US" w:eastAsia="zh-CN"/>
              </w:rPr>
            </w:pPr>
            <w:r w:rsidRPr="00DE746B">
              <w:rPr>
                <w:kern w:val="2"/>
                <w:lang w:val="en-US" w:eastAsia="zh-CN"/>
              </w:rPr>
              <w:t>Mauro, G., &amp; Zerman, N. (2023). Musicoterapia e controllo dell’ansia in ambito odontoiatrico. DENTAL CADMOS, 91(06), 446-456. https://doi.org/10.19256/d.cadmos.06.2023.04</w:t>
            </w:r>
          </w:p>
        </w:tc>
        <w:tc>
          <w:tcPr>
            <w:tcW w:w="2947" w:type="dxa"/>
            <w:shd w:val="clear" w:color="auto" w:fill="auto"/>
          </w:tcPr>
          <w:p w14:paraId="2C36059C" w14:textId="77777777" w:rsidR="00C41C82" w:rsidRPr="00DE746B" w:rsidRDefault="00000000" w:rsidP="00DE746B">
            <w:pPr>
              <w:spacing w:line="276" w:lineRule="auto"/>
              <w:rPr>
                <w:kern w:val="2"/>
                <w:lang w:val="en-US" w:eastAsia="zh-CN"/>
              </w:rPr>
            </w:pPr>
            <w:r w:rsidRPr="00DE746B">
              <w:rPr>
                <w:kern w:val="2"/>
                <w:lang w:val="en-US" w:eastAsia="zh-CN"/>
              </w:rPr>
              <w:t>Not randomized controlled trials</w:t>
            </w:r>
            <w:r w:rsidRPr="00DE746B">
              <w:rPr>
                <w:rFonts w:eastAsia="PMingLiU"/>
                <w:kern w:val="2"/>
                <w:lang w:val="en-US" w:eastAsia="zh-TW"/>
              </w:rPr>
              <w:t xml:space="preserve"> </w:t>
            </w:r>
            <w:r w:rsidRPr="00DE746B">
              <w:rPr>
                <w:kern w:val="2"/>
                <w:lang w:val="en-US" w:eastAsia="zh-CN"/>
              </w:rPr>
              <w:t>articles</w:t>
            </w:r>
          </w:p>
        </w:tc>
      </w:tr>
      <w:tr w:rsidR="00C41C82" w:rsidRPr="00DE746B" w14:paraId="1BCAE2A1" w14:textId="77777777" w:rsidTr="00EE0CE5">
        <w:tc>
          <w:tcPr>
            <w:tcW w:w="671" w:type="dxa"/>
            <w:shd w:val="clear" w:color="auto" w:fill="auto"/>
          </w:tcPr>
          <w:p w14:paraId="2823733E"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308D39B" w14:textId="77777777" w:rsidR="00C41C82" w:rsidRPr="00DE746B" w:rsidRDefault="00000000" w:rsidP="00DE746B">
            <w:pPr>
              <w:spacing w:line="276" w:lineRule="auto"/>
              <w:rPr>
                <w:kern w:val="2"/>
                <w:lang w:val="en-US" w:eastAsia="zh-CN"/>
              </w:rPr>
            </w:pPr>
            <w:r w:rsidRPr="00DE746B">
              <w:rPr>
                <w:kern w:val="2"/>
                <w:lang w:val="en-US" w:eastAsia="zh-CN"/>
              </w:rPr>
              <w:t>Llena, C., Folguera, S., Forner, L., &amp; Rodríguez‐Lozano, F. J. (2018). Implementation of augmented reality in operative dentistry learning. European Journal of Dental Education, 22(1), e122-e130. 10.1111/eje.12269</w:t>
            </w:r>
          </w:p>
        </w:tc>
        <w:tc>
          <w:tcPr>
            <w:tcW w:w="2947" w:type="dxa"/>
            <w:shd w:val="clear" w:color="auto" w:fill="auto"/>
          </w:tcPr>
          <w:p w14:paraId="34AAE974" w14:textId="77777777" w:rsidR="00C41C82" w:rsidRPr="00DE746B" w:rsidRDefault="00000000" w:rsidP="00DE746B">
            <w:pPr>
              <w:spacing w:line="276" w:lineRule="auto"/>
              <w:rPr>
                <w:kern w:val="2"/>
                <w:lang w:val="en-US" w:eastAsia="zh-CN"/>
              </w:rPr>
            </w:pPr>
            <w:r w:rsidRPr="00DE746B">
              <w:rPr>
                <w:kern w:val="2"/>
                <w:lang w:val="en-US" w:eastAsia="zh-CN"/>
              </w:rPr>
              <w:t>Not exploring Dental root treatment</w:t>
            </w:r>
          </w:p>
        </w:tc>
      </w:tr>
      <w:tr w:rsidR="00C41C82" w:rsidRPr="00DE746B" w14:paraId="73CA5151" w14:textId="77777777" w:rsidTr="00EE0CE5">
        <w:tc>
          <w:tcPr>
            <w:tcW w:w="671" w:type="dxa"/>
            <w:shd w:val="clear" w:color="auto" w:fill="auto"/>
          </w:tcPr>
          <w:p w14:paraId="51650C0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C579CF6" w14:textId="48C7304E" w:rsidR="00C41C82" w:rsidRPr="00DE746B" w:rsidRDefault="00000000" w:rsidP="00DE746B">
            <w:pPr>
              <w:spacing w:line="276" w:lineRule="auto"/>
              <w:rPr>
                <w:kern w:val="2"/>
                <w:lang w:val="en-US" w:eastAsia="zh-CN"/>
              </w:rPr>
            </w:pPr>
            <w:r w:rsidRPr="00DE746B">
              <w:rPr>
                <w:kern w:val="2"/>
                <w:lang w:val="en-US" w:eastAsia="zh-CN"/>
              </w:rPr>
              <w:t xml:space="preserve">Sharma, S. (2024). Virtual reality distraction as an effective and intelligent tool for effective behaviour management. In Handbook of intelligent and sustainable smart dentistry: Nature and bio-inspired approaches, processes, materials, and manufacturing (pp. 273–290). Scopus. </w:t>
            </w:r>
            <w:hyperlink r:id="rId105" w:tgtFrame="/Users/guoshuhan/Documents\x/_new" w:history="1">
              <w:r w:rsidR="00C41C82" w:rsidRPr="00DE746B">
                <w:rPr>
                  <w:kern w:val="2"/>
                  <w:lang w:val="en-US" w:eastAsia="zh-CN"/>
                </w:rPr>
                <w:t>https://www.scopus.com/inward/record.uri?eid=2-s2.0-85200985559&amp;partnerID=40&amp;md5=c9f9d5409d4471afe42607325a8327bd</w:t>
              </w:r>
            </w:hyperlink>
          </w:p>
        </w:tc>
        <w:tc>
          <w:tcPr>
            <w:tcW w:w="2947" w:type="dxa"/>
            <w:shd w:val="clear" w:color="auto" w:fill="auto"/>
          </w:tcPr>
          <w:p w14:paraId="282D7ABC" w14:textId="77777777" w:rsidR="00C41C82" w:rsidRPr="00DE746B" w:rsidRDefault="00000000" w:rsidP="00DE746B">
            <w:pPr>
              <w:spacing w:line="276" w:lineRule="auto"/>
              <w:rPr>
                <w:kern w:val="2"/>
                <w:lang w:val="en-US" w:eastAsia="zh-CN"/>
              </w:rPr>
            </w:pPr>
            <w:r w:rsidRPr="00DE746B">
              <w:rPr>
                <w:kern w:val="2"/>
                <w:lang w:val="en-US" w:eastAsia="zh-CN"/>
              </w:rPr>
              <w:t>Not randomized controlled trials</w:t>
            </w:r>
            <w:r w:rsidRPr="00DE746B">
              <w:rPr>
                <w:rFonts w:eastAsia="PMingLiU"/>
                <w:kern w:val="2"/>
                <w:lang w:val="en-US" w:eastAsia="zh-TW"/>
              </w:rPr>
              <w:t xml:space="preserve"> </w:t>
            </w:r>
            <w:r w:rsidRPr="00DE746B">
              <w:rPr>
                <w:kern w:val="2"/>
                <w:lang w:val="en-US" w:eastAsia="zh-CN"/>
              </w:rPr>
              <w:t>articles</w:t>
            </w:r>
          </w:p>
        </w:tc>
      </w:tr>
      <w:tr w:rsidR="00C41C82" w:rsidRPr="00DE746B" w14:paraId="02F63397" w14:textId="77777777" w:rsidTr="00EE0CE5">
        <w:tc>
          <w:tcPr>
            <w:tcW w:w="671" w:type="dxa"/>
            <w:shd w:val="clear" w:color="auto" w:fill="auto"/>
          </w:tcPr>
          <w:p w14:paraId="339E742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0DAF361" w14:textId="77777777" w:rsidR="00C41C82" w:rsidRPr="00DE746B" w:rsidRDefault="00000000" w:rsidP="00DE746B">
            <w:pPr>
              <w:spacing w:line="276" w:lineRule="auto"/>
              <w:rPr>
                <w:kern w:val="2"/>
                <w:lang w:val="en-US" w:eastAsia="zh-CN"/>
              </w:rPr>
            </w:pPr>
            <w:r w:rsidRPr="00DE746B">
              <w:rPr>
                <w:kern w:val="2"/>
                <w:lang w:val="en-US" w:eastAsia="zh-CN"/>
              </w:rPr>
              <w:t>Morse, D. R., &amp; Wilcko, J. M. (1979). Nonsurgical endodontic therapy for a vital tooth with meditation-hypnosis as the sole anesthetic: a case report. American Journal of Clinical Hypnosis, 21(4), 258-262. 10.1080/00029157.1979.10403979</w:t>
            </w:r>
          </w:p>
        </w:tc>
        <w:tc>
          <w:tcPr>
            <w:tcW w:w="2947" w:type="dxa"/>
            <w:shd w:val="clear" w:color="auto" w:fill="auto"/>
          </w:tcPr>
          <w:p w14:paraId="4AB7A9B4" w14:textId="77777777" w:rsidR="00C41C82" w:rsidRPr="00DE746B" w:rsidRDefault="00000000" w:rsidP="00DE746B">
            <w:pPr>
              <w:spacing w:line="276" w:lineRule="auto"/>
              <w:rPr>
                <w:kern w:val="2"/>
                <w:lang w:val="en-US" w:eastAsia="zh-CN"/>
              </w:rPr>
            </w:pPr>
            <w:r w:rsidRPr="00DE746B">
              <w:rPr>
                <w:kern w:val="2"/>
                <w:lang w:val="en-US" w:eastAsia="zh-CN"/>
              </w:rPr>
              <w:t>Not randomized controlled trials</w:t>
            </w:r>
            <w:r w:rsidRPr="00DE746B">
              <w:rPr>
                <w:rFonts w:eastAsia="PMingLiU"/>
                <w:kern w:val="2"/>
                <w:lang w:val="en-US" w:eastAsia="zh-TW"/>
              </w:rPr>
              <w:t xml:space="preserve"> </w:t>
            </w:r>
            <w:r w:rsidRPr="00DE746B">
              <w:rPr>
                <w:kern w:val="2"/>
                <w:lang w:val="en-US" w:eastAsia="zh-CN"/>
              </w:rPr>
              <w:t>articles</w:t>
            </w:r>
          </w:p>
        </w:tc>
      </w:tr>
      <w:tr w:rsidR="00C41C82" w:rsidRPr="00DE746B" w14:paraId="31564349" w14:textId="77777777" w:rsidTr="00EE0CE5">
        <w:tc>
          <w:tcPr>
            <w:tcW w:w="671" w:type="dxa"/>
            <w:shd w:val="clear" w:color="auto" w:fill="auto"/>
          </w:tcPr>
          <w:p w14:paraId="3A25C92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6A19CFA" w14:textId="77777777" w:rsidR="00C41C82" w:rsidRPr="00DE746B" w:rsidRDefault="00000000" w:rsidP="00DE746B">
            <w:pPr>
              <w:spacing w:line="276" w:lineRule="auto"/>
              <w:rPr>
                <w:kern w:val="2"/>
                <w:lang w:val="en-US" w:eastAsia="zh-CN"/>
              </w:rPr>
            </w:pPr>
            <w:r w:rsidRPr="00DE746B">
              <w:rPr>
                <w:kern w:val="2"/>
                <w:lang w:val="en-US" w:eastAsia="zh-CN"/>
              </w:rPr>
              <w:t>GradDipN, C. J. G. (2024). Effect of using virtual reality to manage needle phobia in adults undergoing medical procedures: A rapid review. ACORN, 37(1), E29-E40. 10.26550/2209-1092.1290</w:t>
            </w:r>
          </w:p>
        </w:tc>
        <w:tc>
          <w:tcPr>
            <w:tcW w:w="2947" w:type="dxa"/>
            <w:shd w:val="clear" w:color="auto" w:fill="auto"/>
          </w:tcPr>
          <w:p w14:paraId="11101730"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27FB7E58" w14:textId="77777777" w:rsidTr="00EE0CE5">
        <w:tc>
          <w:tcPr>
            <w:tcW w:w="671" w:type="dxa"/>
            <w:shd w:val="clear" w:color="auto" w:fill="auto"/>
          </w:tcPr>
          <w:p w14:paraId="55601FD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3B31AAE" w14:textId="77777777" w:rsidR="00C41C82" w:rsidRPr="00DE746B" w:rsidRDefault="00000000" w:rsidP="00DE746B">
            <w:pPr>
              <w:spacing w:line="276" w:lineRule="auto"/>
              <w:rPr>
                <w:kern w:val="2"/>
                <w:lang w:val="en-US" w:eastAsia="zh-CN"/>
              </w:rPr>
            </w:pPr>
            <w:r w:rsidRPr="00DE746B">
              <w:rPr>
                <w:kern w:val="2"/>
                <w:lang w:val="en-US" w:eastAsia="zh-CN"/>
              </w:rPr>
              <w:t>Ketkar, G. N., &amp; Malaiappan, S. (2020). Knowledge attitude and practice of ergonomics and musculoskeletal disorders as an occupational hazard among periodontists in India–a questionnaire based survey. Journal of Pharmaceutical Research International, 32(20), 162-183. 10.31838/ijpr/2020.12.02.324</w:t>
            </w:r>
          </w:p>
        </w:tc>
        <w:tc>
          <w:tcPr>
            <w:tcW w:w="2947" w:type="dxa"/>
            <w:shd w:val="clear" w:color="auto" w:fill="auto"/>
          </w:tcPr>
          <w:p w14:paraId="6913644B"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11E4CB7E" w14:textId="77777777" w:rsidTr="00EE0CE5">
        <w:tc>
          <w:tcPr>
            <w:tcW w:w="671" w:type="dxa"/>
            <w:shd w:val="clear" w:color="auto" w:fill="auto"/>
          </w:tcPr>
          <w:p w14:paraId="762ABB6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0652D0C" w14:textId="77777777" w:rsidR="00C41C82" w:rsidRPr="00DE746B" w:rsidRDefault="00000000" w:rsidP="00DE746B">
            <w:pPr>
              <w:spacing w:line="276" w:lineRule="auto"/>
              <w:rPr>
                <w:kern w:val="2"/>
                <w:lang w:val="en-US" w:eastAsia="zh-CN"/>
              </w:rPr>
            </w:pPr>
            <w:r w:rsidRPr="00DE746B">
              <w:rPr>
                <w:kern w:val="2"/>
                <w:lang w:val="en-US" w:eastAsia="zh-CN"/>
              </w:rPr>
              <w:t>Dolega-Dolegowski, D., Proniewska, K., Dolega-Dolegowska, M., Pregowska, A., Hajto-Bryk, J., Trojak, M., ... &amp; Fudalej, P. S. (2022). Application of holography and augmented reality based technology to visualize the internal structure of the dental root–a proof of concept. Head &amp; face medicine, 18(1), 12. 10.1186/s13005-022-00307-4</w:t>
            </w:r>
          </w:p>
        </w:tc>
        <w:tc>
          <w:tcPr>
            <w:tcW w:w="2947" w:type="dxa"/>
            <w:shd w:val="clear" w:color="auto" w:fill="auto"/>
          </w:tcPr>
          <w:p w14:paraId="247E0725" w14:textId="77777777" w:rsidR="00C41C82" w:rsidRPr="00DE746B" w:rsidRDefault="00000000" w:rsidP="00DE746B">
            <w:pPr>
              <w:spacing w:line="276" w:lineRule="auto"/>
              <w:rPr>
                <w:kern w:val="2"/>
                <w:lang w:val="en-US" w:eastAsia="zh-CN"/>
              </w:rPr>
            </w:pPr>
            <w:r w:rsidRPr="00DE746B">
              <w:rPr>
                <w:kern w:val="2"/>
                <w:lang w:val="en-US" w:eastAsia="zh-CN"/>
              </w:rPr>
              <w:t>Not randomized controlled trials</w:t>
            </w:r>
            <w:r w:rsidRPr="00DE746B">
              <w:rPr>
                <w:rFonts w:eastAsia="PMingLiU"/>
                <w:kern w:val="2"/>
                <w:lang w:val="en-US" w:eastAsia="zh-TW"/>
              </w:rPr>
              <w:t xml:space="preserve"> </w:t>
            </w:r>
            <w:r w:rsidRPr="00DE746B">
              <w:rPr>
                <w:kern w:val="2"/>
                <w:lang w:val="en-US" w:eastAsia="zh-CN"/>
              </w:rPr>
              <w:t>articles</w:t>
            </w:r>
          </w:p>
        </w:tc>
      </w:tr>
      <w:tr w:rsidR="00C41C82" w:rsidRPr="00DE746B" w14:paraId="0F6C5F4E" w14:textId="77777777" w:rsidTr="00EE0CE5">
        <w:trPr>
          <w:trHeight w:val="635"/>
        </w:trPr>
        <w:tc>
          <w:tcPr>
            <w:tcW w:w="671" w:type="dxa"/>
            <w:shd w:val="clear" w:color="auto" w:fill="auto"/>
          </w:tcPr>
          <w:p w14:paraId="115F6B5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4A54518" w14:textId="77777777" w:rsidR="00C41C82" w:rsidRPr="00DE746B" w:rsidRDefault="00000000" w:rsidP="00DE746B">
            <w:pPr>
              <w:spacing w:line="276" w:lineRule="auto"/>
              <w:rPr>
                <w:kern w:val="2"/>
                <w:lang w:val="en-US" w:eastAsia="zh-CN"/>
              </w:rPr>
            </w:pPr>
            <w:r w:rsidRPr="00DE746B">
              <w:rPr>
                <w:kern w:val="2"/>
                <w:lang w:val="en-US" w:eastAsia="zh-CN"/>
              </w:rPr>
              <w:t>Wang, D., Zhao, S., Li, T., Zhang, Y., &amp; Wang, X. (2015). Preliminary evaluation of a virtual reality dental simulation system on drilling operation. Bio-medical materials and engineering, 26(s1), S747-S756. 10.3233/BME-151366</w:t>
            </w:r>
          </w:p>
        </w:tc>
        <w:tc>
          <w:tcPr>
            <w:tcW w:w="2947" w:type="dxa"/>
            <w:shd w:val="clear" w:color="auto" w:fill="auto"/>
          </w:tcPr>
          <w:p w14:paraId="23585973"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609DE2F8" w14:textId="77777777" w:rsidTr="00EE0CE5">
        <w:tc>
          <w:tcPr>
            <w:tcW w:w="671" w:type="dxa"/>
            <w:shd w:val="clear" w:color="auto" w:fill="auto"/>
          </w:tcPr>
          <w:p w14:paraId="4B90F49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3047371" w14:textId="77777777" w:rsidR="00C41C82" w:rsidRPr="00DE746B" w:rsidRDefault="00000000" w:rsidP="00DE746B">
            <w:pPr>
              <w:spacing w:line="276" w:lineRule="auto"/>
              <w:rPr>
                <w:kern w:val="2"/>
                <w:lang w:val="en-US" w:eastAsia="zh-CN"/>
              </w:rPr>
            </w:pPr>
            <w:r w:rsidRPr="00DE746B">
              <w:rPr>
                <w:kern w:val="2"/>
                <w:lang w:val="en-US" w:eastAsia="zh-CN"/>
              </w:rPr>
              <w:t>Hu, F., Zhang, L., Zhang, J., Zheng, Y., Li, Y., Zhang, X., &amp; Song, L. (2024). Finite Element Analysis of Stress Distributions for Mandibular Dental Implant-Supported Overdentures with Magnetic Attachments in Osteoporotic and Normal Bone. International Journal of Prosthodontics, 37(1). 10.11607/IJP.7839</w:t>
            </w:r>
          </w:p>
        </w:tc>
        <w:tc>
          <w:tcPr>
            <w:tcW w:w="2947" w:type="dxa"/>
            <w:shd w:val="clear" w:color="auto" w:fill="auto"/>
          </w:tcPr>
          <w:p w14:paraId="2CCD7212"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6F519664" w14:textId="77777777" w:rsidTr="00EE0CE5">
        <w:tc>
          <w:tcPr>
            <w:tcW w:w="671" w:type="dxa"/>
            <w:shd w:val="clear" w:color="auto" w:fill="auto"/>
          </w:tcPr>
          <w:p w14:paraId="24193A6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6E27A59" w14:textId="77777777" w:rsidR="00C41C82" w:rsidRPr="00DE746B" w:rsidRDefault="00000000" w:rsidP="00DE746B">
            <w:pPr>
              <w:spacing w:line="276" w:lineRule="auto"/>
              <w:rPr>
                <w:kern w:val="2"/>
                <w:lang w:val="en-US" w:eastAsia="zh-CN"/>
              </w:rPr>
            </w:pPr>
            <w:r w:rsidRPr="00DE746B">
              <w:rPr>
                <w:kern w:val="2"/>
                <w:lang w:val="en-US" w:eastAsia="zh-CN"/>
              </w:rPr>
              <w:t>Berggren, U., Hakeberg, M., &amp; Carlsson, S. G. (2001). No differences could be demonstrated between relaxation therapy and cognitive therapy for dental fear. J Evid Based Dent Pract, 1(2), 117-118. 10.1016/s1532-3382(01)70020-6</w:t>
            </w:r>
          </w:p>
        </w:tc>
        <w:tc>
          <w:tcPr>
            <w:tcW w:w="2947" w:type="dxa"/>
            <w:shd w:val="clear" w:color="auto" w:fill="auto"/>
          </w:tcPr>
          <w:p w14:paraId="697CAEFA" w14:textId="77777777" w:rsidR="00C41C82" w:rsidRPr="00DE746B" w:rsidRDefault="00000000" w:rsidP="00DE746B">
            <w:pPr>
              <w:spacing w:line="276" w:lineRule="auto"/>
              <w:rPr>
                <w:kern w:val="2"/>
                <w:lang w:val="en-US" w:eastAsia="zh-CN"/>
              </w:rPr>
            </w:pPr>
            <w:r w:rsidRPr="00DE746B">
              <w:rPr>
                <w:kern w:val="2"/>
                <w:lang w:val="en-US" w:eastAsia="zh-CN"/>
              </w:rPr>
              <w:t>wrong intervention</w:t>
            </w:r>
          </w:p>
        </w:tc>
      </w:tr>
      <w:tr w:rsidR="00C41C82" w:rsidRPr="00DE746B" w14:paraId="40A1E929" w14:textId="77777777" w:rsidTr="00EE0CE5">
        <w:tc>
          <w:tcPr>
            <w:tcW w:w="671" w:type="dxa"/>
            <w:shd w:val="clear" w:color="auto" w:fill="auto"/>
          </w:tcPr>
          <w:p w14:paraId="280377E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81BE99B" w14:textId="77777777" w:rsidR="00C41C82" w:rsidRPr="00DE746B" w:rsidRDefault="00000000" w:rsidP="00DE746B">
            <w:pPr>
              <w:spacing w:line="276" w:lineRule="auto"/>
              <w:rPr>
                <w:kern w:val="2"/>
                <w:lang w:val="en-US" w:eastAsia="zh-CN"/>
              </w:rPr>
            </w:pPr>
            <w:r w:rsidRPr="00DE746B">
              <w:rPr>
                <w:kern w:val="2"/>
                <w:lang w:val="en-US" w:eastAsia="zh-CN"/>
              </w:rPr>
              <w:t>Meijering, A. C., Creugers, N. H. J., Roeters, F. J. M., &amp; Mulder, J. (1998). Survival of three types of veneer restorations in a clinical trial: a 2.5-year interim evaluation. Journal of dentistry, 26(7), 563-568. 10.1016/S0300-5712(97)00032-8</w:t>
            </w:r>
          </w:p>
        </w:tc>
        <w:tc>
          <w:tcPr>
            <w:tcW w:w="2947" w:type="dxa"/>
            <w:shd w:val="clear" w:color="auto" w:fill="auto"/>
          </w:tcPr>
          <w:p w14:paraId="51DDAF7B"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7DE48E40" w14:textId="77777777" w:rsidTr="00EE0CE5">
        <w:tc>
          <w:tcPr>
            <w:tcW w:w="671" w:type="dxa"/>
            <w:shd w:val="clear" w:color="auto" w:fill="auto"/>
          </w:tcPr>
          <w:p w14:paraId="1E7A9DD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1051F2F" w14:textId="77777777" w:rsidR="00C41C82" w:rsidRPr="00DE746B" w:rsidRDefault="00000000" w:rsidP="00DE746B">
            <w:pPr>
              <w:spacing w:line="276" w:lineRule="auto"/>
              <w:rPr>
                <w:kern w:val="2"/>
                <w:lang w:val="en-US" w:eastAsia="zh-CN"/>
              </w:rPr>
            </w:pPr>
            <w:r w:rsidRPr="00DE746B">
              <w:rPr>
                <w:kern w:val="2"/>
                <w:lang w:val="en-US" w:eastAsia="zh-CN"/>
              </w:rPr>
              <w:t>Matsuo, A., Hamada, H., Oba, H., &amp; Shibata, K. (2018). Virtual reality head-mounted display for endoscopically-assisted implant surgery. British Journal of Oral and Maxillofacial Surgery, 56(7), 636-637. 10.1016/j.bjoms.2018.04.002</w:t>
            </w:r>
          </w:p>
        </w:tc>
        <w:tc>
          <w:tcPr>
            <w:tcW w:w="2947" w:type="dxa"/>
            <w:shd w:val="clear" w:color="auto" w:fill="auto"/>
          </w:tcPr>
          <w:p w14:paraId="1C8A3A20"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02B042E8" w14:textId="77777777" w:rsidTr="00EE0CE5">
        <w:tc>
          <w:tcPr>
            <w:tcW w:w="671" w:type="dxa"/>
            <w:shd w:val="clear" w:color="auto" w:fill="auto"/>
          </w:tcPr>
          <w:p w14:paraId="4432290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35CF471" w14:textId="77777777" w:rsidR="00C41C82" w:rsidRPr="00DE746B" w:rsidRDefault="00000000" w:rsidP="00DE746B">
            <w:pPr>
              <w:spacing w:line="276" w:lineRule="auto"/>
              <w:rPr>
                <w:kern w:val="2"/>
                <w:lang w:val="en-US" w:eastAsia="zh-CN"/>
              </w:rPr>
            </w:pPr>
            <w:r w:rsidRPr="00DE746B">
              <w:rPr>
                <w:kern w:val="2"/>
                <w:lang w:val="en-US" w:eastAsia="zh-CN"/>
              </w:rPr>
              <w:t>Yasukawa, Y. (2009). The effectiveness of cavity preparation training using a virtual reality simulation system with or without feedback. Kokubyo Gakkai zasshi. The Journal of the Stomatological Society, Japan, 76(2), 73-80.</w:t>
            </w:r>
          </w:p>
        </w:tc>
        <w:tc>
          <w:tcPr>
            <w:tcW w:w="2947" w:type="dxa"/>
            <w:shd w:val="clear" w:color="auto" w:fill="auto"/>
          </w:tcPr>
          <w:p w14:paraId="301A7967"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72EA51C1" w14:textId="77777777" w:rsidTr="00EE0CE5">
        <w:tc>
          <w:tcPr>
            <w:tcW w:w="671" w:type="dxa"/>
            <w:shd w:val="clear" w:color="auto" w:fill="auto"/>
          </w:tcPr>
          <w:p w14:paraId="3F0373A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277CDEC" w14:textId="77777777" w:rsidR="00C41C82" w:rsidRPr="00DE746B" w:rsidRDefault="00000000" w:rsidP="00DE746B">
            <w:pPr>
              <w:spacing w:line="276" w:lineRule="auto"/>
              <w:rPr>
                <w:kern w:val="2"/>
                <w:lang w:val="en-US" w:eastAsia="zh-CN"/>
              </w:rPr>
            </w:pPr>
            <w:r w:rsidRPr="00DE746B">
              <w:rPr>
                <w:kern w:val="2"/>
                <w:lang w:val="en-US" w:eastAsia="zh-CN"/>
              </w:rPr>
              <w:t>Mai, H. N., Ngo, H. C., Cho, S. H., &amp; Lee, D. H. (2024). Automated scoring and augmented reality visualization software program for evaluating tooth preparations. The Journal of Prosthetic Dentistry, 131(6), 1104-e1. 10.1016/j.prosdent.2024.02.008</w:t>
            </w:r>
          </w:p>
        </w:tc>
        <w:tc>
          <w:tcPr>
            <w:tcW w:w="2947" w:type="dxa"/>
            <w:shd w:val="clear" w:color="auto" w:fill="auto"/>
          </w:tcPr>
          <w:p w14:paraId="49238677"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2401ADED" w14:textId="77777777" w:rsidTr="00EE0CE5">
        <w:tc>
          <w:tcPr>
            <w:tcW w:w="671" w:type="dxa"/>
            <w:shd w:val="clear" w:color="auto" w:fill="auto"/>
          </w:tcPr>
          <w:p w14:paraId="224F57B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8E5ECD0" w14:textId="77777777" w:rsidR="00C41C82" w:rsidRPr="00DE746B" w:rsidRDefault="00000000" w:rsidP="00DE746B">
            <w:pPr>
              <w:spacing w:line="276" w:lineRule="auto"/>
              <w:rPr>
                <w:kern w:val="2"/>
                <w:lang w:val="en-US" w:eastAsia="zh-CN"/>
              </w:rPr>
            </w:pPr>
            <w:r w:rsidRPr="00DE746B">
              <w:rPr>
                <w:kern w:val="2"/>
                <w:lang w:val="en-US" w:eastAsia="zh-CN"/>
              </w:rPr>
              <w:t>Wierinck, E. R., Puttemans, V., Swinnen, S. P., &amp; Van Steenberghe, D. (2007). Expert performance on a virtual reality simulation system. Journal of Dental Education, 71(6), 759-766.</w:t>
            </w:r>
          </w:p>
        </w:tc>
        <w:tc>
          <w:tcPr>
            <w:tcW w:w="2947" w:type="dxa"/>
            <w:shd w:val="clear" w:color="auto" w:fill="auto"/>
          </w:tcPr>
          <w:p w14:paraId="07BACAC5"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203C308A" w14:textId="77777777" w:rsidTr="00EE0CE5">
        <w:tc>
          <w:tcPr>
            <w:tcW w:w="671" w:type="dxa"/>
            <w:shd w:val="clear" w:color="auto" w:fill="auto"/>
          </w:tcPr>
          <w:p w14:paraId="6F7A261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C13A3F5" w14:textId="77777777" w:rsidR="00C41C82" w:rsidRPr="00DE746B" w:rsidRDefault="00000000" w:rsidP="00DE746B">
            <w:pPr>
              <w:spacing w:line="276" w:lineRule="auto"/>
              <w:rPr>
                <w:kern w:val="2"/>
                <w:lang w:val="en-US" w:eastAsia="zh-CN"/>
              </w:rPr>
            </w:pPr>
            <w:r w:rsidRPr="00DE746B">
              <w:rPr>
                <w:kern w:val="2"/>
                <w:lang w:val="en-US" w:eastAsia="zh-CN"/>
              </w:rPr>
              <w:t>Sullivan, C., Schneider, P. E., Musselman, R. J., Dummett Jr, C. O., &amp; Gardiner, D. (2000). The effect of virtual reality during dental treatment on child anxiety and behavior. ASDC journal of dentistry for children, 67(3), 193-6.</w:t>
            </w:r>
          </w:p>
        </w:tc>
        <w:tc>
          <w:tcPr>
            <w:tcW w:w="2947" w:type="dxa"/>
            <w:shd w:val="clear" w:color="auto" w:fill="auto"/>
          </w:tcPr>
          <w:p w14:paraId="5885CDFC"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6D8A0660" w14:textId="77777777" w:rsidTr="00EE0CE5">
        <w:tc>
          <w:tcPr>
            <w:tcW w:w="671" w:type="dxa"/>
            <w:shd w:val="clear" w:color="auto" w:fill="auto"/>
          </w:tcPr>
          <w:p w14:paraId="401ED881"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A649371" w14:textId="77777777" w:rsidR="00C41C82" w:rsidRPr="00DE746B" w:rsidRDefault="00000000" w:rsidP="00DE746B">
            <w:pPr>
              <w:tabs>
                <w:tab w:val="left" w:pos="2307"/>
              </w:tabs>
              <w:spacing w:line="276" w:lineRule="auto"/>
              <w:rPr>
                <w:kern w:val="2"/>
                <w:lang w:val="en-US" w:eastAsia="zh-CN"/>
              </w:rPr>
            </w:pPr>
            <w:r w:rsidRPr="00DE746B">
              <w:rPr>
                <w:kern w:val="2"/>
                <w:lang w:val="en-US" w:eastAsia="zh-CN"/>
              </w:rPr>
              <w:t>Hao, J., Wang, Y., Lü, P. J., Liu, G. Y., &amp; Zhang, Y. R. (2006). The measurement of cutting forces in full crown preparation with three-dimensional transducer unit. Zhonghua kou qiang yi xue za zhi= Zhonghua kouqiang yixue zazhi= Chinese Journal of Stomatology, 41(8), 488-491.</w:t>
            </w:r>
            <w:r w:rsidRPr="00DE746B">
              <w:rPr>
                <w:kern w:val="2"/>
                <w:lang w:val="en-US" w:eastAsia="zh-CN"/>
              </w:rPr>
              <w:tab/>
            </w:r>
          </w:p>
        </w:tc>
        <w:tc>
          <w:tcPr>
            <w:tcW w:w="2947" w:type="dxa"/>
            <w:shd w:val="clear" w:color="auto" w:fill="auto"/>
          </w:tcPr>
          <w:p w14:paraId="7F795A4C"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5AFC3997" w14:textId="77777777" w:rsidTr="00EE0CE5">
        <w:trPr>
          <w:trHeight w:val="246"/>
        </w:trPr>
        <w:tc>
          <w:tcPr>
            <w:tcW w:w="671" w:type="dxa"/>
            <w:shd w:val="clear" w:color="auto" w:fill="auto"/>
          </w:tcPr>
          <w:p w14:paraId="632378F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2E3E7A7" w14:textId="77777777" w:rsidR="00C41C82" w:rsidRPr="00DE746B" w:rsidRDefault="00000000" w:rsidP="00DE746B">
            <w:pPr>
              <w:spacing w:line="276" w:lineRule="auto"/>
              <w:rPr>
                <w:kern w:val="2"/>
                <w:lang w:val="en-US" w:eastAsia="zh-CN"/>
              </w:rPr>
            </w:pPr>
            <w:r w:rsidRPr="00DE746B">
              <w:rPr>
                <w:kern w:val="2"/>
                <w:lang w:val="en-US" w:eastAsia="zh-CN"/>
              </w:rPr>
              <w:t>Beck, A., Molnár, E., Fejérdy, P., &amp; Fábián, T. K. (2010). Effect of being disabled, dental fear and anxiety on drawings. Fogorvosi Szemle, 103(4), 131-139.</w:t>
            </w:r>
          </w:p>
        </w:tc>
        <w:tc>
          <w:tcPr>
            <w:tcW w:w="2947" w:type="dxa"/>
            <w:shd w:val="clear" w:color="auto" w:fill="auto"/>
          </w:tcPr>
          <w:p w14:paraId="5C3AE8A7"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44FD7EF6" w14:textId="77777777" w:rsidTr="00EE0CE5">
        <w:tc>
          <w:tcPr>
            <w:tcW w:w="671" w:type="dxa"/>
            <w:shd w:val="clear" w:color="auto" w:fill="auto"/>
          </w:tcPr>
          <w:p w14:paraId="193A376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96CA403" w14:textId="77777777" w:rsidR="00C41C82" w:rsidRPr="00DE746B" w:rsidRDefault="00000000" w:rsidP="00DE746B">
            <w:pPr>
              <w:spacing w:line="276" w:lineRule="auto"/>
              <w:rPr>
                <w:kern w:val="2"/>
                <w:lang w:val="en-US" w:eastAsia="zh-CN"/>
              </w:rPr>
            </w:pPr>
            <w:r w:rsidRPr="00DE746B">
              <w:rPr>
                <w:kern w:val="2"/>
                <w:lang w:val="en-US" w:eastAsia="zh-CN"/>
              </w:rPr>
              <w:t>Kihara, T., Keller, A., Ogawa, T., Armand, M., &amp; Martin-Gomez, A. (2024, March). Evaluating the Feasibility of Using Augmented Reality for Tooth Preparation. In 2024 IEEE Conference on Virtual Reality and 3D User Interfaces Abstracts and Workshops (VRW) (pp. 689-690). IEEE. 10.1016/j.jdent.2024.105217 DOI: 10.1109/VRW62533.2024.00141</w:t>
            </w:r>
          </w:p>
        </w:tc>
        <w:tc>
          <w:tcPr>
            <w:tcW w:w="2947" w:type="dxa"/>
            <w:shd w:val="clear" w:color="auto" w:fill="auto"/>
          </w:tcPr>
          <w:p w14:paraId="07DD0460"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6EBC9816" w14:textId="77777777" w:rsidTr="00EE0CE5">
        <w:tc>
          <w:tcPr>
            <w:tcW w:w="671" w:type="dxa"/>
            <w:shd w:val="clear" w:color="auto" w:fill="auto"/>
          </w:tcPr>
          <w:p w14:paraId="4BFC840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161C029" w14:textId="77777777" w:rsidR="00C41C82" w:rsidRPr="00DE746B" w:rsidRDefault="00000000" w:rsidP="00DE746B">
            <w:pPr>
              <w:spacing w:line="276" w:lineRule="auto"/>
              <w:rPr>
                <w:kern w:val="2"/>
                <w:lang w:val="en-US" w:eastAsia="zh-CN"/>
              </w:rPr>
            </w:pPr>
            <w:r w:rsidRPr="00DE746B">
              <w:rPr>
                <w:kern w:val="2"/>
                <w:lang w:val="en-US" w:eastAsia="zh-CN"/>
              </w:rPr>
              <w:t>Hugly, C., &amp; Guichard, M. C. (1983). Clinical research on relaxation in operative dentistry. Actualites odonto-stomatologiques, (144), 695-711.</w:t>
            </w:r>
          </w:p>
        </w:tc>
        <w:tc>
          <w:tcPr>
            <w:tcW w:w="2947" w:type="dxa"/>
            <w:shd w:val="clear" w:color="auto" w:fill="auto"/>
          </w:tcPr>
          <w:p w14:paraId="0E15A08A" w14:textId="77777777" w:rsidR="00C41C82" w:rsidRPr="00DE746B" w:rsidRDefault="00000000" w:rsidP="00DE746B">
            <w:pPr>
              <w:spacing w:line="276" w:lineRule="auto"/>
              <w:rPr>
                <w:kern w:val="2"/>
                <w:lang w:val="en-US" w:eastAsia="zh-CN"/>
              </w:rPr>
            </w:pPr>
            <w:r w:rsidRPr="00DE746B">
              <w:rPr>
                <w:kern w:val="2"/>
                <w:lang w:val="en-US" w:eastAsia="zh-CN"/>
              </w:rPr>
              <w:t>Unable to obtain full text</w:t>
            </w:r>
          </w:p>
        </w:tc>
      </w:tr>
      <w:tr w:rsidR="00C41C82" w:rsidRPr="00DE746B" w14:paraId="465C45C1" w14:textId="77777777" w:rsidTr="00EE0CE5">
        <w:tc>
          <w:tcPr>
            <w:tcW w:w="671" w:type="dxa"/>
            <w:shd w:val="clear" w:color="auto" w:fill="auto"/>
          </w:tcPr>
          <w:p w14:paraId="5423688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D6E938E" w14:textId="77777777" w:rsidR="00C41C82" w:rsidRPr="00DE746B" w:rsidRDefault="00000000" w:rsidP="00DE746B">
            <w:pPr>
              <w:spacing w:line="276" w:lineRule="auto"/>
              <w:rPr>
                <w:kern w:val="2"/>
                <w:lang w:val="en-US" w:eastAsia="zh-CN"/>
              </w:rPr>
            </w:pPr>
            <w:r w:rsidRPr="00DE746B">
              <w:rPr>
                <w:kern w:val="2"/>
                <w:lang w:val="en-US" w:eastAsia="zh-CN"/>
              </w:rPr>
              <w:t>Brahma, T. (2020). Recent Advances in Non-pharmacological Behavior Management Technique in Children. Indian Journal of Forensic Medicine &amp; Toxicology, 14(4). 10.37506/ijfmt.v14i4.13146</w:t>
            </w:r>
          </w:p>
        </w:tc>
        <w:tc>
          <w:tcPr>
            <w:tcW w:w="2947" w:type="dxa"/>
            <w:shd w:val="clear" w:color="auto" w:fill="auto"/>
          </w:tcPr>
          <w:p w14:paraId="461FA07A" w14:textId="77777777" w:rsidR="00C41C82" w:rsidRPr="00DE746B" w:rsidRDefault="00000000" w:rsidP="00DE746B">
            <w:pPr>
              <w:spacing w:line="276" w:lineRule="auto"/>
              <w:rPr>
                <w:kern w:val="2"/>
                <w:lang w:val="en-US" w:eastAsia="zh-CN"/>
              </w:rPr>
            </w:pPr>
            <w:r w:rsidRPr="00DE746B">
              <w:rPr>
                <w:kern w:val="2"/>
                <w:lang w:val="en-US" w:eastAsia="zh-CN"/>
              </w:rPr>
              <w:t>Not within included age range</w:t>
            </w:r>
          </w:p>
        </w:tc>
      </w:tr>
      <w:tr w:rsidR="00C41C82" w:rsidRPr="00DE746B" w14:paraId="200D32E2" w14:textId="77777777" w:rsidTr="00EE0CE5">
        <w:tc>
          <w:tcPr>
            <w:tcW w:w="671" w:type="dxa"/>
            <w:shd w:val="clear" w:color="auto" w:fill="auto"/>
          </w:tcPr>
          <w:p w14:paraId="5CECEA5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7E79ED2" w14:textId="77777777" w:rsidR="00C41C82" w:rsidRPr="00DE746B" w:rsidRDefault="00000000" w:rsidP="00DE746B">
            <w:pPr>
              <w:spacing w:line="276" w:lineRule="auto"/>
              <w:rPr>
                <w:kern w:val="2"/>
                <w:lang w:val="en-US" w:eastAsia="zh-CN"/>
              </w:rPr>
            </w:pPr>
            <w:r w:rsidRPr="00DE746B">
              <w:rPr>
                <w:kern w:val="2"/>
                <w:lang w:val="en-US" w:eastAsia="zh-CN"/>
              </w:rPr>
              <w:t>Suebnukarn, S., Phatthanasathiankul, N., Sombatweroje, S., Rhienmora, P., &amp; Haddawy, P. (2009). Process and outcome measures of expert/novice performance on a haptic virtual reality system. Journal of dentistry, 37(9), 658-665. 10.1016/j.jdent.2009.04.008</w:t>
            </w:r>
          </w:p>
        </w:tc>
        <w:tc>
          <w:tcPr>
            <w:tcW w:w="2947" w:type="dxa"/>
            <w:shd w:val="clear" w:color="auto" w:fill="auto"/>
          </w:tcPr>
          <w:p w14:paraId="5BC49822" w14:textId="77777777" w:rsidR="00C41C82" w:rsidRPr="00DE746B" w:rsidRDefault="00000000" w:rsidP="00DE746B">
            <w:pPr>
              <w:spacing w:line="276" w:lineRule="auto"/>
              <w:rPr>
                <w:kern w:val="2"/>
                <w:lang w:val="en-US" w:eastAsia="zh-CN"/>
              </w:rPr>
            </w:pPr>
            <w:r w:rsidRPr="00DE746B">
              <w:rPr>
                <w:kern w:val="2"/>
                <w:lang w:val="en-US" w:eastAsia="zh-CN"/>
              </w:rPr>
              <w:t>Not classification of high levels of anxiety</w:t>
            </w:r>
          </w:p>
        </w:tc>
      </w:tr>
      <w:tr w:rsidR="00C41C82" w:rsidRPr="00DE746B" w14:paraId="0E8F0E82" w14:textId="77777777" w:rsidTr="00EE0CE5">
        <w:tc>
          <w:tcPr>
            <w:tcW w:w="671" w:type="dxa"/>
            <w:shd w:val="clear" w:color="auto" w:fill="auto"/>
          </w:tcPr>
          <w:p w14:paraId="3565DC7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FC7D5AA" w14:textId="77777777" w:rsidR="00C41C82" w:rsidRPr="00DE746B" w:rsidRDefault="00000000" w:rsidP="00DE746B">
            <w:pPr>
              <w:spacing w:line="276" w:lineRule="auto"/>
              <w:rPr>
                <w:kern w:val="2"/>
                <w:lang w:val="en-US" w:eastAsia="zh-CN"/>
              </w:rPr>
            </w:pPr>
            <w:r w:rsidRPr="00DE746B">
              <w:rPr>
                <w:kern w:val="2"/>
                <w:lang w:val="en-US" w:eastAsia="zh-CN"/>
              </w:rPr>
              <w:t>Freitas, J. R. S., Velosa, V. H. S., Abreu, L. T. N., Jardim, R. L., Santos, J. A. V., Peres, B., &amp; Campos, P. F. (2021). Virtual reality exposure treatment in phobias: a systematic review. Psychiatric Quarterly, 92(4), 1685-1710. 10.1007/s11126-021-09935-6</w:t>
            </w:r>
          </w:p>
        </w:tc>
        <w:tc>
          <w:tcPr>
            <w:tcW w:w="2947" w:type="dxa"/>
            <w:shd w:val="clear" w:color="auto" w:fill="auto"/>
          </w:tcPr>
          <w:p w14:paraId="505CAE14" w14:textId="77777777" w:rsidR="00C41C82" w:rsidRPr="00DE746B" w:rsidRDefault="00000000" w:rsidP="00DE746B">
            <w:pPr>
              <w:spacing w:line="276" w:lineRule="auto"/>
              <w:rPr>
                <w:kern w:val="2"/>
                <w:lang w:val="en-US" w:eastAsia="zh-CN"/>
              </w:rPr>
            </w:pPr>
            <w:r w:rsidRPr="00DE746B">
              <w:rPr>
                <w:kern w:val="2"/>
                <w:lang w:val="en-US" w:eastAsia="zh-CN"/>
              </w:rPr>
              <w:t>Review</w:t>
            </w:r>
          </w:p>
        </w:tc>
      </w:tr>
      <w:tr w:rsidR="00C41C82" w:rsidRPr="00DE746B" w14:paraId="560CC5CA" w14:textId="77777777" w:rsidTr="00EE0CE5">
        <w:tc>
          <w:tcPr>
            <w:tcW w:w="671" w:type="dxa"/>
            <w:shd w:val="clear" w:color="auto" w:fill="auto"/>
          </w:tcPr>
          <w:p w14:paraId="212C518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C4008F3" w14:textId="77777777" w:rsidR="00C41C82" w:rsidRPr="00DE746B" w:rsidRDefault="00000000" w:rsidP="00DE746B">
            <w:pPr>
              <w:spacing w:line="276" w:lineRule="auto"/>
              <w:rPr>
                <w:kern w:val="2"/>
                <w:lang w:val="en-US" w:eastAsia="zh-CN"/>
              </w:rPr>
            </w:pPr>
            <w:r w:rsidRPr="00DE746B">
              <w:rPr>
                <w:kern w:val="2"/>
                <w:lang w:val="en-US" w:eastAsia="zh-CN"/>
              </w:rPr>
              <w:t>Balkhoyor, A. M., Awais, M., Biyani, S., Schaefer, A., Craddock, M., Jones, O., ... &amp; Mushtaq, F. (2020). Frontal theta brain activity varies as a function of surgical experience and task error. BMJ Surgery, Interventions, &amp; Health Technologies, 2(1). 10.1136/bmjsit-2020-000040</w:t>
            </w:r>
          </w:p>
        </w:tc>
        <w:tc>
          <w:tcPr>
            <w:tcW w:w="2947" w:type="dxa"/>
            <w:shd w:val="clear" w:color="auto" w:fill="auto"/>
          </w:tcPr>
          <w:p w14:paraId="7FA41D80" w14:textId="77777777" w:rsidR="00C41C82" w:rsidRPr="00DE746B" w:rsidRDefault="00000000" w:rsidP="00DE746B">
            <w:pPr>
              <w:spacing w:line="276" w:lineRule="auto"/>
              <w:rPr>
                <w:kern w:val="2"/>
                <w:lang w:val="en-US" w:eastAsia="zh-CN"/>
              </w:rPr>
            </w:pPr>
            <w:r w:rsidRPr="00DE746B">
              <w:rPr>
                <w:kern w:val="2"/>
                <w:lang w:val="en-US" w:eastAsia="zh-TW"/>
              </w:rPr>
              <w:t>Abstract exclusion</w:t>
            </w:r>
          </w:p>
        </w:tc>
      </w:tr>
      <w:tr w:rsidR="00C41C82" w:rsidRPr="00DE746B" w14:paraId="108A2E3A" w14:textId="77777777" w:rsidTr="00EE0CE5">
        <w:tc>
          <w:tcPr>
            <w:tcW w:w="671" w:type="dxa"/>
            <w:shd w:val="clear" w:color="auto" w:fill="auto"/>
          </w:tcPr>
          <w:p w14:paraId="430CADD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8755084" w14:textId="77777777" w:rsidR="00C41C82" w:rsidRPr="00DE746B" w:rsidRDefault="00000000" w:rsidP="00DE746B">
            <w:pPr>
              <w:spacing w:line="276" w:lineRule="auto"/>
              <w:rPr>
                <w:kern w:val="2"/>
                <w:lang w:val="en-US" w:eastAsia="zh-CN"/>
              </w:rPr>
            </w:pPr>
            <w:r w:rsidRPr="00DE746B">
              <w:rPr>
                <w:kern w:val="2"/>
                <w:lang w:val="en-US" w:eastAsia="zh-CN"/>
              </w:rPr>
              <w:t>Vinckier, F., &amp; Vansteenkiste, G. (2003). A strategy for treating the anxious patient [Stratégie de traitement chez le patient anxieux]. Revue belge de médecine dentaire. Belgisch tijdschrift voor tandheelkunde, 58(4), 209–220. https://www.scopus.com/inward/record.uri?eid=2-s2.0-1542715186&amp;partnerID=40&amp;md5=ce82cf9be374a7d723b793b41cac503a</w:t>
            </w:r>
          </w:p>
        </w:tc>
        <w:tc>
          <w:tcPr>
            <w:tcW w:w="2947" w:type="dxa"/>
            <w:shd w:val="clear" w:color="auto" w:fill="auto"/>
          </w:tcPr>
          <w:p w14:paraId="279EC221" w14:textId="77777777" w:rsidR="00C41C82" w:rsidRPr="00DE746B" w:rsidRDefault="00000000" w:rsidP="00DE746B">
            <w:pPr>
              <w:spacing w:line="276" w:lineRule="auto"/>
              <w:rPr>
                <w:kern w:val="2"/>
                <w:lang w:val="en-US" w:eastAsia="zh-TW"/>
              </w:rPr>
            </w:pPr>
            <w:r w:rsidRPr="00DE746B">
              <w:rPr>
                <w:kern w:val="2"/>
                <w:lang w:val="en-US" w:eastAsia="zh-CN"/>
              </w:rPr>
              <w:t xml:space="preserve">Not in English </w:t>
            </w:r>
          </w:p>
        </w:tc>
      </w:tr>
      <w:tr w:rsidR="00C41C82" w:rsidRPr="00DE746B" w14:paraId="1FE69B9F" w14:textId="77777777" w:rsidTr="00EE0CE5">
        <w:tc>
          <w:tcPr>
            <w:tcW w:w="671" w:type="dxa"/>
            <w:shd w:val="clear" w:color="auto" w:fill="auto"/>
          </w:tcPr>
          <w:p w14:paraId="201C306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47A98C4" w14:textId="77777777" w:rsidR="00C41C82" w:rsidRPr="00DE746B" w:rsidRDefault="00000000" w:rsidP="00DE746B">
            <w:pPr>
              <w:spacing w:line="276" w:lineRule="auto"/>
              <w:rPr>
                <w:kern w:val="2"/>
                <w:lang w:val="en-US" w:eastAsia="zh-CN"/>
              </w:rPr>
            </w:pPr>
            <w:r w:rsidRPr="00DE746B">
              <w:rPr>
                <w:kern w:val="2"/>
                <w:lang w:val="en-US" w:eastAsia="zh-CN"/>
              </w:rPr>
              <w:t>Olaopa, O. I., Gbolahan, O. O., &amp; Olusanya, A. A. (2024). Effect of music therapy on pain and anxiety during third molar surgery. Brazilian Journal of Oral Sciences, 21(1), 101-110.  https://doi.org/10.20396/bjos.v23i00.8672741</w:t>
            </w:r>
          </w:p>
        </w:tc>
        <w:tc>
          <w:tcPr>
            <w:tcW w:w="2947" w:type="dxa"/>
            <w:shd w:val="clear" w:color="auto" w:fill="auto"/>
          </w:tcPr>
          <w:p w14:paraId="1E4388DF" w14:textId="77777777" w:rsidR="00C41C82" w:rsidRPr="00DE746B" w:rsidRDefault="00000000" w:rsidP="00DE746B">
            <w:pPr>
              <w:spacing w:line="276" w:lineRule="auto"/>
              <w:rPr>
                <w:kern w:val="2"/>
                <w:lang w:val="en-US" w:eastAsia="zh-TW"/>
              </w:rPr>
            </w:pPr>
            <w:r w:rsidRPr="00DE746B">
              <w:rPr>
                <w:kern w:val="2"/>
                <w:lang w:val="en-US" w:eastAsia="zh-CN"/>
              </w:rPr>
              <w:t>Not exploring Dental root treatment</w:t>
            </w:r>
          </w:p>
        </w:tc>
      </w:tr>
      <w:tr w:rsidR="00C41C82" w:rsidRPr="00DE746B" w14:paraId="7EF483AC" w14:textId="77777777" w:rsidTr="00EE0CE5">
        <w:tc>
          <w:tcPr>
            <w:tcW w:w="671" w:type="dxa"/>
            <w:shd w:val="clear" w:color="auto" w:fill="auto"/>
          </w:tcPr>
          <w:p w14:paraId="6CECD69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4F2132F" w14:textId="77777777" w:rsidR="00C41C82" w:rsidRPr="00DE746B" w:rsidRDefault="00000000" w:rsidP="00DE746B">
            <w:pPr>
              <w:spacing w:line="276" w:lineRule="auto"/>
              <w:rPr>
                <w:kern w:val="2"/>
                <w:lang w:val="en-US" w:eastAsia="zh-CN"/>
              </w:rPr>
            </w:pPr>
            <w:r w:rsidRPr="00DE746B">
              <w:rPr>
                <w:kern w:val="2"/>
                <w:lang w:val="en-US" w:eastAsia="zh-CN"/>
              </w:rPr>
              <w:t>Nikolskaia, I. A., Katyukhina, V. A., Pogabalo, I. V., Patrakova, N. N., Ogloblin, A. A., &amp; Kuliev, R. M. (2023). Basics of formation and correction of dental anxiety. Endodontics Today, 21(4), 276–280. https://doi.org/10.36377/1683-2981-2023-21-4-276-280</w:t>
            </w:r>
          </w:p>
        </w:tc>
        <w:tc>
          <w:tcPr>
            <w:tcW w:w="2947" w:type="dxa"/>
            <w:shd w:val="clear" w:color="auto" w:fill="auto"/>
          </w:tcPr>
          <w:p w14:paraId="65D6DD4B" w14:textId="77777777" w:rsidR="00C41C82" w:rsidRPr="00DE746B" w:rsidRDefault="00000000" w:rsidP="00DE746B">
            <w:pPr>
              <w:spacing w:line="276" w:lineRule="auto"/>
              <w:rPr>
                <w:kern w:val="2"/>
                <w:lang w:val="en-US" w:eastAsia="zh-TW"/>
              </w:rPr>
            </w:pPr>
            <w:r w:rsidRPr="00DE746B">
              <w:rPr>
                <w:kern w:val="2"/>
                <w:lang w:val="en-US" w:eastAsia="zh-CN"/>
              </w:rPr>
              <w:t xml:space="preserve">Not in English </w:t>
            </w:r>
          </w:p>
        </w:tc>
      </w:tr>
      <w:tr w:rsidR="00C41C82" w:rsidRPr="00DE746B" w14:paraId="70F5A0D2" w14:textId="77777777" w:rsidTr="00EE0CE5">
        <w:tc>
          <w:tcPr>
            <w:tcW w:w="671" w:type="dxa"/>
            <w:shd w:val="clear" w:color="auto" w:fill="auto"/>
          </w:tcPr>
          <w:p w14:paraId="056C603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9B4B64A" w14:textId="77777777" w:rsidR="00C41C82" w:rsidRPr="00DE746B" w:rsidRDefault="00000000" w:rsidP="00DE746B">
            <w:pPr>
              <w:spacing w:line="276" w:lineRule="auto"/>
              <w:rPr>
                <w:kern w:val="2"/>
                <w:lang w:val="en-US" w:eastAsia="zh-CN"/>
              </w:rPr>
            </w:pPr>
            <w:r w:rsidRPr="00DE746B">
              <w:rPr>
                <w:kern w:val="2"/>
                <w:lang w:val="en-US" w:eastAsia="zh-CN"/>
              </w:rPr>
              <w:t>Halvorsen, B., &amp; Willumsen, T. (2004). Willingness to pay for dental fear treatment: is supplying dental fear treatment socially beneficial?. The European Journal of Health Economics, 5, 299-308.https://doi.org/10.1007/s10198-004-0238-1</w:t>
            </w:r>
          </w:p>
        </w:tc>
        <w:tc>
          <w:tcPr>
            <w:tcW w:w="2947" w:type="dxa"/>
            <w:shd w:val="clear" w:color="auto" w:fill="auto"/>
          </w:tcPr>
          <w:p w14:paraId="14C1FC38" w14:textId="77777777" w:rsidR="00C41C82" w:rsidRPr="00DE746B" w:rsidRDefault="00000000" w:rsidP="00DE746B">
            <w:pPr>
              <w:spacing w:line="276" w:lineRule="auto"/>
              <w:rPr>
                <w:kern w:val="2"/>
                <w:lang w:val="en-US" w:eastAsia="zh-TW"/>
              </w:rPr>
            </w:pPr>
            <w:r w:rsidRPr="00DE746B">
              <w:rPr>
                <w:kern w:val="2"/>
                <w:lang w:val="en-US" w:eastAsia="zh-CN"/>
              </w:rPr>
              <w:t>wrong intervention</w:t>
            </w:r>
          </w:p>
        </w:tc>
      </w:tr>
      <w:tr w:rsidR="00C41C82" w:rsidRPr="00DE746B" w14:paraId="37E6E462" w14:textId="77777777" w:rsidTr="00EE0CE5">
        <w:tc>
          <w:tcPr>
            <w:tcW w:w="671" w:type="dxa"/>
            <w:shd w:val="clear" w:color="auto" w:fill="auto"/>
          </w:tcPr>
          <w:p w14:paraId="1A27862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951AB20" w14:textId="77777777" w:rsidR="00C41C82" w:rsidRPr="00DE746B" w:rsidRDefault="00000000" w:rsidP="00DE746B">
            <w:pPr>
              <w:spacing w:line="276" w:lineRule="auto"/>
              <w:rPr>
                <w:kern w:val="2"/>
                <w:lang w:val="en-US" w:eastAsia="zh-CN"/>
              </w:rPr>
            </w:pPr>
            <w:r w:rsidRPr="00DE746B">
              <w:rPr>
                <w:kern w:val="2"/>
                <w:lang w:val="en-US" w:eastAsia="zh-CN"/>
              </w:rPr>
              <w:t>Patti, A., Bianco, A., Karsten, B., Montalto, M. A., Battaglia, G., Bellafiore, M., ... &amp; Palma, A. (2017). The effects of physical training without equipment on pain perception and balance in the elderly: A randomized controlled trial. Work, 57(1), 23-30.DOI: 10.3233/WOR-172539</w:t>
            </w:r>
          </w:p>
        </w:tc>
        <w:tc>
          <w:tcPr>
            <w:tcW w:w="2947" w:type="dxa"/>
            <w:shd w:val="clear" w:color="auto" w:fill="auto"/>
          </w:tcPr>
          <w:p w14:paraId="4D1EF697" w14:textId="77777777" w:rsidR="00C41C82" w:rsidRPr="00DE746B" w:rsidRDefault="00000000" w:rsidP="00DE746B">
            <w:pPr>
              <w:spacing w:line="276" w:lineRule="auto"/>
              <w:rPr>
                <w:kern w:val="2"/>
                <w:lang w:val="en-US" w:eastAsia="zh-TW"/>
              </w:rPr>
            </w:pPr>
            <w:r w:rsidRPr="00DE746B">
              <w:rPr>
                <w:kern w:val="2"/>
                <w:lang w:val="en-US" w:eastAsia="zh-TW"/>
              </w:rPr>
              <w:t>Not exploring Dental root treatment</w:t>
            </w:r>
          </w:p>
        </w:tc>
      </w:tr>
      <w:tr w:rsidR="00C41C82" w:rsidRPr="00DE746B" w14:paraId="4E3E1395" w14:textId="77777777" w:rsidTr="00EE0CE5">
        <w:tc>
          <w:tcPr>
            <w:tcW w:w="671" w:type="dxa"/>
            <w:shd w:val="clear" w:color="auto" w:fill="auto"/>
          </w:tcPr>
          <w:p w14:paraId="2FD4622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1C6A194" w14:textId="77777777" w:rsidR="00C41C82" w:rsidRPr="00DE746B" w:rsidRDefault="00000000" w:rsidP="00DE746B">
            <w:pPr>
              <w:spacing w:line="276" w:lineRule="auto"/>
              <w:rPr>
                <w:kern w:val="2"/>
                <w:lang w:val="en-US" w:eastAsia="zh-CN"/>
              </w:rPr>
            </w:pPr>
            <w:r w:rsidRPr="00DE746B">
              <w:rPr>
                <w:kern w:val="2"/>
                <w:lang w:val="en-US" w:eastAsia="zh-CN"/>
              </w:rPr>
              <w:t>López-Valverde, N., Muriel Fernandez, J., López-Valverde, A., Valero Juan, L. F., Ramírez, J. M., Flores Fraile, J., ... &amp; Bravo, M. (2020). RETRACTED: Use of Virtual Reality for the Management of Anxiety and Pain in Dental Treatments: Systematic Review and Meta-Analysis. Journal of clinical medicine, 9(4), 1025. https://doi.org/10.3390/jcm9041025</w:t>
            </w:r>
          </w:p>
        </w:tc>
        <w:tc>
          <w:tcPr>
            <w:tcW w:w="2947" w:type="dxa"/>
            <w:shd w:val="clear" w:color="auto" w:fill="auto"/>
          </w:tcPr>
          <w:p w14:paraId="3C3166B5"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Review</w:t>
            </w:r>
          </w:p>
        </w:tc>
      </w:tr>
      <w:tr w:rsidR="00C41C82" w:rsidRPr="00DE746B" w14:paraId="0E117315" w14:textId="77777777" w:rsidTr="00EE0CE5">
        <w:tc>
          <w:tcPr>
            <w:tcW w:w="671" w:type="dxa"/>
            <w:shd w:val="clear" w:color="auto" w:fill="auto"/>
          </w:tcPr>
          <w:p w14:paraId="3E822634"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2006206" w14:textId="77777777" w:rsidR="00C41C82" w:rsidRPr="00DE746B" w:rsidRDefault="00000000" w:rsidP="00DE746B">
            <w:pPr>
              <w:spacing w:line="276" w:lineRule="auto"/>
              <w:rPr>
                <w:kern w:val="2"/>
                <w:lang w:val="en-US" w:eastAsia="zh-CN"/>
              </w:rPr>
            </w:pPr>
            <w:r w:rsidRPr="00DE746B">
              <w:rPr>
                <w:kern w:val="2"/>
                <w:lang w:val="en-US" w:eastAsia="zh-CN"/>
              </w:rPr>
              <w:t xml:space="preserve">Khan, A. Q., Bibi, B., Ali, A. B. M., &amp; Qureshi, S. (2019). DENTAL PATIENTS;: ROLE OF MUSIC DISTRACTION IN THE MANAGEMENT OF APPREHENSIVE DENTAL PATIENTS. The Professional Medical Journal, 26(04), 620-627.DOI: https://doi.org/10.29309/TPMJ/2019.26.04.3365 </w:t>
            </w:r>
          </w:p>
        </w:tc>
        <w:tc>
          <w:tcPr>
            <w:tcW w:w="2947" w:type="dxa"/>
            <w:shd w:val="clear" w:color="auto" w:fill="auto"/>
          </w:tcPr>
          <w:p w14:paraId="03BD3E73" w14:textId="77777777" w:rsidR="00C41C82" w:rsidRPr="00DE746B" w:rsidRDefault="00000000" w:rsidP="00DE746B">
            <w:pPr>
              <w:spacing w:line="276" w:lineRule="auto"/>
              <w:rPr>
                <w:kern w:val="2"/>
                <w:lang w:val="en-US" w:eastAsia="zh-TW"/>
              </w:rPr>
            </w:pPr>
            <w:r w:rsidRPr="00DE746B">
              <w:rPr>
                <w:kern w:val="2"/>
                <w:lang w:val="en-US" w:eastAsia="zh-TW"/>
              </w:rPr>
              <w:t>Not within included age range</w:t>
            </w:r>
          </w:p>
        </w:tc>
      </w:tr>
      <w:tr w:rsidR="00C41C82" w:rsidRPr="00DE746B" w14:paraId="4329CA10" w14:textId="77777777" w:rsidTr="00EE0CE5">
        <w:tc>
          <w:tcPr>
            <w:tcW w:w="671" w:type="dxa"/>
            <w:shd w:val="clear" w:color="auto" w:fill="auto"/>
          </w:tcPr>
          <w:p w14:paraId="4E78B409"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79F9B15" w14:textId="77777777" w:rsidR="00C41C82" w:rsidRPr="00DE746B" w:rsidRDefault="00000000" w:rsidP="00DE746B">
            <w:pPr>
              <w:spacing w:line="276" w:lineRule="auto"/>
              <w:rPr>
                <w:kern w:val="2"/>
                <w:lang w:val="en-US" w:eastAsia="zh-CN"/>
              </w:rPr>
            </w:pPr>
            <w:r w:rsidRPr="00DE746B">
              <w:rPr>
                <w:kern w:val="2"/>
                <w:lang w:val="en-US" w:eastAsia="zh-CN"/>
              </w:rPr>
              <w:t>Lopez-Yufera, E., López-Jornet, P., Toralla, O., &amp; Pons-Fuster López, E. (2020). Non-pharmacological interventions for reducing anxiety in patients with potentially malignant oral disorders. Journal of clinical medicine, 9(3), 622. https://doi.org/10.3390/jcm9030622</w:t>
            </w:r>
          </w:p>
        </w:tc>
        <w:tc>
          <w:tcPr>
            <w:tcW w:w="2947" w:type="dxa"/>
            <w:shd w:val="clear" w:color="auto" w:fill="auto"/>
          </w:tcPr>
          <w:p w14:paraId="110D37FE" w14:textId="77777777" w:rsidR="00C41C82" w:rsidRPr="00DE746B" w:rsidRDefault="00000000" w:rsidP="00DE746B">
            <w:pPr>
              <w:spacing w:line="276" w:lineRule="auto"/>
              <w:rPr>
                <w:kern w:val="2"/>
                <w:lang w:val="en-US" w:eastAsia="zh-TW"/>
              </w:rPr>
            </w:pPr>
            <w:r w:rsidRPr="00DE746B">
              <w:rPr>
                <w:kern w:val="2"/>
                <w:lang w:val="en-US" w:eastAsia="zh-TW"/>
              </w:rPr>
              <w:t>Not exploring Dental root treatment</w:t>
            </w:r>
          </w:p>
        </w:tc>
      </w:tr>
      <w:tr w:rsidR="00C41C82" w:rsidRPr="00DE746B" w14:paraId="6207522A" w14:textId="77777777" w:rsidTr="00EE0CE5">
        <w:tc>
          <w:tcPr>
            <w:tcW w:w="671" w:type="dxa"/>
            <w:shd w:val="clear" w:color="auto" w:fill="auto"/>
          </w:tcPr>
          <w:p w14:paraId="3539A9E5"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037871E" w14:textId="77777777" w:rsidR="00C41C82" w:rsidRPr="00DE746B" w:rsidRDefault="00000000" w:rsidP="00DE746B">
            <w:pPr>
              <w:spacing w:line="276" w:lineRule="auto"/>
              <w:rPr>
                <w:kern w:val="2"/>
                <w:lang w:val="en-US" w:eastAsia="zh-CN"/>
              </w:rPr>
            </w:pPr>
            <w:r w:rsidRPr="00DE746B">
              <w:rPr>
                <w:kern w:val="2"/>
                <w:lang w:val="en-US" w:eastAsia="zh-CN"/>
              </w:rPr>
              <w:t>Almugait, M., AbuMostafa, A. Comparison between the analgesic effectiveness and patients’ preference for virtual reality vs. topical anesthesia gel during the administration of local anesthesia in adult dental patients: a randomized clinical study. Sci Rep 11, 23608 (2021). https://doi.org/10.1038/s41598-021-03093-2</w:t>
            </w:r>
          </w:p>
        </w:tc>
        <w:tc>
          <w:tcPr>
            <w:tcW w:w="2947" w:type="dxa"/>
            <w:shd w:val="clear" w:color="auto" w:fill="auto"/>
          </w:tcPr>
          <w:p w14:paraId="6D4743F7" w14:textId="77777777" w:rsidR="00C41C82" w:rsidRPr="00DE746B" w:rsidRDefault="00000000" w:rsidP="00DE746B">
            <w:pPr>
              <w:spacing w:line="276" w:lineRule="auto"/>
              <w:rPr>
                <w:kern w:val="2"/>
                <w:lang w:val="en-US" w:eastAsia="zh-TW"/>
              </w:rPr>
            </w:pPr>
            <w:r w:rsidRPr="00DE746B">
              <w:rPr>
                <w:kern w:val="2"/>
                <w:lang w:val="en-US" w:eastAsia="zh-TW"/>
              </w:rPr>
              <w:t>Not exploring Dental root treatment</w:t>
            </w:r>
          </w:p>
        </w:tc>
      </w:tr>
      <w:tr w:rsidR="00C41C82" w:rsidRPr="00DE746B" w14:paraId="4D056D94" w14:textId="77777777" w:rsidTr="00EE0CE5">
        <w:tc>
          <w:tcPr>
            <w:tcW w:w="671" w:type="dxa"/>
            <w:shd w:val="clear" w:color="auto" w:fill="auto"/>
          </w:tcPr>
          <w:p w14:paraId="4DE81203"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B07E77D" w14:textId="77777777" w:rsidR="00C41C82" w:rsidRPr="00DE746B" w:rsidRDefault="00000000" w:rsidP="00DE746B">
            <w:pPr>
              <w:spacing w:line="276" w:lineRule="auto"/>
              <w:rPr>
                <w:kern w:val="2"/>
                <w:lang w:val="en-US" w:eastAsia="zh-CN"/>
              </w:rPr>
            </w:pPr>
            <w:r w:rsidRPr="00DE746B">
              <w:rPr>
                <w:kern w:val="2"/>
                <w:lang w:val="en-US" w:eastAsia="zh-CN"/>
              </w:rPr>
              <w:t>GradDipN, C. J. G. (2024). Effect of using virtual reality to manage needle phobia in adults undergoing medical procedures: A rapid review. ACORN, 37(1), E29-E40.</w:t>
            </w:r>
          </w:p>
        </w:tc>
        <w:tc>
          <w:tcPr>
            <w:tcW w:w="2947" w:type="dxa"/>
            <w:shd w:val="clear" w:color="auto" w:fill="auto"/>
          </w:tcPr>
          <w:p w14:paraId="59487D8D"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Review</w:t>
            </w:r>
          </w:p>
        </w:tc>
      </w:tr>
      <w:tr w:rsidR="00C41C82" w:rsidRPr="00DE746B" w14:paraId="00C847B4" w14:textId="77777777" w:rsidTr="00EE0CE5">
        <w:tc>
          <w:tcPr>
            <w:tcW w:w="671" w:type="dxa"/>
            <w:shd w:val="clear" w:color="auto" w:fill="auto"/>
          </w:tcPr>
          <w:p w14:paraId="64499B0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76CE758C" w14:textId="77777777" w:rsidR="00C41C82" w:rsidRPr="00DE746B" w:rsidRDefault="00000000" w:rsidP="00DE746B">
            <w:pPr>
              <w:spacing w:line="276" w:lineRule="auto"/>
              <w:rPr>
                <w:kern w:val="2"/>
                <w:lang w:val="en-US" w:eastAsia="zh-CN"/>
              </w:rPr>
            </w:pPr>
            <w:r w:rsidRPr="00DE746B">
              <w:rPr>
                <w:kern w:val="2"/>
                <w:lang w:val="en-US" w:eastAsia="zh-CN"/>
              </w:rPr>
              <w:t>Punnyamol, P. G., Ahamed, S., Sudhakaran, G., Shilpalakshmi, M., Ali, H., &amp; Renji, A. (2022). Effect of music therapy on patients undergoing periodontal flap surgery. Journal of Dr. NTR University of Health Sciences, 11(4), 281-287.</w:t>
            </w:r>
          </w:p>
        </w:tc>
        <w:tc>
          <w:tcPr>
            <w:tcW w:w="2947" w:type="dxa"/>
            <w:shd w:val="clear" w:color="auto" w:fill="auto"/>
          </w:tcPr>
          <w:p w14:paraId="698079A9" w14:textId="77777777" w:rsidR="00C41C82" w:rsidRPr="00DE746B" w:rsidRDefault="00000000" w:rsidP="00DE746B">
            <w:pPr>
              <w:spacing w:line="276" w:lineRule="auto"/>
              <w:rPr>
                <w:kern w:val="2"/>
                <w:lang w:val="en-US" w:eastAsia="zh-TW"/>
              </w:rPr>
            </w:pPr>
            <w:r w:rsidRPr="00DE746B">
              <w:rPr>
                <w:kern w:val="2"/>
                <w:lang w:val="en-US" w:eastAsia="zh-TW"/>
              </w:rPr>
              <w:t>Not exploring Dental root treatment</w:t>
            </w:r>
          </w:p>
        </w:tc>
      </w:tr>
      <w:tr w:rsidR="00C41C82" w:rsidRPr="00DE746B" w14:paraId="42DC465E" w14:textId="77777777" w:rsidTr="00EE0CE5">
        <w:tc>
          <w:tcPr>
            <w:tcW w:w="671" w:type="dxa"/>
            <w:shd w:val="clear" w:color="auto" w:fill="auto"/>
          </w:tcPr>
          <w:p w14:paraId="1E7368C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C888B51" w14:textId="77777777" w:rsidR="00C41C82" w:rsidRPr="00DE746B" w:rsidRDefault="00000000" w:rsidP="00DE746B">
            <w:pPr>
              <w:spacing w:line="276" w:lineRule="auto"/>
              <w:rPr>
                <w:kern w:val="2"/>
                <w:lang w:val="en-US" w:eastAsia="zh-CN"/>
              </w:rPr>
            </w:pPr>
            <w:r w:rsidRPr="00DE746B">
              <w:rPr>
                <w:kern w:val="2"/>
                <w:lang w:val="en-US" w:eastAsia="zh-CN"/>
              </w:rPr>
              <w:t>Tanja-Dijkstra, K., Pahl, S., P. White, M., Andrade, J., Qian, C., Bruce, M., ... &amp; Moles, D. R. (2014). Improving dental experiences by using virtual reality distraction: a simulation study. PLoS One, 9(3), e91276.https://doi.org/10.1371/journal.pone.0091276</w:t>
            </w:r>
          </w:p>
        </w:tc>
        <w:tc>
          <w:tcPr>
            <w:tcW w:w="2947" w:type="dxa"/>
            <w:shd w:val="clear" w:color="auto" w:fill="auto"/>
          </w:tcPr>
          <w:p w14:paraId="2D5577A8" w14:textId="77777777" w:rsidR="00C41C82" w:rsidRPr="00DE746B" w:rsidRDefault="00000000" w:rsidP="00DE746B">
            <w:pPr>
              <w:spacing w:line="276" w:lineRule="auto"/>
              <w:rPr>
                <w:kern w:val="2"/>
                <w:lang w:val="en-US" w:eastAsia="zh-TW"/>
              </w:rPr>
            </w:pPr>
            <w:r w:rsidRPr="00DE746B">
              <w:rPr>
                <w:kern w:val="2"/>
                <w:lang w:val="en-US" w:eastAsia="zh-TW"/>
              </w:rPr>
              <w:t>simulation study</w:t>
            </w:r>
          </w:p>
        </w:tc>
      </w:tr>
      <w:tr w:rsidR="00C41C82" w:rsidRPr="00DE746B" w14:paraId="75B948E5" w14:textId="77777777" w:rsidTr="00EE0CE5">
        <w:tc>
          <w:tcPr>
            <w:tcW w:w="671" w:type="dxa"/>
            <w:shd w:val="clear" w:color="auto" w:fill="auto"/>
          </w:tcPr>
          <w:p w14:paraId="178451E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4A47B967" w14:textId="77777777" w:rsidR="00C41C82" w:rsidRPr="00DE746B" w:rsidRDefault="00000000" w:rsidP="00DE746B">
            <w:pPr>
              <w:spacing w:line="276" w:lineRule="auto"/>
              <w:rPr>
                <w:kern w:val="2"/>
                <w:lang w:val="en-US" w:eastAsia="zh-CN"/>
              </w:rPr>
            </w:pPr>
            <w:r w:rsidRPr="00DE746B">
              <w:rPr>
                <w:kern w:val="2"/>
                <w:lang w:val="en-US" w:eastAsia="zh-CN"/>
              </w:rPr>
              <w:t>Thoma, M. V., Zemp, M., Kreienbühl, L., Hofer, D., Schmidlin, P. R., Attin, T., ... &amp; Nater, U. M. (2015). Effects of music listening on pre-treatment anxiety and stress levels in a dental hygiene recall population. International journal of behavioral medicine, 22, 498-505. DOI 10.1007/s12529-014-9439-x</w:t>
            </w:r>
          </w:p>
        </w:tc>
        <w:tc>
          <w:tcPr>
            <w:tcW w:w="2947" w:type="dxa"/>
            <w:shd w:val="clear" w:color="auto" w:fill="auto"/>
          </w:tcPr>
          <w:p w14:paraId="3CA0891F" w14:textId="77777777" w:rsidR="00C41C82" w:rsidRPr="00DE746B" w:rsidRDefault="00000000" w:rsidP="00DE746B">
            <w:pPr>
              <w:spacing w:line="276" w:lineRule="auto"/>
              <w:rPr>
                <w:kern w:val="2"/>
                <w:lang w:val="en-US" w:eastAsia="zh-TW"/>
              </w:rPr>
            </w:pPr>
            <w:r w:rsidRPr="00DE746B">
              <w:rPr>
                <w:kern w:val="2"/>
                <w:lang w:val="en-US" w:eastAsia="zh-TW"/>
              </w:rPr>
              <w:t>Not exploring Dental root treatment</w:t>
            </w:r>
          </w:p>
        </w:tc>
      </w:tr>
      <w:tr w:rsidR="00C41C82" w:rsidRPr="00DE746B" w14:paraId="6F71358A" w14:textId="77777777" w:rsidTr="00EE0CE5">
        <w:tc>
          <w:tcPr>
            <w:tcW w:w="671" w:type="dxa"/>
            <w:shd w:val="clear" w:color="auto" w:fill="auto"/>
          </w:tcPr>
          <w:p w14:paraId="602E62D7"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6E92B04A" w14:textId="77777777" w:rsidR="00C41C82" w:rsidRPr="00DE746B" w:rsidRDefault="00000000" w:rsidP="00DE746B">
            <w:pPr>
              <w:spacing w:line="276" w:lineRule="auto"/>
              <w:rPr>
                <w:kern w:val="2"/>
                <w:lang w:val="en-US" w:eastAsia="zh-CN"/>
              </w:rPr>
            </w:pPr>
            <w:r w:rsidRPr="00DE746B">
              <w:rPr>
                <w:kern w:val="2"/>
                <w:lang w:val="en-US" w:eastAsia="zh-CN"/>
              </w:rPr>
              <w:t>Arslan, I., Aydinoglu, S., &amp; Karan, N. B. (2020). Can lavender oil inhalation help to overcome dental anxiety and pain in children? A randomized clinical trial. European journal of pediatrics, 179, 985-992.https://doi.org/10.1007/s00431-020-03595-7</w:t>
            </w:r>
          </w:p>
        </w:tc>
        <w:tc>
          <w:tcPr>
            <w:tcW w:w="2947" w:type="dxa"/>
            <w:shd w:val="clear" w:color="auto" w:fill="auto"/>
          </w:tcPr>
          <w:p w14:paraId="0C81ED17" w14:textId="77777777" w:rsidR="00C41C82" w:rsidRPr="00DE746B" w:rsidRDefault="00000000" w:rsidP="00DE746B">
            <w:pPr>
              <w:spacing w:line="276" w:lineRule="auto"/>
              <w:rPr>
                <w:kern w:val="2"/>
                <w:lang w:val="en-US" w:eastAsia="zh-TW"/>
              </w:rPr>
            </w:pPr>
            <w:r w:rsidRPr="00DE746B">
              <w:rPr>
                <w:kern w:val="2"/>
                <w:lang w:val="en-US" w:eastAsia="zh-TW"/>
              </w:rPr>
              <w:t>Not within included age range</w:t>
            </w:r>
          </w:p>
        </w:tc>
      </w:tr>
      <w:tr w:rsidR="00C41C82" w:rsidRPr="00DE746B" w14:paraId="3347FBD7" w14:textId="77777777" w:rsidTr="00EE0CE5">
        <w:tc>
          <w:tcPr>
            <w:tcW w:w="671" w:type="dxa"/>
            <w:shd w:val="clear" w:color="auto" w:fill="auto"/>
          </w:tcPr>
          <w:p w14:paraId="651FD316"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0F1D8AC" w14:textId="77777777" w:rsidR="00C41C82" w:rsidRPr="00DE746B" w:rsidRDefault="00000000" w:rsidP="00DE746B">
            <w:pPr>
              <w:spacing w:line="276" w:lineRule="auto"/>
              <w:rPr>
                <w:kern w:val="2"/>
                <w:lang w:val="en-US" w:eastAsia="zh-CN"/>
              </w:rPr>
            </w:pPr>
            <w:r w:rsidRPr="00DE746B">
              <w:rPr>
                <w:kern w:val="2"/>
                <w:lang w:val="en-US" w:eastAsia="zh-CN"/>
              </w:rPr>
              <w:t>Tickle, M., Milsom, K., Qualtrough, A., Blinkhorn, F., &amp; Aggarwal, V. R. (2008). The failure rate of NHS funded molar endodontic treatment delivered in general dental practice. British Dental Journal, 204(5), E8-E8.https://doi.org/10.1038/bdj.2008.133</w:t>
            </w:r>
          </w:p>
        </w:tc>
        <w:tc>
          <w:tcPr>
            <w:tcW w:w="2947" w:type="dxa"/>
            <w:shd w:val="clear" w:color="auto" w:fill="auto"/>
          </w:tcPr>
          <w:p w14:paraId="2912049E" w14:textId="77777777" w:rsidR="00C41C82" w:rsidRPr="00DE746B" w:rsidRDefault="00000000" w:rsidP="00DE746B">
            <w:pPr>
              <w:spacing w:line="276" w:lineRule="auto"/>
              <w:rPr>
                <w:rFonts w:eastAsia="宋体"/>
                <w:kern w:val="2"/>
                <w:lang w:val="en-US" w:eastAsia="zh-CN"/>
              </w:rPr>
            </w:pPr>
            <w:r w:rsidRPr="00DE746B">
              <w:rPr>
                <w:rFonts w:eastAsia="宋体"/>
                <w:kern w:val="2"/>
                <w:lang w:val="en-US" w:eastAsia="zh-CN"/>
              </w:rPr>
              <w:t>wrong intervention</w:t>
            </w:r>
          </w:p>
        </w:tc>
      </w:tr>
      <w:tr w:rsidR="00C41C82" w:rsidRPr="00DE746B" w14:paraId="67579152" w14:textId="77777777" w:rsidTr="00EE0CE5">
        <w:tc>
          <w:tcPr>
            <w:tcW w:w="671" w:type="dxa"/>
            <w:shd w:val="clear" w:color="auto" w:fill="auto"/>
          </w:tcPr>
          <w:p w14:paraId="6B9523C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38B27E5" w14:textId="77777777" w:rsidR="00C41C82" w:rsidRPr="00DE746B" w:rsidRDefault="00000000" w:rsidP="00DE746B">
            <w:pPr>
              <w:spacing w:line="276" w:lineRule="auto"/>
              <w:rPr>
                <w:kern w:val="2"/>
                <w:lang w:val="en-US" w:eastAsia="zh-CN"/>
              </w:rPr>
            </w:pPr>
            <w:r w:rsidRPr="00DE746B">
              <w:rPr>
                <w:kern w:val="2"/>
                <w:lang w:val="en-US" w:eastAsia="zh-CN"/>
              </w:rPr>
              <w:t>Kakkar, T., Srivastava, P., Saraf, B. G., Sheoran, N., Khan, A. K., &amp; Lakhanpal, P. (2023). Distraction: A game changer-A comparative interventional study in children aged between 4-7 years. Journal of Dental Specialities, 11(1).10.18231/j.jds.2023.006</w:t>
            </w:r>
          </w:p>
        </w:tc>
        <w:tc>
          <w:tcPr>
            <w:tcW w:w="2947" w:type="dxa"/>
            <w:shd w:val="clear" w:color="auto" w:fill="auto"/>
          </w:tcPr>
          <w:p w14:paraId="1C864D7E" w14:textId="77777777" w:rsidR="00C41C82" w:rsidRPr="00DE746B" w:rsidRDefault="00000000" w:rsidP="00DE746B">
            <w:pPr>
              <w:spacing w:line="276" w:lineRule="auto"/>
              <w:rPr>
                <w:kern w:val="2"/>
                <w:lang w:val="en-US" w:eastAsia="zh-TW"/>
              </w:rPr>
            </w:pPr>
            <w:r w:rsidRPr="00DE746B">
              <w:rPr>
                <w:kern w:val="2"/>
                <w:lang w:val="en-US" w:eastAsia="zh-TW"/>
              </w:rPr>
              <w:t>Not within included age range</w:t>
            </w:r>
          </w:p>
        </w:tc>
      </w:tr>
      <w:tr w:rsidR="00C41C82" w:rsidRPr="00DE746B" w14:paraId="30CDAF14" w14:textId="77777777" w:rsidTr="00EE0CE5">
        <w:tc>
          <w:tcPr>
            <w:tcW w:w="671" w:type="dxa"/>
            <w:shd w:val="clear" w:color="auto" w:fill="auto"/>
          </w:tcPr>
          <w:p w14:paraId="256ED99F"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89F72A5" w14:textId="77777777" w:rsidR="00C41C82" w:rsidRPr="00DE746B" w:rsidRDefault="00000000" w:rsidP="00DE746B">
            <w:pPr>
              <w:spacing w:line="276" w:lineRule="auto"/>
              <w:rPr>
                <w:kern w:val="2"/>
                <w:lang w:val="en-US" w:eastAsia="zh-CN"/>
              </w:rPr>
            </w:pPr>
            <w:r w:rsidRPr="00DE746B">
              <w:rPr>
                <w:kern w:val="2"/>
                <w:lang w:val="en-US" w:eastAsia="zh-CN"/>
              </w:rPr>
              <w:t>Khan, A. K., Kalra, G., Saraf, B. G., Sheoran, N., Kakkar, T., &amp; Lakhanpal, P. (2023). Comparison and evaluation of efficacy of olfactory and taste distraction in managing anxious pediatric patients during radiovisiography. Journal of Dental Specialities, 11(1).</w:t>
            </w:r>
          </w:p>
        </w:tc>
        <w:tc>
          <w:tcPr>
            <w:tcW w:w="2947" w:type="dxa"/>
            <w:shd w:val="clear" w:color="auto" w:fill="auto"/>
          </w:tcPr>
          <w:p w14:paraId="07FDDB2B" w14:textId="77777777" w:rsidR="00C41C82" w:rsidRPr="00DE746B" w:rsidRDefault="00000000" w:rsidP="00DE746B">
            <w:pPr>
              <w:spacing w:line="276" w:lineRule="auto"/>
              <w:rPr>
                <w:kern w:val="2"/>
                <w:lang w:val="en-US" w:eastAsia="zh-TW"/>
              </w:rPr>
            </w:pPr>
            <w:r w:rsidRPr="00DE746B">
              <w:rPr>
                <w:kern w:val="2"/>
                <w:lang w:val="en-US" w:eastAsia="zh-TW"/>
              </w:rPr>
              <w:t>Not within included age range</w:t>
            </w:r>
          </w:p>
        </w:tc>
      </w:tr>
      <w:tr w:rsidR="00C41C82" w:rsidRPr="00DE746B" w14:paraId="67420862" w14:textId="77777777" w:rsidTr="00EE0CE5">
        <w:tc>
          <w:tcPr>
            <w:tcW w:w="671" w:type="dxa"/>
            <w:shd w:val="clear" w:color="auto" w:fill="auto"/>
          </w:tcPr>
          <w:p w14:paraId="5DC25D6B"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486B2D5" w14:textId="77777777" w:rsidR="00C41C82" w:rsidRPr="00DE746B" w:rsidRDefault="00000000" w:rsidP="00DE746B">
            <w:pPr>
              <w:spacing w:line="276" w:lineRule="auto"/>
              <w:rPr>
                <w:kern w:val="2"/>
                <w:lang w:val="en-US" w:eastAsia="zh-CN"/>
              </w:rPr>
            </w:pPr>
            <w:r w:rsidRPr="00DE746B">
              <w:rPr>
                <w:kern w:val="2"/>
                <w:lang w:val="en-US" w:eastAsia="zh-CN"/>
              </w:rPr>
              <w:t>Ledwoń, A., Dębski, P., Jędrusik, P., Mielcarska, S., Misiolek, H., Meisner, M., ... &amp; Skucha-Nowak, M. (2024). An Attempt to Use Virtual Reality as a Tool to Reduce Patient Anxiety During Dental Treatment. Journal of Clinical Medicine, 13(22), 6832.</w:t>
            </w:r>
          </w:p>
        </w:tc>
        <w:tc>
          <w:tcPr>
            <w:tcW w:w="2947" w:type="dxa"/>
            <w:shd w:val="clear" w:color="auto" w:fill="auto"/>
          </w:tcPr>
          <w:p w14:paraId="3E874A81" w14:textId="77777777" w:rsidR="00C41C82" w:rsidRPr="00DE746B" w:rsidRDefault="00000000" w:rsidP="00DE746B">
            <w:pPr>
              <w:spacing w:line="276" w:lineRule="auto"/>
              <w:rPr>
                <w:kern w:val="2"/>
                <w:lang w:val="en-US" w:eastAsia="zh-TW"/>
              </w:rPr>
            </w:pPr>
            <w:r w:rsidRPr="00DE746B">
              <w:rPr>
                <w:kern w:val="2"/>
                <w:lang w:val="en-US" w:eastAsia="zh-TW"/>
              </w:rPr>
              <w:t>Not randomized controlled trials articles</w:t>
            </w:r>
          </w:p>
        </w:tc>
      </w:tr>
      <w:tr w:rsidR="00C41C82" w:rsidRPr="00DE746B" w14:paraId="72BEFBB1" w14:textId="77777777" w:rsidTr="00EE0CE5">
        <w:tc>
          <w:tcPr>
            <w:tcW w:w="671" w:type="dxa"/>
            <w:shd w:val="clear" w:color="auto" w:fill="auto"/>
          </w:tcPr>
          <w:p w14:paraId="6B48896A"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8CCA456" w14:textId="77777777" w:rsidR="00C41C82" w:rsidRPr="00DE746B" w:rsidRDefault="00000000" w:rsidP="00DE746B">
            <w:pPr>
              <w:spacing w:line="276" w:lineRule="auto"/>
              <w:rPr>
                <w:kern w:val="2"/>
                <w:lang w:val="en-US" w:eastAsia="zh-CN"/>
              </w:rPr>
            </w:pPr>
            <w:r w:rsidRPr="00DE746B">
              <w:rPr>
                <w:kern w:val="2"/>
                <w:lang w:val="en-US" w:eastAsia="zh-CN"/>
              </w:rPr>
              <w:t xml:space="preserve">Protin, A., Bénateau, H., Sergent, J. F., Henry, D., Gautier, G., &amp; Veyssière, A. (2024). Reducing the anxiety of adults during dental avulsions with virtual reality: a randomized controlled trial. Journal of Oral Medicine and Oral Surgery, 30(2), 12. https://doi.org/10.1051/mbcb/2024014 </w:t>
            </w:r>
          </w:p>
        </w:tc>
        <w:tc>
          <w:tcPr>
            <w:tcW w:w="2947" w:type="dxa"/>
            <w:shd w:val="clear" w:color="auto" w:fill="auto"/>
          </w:tcPr>
          <w:p w14:paraId="3DC9689C" w14:textId="77777777" w:rsidR="00C41C82" w:rsidRPr="00DE746B" w:rsidRDefault="00000000" w:rsidP="00DE746B">
            <w:pPr>
              <w:spacing w:line="276" w:lineRule="auto"/>
              <w:rPr>
                <w:kern w:val="2"/>
                <w:lang w:val="en-US" w:eastAsia="zh-TW"/>
              </w:rPr>
            </w:pPr>
            <w:r w:rsidRPr="00DE746B">
              <w:rPr>
                <w:kern w:val="2"/>
                <w:lang w:val="en-US" w:eastAsia="zh-CN"/>
              </w:rPr>
              <w:t>Not classification of high levels of anxi</w:t>
            </w:r>
            <w:r w:rsidRPr="00DE746B">
              <w:rPr>
                <w:kern w:val="2"/>
                <w:lang w:val="en-US" w:eastAsia="zh-TW"/>
              </w:rPr>
              <w:t>e</w:t>
            </w:r>
            <w:r w:rsidRPr="00DE746B">
              <w:rPr>
                <w:kern w:val="2"/>
                <w:lang w:val="en-US" w:eastAsia="zh-CN"/>
              </w:rPr>
              <w:t>ty</w:t>
            </w:r>
          </w:p>
        </w:tc>
      </w:tr>
      <w:tr w:rsidR="00C41C82" w:rsidRPr="00DE746B" w14:paraId="1541EBF6" w14:textId="77777777" w:rsidTr="00EE0CE5">
        <w:tc>
          <w:tcPr>
            <w:tcW w:w="671" w:type="dxa"/>
            <w:shd w:val="clear" w:color="auto" w:fill="auto"/>
          </w:tcPr>
          <w:p w14:paraId="23CA9908"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2E5D98C1" w14:textId="77777777" w:rsidR="00C41C82" w:rsidRPr="00DE746B" w:rsidRDefault="00000000" w:rsidP="00DE746B">
            <w:pPr>
              <w:spacing w:line="276" w:lineRule="auto"/>
              <w:rPr>
                <w:kern w:val="2"/>
                <w:lang w:val="en-US" w:eastAsia="zh-CN"/>
              </w:rPr>
            </w:pPr>
            <w:r w:rsidRPr="00DE746B">
              <w:rPr>
                <w:kern w:val="2"/>
                <w:lang w:val="en-US" w:eastAsia="zh-CN"/>
              </w:rPr>
              <w:t>Lahti, S., Suominen, A., Freeman, R., Lähteenoja, T., &amp; Humphris, G. (2020). Virtual reality relaxation to decrease dental anxiety: Immediate effect randomized clinical trial. JDR Clinical &amp; Translational Research, 5(4), 312-318.https://doi.org/10.1177/2380084420901679</w:t>
            </w:r>
          </w:p>
        </w:tc>
        <w:tc>
          <w:tcPr>
            <w:tcW w:w="2947" w:type="dxa"/>
            <w:shd w:val="clear" w:color="auto" w:fill="auto"/>
          </w:tcPr>
          <w:p w14:paraId="57B9FD94" w14:textId="77777777" w:rsidR="00C41C82" w:rsidRPr="00DE746B" w:rsidRDefault="00000000" w:rsidP="00DE746B">
            <w:pPr>
              <w:spacing w:line="276" w:lineRule="auto"/>
              <w:rPr>
                <w:kern w:val="2"/>
                <w:lang w:val="en-US" w:eastAsia="zh-TW"/>
              </w:rPr>
            </w:pPr>
            <w:r w:rsidRPr="00DE746B">
              <w:rPr>
                <w:kern w:val="2"/>
                <w:lang w:val="en-US" w:eastAsia="zh-CN"/>
              </w:rPr>
              <w:t>Not classification of high levels of anxi</w:t>
            </w:r>
            <w:r w:rsidRPr="00DE746B">
              <w:rPr>
                <w:kern w:val="2"/>
                <w:lang w:val="en-US" w:eastAsia="zh-TW"/>
              </w:rPr>
              <w:t>e</w:t>
            </w:r>
            <w:r w:rsidRPr="00DE746B">
              <w:rPr>
                <w:kern w:val="2"/>
                <w:lang w:val="en-US" w:eastAsia="zh-CN"/>
              </w:rPr>
              <w:t>ty</w:t>
            </w:r>
          </w:p>
        </w:tc>
      </w:tr>
      <w:tr w:rsidR="00C41C82" w:rsidRPr="00DE746B" w14:paraId="50E3F15D" w14:textId="77777777" w:rsidTr="00EE0CE5">
        <w:tc>
          <w:tcPr>
            <w:tcW w:w="671" w:type="dxa"/>
            <w:shd w:val="clear" w:color="auto" w:fill="auto"/>
          </w:tcPr>
          <w:p w14:paraId="1D060400"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AD4405B" w14:textId="77777777" w:rsidR="00C41C82" w:rsidRPr="00DE746B" w:rsidRDefault="00000000" w:rsidP="00DE746B">
            <w:pPr>
              <w:spacing w:line="276" w:lineRule="auto"/>
              <w:rPr>
                <w:kern w:val="2"/>
                <w:lang w:val="en-US" w:eastAsia="zh-CN"/>
              </w:rPr>
            </w:pPr>
            <w:r w:rsidRPr="00DE746B">
              <w:rPr>
                <w:kern w:val="2"/>
                <w:lang w:val="en-US" w:eastAsia="zh-CN"/>
              </w:rPr>
              <w:t>Dong, S., Du, C., He, B., Zhu, Z., Han, D., Jin, W., ... &amp; Shi, B. (2023). Application of an effective marker‐less augmented reality image guidance method in dental implant surgery. The International Journal of Medical Robotics and Computer Assisted Surgery, 19(4), e2523. 10.1002/rcs.2523</w:t>
            </w:r>
          </w:p>
        </w:tc>
        <w:tc>
          <w:tcPr>
            <w:tcW w:w="2947" w:type="dxa"/>
            <w:shd w:val="clear" w:color="auto" w:fill="auto"/>
          </w:tcPr>
          <w:p w14:paraId="0BB59A0F" w14:textId="77777777" w:rsidR="00C41C82" w:rsidRPr="00DE746B" w:rsidRDefault="00000000" w:rsidP="00DE746B">
            <w:pPr>
              <w:spacing w:line="276" w:lineRule="auto"/>
              <w:rPr>
                <w:kern w:val="2"/>
                <w:lang w:val="en-US" w:eastAsia="zh-TW"/>
              </w:rPr>
            </w:pPr>
            <w:r w:rsidRPr="00DE746B">
              <w:rPr>
                <w:kern w:val="2"/>
                <w:lang w:val="en-US" w:eastAsia="zh-CN"/>
              </w:rPr>
              <w:t>Not classification of high levels of anxi</w:t>
            </w:r>
            <w:r w:rsidRPr="00DE746B">
              <w:rPr>
                <w:kern w:val="2"/>
                <w:lang w:val="en-US" w:eastAsia="zh-TW"/>
              </w:rPr>
              <w:t>e</w:t>
            </w:r>
            <w:r w:rsidRPr="00DE746B">
              <w:rPr>
                <w:kern w:val="2"/>
                <w:lang w:val="en-US" w:eastAsia="zh-CN"/>
              </w:rPr>
              <w:t>ty</w:t>
            </w:r>
          </w:p>
        </w:tc>
      </w:tr>
      <w:tr w:rsidR="00C41C82" w:rsidRPr="00DE746B" w14:paraId="73E93670" w14:textId="77777777" w:rsidTr="00EE0CE5">
        <w:tc>
          <w:tcPr>
            <w:tcW w:w="671" w:type="dxa"/>
            <w:shd w:val="clear" w:color="auto" w:fill="auto"/>
          </w:tcPr>
          <w:p w14:paraId="53AF544D"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0841EDCF" w14:textId="77777777" w:rsidR="00C41C82" w:rsidRPr="00DE746B" w:rsidRDefault="00000000" w:rsidP="00DE746B">
            <w:pPr>
              <w:spacing w:line="276" w:lineRule="auto"/>
              <w:rPr>
                <w:kern w:val="2"/>
                <w:lang w:val="en-US" w:eastAsia="zh-CN"/>
              </w:rPr>
            </w:pPr>
            <w:r w:rsidRPr="00DE746B">
              <w:rPr>
                <w:kern w:val="2"/>
                <w:lang w:val="en-US" w:eastAsia="zh-CN"/>
              </w:rPr>
              <w:t>Halvorsen, B., &amp; Willumsen, T. (2004). Willingness to pay for dental fear treatment: is supplying dental fear treatment socially beneficial?. The European Journal of Health Economics, 5, 299-308.https://doi.org/10.1007/s10198-004-0238-1</w:t>
            </w:r>
          </w:p>
        </w:tc>
        <w:tc>
          <w:tcPr>
            <w:tcW w:w="2947" w:type="dxa"/>
            <w:shd w:val="clear" w:color="auto" w:fill="auto"/>
          </w:tcPr>
          <w:p w14:paraId="644CDDE3" w14:textId="77777777" w:rsidR="00C41C82" w:rsidRPr="00DE746B" w:rsidRDefault="00000000" w:rsidP="00DE746B">
            <w:pPr>
              <w:spacing w:line="276" w:lineRule="auto"/>
              <w:rPr>
                <w:kern w:val="2"/>
                <w:lang w:val="en-US" w:eastAsia="zh-CN"/>
              </w:rPr>
            </w:pPr>
            <w:r w:rsidRPr="00DE746B">
              <w:rPr>
                <w:kern w:val="2"/>
                <w:lang w:val="en-US" w:eastAsia="zh-CN"/>
              </w:rPr>
              <w:t>pilot study</w:t>
            </w:r>
          </w:p>
        </w:tc>
      </w:tr>
      <w:tr w:rsidR="00C41C82" w:rsidRPr="00DE746B" w14:paraId="2C27B7EB" w14:textId="77777777" w:rsidTr="00EE0CE5">
        <w:tc>
          <w:tcPr>
            <w:tcW w:w="671" w:type="dxa"/>
            <w:shd w:val="clear" w:color="auto" w:fill="auto"/>
          </w:tcPr>
          <w:p w14:paraId="54DA52E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56AA8D07" w14:textId="77777777" w:rsidR="00C41C82" w:rsidRPr="00DE746B" w:rsidRDefault="00000000" w:rsidP="00DE746B">
            <w:pPr>
              <w:spacing w:line="276" w:lineRule="auto"/>
              <w:rPr>
                <w:kern w:val="2"/>
                <w:lang w:val="en-US" w:eastAsia="zh-CN"/>
              </w:rPr>
            </w:pPr>
            <w:r w:rsidRPr="00DE746B">
              <w:rPr>
                <w:kern w:val="2"/>
                <w:lang w:val="en-US" w:eastAsia="zh-CN"/>
              </w:rPr>
              <w:t>Czakert, J., Kandil, F. I., Boujnah, H., Tavakolian, P., Blakeslee, S. B., Stritter, W., ... &amp; Seifert, G. (2024). Scenting serenity: influence of essential-oil vaporization on dental anxiety-a cluster-randomized, controlled, single-blinded study (AROMA_dent). Scientific Reports, 14(1), 14143.https://doi.org/10.1038/s41598-024-63657-w</w:t>
            </w:r>
          </w:p>
        </w:tc>
        <w:tc>
          <w:tcPr>
            <w:tcW w:w="2947" w:type="dxa"/>
            <w:shd w:val="clear" w:color="auto" w:fill="auto"/>
          </w:tcPr>
          <w:p w14:paraId="67F13915" w14:textId="77777777" w:rsidR="00C41C82" w:rsidRPr="00DE746B" w:rsidRDefault="00000000" w:rsidP="00DE746B">
            <w:pPr>
              <w:spacing w:line="276" w:lineRule="auto"/>
              <w:rPr>
                <w:kern w:val="2"/>
                <w:lang w:val="en-US" w:eastAsia="zh-CN"/>
              </w:rPr>
            </w:pPr>
            <w:r w:rsidRPr="00DE746B">
              <w:rPr>
                <w:kern w:val="2"/>
                <w:lang w:val="en-US" w:eastAsia="zh-TW"/>
              </w:rPr>
              <w:t>Not randomized controlled trials articles</w:t>
            </w:r>
          </w:p>
        </w:tc>
      </w:tr>
      <w:tr w:rsidR="00C41C82" w:rsidRPr="00DE746B" w14:paraId="62419FA3" w14:textId="77777777" w:rsidTr="00EE0CE5">
        <w:tc>
          <w:tcPr>
            <w:tcW w:w="671" w:type="dxa"/>
            <w:shd w:val="clear" w:color="auto" w:fill="auto"/>
          </w:tcPr>
          <w:p w14:paraId="0AC76B52"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1F6CDE11" w14:textId="77777777" w:rsidR="00C41C82" w:rsidRPr="00DE746B" w:rsidRDefault="00000000" w:rsidP="00DE746B">
            <w:pPr>
              <w:spacing w:line="276" w:lineRule="auto"/>
              <w:rPr>
                <w:kern w:val="2"/>
                <w:lang w:val="en-US" w:eastAsia="zh-CN"/>
              </w:rPr>
            </w:pPr>
            <w:r w:rsidRPr="00DE746B">
              <w:rPr>
                <w:kern w:val="2"/>
                <w:lang w:val="en-US" w:eastAsia="zh-CN"/>
              </w:rPr>
              <w:t>Padrino-Barrios, C., McCombs, G., Diawara, N., &amp; De Leo, G. (2015). The use of immersive visualization for the control of dental anxiety during oral debridement. American Dental Hygienists' Association, 89(6), 372-377.</w:t>
            </w:r>
          </w:p>
        </w:tc>
        <w:tc>
          <w:tcPr>
            <w:tcW w:w="2947" w:type="dxa"/>
            <w:shd w:val="clear" w:color="auto" w:fill="auto"/>
          </w:tcPr>
          <w:p w14:paraId="2E8FEB46" w14:textId="77777777" w:rsidR="00C41C82" w:rsidRPr="00DE746B" w:rsidRDefault="00000000" w:rsidP="00DE746B">
            <w:pPr>
              <w:spacing w:line="276" w:lineRule="auto"/>
              <w:rPr>
                <w:kern w:val="2"/>
                <w:lang w:val="en-US" w:eastAsia="zh-TW"/>
              </w:rPr>
            </w:pPr>
            <w:r w:rsidRPr="00DE746B">
              <w:rPr>
                <w:kern w:val="2"/>
                <w:lang w:val="en-US" w:eastAsia="zh-TW"/>
              </w:rPr>
              <w:t>Not exploring Dental root treatment</w:t>
            </w:r>
          </w:p>
        </w:tc>
      </w:tr>
      <w:tr w:rsidR="00C41C82" w:rsidRPr="00DE746B" w14:paraId="59B1CE98" w14:textId="77777777" w:rsidTr="00EE0CE5">
        <w:tc>
          <w:tcPr>
            <w:tcW w:w="671" w:type="dxa"/>
            <w:shd w:val="clear" w:color="auto" w:fill="auto"/>
          </w:tcPr>
          <w:p w14:paraId="0A962DCC" w14:textId="77777777" w:rsidR="00C41C82" w:rsidRPr="00DE746B" w:rsidRDefault="00C41C82" w:rsidP="00DE746B">
            <w:pPr>
              <w:numPr>
                <w:ilvl w:val="0"/>
                <w:numId w:val="1"/>
              </w:numPr>
              <w:spacing w:line="276" w:lineRule="auto"/>
              <w:rPr>
                <w:kern w:val="2"/>
                <w:lang w:val="en-GB" w:eastAsia="zh-CN"/>
              </w:rPr>
            </w:pPr>
          </w:p>
        </w:tc>
        <w:tc>
          <w:tcPr>
            <w:tcW w:w="10385" w:type="dxa"/>
            <w:shd w:val="clear" w:color="auto" w:fill="auto"/>
          </w:tcPr>
          <w:p w14:paraId="3E67AF12" w14:textId="77777777" w:rsidR="00C41C82" w:rsidRPr="00DE746B" w:rsidRDefault="00000000" w:rsidP="00DE746B">
            <w:pPr>
              <w:spacing w:line="276" w:lineRule="auto"/>
              <w:rPr>
                <w:kern w:val="2"/>
                <w:lang w:val="en-US" w:eastAsia="zh-CN"/>
              </w:rPr>
            </w:pPr>
            <w:r w:rsidRPr="00DE746B">
              <w:rPr>
                <w:kern w:val="2"/>
                <w:lang w:val="en-US" w:eastAsia="zh-CN"/>
              </w:rPr>
              <w:t>Di Nasso, L., Nizzardo, A., Pace, R., Pierleoni, F., Pagavino, G., &amp; Giuliani, V. (2016). Influences of 432 Hz music on the perception of anxiety during endodontic treatment: a randomized controlled clinical trial. Journal of endodontics, 42(9), 1338-1343.</w:t>
            </w:r>
          </w:p>
        </w:tc>
        <w:tc>
          <w:tcPr>
            <w:tcW w:w="2947" w:type="dxa"/>
            <w:shd w:val="clear" w:color="auto" w:fill="auto"/>
          </w:tcPr>
          <w:p w14:paraId="2AB415B7" w14:textId="77777777" w:rsidR="00C41C82" w:rsidRPr="00DE746B" w:rsidRDefault="00000000" w:rsidP="00DE746B">
            <w:pPr>
              <w:spacing w:line="276" w:lineRule="auto"/>
              <w:rPr>
                <w:kern w:val="2"/>
                <w:lang w:val="en-US" w:eastAsia="zh-TW"/>
              </w:rPr>
            </w:pPr>
            <w:r w:rsidRPr="00DE746B">
              <w:rPr>
                <w:kern w:val="2"/>
                <w:lang w:val="en-US" w:eastAsia="zh-TW"/>
              </w:rPr>
              <w:t>Not within included age range</w:t>
            </w:r>
          </w:p>
        </w:tc>
      </w:tr>
    </w:tbl>
    <w:p w14:paraId="154F7124" w14:textId="77777777" w:rsidR="00C41C82" w:rsidRPr="00DE746B" w:rsidRDefault="00C41C82" w:rsidP="00DE746B">
      <w:pPr>
        <w:spacing w:line="276" w:lineRule="auto"/>
        <w:rPr>
          <w:kern w:val="2"/>
          <w:lang w:val="en-US" w:eastAsia="zh-CN"/>
        </w:rPr>
      </w:pPr>
    </w:p>
    <w:sectPr w:rsidR="00C41C82" w:rsidRPr="00DE746B">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61EDF1" w14:textId="77777777" w:rsidR="00363A17" w:rsidRDefault="00363A17">
      <w:r>
        <w:separator/>
      </w:r>
    </w:p>
  </w:endnote>
  <w:endnote w:type="continuationSeparator" w:id="0">
    <w:p w14:paraId="580F4B1E" w14:textId="77777777" w:rsidR="00363A17" w:rsidRDefault="00363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ld">
    <w:altName w:val="Times New Roman"/>
    <w:panose1 w:val="020B06040202020202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DFBDDB" w14:textId="77777777" w:rsidR="00363A17" w:rsidRDefault="00363A17">
      <w:r>
        <w:separator/>
      </w:r>
    </w:p>
  </w:footnote>
  <w:footnote w:type="continuationSeparator" w:id="0">
    <w:p w14:paraId="3C15E10E" w14:textId="77777777" w:rsidR="00363A17" w:rsidRDefault="00363A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EA99C0"/>
    <w:multiLevelType w:val="singleLevel"/>
    <w:tmpl w:val="FFEA99C0"/>
    <w:lvl w:ilvl="0">
      <w:start w:val="1"/>
      <w:numFmt w:val="decimal"/>
      <w:lvlText w:val="%1."/>
      <w:lvlJc w:val="left"/>
      <w:pPr>
        <w:ind w:left="425" w:hanging="425"/>
      </w:pPr>
      <w:rPr>
        <w:rFonts w:hint="default"/>
      </w:rPr>
    </w:lvl>
  </w:abstractNum>
  <w:num w:numId="1" w16cid:durableId="1126386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bordersDoNotSurroundHeader/>
  <w:bordersDoNotSurroundFooter/>
  <w:defaultTabStop w:val="708"/>
  <w:hyphenationZone w:val="283"/>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lhNGRkN2Q0YzNiNTZmMmY0ZTRkYmE5ZjA0YTUxZWYifQ=="/>
  </w:docVars>
  <w:rsids>
    <w:rsidRoot w:val="00674362"/>
    <w:rsid w:val="FF7F19EF"/>
    <w:rsid w:val="FF7F8E2E"/>
    <w:rsid w:val="FF8DB289"/>
    <w:rsid w:val="FF9B239F"/>
    <w:rsid w:val="FFA7E20D"/>
    <w:rsid w:val="FFAF0B68"/>
    <w:rsid w:val="FFAF7AA3"/>
    <w:rsid w:val="FFB79776"/>
    <w:rsid w:val="FFB7AB98"/>
    <w:rsid w:val="FFB7FCB0"/>
    <w:rsid w:val="FFBA2ED8"/>
    <w:rsid w:val="FFBA7607"/>
    <w:rsid w:val="FFBB1D68"/>
    <w:rsid w:val="FFBE6CD3"/>
    <w:rsid w:val="FFBF595C"/>
    <w:rsid w:val="FFBF6861"/>
    <w:rsid w:val="FFC3925F"/>
    <w:rsid w:val="FFC3C9FC"/>
    <w:rsid w:val="FFD638C0"/>
    <w:rsid w:val="FFD75523"/>
    <w:rsid w:val="FFD7A4CD"/>
    <w:rsid w:val="FFD86085"/>
    <w:rsid w:val="FFDBFA7B"/>
    <w:rsid w:val="FFDD39E1"/>
    <w:rsid w:val="FFDDD05E"/>
    <w:rsid w:val="FFDF26CA"/>
    <w:rsid w:val="FFDFA7D4"/>
    <w:rsid w:val="FFDFEEB1"/>
    <w:rsid w:val="FFE7D57C"/>
    <w:rsid w:val="FFED73D9"/>
    <w:rsid w:val="FFEDAFB1"/>
    <w:rsid w:val="FFEE0E99"/>
    <w:rsid w:val="FFEE6DC2"/>
    <w:rsid w:val="FFEFEE7E"/>
    <w:rsid w:val="FFEFF061"/>
    <w:rsid w:val="FFF07EC8"/>
    <w:rsid w:val="FFF3E455"/>
    <w:rsid w:val="FFF7432F"/>
    <w:rsid w:val="FFF8373A"/>
    <w:rsid w:val="FFFA222D"/>
    <w:rsid w:val="FFFBB5A2"/>
    <w:rsid w:val="FFFC83F1"/>
    <w:rsid w:val="FFFD2608"/>
    <w:rsid w:val="FFFD2ABD"/>
    <w:rsid w:val="FFFD6B85"/>
    <w:rsid w:val="FFFE2B67"/>
    <w:rsid w:val="FFFE541A"/>
    <w:rsid w:val="FFFF2868"/>
    <w:rsid w:val="FFFF5762"/>
    <w:rsid w:val="FFFF612C"/>
    <w:rsid w:val="FFFFC8F7"/>
    <w:rsid w:val="FFFFCF49"/>
    <w:rsid w:val="FFFFD9A7"/>
    <w:rsid w:val="FFFFDF76"/>
    <w:rsid w:val="FFFFEA9B"/>
    <w:rsid w:val="FFFFF375"/>
    <w:rsid w:val="FFFFF814"/>
    <w:rsid w:val="000129D8"/>
    <w:rsid w:val="000421E2"/>
    <w:rsid w:val="000828DB"/>
    <w:rsid w:val="001464C3"/>
    <w:rsid w:val="00174EA7"/>
    <w:rsid w:val="001B633B"/>
    <w:rsid w:val="00264CB8"/>
    <w:rsid w:val="002C35D1"/>
    <w:rsid w:val="00363A17"/>
    <w:rsid w:val="006245DB"/>
    <w:rsid w:val="00674362"/>
    <w:rsid w:val="00700D7E"/>
    <w:rsid w:val="00706481"/>
    <w:rsid w:val="00794988"/>
    <w:rsid w:val="0086512B"/>
    <w:rsid w:val="008C20DA"/>
    <w:rsid w:val="00961B2B"/>
    <w:rsid w:val="00972B49"/>
    <w:rsid w:val="009943F7"/>
    <w:rsid w:val="00A24366"/>
    <w:rsid w:val="00AD25ED"/>
    <w:rsid w:val="00AD3050"/>
    <w:rsid w:val="00AE7BF3"/>
    <w:rsid w:val="00BA7E90"/>
    <w:rsid w:val="00BB3B12"/>
    <w:rsid w:val="00BB545A"/>
    <w:rsid w:val="00BD1027"/>
    <w:rsid w:val="00C41C82"/>
    <w:rsid w:val="00CA44C3"/>
    <w:rsid w:val="00CF072C"/>
    <w:rsid w:val="00D75362"/>
    <w:rsid w:val="00D97648"/>
    <w:rsid w:val="00DE746B"/>
    <w:rsid w:val="00E848D0"/>
    <w:rsid w:val="00EE0CE5"/>
    <w:rsid w:val="00EE12FD"/>
    <w:rsid w:val="00F84A96"/>
    <w:rsid w:val="00F91492"/>
    <w:rsid w:val="033FE0D6"/>
    <w:rsid w:val="03BF07B9"/>
    <w:rsid w:val="06F79C24"/>
    <w:rsid w:val="07CF3714"/>
    <w:rsid w:val="09E3FADE"/>
    <w:rsid w:val="0A6E1A08"/>
    <w:rsid w:val="0A6FAB1D"/>
    <w:rsid w:val="0BE230DD"/>
    <w:rsid w:val="0F1ED35B"/>
    <w:rsid w:val="0F67513B"/>
    <w:rsid w:val="0FF7CE5C"/>
    <w:rsid w:val="0FFFA2A1"/>
    <w:rsid w:val="149B6D8F"/>
    <w:rsid w:val="158B4E8D"/>
    <w:rsid w:val="16B93185"/>
    <w:rsid w:val="178F01F3"/>
    <w:rsid w:val="17ADA326"/>
    <w:rsid w:val="1AFB5F33"/>
    <w:rsid w:val="1BAF6FB6"/>
    <w:rsid w:val="1BFED0D4"/>
    <w:rsid w:val="1CBD427D"/>
    <w:rsid w:val="1CFC0A7B"/>
    <w:rsid w:val="1CFD0A2D"/>
    <w:rsid w:val="1E59645D"/>
    <w:rsid w:val="1EC050B6"/>
    <w:rsid w:val="1EED312F"/>
    <w:rsid w:val="1F3DBAE1"/>
    <w:rsid w:val="1F4FD86E"/>
    <w:rsid w:val="1F7762A8"/>
    <w:rsid w:val="1F776480"/>
    <w:rsid w:val="1FBF6B05"/>
    <w:rsid w:val="1FC26A32"/>
    <w:rsid w:val="1FDCE73C"/>
    <w:rsid w:val="1FDEFF93"/>
    <w:rsid w:val="1FDF1494"/>
    <w:rsid w:val="1FEF5F0C"/>
    <w:rsid w:val="1FEF5FA4"/>
    <w:rsid w:val="1FF70119"/>
    <w:rsid w:val="1FFDDE99"/>
    <w:rsid w:val="1FFF201C"/>
    <w:rsid w:val="21EBFFC6"/>
    <w:rsid w:val="233FD6C5"/>
    <w:rsid w:val="23BDE9CB"/>
    <w:rsid w:val="23FDC45A"/>
    <w:rsid w:val="24FFE558"/>
    <w:rsid w:val="2573D99E"/>
    <w:rsid w:val="271FF03C"/>
    <w:rsid w:val="273F1AFA"/>
    <w:rsid w:val="2747F5C4"/>
    <w:rsid w:val="27579865"/>
    <w:rsid w:val="27B5FEB9"/>
    <w:rsid w:val="27F73361"/>
    <w:rsid w:val="2BEFAD72"/>
    <w:rsid w:val="2BFB611E"/>
    <w:rsid w:val="2BFFC1CB"/>
    <w:rsid w:val="2D3FF1E9"/>
    <w:rsid w:val="2D5034E4"/>
    <w:rsid w:val="2DFE9AE8"/>
    <w:rsid w:val="2DFF9672"/>
    <w:rsid w:val="2DFFF0D1"/>
    <w:rsid w:val="2EAFEF01"/>
    <w:rsid w:val="2EBCE570"/>
    <w:rsid w:val="2EFFE4A9"/>
    <w:rsid w:val="2F366F45"/>
    <w:rsid w:val="2F6F494C"/>
    <w:rsid w:val="2F716F74"/>
    <w:rsid w:val="2FAB2399"/>
    <w:rsid w:val="2FB7E918"/>
    <w:rsid w:val="2FBBA772"/>
    <w:rsid w:val="2FC7CEF4"/>
    <w:rsid w:val="2FE9D32C"/>
    <w:rsid w:val="2FEB396D"/>
    <w:rsid w:val="2FEBD455"/>
    <w:rsid w:val="2FF5A7C0"/>
    <w:rsid w:val="2FFBA57B"/>
    <w:rsid w:val="2FFD692D"/>
    <w:rsid w:val="2FFF269D"/>
    <w:rsid w:val="2FFF4FD9"/>
    <w:rsid w:val="2FFF570D"/>
    <w:rsid w:val="305DC398"/>
    <w:rsid w:val="31A74FFB"/>
    <w:rsid w:val="3213C8FF"/>
    <w:rsid w:val="32969735"/>
    <w:rsid w:val="32F59C5F"/>
    <w:rsid w:val="32FEB320"/>
    <w:rsid w:val="345F4722"/>
    <w:rsid w:val="34DA91F4"/>
    <w:rsid w:val="35FF6EE0"/>
    <w:rsid w:val="36CF77F0"/>
    <w:rsid w:val="36FFE549"/>
    <w:rsid w:val="376E6D46"/>
    <w:rsid w:val="377FFEEF"/>
    <w:rsid w:val="37B6D0E0"/>
    <w:rsid w:val="37CD81BF"/>
    <w:rsid w:val="37CF801E"/>
    <w:rsid w:val="37EC5786"/>
    <w:rsid w:val="37EFDB99"/>
    <w:rsid w:val="37F39183"/>
    <w:rsid w:val="37F982B1"/>
    <w:rsid w:val="39D09807"/>
    <w:rsid w:val="3A7F4E43"/>
    <w:rsid w:val="3AAE01DC"/>
    <w:rsid w:val="3ACD392B"/>
    <w:rsid w:val="3AFF2145"/>
    <w:rsid w:val="3AFF8941"/>
    <w:rsid w:val="3AFFB451"/>
    <w:rsid w:val="3B1EC326"/>
    <w:rsid w:val="3B5F7956"/>
    <w:rsid w:val="3B6BCDB5"/>
    <w:rsid w:val="3BB3640F"/>
    <w:rsid w:val="3BB9CF3B"/>
    <w:rsid w:val="3BC5BEEA"/>
    <w:rsid w:val="3BDF69C5"/>
    <w:rsid w:val="3BED03DF"/>
    <w:rsid w:val="3BF93B70"/>
    <w:rsid w:val="3BFD0F15"/>
    <w:rsid w:val="3BFF2555"/>
    <w:rsid w:val="3BFFAA8D"/>
    <w:rsid w:val="3C7F24E1"/>
    <w:rsid w:val="3CD9FF60"/>
    <w:rsid w:val="3CE5438E"/>
    <w:rsid w:val="3D4FA9A3"/>
    <w:rsid w:val="3D74FAE6"/>
    <w:rsid w:val="3DDB8D56"/>
    <w:rsid w:val="3DDFB233"/>
    <w:rsid w:val="3DEBD2FA"/>
    <w:rsid w:val="3DF52D61"/>
    <w:rsid w:val="3DFF0681"/>
    <w:rsid w:val="3E5EBFCD"/>
    <w:rsid w:val="3E6A187E"/>
    <w:rsid w:val="3ED5F518"/>
    <w:rsid w:val="3EDF96A4"/>
    <w:rsid w:val="3EF9803C"/>
    <w:rsid w:val="3EFF4889"/>
    <w:rsid w:val="3EFF5A7E"/>
    <w:rsid w:val="3F228201"/>
    <w:rsid w:val="3F3C3E41"/>
    <w:rsid w:val="3F3F15E8"/>
    <w:rsid w:val="3F5D6F9A"/>
    <w:rsid w:val="3F693FBB"/>
    <w:rsid w:val="3F6ADC8A"/>
    <w:rsid w:val="3F75DA0B"/>
    <w:rsid w:val="3F7DB129"/>
    <w:rsid w:val="3F7F6F83"/>
    <w:rsid w:val="3F9BC1AC"/>
    <w:rsid w:val="3F9F62A1"/>
    <w:rsid w:val="3FB72CB5"/>
    <w:rsid w:val="3FBF45FA"/>
    <w:rsid w:val="3FBFC8A6"/>
    <w:rsid w:val="3FCF5D15"/>
    <w:rsid w:val="3FD6DD94"/>
    <w:rsid w:val="3FDAF47D"/>
    <w:rsid w:val="3FDFA0AB"/>
    <w:rsid w:val="3FE549B5"/>
    <w:rsid w:val="3FEDA2BD"/>
    <w:rsid w:val="3FF9FF35"/>
    <w:rsid w:val="3FFA7C47"/>
    <w:rsid w:val="3FFAD16C"/>
    <w:rsid w:val="3FFB5EED"/>
    <w:rsid w:val="3FFB8262"/>
    <w:rsid w:val="3FFBCE0A"/>
    <w:rsid w:val="3FFF271E"/>
    <w:rsid w:val="3FFFA1CF"/>
    <w:rsid w:val="42C98A5E"/>
    <w:rsid w:val="453A64B2"/>
    <w:rsid w:val="46AC5140"/>
    <w:rsid w:val="471E4524"/>
    <w:rsid w:val="47BFAB5C"/>
    <w:rsid w:val="47F7928C"/>
    <w:rsid w:val="483CD395"/>
    <w:rsid w:val="486D288A"/>
    <w:rsid w:val="493FE75C"/>
    <w:rsid w:val="49FB1718"/>
    <w:rsid w:val="4AADFC84"/>
    <w:rsid w:val="4AF303B8"/>
    <w:rsid w:val="4D6F89DA"/>
    <w:rsid w:val="4D7DD17F"/>
    <w:rsid w:val="4DEF7883"/>
    <w:rsid w:val="4E2D1F90"/>
    <w:rsid w:val="4EBD62AD"/>
    <w:rsid w:val="4ECB0017"/>
    <w:rsid w:val="4EDF7024"/>
    <w:rsid w:val="4EDFE089"/>
    <w:rsid w:val="4EFDAEFF"/>
    <w:rsid w:val="4EFFE48E"/>
    <w:rsid w:val="4F30DC8B"/>
    <w:rsid w:val="4F318DEF"/>
    <w:rsid w:val="4F3EE9DA"/>
    <w:rsid w:val="4F4F0320"/>
    <w:rsid w:val="4F55C5F8"/>
    <w:rsid w:val="4FE1EB98"/>
    <w:rsid w:val="4FFAC476"/>
    <w:rsid w:val="4FFB19A2"/>
    <w:rsid w:val="4FFB89CA"/>
    <w:rsid w:val="51BF5AB9"/>
    <w:rsid w:val="51F7CA7B"/>
    <w:rsid w:val="52E767BB"/>
    <w:rsid w:val="52E79B97"/>
    <w:rsid w:val="52F671A6"/>
    <w:rsid w:val="539F79B3"/>
    <w:rsid w:val="53AD6F44"/>
    <w:rsid w:val="53D91A94"/>
    <w:rsid w:val="53F34751"/>
    <w:rsid w:val="547B2DAF"/>
    <w:rsid w:val="550859FE"/>
    <w:rsid w:val="555E6DA3"/>
    <w:rsid w:val="55B882CF"/>
    <w:rsid w:val="567FD1BB"/>
    <w:rsid w:val="56D70D15"/>
    <w:rsid w:val="56DEBCA5"/>
    <w:rsid w:val="57293E5D"/>
    <w:rsid w:val="574F13F0"/>
    <w:rsid w:val="577F44AB"/>
    <w:rsid w:val="57BD430E"/>
    <w:rsid w:val="57BF3DDC"/>
    <w:rsid w:val="57DBFD62"/>
    <w:rsid w:val="57E4556F"/>
    <w:rsid w:val="57F67620"/>
    <w:rsid w:val="57FF89CD"/>
    <w:rsid w:val="57FFF474"/>
    <w:rsid w:val="59EFC1CC"/>
    <w:rsid w:val="59FED7D6"/>
    <w:rsid w:val="5AFDF0A2"/>
    <w:rsid w:val="5B176E37"/>
    <w:rsid w:val="5B5FA7DF"/>
    <w:rsid w:val="5BAEE545"/>
    <w:rsid w:val="5BBDAC10"/>
    <w:rsid w:val="5BCFB836"/>
    <w:rsid w:val="5BFF5173"/>
    <w:rsid w:val="5BFFCFA8"/>
    <w:rsid w:val="5CFB91A1"/>
    <w:rsid w:val="5D26EC04"/>
    <w:rsid w:val="5D5CAA52"/>
    <w:rsid w:val="5D7756A0"/>
    <w:rsid w:val="5D7BA5E8"/>
    <w:rsid w:val="5DADC904"/>
    <w:rsid w:val="5DF5A73C"/>
    <w:rsid w:val="5DFF27B1"/>
    <w:rsid w:val="5E5D9204"/>
    <w:rsid w:val="5E63A1C4"/>
    <w:rsid w:val="5E7339A0"/>
    <w:rsid w:val="5E79310F"/>
    <w:rsid w:val="5E7F433D"/>
    <w:rsid w:val="5EAF00FE"/>
    <w:rsid w:val="5EBF2140"/>
    <w:rsid w:val="5EEF9989"/>
    <w:rsid w:val="5EF397D9"/>
    <w:rsid w:val="5EF7866C"/>
    <w:rsid w:val="5EFA723A"/>
    <w:rsid w:val="5EFBDB94"/>
    <w:rsid w:val="5EFE90F3"/>
    <w:rsid w:val="5EFF3123"/>
    <w:rsid w:val="5EFF5ECA"/>
    <w:rsid w:val="5F271017"/>
    <w:rsid w:val="5F37D653"/>
    <w:rsid w:val="5F3D2BF2"/>
    <w:rsid w:val="5F5E5FBC"/>
    <w:rsid w:val="5F678208"/>
    <w:rsid w:val="5F7E3B8B"/>
    <w:rsid w:val="5F7F18A1"/>
    <w:rsid w:val="5F7F7B9B"/>
    <w:rsid w:val="5F7FD838"/>
    <w:rsid w:val="5F8ECFB0"/>
    <w:rsid w:val="5F8ED514"/>
    <w:rsid w:val="5F970539"/>
    <w:rsid w:val="5F9FB15D"/>
    <w:rsid w:val="5FA4DED8"/>
    <w:rsid w:val="5FBF68A9"/>
    <w:rsid w:val="5FCDCF53"/>
    <w:rsid w:val="5FD30DC2"/>
    <w:rsid w:val="5FD7A981"/>
    <w:rsid w:val="5FDB8C17"/>
    <w:rsid w:val="5FDE5093"/>
    <w:rsid w:val="5FDE5877"/>
    <w:rsid w:val="5FDF2797"/>
    <w:rsid w:val="5FDFA88B"/>
    <w:rsid w:val="5FED2B88"/>
    <w:rsid w:val="5FEE43FC"/>
    <w:rsid w:val="5FEF1C87"/>
    <w:rsid w:val="5FF5BFFB"/>
    <w:rsid w:val="5FF6FFA6"/>
    <w:rsid w:val="5FF99ECA"/>
    <w:rsid w:val="5FFA8511"/>
    <w:rsid w:val="5FFBB26E"/>
    <w:rsid w:val="5FFD61C9"/>
    <w:rsid w:val="5FFE6498"/>
    <w:rsid w:val="5FFF331E"/>
    <w:rsid w:val="5FFF901C"/>
    <w:rsid w:val="5FFF9125"/>
    <w:rsid w:val="5FFFAA72"/>
    <w:rsid w:val="5FFFC2DC"/>
    <w:rsid w:val="631D2367"/>
    <w:rsid w:val="63799D32"/>
    <w:rsid w:val="64DFB49E"/>
    <w:rsid w:val="64FBA390"/>
    <w:rsid w:val="64FF6BBC"/>
    <w:rsid w:val="653E5A5C"/>
    <w:rsid w:val="65DF1CDD"/>
    <w:rsid w:val="667FC78A"/>
    <w:rsid w:val="66DE603C"/>
    <w:rsid w:val="6767025A"/>
    <w:rsid w:val="67F5E00C"/>
    <w:rsid w:val="67FF473A"/>
    <w:rsid w:val="696742EE"/>
    <w:rsid w:val="69E7F550"/>
    <w:rsid w:val="69EF7924"/>
    <w:rsid w:val="69F8FFD2"/>
    <w:rsid w:val="69FDA838"/>
    <w:rsid w:val="69FFE265"/>
    <w:rsid w:val="6A7F1ED9"/>
    <w:rsid w:val="6AE3AEE0"/>
    <w:rsid w:val="6AFFDB9A"/>
    <w:rsid w:val="6B7E07C6"/>
    <w:rsid w:val="6BAB4BF2"/>
    <w:rsid w:val="6BE11A4F"/>
    <w:rsid w:val="6BEF2824"/>
    <w:rsid w:val="6BF91D7D"/>
    <w:rsid w:val="6BF9D282"/>
    <w:rsid w:val="6BFFA456"/>
    <w:rsid w:val="6BFFD04C"/>
    <w:rsid w:val="6C95F30D"/>
    <w:rsid w:val="6CFDBC53"/>
    <w:rsid w:val="6CFF4586"/>
    <w:rsid w:val="6D5F3BDA"/>
    <w:rsid w:val="6D773F93"/>
    <w:rsid w:val="6D9BCA48"/>
    <w:rsid w:val="6DAEB621"/>
    <w:rsid w:val="6DDB185F"/>
    <w:rsid w:val="6DEFD02C"/>
    <w:rsid w:val="6DFE5003"/>
    <w:rsid w:val="6DFE7E8D"/>
    <w:rsid w:val="6E5FBBC0"/>
    <w:rsid w:val="6E779E2B"/>
    <w:rsid w:val="6E7F2FB5"/>
    <w:rsid w:val="6E7FE62F"/>
    <w:rsid w:val="6EAE0A7E"/>
    <w:rsid w:val="6EDF8FF0"/>
    <w:rsid w:val="6EEEA4CE"/>
    <w:rsid w:val="6EF35AC4"/>
    <w:rsid w:val="6EFEA9C2"/>
    <w:rsid w:val="6EFF6E05"/>
    <w:rsid w:val="6F3F06C4"/>
    <w:rsid w:val="6F4A79A5"/>
    <w:rsid w:val="6F5F485E"/>
    <w:rsid w:val="6F6B5C2C"/>
    <w:rsid w:val="6F6E2D2F"/>
    <w:rsid w:val="6F772E56"/>
    <w:rsid w:val="6F7B0315"/>
    <w:rsid w:val="6F7B944D"/>
    <w:rsid w:val="6F7D1209"/>
    <w:rsid w:val="6F7E9D50"/>
    <w:rsid w:val="6F939BA1"/>
    <w:rsid w:val="6F9FF09F"/>
    <w:rsid w:val="6FA0B650"/>
    <w:rsid w:val="6FB97297"/>
    <w:rsid w:val="6FBF90C8"/>
    <w:rsid w:val="6FBFBCEF"/>
    <w:rsid w:val="6FD7D47B"/>
    <w:rsid w:val="6FDF96BD"/>
    <w:rsid w:val="6FECC201"/>
    <w:rsid w:val="6FF6BFBC"/>
    <w:rsid w:val="6FF98678"/>
    <w:rsid w:val="6FFA61C7"/>
    <w:rsid w:val="6FFB0DAF"/>
    <w:rsid w:val="6FFB50C7"/>
    <w:rsid w:val="6FFB9C6F"/>
    <w:rsid w:val="6FFF263C"/>
    <w:rsid w:val="6FFFB1A6"/>
    <w:rsid w:val="6FFFB5C7"/>
    <w:rsid w:val="6FFFE33F"/>
    <w:rsid w:val="6FFFEEB6"/>
    <w:rsid w:val="71377454"/>
    <w:rsid w:val="7169E7EC"/>
    <w:rsid w:val="72FDB005"/>
    <w:rsid w:val="736BCC94"/>
    <w:rsid w:val="7377DDCB"/>
    <w:rsid w:val="737ABEF6"/>
    <w:rsid w:val="737C390C"/>
    <w:rsid w:val="737FF27F"/>
    <w:rsid w:val="73BF0E2B"/>
    <w:rsid w:val="73CB1870"/>
    <w:rsid w:val="73DF3627"/>
    <w:rsid w:val="73EF86E8"/>
    <w:rsid w:val="73F92144"/>
    <w:rsid w:val="73FF6B99"/>
    <w:rsid w:val="744AB8F5"/>
    <w:rsid w:val="74DF4515"/>
    <w:rsid w:val="7525BFCE"/>
    <w:rsid w:val="75785EA7"/>
    <w:rsid w:val="759F110C"/>
    <w:rsid w:val="75AF99E8"/>
    <w:rsid w:val="75BF7BA0"/>
    <w:rsid w:val="75CFEC0D"/>
    <w:rsid w:val="75E5E084"/>
    <w:rsid w:val="75F71F1F"/>
    <w:rsid w:val="75FC1E49"/>
    <w:rsid w:val="75FF7B00"/>
    <w:rsid w:val="75FFED0B"/>
    <w:rsid w:val="761FD6CA"/>
    <w:rsid w:val="763A998E"/>
    <w:rsid w:val="763D90BF"/>
    <w:rsid w:val="7677DA95"/>
    <w:rsid w:val="76D217DB"/>
    <w:rsid w:val="76D69CB6"/>
    <w:rsid w:val="76DE248F"/>
    <w:rsid w:val="772FE62B"/>
    <w:rsid w:val="775F6F46"/>
    <w:rsid w:val="77732901"/>
    <w:rsid w:val="7773E6F2"/>
    <w:rsid w:val="777FB107"/>
    <w:rsid w:val="778B2C6E"/>
    <w:rsid w:val="779F9773"/>
    <w:rsid w:val="77BF2644"/>
    <w:rsid w:val="77BFFD74"/>
    <w:rsid w:val="77CB47C3"/>
    <w:rsid w:val="77CEC7B4"/>
    <w:rsid w:val="77D106B4"/>
    <w:rsid w:val="77D7529A"/>
    <w:rsid w:val="77DE1384"/>
    <w:rsid w:val="77DF7E42"/>
    <w:rsid w:val="77E375C5"/>
    <w:rsid w:val="77E7B9F7"/>
    <w:rsid w:val="77E7C80A"/>
    <w:rsid w:val="77EF0BCB"/>
    <w:rsid w:val="77F5FD24"/>
    <w:rsid w:val="77F6FB12"/>
    <w:rsid w:val="77FB1BB4"/>
    <w:rsid w:val="77FB47A7"/>
    <w:rsid w:val="77FEB341"/>
    <w:rsid w:val="77FEC6B6"/>
    <w:rsid w:val="77FF7A41"/>
    <w:rsid w:val="77FFC3A7"/>
    <w:rsid w:val="789F2482"/>
    <w:rsid w:val="78DFCAB2"/>
    <w:rsid w:val="78E963BE"/>
    <w:rsid w:val="78FEDF67"/>
    <w:rsid w:val="78FF56A3"/>
    <w:rsid w:val="793E4A56"/>
    <w:rsid w:val="795A09D3"/>
    <w:rsid w:val="796D941D"/>
    <w:rsid w:val="79E9CC8A"/>
    <w:rsid w:val="79F0B4FC"/>
    <w:rsid w:val="7A1E7DC5"/>
    <w:rsid w:val="7A7F5676"/>
    <w:rsid w:val="7A9D19E2"/>
    <w:rsid w:val="7ACFA1DB"/>
    <w:rsid w:val="7AD88D2C"/>
    <w:rsid w:val="7ADFFAFA"/>
    <w:rsid w:val="7AF30CE7"/>
    <w:rsid w:val="7AF68C74"/>
    <w:rsid w:val="7AFDD91E"/>
    <w:rsid w:val="7AFF6C73"/>
    <w:rsid w:val="7B376D89"/>
    <w:rsid w:val="7B77559B"/>
    <w:rsid w:val="7B7B45C0"/>
    <w:rsid w:val="7B7CB43D"/>
    <w:rsid w:val="7B7FDD9F"/>
    <w:rsid w:val="7B8AD045"/>
    <w:rsid w:val="7BBACFD3"/>
    <w:rsid w:val="7BBFF30F"/>
    <w:rsid w:val="7BBFF782"/>
    <w:rsid w:val="7BCB8843"/>
    <w:rsid w:val="7BD700A9"/>
    <w:rsid w:val="7BD76F6D"/>
    <w:rsid w:val="7BDBAD6B"/>
    <w:rsid w:val="7BDE66FD"/>
    <w:rsid w:val="7BE5543B"/>
    <w:rsid w:val="7BE76683"/>
    <w:rsid w:val="7BEB4C6B"/>
    <w:rsid w:val="7BEF4C2C"/>
    <w:rsid w:val="7BF51694"/>
    <w:rsid w:val="7BF9F635"/>
    <w:rsid w:val="7BFD2338"/>
    <w:rsid w:val="7BFD3F09"/>
    <w:rsid w:val="7BFE1886"/>
    <w:rsid w:val="7BFE2630"/>
    <w:rsid w:val="7BFEA7DA"/>
    <w:rsid w:val="7BFEEB90"/>
    <w:rsid w:val="7BFF166F"/>
    <w:rsid w:val="7BFF6170"/>
    <w:rsid w:val="7C1DD0DF"/>
    <w:rsid w:val="7C5B94A3"/>
    <w:rsid w:val="7C5E874B"/>
    <w:rsid w:val="7C7EE9E7"/>
    <w:rsid w:val="7C7F2038"/>
    <w:rsid w:val="7CB96D6D"/>
    <w:rsid w:val="7CBCBAB7"/>
    <w:rsid w:val="7CBFFF5E"/>
    <w:rsid w:val="7CC34E98"/>
    <w:rsid w:val="7CC7480F"/>
    <w:rsid w:val="7CEB081C"/>
    <w:rsid w:val="7CEF33A3"/>
    <w:rsid w:val="7CEF8D72"/>
    <w:rsid w:val="7CF55864"/>
    <w:rsid w:val="7CF7AA40"/>
    <w:rsid w:val="7CFD32C8"/>
    <w:rsid w:val="7CFFB870"/>
    <w:rsid w:val="7D1F86BB"/>
    <w:rsid w:val="7D3EAB39"/>
    <w:rsid w:val="7D3FEBC9"/>
    <w:rsid w:val="7D6B644A"/>
    <w:rsid w:val="7D6FC8D0"/>
    <w:rsid w:val="7D775F8D"/>
    <w:rsid w:val="7D780D55"/>
    <w:rsid w:val="7D7B220C"/>
    <w:rsid w:val="7D7F9450"/>
    <w:rsid w:val="7D7FBB11"/>
    <w:rsid w:val="7D97300C"/>
    <w:rsid w:val="7D9F4DC3"/>
    <w:rsid w:val="7DAF06E3"/>
    <w:rsid w:val="7DB6BD77"/>
    <w:rsid w:val="7DBDF724"/>
    <w:rsid w:val="7DBF96FF"/>
    <w:rsid w:val="7DBFF8DF"/>
    <w:rsid w:val="7DCF8193"/>
    <w:rsid w:val="7DDB0F09"/>
    <w:rsid w:val="7DDBD316"/>
    <w:rsid w:val="7DDBF76A"/>
    <w:rsid w:val="7DDD1D24"/>
    <w:rsid w:val="7DDFCE1F"/>
    <w:rsid w:val="7DE6FDDE"/>
    <w:rsid w:val="7DE9CF1C"/>
    <w:rsid w:val="7DEDDB58"/>
    <w:rsid w:val="7DF37585"/>
    <w:rsid w:val="7DFBD13B"/>
    <w:rsid w:val="7DFC11BF"/>
    <w:rsid w:val="7DFC14A5"/>
    <w:rsid w:val="7DFF03CC"/>
    <w:rsid w:val="7DFF1BA1"/>
    <w:rsid w:val="7DFFAE73"/>
    <w:rsid w:val="7DFFDC38"/>
    <w:rsid w:val="7E33D483"/>
    <w:rsid w:val="7E3FC349"/>
    <w:rsid w:val="7E567399"/>
    <w:rsid w:val="7E6F65F3"/>
    <w:rsid w:val="7E728755"/>
    <w:rsid w:val="7E79CB2D"/>
    <w:rsid w:val="7E7EABCD"/>
    <w:rsid w:val="7E7F4D8C"/>
    <w:rsid w:val="7E7FF55A"/>
    <w:rsid w:val="7E9B0C64"/>
    <w:rsid w:val="7EB54217"/>
    <w:rsid w:val="7EB74D9B"/>
    <w:rsid w:val="7EB9FA9D"/>
    <w:rsid w:val="7EBF45A0"/>
    <w:rsid w:val="7EBFDB09"/>
    <w:rsid w:val="7ECFF867"/>
    <w:rsid w:val="7ED516C7"/>
    <w:rsid w:val="7EDBBF4B"/>
    <w:rsid w:val="7EE73719"/>
    <w:rsid w:val="7EEC1C0B"/>
    <w:rsid w:val="7EEF199F"/>
    <w:rsid w:val="7EEF9210"/>
    <w:rsid w:val="7EF230B4"/>
    <w:rsid w:val="7EF32AC9"/>
    <w:rsid w:val="7EF7B598"/>
    <w:rsid w:val="7EF7BD98"/>
    <w:rsid w:val="7EFCAE1F"/>
    <w:rsid w:val="7EFD2EA9"/>
    <w:rsid w:val="7EFD5961"/>
    <w:rsid w:val="7EFE2713"/>
    <w:rsid w:val="7EFFEEFD"/>
    <w:rsid w:val="7EFFF784"/>
    <w:rsid w:val="7F2E33FD"/>
    <w:rsid w:val="7F2FE8FD"/>
    <w:rsid w:val="7F3B1586"/>
    <w:rsid w:val="7F3EFF10"/>
    <w:rsid w:val="7F3F65C4"/>
    <w:rsid w:val="7F5859E3"/>
    <w:rsid w:val="7F5C590C"/>
    <w:rsid w:val="7F5EA90B"/>
    <w:rsid w:val="7F5F121D"/>
    <w:rsid w:val="7F6A19C7"/>
    <w:rsid w:val="7F706F13"/>
    <w:rsid w:val="7F739C2D"/>
    <w:rsid w:val="7F74CCE2"/>
    <w:rsid w:val="7F751015"/>
    <w:rsid w:val="7F77B4E9"/>
    <w:rsid w:val="7F7939F1"/>
    <w:rsid w:val="7F7ADCCE"/>
    <w:rsid w:val="7F7BC14A"/>
    <w:rsid w:val="7F7DD5BB"/>
    <w:rsid w:val="7F7DDA75"/>
    <w:rsid w:val="7F7F562B"/>
    <w:rsid w:val="7F7FB918"/>
    <w:rsid w:val="7F8F2362"/>
    <w:rsid w:val="7F939DCE"/>
    <w:rsid w:val="7F977153"/>
    <w:rsid w:val="7F9986AB"/>
    <w:rsid w:val="7F9F6097"/>
    <w:rsid w:val="7F9F623F"/>
    <w:rsid w:val="7FA79786"/>
    <w:rsid w:val="7FAB25E3"/>
    <w:rsid w:val="7FAB4D81"/>
    <w:rsid w:val="7FAFC074"/>
    <w:rsid w:val="7FAFC489"/>
    <w:rsid w:val="7FB40D7B"/>
    <w:rsid w:val="7FB7270D"/>
    <w:rsid w:val="7FB74E86"/>
    <w:rsid w:val="7FB7EA68"/>
    <w:rsid w:val="7FB9C097"/>
    <w:rsid w:val="7FBBEE5A"/>
    <w:rsid w:val="7FBBFAF6"/>
    <w:rsid w:val="7FBD6F3D"/>
    <w:rsid w:val="7FBEB73D"/>
    <w:rsid w:val="7FBF357E"/>
    <w:rsid w:val="7FBF8A43"/>
    <w:rsid w:val="7FBF8AC8"/>
    <w:rsid w:val="7FC3FADE"/>
    <w:rsid w:val="7FCD12D0"/>
    <w:rsid w:val="7FCEB096"/>
    <w:rsid w:val="7FD73A9E"/>
    <w:rsid w:val="7FD74AC9"/>
    <w:rsid w:val="7FD7C328"/>
    <w:rsid w:val="7FD7CFEF"/>
    <w:rsid w:val="7FDB1B0D"/>
    <w:rsid w:val="7FDB545B"/>
    <w:rsid w:val="7FDE8292"/>
    <w:rsid w:val="7FDEFBC9"/>
    <w:rsid w:val="7FDF713D"/>
    <w:rsid w:val="7FDFDABC"/>
    <w:rsid w:val="7FDFE7F4"/>
    <w:rsid w:val="7FE35705"/>
    <w:rsid w:val="7FE39B46"/>
    <w:rsid w:val="7FE8C2BE"/>
    <w:rsid w:val="7FEA24A7"/>
    <w:rsid w:val="7FEA3A34"/>
    <w:rsid w:val="7FEB3156"/>
    <w:rsid w:val="7FED3BC5"/>
    <w:rsid w:val="7FED93C8"/>
    <w:rsid w:val="7FEF144A"/>
    <w:rsid w:val="7FEF31C8"/>
    <w:rsid w:val="7FEF624C"/>
    <w:rsid w:val="7FF24F51"/>
    <w:rsid w:val="7FF63A24"/>
    <w:rsid w:val="7FF6B4F9"/>
    <w:rsid w:val="7FF75C24"/>
    <w:rsid w:val="7FF791DD"/>
    <w:rsid w:val="7FF79AAF"/>
    <w:rsid w:val="7FF7C7BF"/>
    <w:rsid w:val="7FF7C9EA"/>
    <w:rsid w:val="7FF9B146"/>
    <w:rsid w:val="7FF9EE42"/>
    <w:rsid w:val="7FFBA7C8"/>
    <w:rsid w:val="7FFBBB11"/>
    <w:rsid w:val="7FFC6C7B"/>
    <w:rsid w:val="7FFC743C"/>
    <w:rsid w:val="7FFC9111"/>
    <w:rsid w:val="7FFD1854"/>
    <w:rsid w:val="7FFD2D84"/>
    <w:rsid w:val="7FFD81D7"/>
    <w:rsid w:val="7FFDB38B"/>
    <w:rsid w:val="7FFDD8AC"/>
    <w:rsid w:val="7FFDDD00"/>
    <w:rsid w:val="7FFDE5D5"/>
    <w:rsid w:val="7FFE5CB8"/>
    <w:rsid w:val="7FFF0C87"/>
    <w:rsid w:val="7FFF14DE"/>
    <w:rsid w:val="7FFFB43D"/>
    <w:rsid w:val="7FFFC6E6"/>
    <w:rsid w:val="7FFFE519"/>
    <w:rsid w:val="83DBA99D"/>
    <w:rsid w:val="85F72926"/>
    <w:rsid w:val="869D93AE"/>
    <w:rsid w:val="873F5141"/>
    <w:rsid w:val="87F72404"/>
    <w:rsid w:val="89B54C8C"/>
    <w:rsid w:val="8BFF4C94"/>
    <w:rsid w:val="8CB89AA0"/>
    <w:rsid w:val="8D7F8D29"/>
    <w:rsid w:val="8DFBF4FB"/>
    <w:rsid w:val="8E79C1A6"/>
    <w:rsid w:val="8F9EA783"/>
    <w:rsid w:val="8FAFEDDE"/>
    <w:rsid w:val="8FEB6675"/>
    <w:rsid w:val="91FE3FD4"/>
    <w:rsid w:val="94FFE7F9"/>
    <w:rsid w:val="95FF784F"/>
    <w:rsid w:val="97BF7ED4"/>
    <w:rsid w:val="97CF4554"/>
    <w:rsid w:val="98BBF06D"/>
    <w:rsid w:val="98DF8AEC"/>
    <w:rsid w:val="98FF62A6"/>
    <w:rsid w:val="9ADC7E11"/>
    <w:rsid w:val="9B4C92A9"/>
    <w:rsid w:val="9B56C445"/>
    <w:rsid w:val="9B5E2CAB"/>
    <w:rsid w:val="9BDFDD19"/>
    <w:rsid w:val="9BF77F8B"/>
    <w:rsid w:val="9BF7E89D"/>
    <w:rsid w:val="9CFED79D"/>
    <w:rsid w:val="9DD810CB"/>
    <w:rsid w:val="9DF7130C"/>
    <w:rsid w:val="9E76A2FD"/>
    <w:rsid w:val="9E9F281D"/>
    <w:rsid w:val="9EFDA5D6"/>
    <w:rsid w:val="9EFFC34F"/>
    <w:rsid w:val="9F17341E"/>
    <w:rsid w:val="9F1E3CCC"/>
    <w:rsid w:val="9F70D558"/>
    <w:rsid w:val="9FDAD623"/>
    <w:rsid w:val="9FDE54E9"/>
    <w:rsid w:val="9FF641F2"/>
    <w:rsid w:val="9FFEF3DE"/>
    <w:rsid w:val="9FFFA129"/>
    <w:rsid w:val="A1DAAE69"/>
    <w:rsid w:val="A3774FDA"/>
    <w:rsid w:val="A4EE6CDF"/>
    <w:rsid w:val="A5FD7668"/>
    <w:rsid w:val="A77DE751"/>
    <w:rsid w:val="A7F8FCDF"/>
    <w:rsid w:val="A7FFA9BC"/>
    <w:rsid w:val="A9D92339"/>
    <w:rsid w:val="AAB96004"/>
    <w:rsid w:val="AAE71FF3"/>
    <w:rsid w:val="AAFE8E59"/>
    <w:rsid w:val="AB763584"/>
    <w:rsid w:val="ABB599D9"/>
    <w:rsid w:val="ACBC746D"/>
    <w:rsid w:val="AD5ECEE7"/>
    <w:rsid w:val="AE75AFB9"/>
    <w:rsid w:val="AEDFB48D"/>
    <w:rsid w:val="AEFD87AA"/>
    <w:rsid w:val="AEFF94F2"/>
    <w:rsid w:val="AF0FF583"/>
    <w:rsid w:val="AF2F2F23"/>
    <w:rsid w:val="AFBF536B"/>
    <w:rsid w:val="AFBFEDE2"/>
    <w:rsid w:val="AFDEDC4A"/>
    <w:rsid w:val="AFDF32D2"/>
    <w:rsid w:val="AFEE924B"/>
    <w:rsid w:val="AFF743E2"/>
    <w:rsid w:val="AFFB7038"/>
    <w:rsid w:val="B1BF6529"/>
    <w:rsid w:val="B1DF26CA"/>
    <w:rsid w:val="B1FB2035"/>
    <w:rsid w:val="B2FE2892"/>
    <w:rsid w:val="B3ECEE18"/>
    <w:rsid w:val="B3FDF3E2"/>
    <w:rsid w:val="B3FF5749"/>
    <w:rsid w:val="B4FF0BF3"/>
    <w:rsid w:val="B5A7CFD9"/>
    <w:rsid w:val="B5BE1BCA"/>
    <w:rsid w:val="B5FD3A74"/>
    <w:rsid w:val="B66D5986"/>
    <w:rsid w:val="B6FBD443"/>
    <w:rsid w:val="B76DE42A"/>
    <w:rsid w:val="B77EDD2C"/>
    <w:rsid w:val="B7B7D84C"/>
    <w:rsid w:val="B7C7CEFE"/>
    <w:rsid w:val="B7CF8C95"/>
    <w:rsid w:val="B7CFCCF8"/>
    <w:rsid w:val="B7D5F365"/>
    <w:rsid w:val="B7DFD06D"/>
    <w:rsid w:val="B7F6BE25"/>
    <w:rsid w:val="B7F9870E"/>
    <w:rsid w:val="B85342B2"/>
    <w:rsid w:val="B8FD6A21"/>
    <w:rsid w:val="B8FF1F4F"/>
    <w:rsid w:val="B97B340A"/>
    <w:rsid w:val="B993571E"/>
    <w:rsid w:val="BABD95C0"/>
    <w:rsid w:val="BADD322B"/>
    <w:rsid w:val="BAF39825"/>
    <w:rsid w:val="BB9FDA30"/>
    <w:rsid w:val="BBB67BE7"/>
    <w:rsid w:val="BBF6C4E1"/>
    <w:rsid w:val="BBF7B296"/>
    <w:rsid w:val="BBFD5790"/>
    <w:rsid w:val="BBFF43B3"/>
    <w:rsid w:val="BBFF982D"/>
    <w:rsid w:val="BC6803F0"/>
    <w:rsid w:val="BCDC00B9"/>
    <w:rsid w:val="BD79A7A6"/>
    <w:rsid w:val="BD7B2969"/>
    <w:rsid w:val="BD7BD5C1"/>
    <w:rsid w:val="BD7E3122"/>
    <w:rsid w:val="BDA105F3"/>
    <w:rsid w:val="BDB82E6B"/>
    <w:rsid w:val="BDBBC65B"/>
    <w:rsid w:val="BDBF8849"/>
    <w:rsid w:val="BDC56EB3"/>
    <w:rsid w:val="BDEFB529"/>
    <w:rsid w:val="BDF3C160"/>
    <w:rsid w:val="BE7BA7BA"/>
    <w:rsid w:val="BE8F4258"/>
    <w:rsid w:val="BE9D7707"/>
    <w:rsid w:val="BEEDCFB2"/>
    <w:rsid w:val="BEF9E63D"/>
    <w:rsid w:val="BF3C6C91"/>
    <w:rsid w:val="BF5269C0"/>
    <w:rsid w:val="BF79ED2B"/>
    <w:rsid w:val="BF7B1047"/>
    <w:rsid w:val="BF7B68F1"/>
    <w:rsid w:val="BF8FB292"/>
    <w:rsid w:val="BF9F44F3"/>
    <w:rsid w:val="BFA5B58A"/>
    <w:rsid w:val="BFAD2B29"/>
    <w:rsid w:val="BFAD5790"/>
    <w:rsid w:val="BFB242C5"/>
    <w:rsid w:val="BFB65E53"/>
    <w:rsid w:val="BFB76AE0"/>
    <w:rsid w:val="BFB7E4DA"/>
    <w:rsid w:val="BFBF5AE5"/>
    <w:rsid w:val="BFBF6390"/>
    <w:rsid w:val="BFD6F878"/>
    <w:rsid w:val="BFDF2AB8"/>
    <w:rsid w:val="BFEB1813"/>
    <w:rsid w:val="BFEEEFC9"/>
    <w:rsid w:val="BFEF04B3"/>
    <w:rsid w:val="BFF1AEEA"/>
    <w:rsid w:val="BFF639F0"/>
    <w:rsid w:val="BFF70CE9"/>
    <w:rsid w:val="BFF7C875"/>
    <w:rsid w:val="BFF7D4C4"/>
    <w:rsid w:val="BFFB335F"/>
    <w:rsid w:val="BFFB6DE0"/>
    <w:rsid w:val="BFFB9752"/>
    <w:rsid w:val="BFFD96D9"/>
    <w:rsid w:val="BFFF2CC2"/>
    <w:rsid w:val="BFFF2DA5"/>
    <w:rsid w:val="BFFF7325"/>
    <w:rsid w:val="BFFF9E92"/>
    <w:rsid w:val="BFFFB349"/>
    <w:rsid w:val="BFFFE4E9"/>
    <w:rsid w:val="C11F3B4F"/>
    <w:rsid w:val="C5F7682A"/>
    <w:rsid w:val="C6D7E452"/>
    <w:rsid w:val="C7130CF0"/>
    <w:rsid w:val="C7AFADFD"/>
    <w:rsid w:val="C7DB9DBF"/>
    <w:rsid w:val="C7E58223"/>
    <w:rsid w:val="C7F3FD5C"/>
    <w:rsid w:val="C7F73508"/>
    <w:rsid w:val="C8F797AB"/>
    <w:rsid w:val="C9DE7A03"/>
    <w:rsid w:val="C9F39C3D"/>
    <w:rsid w:val="CADC9547"/>
    <w:rsid w:val="CADE168A"/>
    <w:rsid w:val="CAFBE71B"/>
    <w:rsid w:val="CBBFD4B9"/>
    <w:rsid w:val="CC9F8F5B"/>
    <w:rsid w:val="CCC5AA6F"/>
    <w:rsid w:val="CD0D4AE8"/>
    <w:rsid w:val="CEB34E03"/>
    <w:rsid w:val="CEE41B26"/>
    <w:rsid w:val="CEE83037"/>
    <w:rsid w:val="CEEEF091"/>
    <w:rsid w:val="CF1C80AB"/>
    <w:rsid w:val="CF27A5EA"/>
    <w:rsid w:val="CF77ED2F"/>
    <w:rsid w:val="CFBF16CB"/>
    <w:rsid w:val="CFD8EC68"/>
    <w:rsid w:val="CFE798C4"/>
    <w:rsid w:val="CFF95155"/>
    <w:rsid w:val="D1BBF061"/>
    <w:rsid w:val="D27D44C0"/>
    <w:rsid w:val="D3DF0E47"/>
    <w:rsid w:val="D3E20240"/>
    <w:rsid w:val="D3F2D59A"/>
    <w:rsid w:val="D3FB4D0A"/>
    <w:rsid w:val="D4C79D09"/>
    <w:rsid w:val="D5DDA6C1"/>
    <w:rsid w:val="D5EF51CE"/>
    <w:rsid w:val="D5F9F8AF"/>
    <w:rsid w:val="D6BF2E97"/>
    <w:rsid w:val="D759370A"/>
    <w:rsid w:val="D77DC68E"/>
    <w:rsid w:val="D79B2BD5"/>
    <w:rsid w:val="D7B7E779"/>
    <w:rsid w:val="D7BF3067"/>
    <w:rsid w:val="D7F7663E"/>
    <w:rsid w:val="D7F840CE"/>
    <w:rsid w:val="D7FF4D44"/>
    <w:rsid w:val="D7FF6E4A"/>
    <w:rsid w:val="D7FFB241"/>
    <w:rsid w:val="DABDE1F9"/>
    <w:rsid w:val="DB3D616A"/>
    <w:rsid w:val="DB54B9F2"/>
    <w:rsid w:val="DBB4C6B9"/>
    <w:rsid w:val="DBD4C031"/>
    <w:rsid w:val="DBFE5A00"/>
    <w:rsid w:val="DBFF572F"/>
    <w:rsid w:val="DC9DEFF0"/>
    <w:rsid w:val="DCB7B0D6"/>
    <w:rsid w:val="DCBF7ED9"/>
    <w:rsid w:val="DCDE8915"/>
    <w:rsid w:val="DCE67F80"/>
    <w:rsid w:val="DCFECBE6"/>
    <w:rsid w:val="DD5AD244"/>
    <w:rsid w:val="DD6FA344"/>
    <w:rsid w:val="DDBA858F"/>
    <w:rsid w:val="DDBE5050"/>
    <w:rsid w:val="DDDB88E5"/>
    <w:rsid w:val="DDDD8F86"/>
    <w:rsid w:val="DDE76BFC"/>
    <w:rsid w:val="DDEF2B12"/>
    <w:rsid w:val="DDF57611"/>
    <w:rsid w:val="DDF741BC"/>
    <w:rsid w:val="DDF7937C"/>
    <w:rsid w:val="DDF7E038"/>
    <w:rsid w:val="DDFB8236"/>
    <w:rsid w:val="DDFF055A"/>
    <w:rsid w:val="DDFF40D3"/>
    <w:rsid w:val="DE3B1590"/>
    <w:rsid w:val="DE739231"/>
    <w:rsid w:val="DEBF425B"/>
    <w:rsid w:val="DEDD7282"/>
    <w:rsid w:val="DEE99110"/>
    <w:rsid w:val="DEF395E7"/>
    <w:rsid w:val="DEF9C5A9"/>
    <w:rsid w:val="DEFD3C05"/>
    <w:rsid w:val="DEFD47A9"/>
    <w:rsid w:val="DEFEEF74"/>
    <w:rsid w:val="DEFF4BC5"/>
    <w:rsid w:val="DEFF67A6"/>
    <w:rsid w:val="DEFF6B56"/>
    <w:rsid w:val="DEFFAFD9"/>
    <w:rsid w:val="DF159998"/>
    <w:rsid w:val="DF319573"/>
    <w:rsid w:val="DF3AB7DC"/>
    <w:rsid w:val="DF55316F"/>
    <w:rsid w:val="DF72125E"/>
    <w:rsid w:val="DF76EB31"/>
    <w:rsid w:val="DF77248C"/>
    <w:rsid w:val="DF77D0E2"/>
    <w:rsid w:val="DF7F01E6"/>
    <w:rsid w:val="DF933D54"/>
    <w:rsid w:val="DF9E4DE0"/>
    <w:rsid w:val="DF9F7A4B"/>
    <w:rsid w:val="DFAB7EE7"/>
    <w:rsid w:val="DFAF73A5"/>
    <w:rsid w:val="DFBC6C27"/>
    <w:rsid w:val="DFBEE959"/>
    <w:rsid w:val="DFCB7C7C"/>
    <w:rsid w:val="DFD5B0D9"/>
    <w:rsid w:val="DFD680A9"/>
    <w:rsid w:val="DFDD4671"/>
    <w:rsid w:val="DFDD53C9"/>
    <w:rsid w:val="DFDEF709"/>
    <w:rsid w:val="DFDFFE97"/>
    <w:rsid w:val="DFECB76F"/>
    <w:rsid w:val="DFEF1FE3"/>
    <w:rsid w:val="DFEF4F84"/>
    <w:rsid w:val="DFF58E04"/>
    <w:rsid w:val="DFF72F20"/>
    <w:rsid w:val="DFF90063"/>
    <w:rsid w:val="DFFB01B0"/>
    <w:rsid w:val="DFFB47A5"/>
    <w:rsid w:val="DFFD60D3"/>
    <w:rsid w:val="DFFDF506"/>
    <w:rsid w:val="DFFEE815"/>
    <w:rsid w:val="DFFF01BB"/>
    <w:rsid w:val="DFFF673F"/>
    <w:rsid w:val="DFFFA4E9"/>
    <w:rsid w:val="DFFFD4B1"/>
    <w:rsid w:val="E25BD4E0"/>
    <w:rsid w:val="E3FB727E"/>
    <w:rsid w:val="E3FF55AD"/>
    <w:rsid w:val="E4BD52B8"/>
    <w:rsid w:val="E5DDF03B"/>
    <w:rsid w:val="E5EA9462"/>
    <w:rsid w:val="E5EF5488"/>
    <w:rsid w:val="E6262AD4"/>
    <w:rsid w:val="E69E6709"/>
    <w:rsid w:val="E6DEDCA0"/>
    <w:rsid w:val="E6FD1463"/>
    <w:rsid w:val="E6FFC51C"/>
    <w:rsid w:val="E6FFCA68"/>
    <w:rsid w:val="E72F8CE0"/>
    <w:rsid w:val="E77BF391"/>
    <w:rsid w:val="E7BF212E"/>
    <w:rsid w:val="E7BF575A"/>
    <w:rsid w:val="E7CF7DBB"/>
    <w:rsid w:val="E7DC0C00"/>
    <w:rsid w:val="E7DC7137"/>
    <w:rsid w:val="E7DFC4D5"/>
    <w:rsid w:val="E7EF86E0"/>
    <w:rsid w:val="E7F0FD77"/>
    <w:rsid w:val="E7FB53FC"/>
    <w:rsid w:val="E7FFD0AE"/>
    <w:rsid w:val="E97F5553"/>
    <w:rsid w:val="E9EFA846"/>
    <w:rsid w:val="E9F51242"/>
    <w:rsid w:val="EA3F112E"/>
    <w:rsid w:val="EAFFCA90"/>
    <w:rsid w:val="EB1F535C"/>
    <w:rsid w:val="EB3F9954"/>
    <w:rsid w:val="EB792C32"/>
    <w:rsid w:val="EBB3E7CF"/>
    <w:rsid w:val="EBBE268C"/>
    <w:rsid w:val="EBDB5C30"/>
    <w:rsid w:val="EBE8D129"/>
    <w:rsid w:val="EBF7648F"/>
    <w:rsid w:val="EBFF6DAA"/>
    <w:rsid w:val="EBFFB6F4"/>
    <w:rsid w:val="EBFFFE2A"/>
    <w:rsid w:val="ECB76995"/>
    <w:rsid w:val="ECDD9906"/>
    <w:rsid w:val="ED36BDB9"/>
    <w:rsid w:val="ED3FE3B5"/>
    <w:rsid w:val="ED535F5B"/>
    <w:rsid w:val="ED5D1CA8"/>
    <w:rsid w:val="EDA7C1F5"/>
    <w:rsid w:val="EDCD032A"/>
    <w:rsid w:val="EDD75CA1"/>
    <w:rsid w:val="EDD79191"/>
    <w:rsid w:val="EDDE06F1"/>
    <w:rsid w:val="EDECF376"/>
    <w:rsid w:val="EDF5E498"/>
    <w:rsid w:val="EDFFEF17"/>
    <w:rsid w:val="EE2E7BE4"/>
    <w:rsid w:val="EE7BE478"/>
    <w:rsid w:val="EEADF3BF"/>
    <w:rsid w:val="EEDF8487"/>
    <w:rsid w:val="EEE7E407"/>
    <w:rsid w:val="EEEFA47C"/>
    <w:rsid w:val="EEF602C7"/>
    <w:rsid w:val="EEF739D1"/>
    <w:rsid w:val="EEF77AF7"/>
    <w:rsid w:val="EEF7DAD0"/>
    <w:rsid w:val="EF23A073"/>
    <w:rsid w:val="EF377BCC"/>
    <w:rsid w:val="EF7571BA"/>
    <w:rsid w:val="EF7D0481"/>
    <w:rsid w:val="EF7FD6C0"/>
    <w:rsid w:val="EFA53673"/>
    <w:rsid w:val="EFB43830"/>
    <w:rsid w:val="EFBBF893"/>
    <w:rsid w:val="EFBC6FB0"/>
    <w:rsid w:val="EFBC71CE"/>
    <w:rsid w:val="EFBDCC87"/>
    <w:rsid w:val="EFBF0923"/>
    <w:rsid w:val="EFC72027"/>
    <w:rsid w:val="EFDE6425"/>
    <w:rsid w:val="EFE3AF2D"/>
    <w:rsid w:val="EFEB5BD4"/>
    <w:rsid w:val="EFED7BAD"/>
    <w:rsid w:val="EFF46322"/>
    <w:rsid w:val="EFFB9238"/>
    <w:rsid w:val="EFFB9FF1"/>
    <w:rsid w:val="EFFBD44E"/>
    <w:rsid w:val="EFFBF27D"/>
    <w:rsid w:val="EFFDF1E7"/>
    <w:rsid w:val="EFFE04FE"/>
    <w:rsid w:val="EFFF8DAA"/>
    <w:rsid w:val="EFFFFA76"/>
    <w:rsid w:val="F03F581D"/>
    <w:rsid w:val="F150AA36"/>
    <w:rsid w:val="F19F5113"/>
    <w:rsid w:val="F1EF8DCE"/>
    <w:rsid w:val="F1FA16AD"/>
    <w:rsid w:val="F1FB5787"/>
    <w:rsid w:val="F21B64B6"/>
    <w:rsid w:val="F2BC3D04"/>
    <w:rsid w:val="F2FE831F"/>
    <w:rsid w:val="F357028E"/>
    <w:rsid w:val="F3EE35C0"/>
    <w:rsid w:val="F3EFBA91"/>
    <w:rsid w:val="F3FE96DA"/>
    <w:rsid w:val="F3FF8E0C"/>
    <w:rsid w:val="F47C4BC9"/>
    <w:rsid w:val="F49F1D9B"/>
    <w:rsid w:val="F57FBDE7"/>
    <w:rsid w:val="F5D9A05E"/>
    <w:rsid w:val="F5DF0C85"/>
    <w:rsid w:val="F5E2EABE"/>
    <w:rsid w:val="F5F97F4D"/>
    <w:rsid w:val="F5FA3FB6"/>
    <w:rsid w:val="F5FFA19B"/>
    <w:rsid w:val="F66FCD2F"/>
    <w:rsid w:val="F67D4DA0"/>
    <w:rsid w:val="F6C9E838"/>
    <w:rsid w:val="F6DC5A17"/>
    <w:rsid w:val="F6FD2137"/>
    <w:rsid w:val="F6FEEBB9"/>
    <w:rsid w:val="F6FEF9E3"/>
    <w:rsid w:val="F6FFAC74"/>
    <w:rsid w:val="F733627C"/>
    <w:rsid w:val="F737E039"/>
    <w:rsid w:val="F73E5C36"/>
    <w:rsid w:val="F75F4825"/>
    <w:rsid w:val="F767CC26"/>
    <w:rsid w:val="F776D4F4"/>
    <w:rsid w:val="F77EB0D2"/>
    <w:rsid w:val="F77EF6F3"/>
    <w:rsid w:val="F7AD2B86"/>
    <w:rsid w:val="F7B4153B"/>
    <w:rsid w:val="F7BD16F3"/>
    <w:rsid w:val="F7BD4637"/>
    <w:rsid w:val="F7BDC180"/>
    <w:rsid w:val="F7BF272C"/>
    <w:rsid w:val="F7C20365"/>
    <w:rsid w:val="F7CB1853"/>
    <w:rsid w:val="F7DF6318"/>
    <w:rsid w:val="F7E7FE24"/>
    <w:rsid w:val="F7E9561A"/>
    <w:rsid w:val="F7EB24C8"/>
    <w:rsid w:val="F7ED43B2"/>
    <w:rsid w:val="F7EFECD1"/>
    <w:rsid w:val="F7F68E61"/>
    <w:rsid w:val="F7F7E6F4"/>
    <w:rsid w:val="F7FF2DB8"/>
    <w:rsid w:val="F7FFEB39"/>
    <w:rsid w:val="F7FFF6C4"/>
    <w:rsid w:val="F89FB55C"/>
    <w:rsid w:val="F8BF2DF7"/>
    <w:rsid w:val="F91D7FE9"/>
    <w:rsid w:val="F95F8CAA"/>
    <w:rsid w:val="F97FA21C"/>
    <w:rsid w:val="F97FAB0B"/>
    <w:rsid w:val="F9BDF347"/>
    <w:rsid w:val="F9CE2A82"/>
    <w:rsid w:val="F9EBEBB9"/>
    <w:rsid w:val="F9F73DC7"/>
    <w:rsid w:val="F9FBC0C1"/>
    <w:rsid w:val="F9FD0A5B"/>
    <w:rsid w:val="F9FE1640"/>
    <w:rsid w:val="F9FEC82E"/>
    <w:rsid w:val="F9FFB9BB"/>
    <w:rsid w:val="FA2B78DC"/>
    <w:rsid w:val="FA677240"/>
    <w:rsid w:val="FA761001"/>
    <w:rsid w:val="FA7E83CC"/>
    <w:rsid w:val="FAB7D864"/>
    <w:rsid w:val="FABFB13C"/>
    <w:rsid w:val="FAD75C78"/>
    <w:rsid w:val="FADF34AA"/>
    <w:rsid w:val="FAE6868A"/>
    <w:rsid w:val="FAF77028"/>
    <w:rsid w:val="FAF9B023"/>
    <w:rsid w:val="FAFC6C29"/>
    <w:rsid w:val="FAFDD942"/>
    <w:rsid w:val="FAFF7155"/>
    <w:rsid w:val="FB5579D4"/>
    <w:rsid w:val="FB5F5A6E"/>
    <w:rsid w:val="FB778492"/>
    <w:rsid w:val="FB7EC9F4"/>
    <w:rsid w:val="FB7F983D"/>
    <w:rsid w:val="FB9F3CC5"/>
    <w:rsid w:val="FBAB7CB2"/>
    <w:rsid w:val="FBAEA524"/>
    <w:rsid w:val="FBB7C184"/>
    <w:rsid w:val="FBB7E465"/>
    <w:rsid w:val="FBBFCE3C"/>
    <w:rsid w:val="FBDB233A"/>
    <w:rsid w:val="FBDEA8BF"/>
    <w:rsid w:val="FBDF84DD"/>
    <w:rsid w:val="FBDF9250"/>
    <w:rsid w:val="FBEFBF20"/>
    <w:rsid w:val="FBF71F50"/>
    <w:rsid w:val="FBF787F8"/>
    <w:rsid w:val="FBFB0443"/>
    <w:rsid w:val="FBFB89E0"/>
    <w:rsid w:val="FBFDD95A"/>
    <w:rsid w:val="FBFF3518"/>
    <w:rsid w:val="FBFF5F75"/>
    <w:rsid w:val="FBFFA431"/>
    <w:rsid w:val="FBFFC2DE"/>
    <w:rsid w:val="FBFFCAD7"/>
    <w:rsid w:val="FC0F7DE7"/>
    <w:rsid w:val="FC26105F"/>
    <w:rsid w:val="FC76C9E7"/>
    <w:rsid w:val="FCBA6F24"/>
    <w:rsid w:val="FCBEC51F"/>
    <w:rsid w:val="FCDF79CC"/>
    <w:rsid w:val="FCEE4528"/>
    <w:rsid w:val="FCEFA71E"/>
    <w:rsid w:val="FCEFC275"/>
    <w:rsid w:val="FCF2A546"/>
    <w:rsid w:val="FCF5564F"/>
    <w:rsid w:val="FCF743ED"/>
    <w:rsid w:val="FCFD8E4A"/>
    <w:rsid w:val="FD4BCB92"/>
    <w:rsid w:val="FD7FD735"/>
    <w:rsid w:val="FD99366B"/>
    <w:rsid w:val="FDB55BE0"/>
    <w:rsid w:val="FDB6156E"/>
    <w:rsid w:val="FDBAE521"/>
    <w:rsid w:val="FDBF71FA"/>
    <w:rsid w:val="FDBFCF5D"/>
    <w:rsid w:val="FDCC7AAC"/>
    <w:rsid w:val="FDCF672C"/>
    <w:rsid w:val="FDCFDBFC"/>
    <w:rsid w:val="FDD6FDF8"/>
    <w:rsid w:val="FDDFB368"/>
    <w:rsid w:val="FDE9588D"/>
    <w:rsid w:val="FDEE4EF9"/>
    <w:rsid w:val="FDF5A325"/>
    <w:rsid w:val="FDFA4454"/>
    <w:rsid w:val="FDFB094C"/>
    <w:rsid w:val="FDFCA52B"/>
    <w:rsid w:val="FDFE5755"/>
    <w:rsid w:val="FDFE7812"/>
    <w:rsid w:val="FDFF5326"/>
    <w:rsid w:val="FDFFA98F"/>
    <w:rsid w:val="FE2468AE"/>
    <w:rsid w:val="FE26CCBE"/>
    <w:rsid w:val="FE3F41BD"/>
    <w:rsid w:val="FE4B5451"/>
    <w:rsid w:val="FE5BD05A"/>
    <w:rsid w:val="FE6FF6AD"/>
    <w:rsid w:val="FE77AC31"/>
    <w:rsid w:val="FE7BCAD2"/>
    <w:rsid w:val="FE7DE38E"/>
    <w:rsid w:val="FE7E25AE"/>
    <w:rsid w:val="FE7FE56B"/>
    <w:rsid w:val="FE8F230B"/>
    <w:rsid w:val="FE8F8FCF"/>
    <w:rsid w:val="FEAB95C1"/>
    <w:rsid w:val="FEADF9B5"/>
    <w:rsid w:val="FEAE59A1"/>
    <w:rsid w:val="FEAF846C"/>
    <w:rsid w:val="FEB73E6A"/>
    <w:rsid w:val="FECFCDF2"/>
    <w:rsid w:val="FEDEF3D6"/>
    <w:rsid w:val="FEDF1623"/>
    <w:rsid w:val="FEDFDDDD"/>
    <w:rsid w:val="FEE72D3C"/>
    <w:rsid w:val="FEEDFD76"/>
    <w:rsid w:val="FEF58FFC"/>
    <w:rsid w:val="FEFBEADF"/>
    <w:rsid w:val="FEFDEABC"/>
    <w:rsid w:val="FEFEE548"/>
    <w:rsid w:val="FEFF3B19"/>
    <w:rsid w:val="FEFF4ED1"/>
    <w:rsid w:val="FEFFF15B"/>
    <w:rsid w:val="FF14D645"/>
    <w:rsid w:val="FF1F2771"/>
    <w:rsid w:val="FF1FEF61"/>
    <w:rsid w:val="FF3520FC"/>
    <w:rsid w:val="FF362CF2"/>
    <w:rsid w:val="FF3F78C0"/>
    <w:rsid w:val="FF3F8644"/>
    <w:rsid w:val="FF5BCACA"/>
    <w:rsid w:val="FF5F83EE"/>
    <w:rsid w:val="FF619965"/>
    <w:rsid w:val="FF6761A6"/>
    <w:rsid w:val="FF6AD35E"/>
    <w:rsid w:val="FF6BD7B4"/>
    <w:rsid w:val="FF6C43F2"/>
    <w:rsid w:val="FF6FFC21"/>
    <w:rsid w:val="FF7365B3"/>
    <w:rsid w:val="FF761450"/>
    <w:rsid w:val="FF772AAD"/>
    <w:rsid w:val="FF779F98"/>
    <w:rsid w:val="FF793025"/>
    <w:rsid w:val="FF7B0F7C"/>
    <w:rsid w:val="FF7BD08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9011F1"/>
  <w15:docId w15:val="{DE0978E8-6575-D241-BEEB-18706A0E2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imes New Roman"/>
      <w:sz w:val="24"/>
      <w:szCs w:val="24"/>
      <w:lang w:val="it-IT" w:eastAsia="it-IT"/>
    </w:rPr>
  </w:style>
  <w:style w:type="paragraph" w:styleId="2">
    <w:name w:val="heading 2"/>
    <w:basedOn w:val="a"/>
    <w:next w:val="a"/>
    <w:uiPriority w:val="9"/>
    <w:semiHidden/>
    <w:unhideWhenUsed/>
    <w:qFormat/>
    <w:pPr>
      <w:spacing w:beforeAutospacing="1" w:afterAutospacing="1"/>
      <w:outlineLvl w:val="1"/>
    </w:pPr>
    <w:rPr>
      <w:rFonts w:ascii="宋体" w:eastAsia="宋体" w:hAnsi="宋体" w:hint="eastAsia"/>
      <w:b/>
      <w:bCs/>
      <w:sz w:val="36"/>
      <w:szCs w:val="36"/>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semiHidden/>
    <w:unhideWhenUsed/>
    <w:qFormat/>
    <w:pPr>
      <w:tabs>
        <w:tab w:val="center" w:pos="4153"/>
        <w:tab w:val="right" w:pos="8306"/>
      </w:tabs>
      <w:snapToGrid w:val="0"/>
    </w:pPr>
    <w:rPr>
      <w:sz w:val="18"/>
    </w:rPr>
  </w:style>
  <w:style w:type="paragraph" w:styleId="a4">
    <w:name w:val="header"/>
    <w:basedOn w:val="a"/>
    <w:uiPriority w:val="99"/>
    <w:semiHidden/>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a5">
    <w:name w:val="Normal (Web)"/>
    <w:basedOn w:val="a"/>
    <w:uiPriority w:val="99"/>
    <w:semiHidden/>
    <w:unhideWhenUsed/>
    <w:qFormat/>
    <w:pPr>
      <w:spacing w:beforeAutospacing="1" w:afterAutospacing="1"/>
    </w:pPr>
    <w:rPr>
      <w:lang w:val="en-US" w:eastAsia="zh-CN"/>
    </w:rPr>
  </w:style>
  <w:style w:type="table" w:styleId="a6">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uiPriority w:val="22"/>
    <w:qFormat/>
    <w:rPr>
      <w:b/>
    </w:rPr>
  </w:style>
  <w:style w:type="character" w:styleId="a8">
    <w:name w:val="Emphasis"/>
    <w:basedOn w:val="a0"/>
    <w:uiPriority w:val="20"/>
    <w:qFormat/>
    <w:rPr>
      <w:i/>
    </w:rPr>
  </w:style>
  <w:style w:type="character" w:styleId="a9">
    <w:name w:val="Hyperlink"/>
    <w:basedOn w:val="a0"/>
    <w:uiPriority w:val="99"/>
    <w:unhideWhenUsed/>
    <w:qFormat/>
    <w:rPr>
      <w:color w:val="0000FF"/>
      <w:u w:val="single"/>
    </w:rPr>
  </w:style>
  <w:style w:type="paragraph" w:styleId="aa">
    <w:name w:val="List Paragraph"/>
    <w:basedOn w:val="a"/>
    <w:uiPriority w:val="34"/>
    <w:qFormat/>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1">
    <w:name w:val="p1"/>
    <w:basedOn w:val="a"/>
    <w:qFormat/>
    <w:rPr>
      <w:rFonts w:ascii="Helvetica" w:eastAsia="Helvetica" w:hAnsi="Helvetica"/>
      <w:lang w:val="en-US" w:eastAsia="zh-CN"/>
    </w:rPr>
  </w:style>
  <w:style w:type="character" w:styleId="ab">
    <w:name w:val="Unresolved Mention"/>
    <w:basedOn w:val="a0"/>
    <w:uiPriority w:val="99"/>
    <w:semiHidden/>
    <w:unhideWhenUsed/>
    <w:rsid w:val="00DE74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doi.org/10.17245/jdapm.2024.24.3.195" TargetMode="External"/><Relationship Id="rId21" Type="http://schemas.openxmlformats.org/officeDocument/2006/relationships/hyperlink" Target="https://doi.org/10.1016/j.jds.2022.06.008" TargetMode="External"/><Relationship Id="rId42" Type="http://schemas.openxmlformats.org/officeDocument/2006/relationships/hyperlink" Target="https://doi.org/10.1093/geronb/gbab168" TargetMode="External"/><Relationship Id="rId47" Type="http://schemas.openxmlformats.org/officeDocument/2006/relationships/hyperlink" Target="https://doi.org/10.1111/ijn.12788" TargetMode="External"/><Relationship Id="rId63" Type="http://schemas.openxmlformats.org/officeDocument/2006/relationships/hyperlink" Target="https://doi.org/10.1007/s00167-013-2392-4" TargetMode="External"/><Relationship Id="rId68" Type="http://schemas.openxmlformats.org/officeDocument/2006/relationships/hyperlink" Target="https://doi.org/10.3310/hta16080" TargetMode="External"/><Relationship Id="rId84" Type="http://schemas.openxmlformats.org/officeDocument/2006/relationships/hyperlink" Target="https://doi.org/10.1159/000288693" TargetMode="External"/><Relationship Id="rId89" Type="http://schemas.openxmlformats.org/officeDocument/2006/relationships/hyperlink" Target="https://doi.org/10.1016/j.identj.2023.11.009" TargetMode="External"/><Relationship Id="rId16" Type="http://schemas.openxmlformats.org/officeDocument/2006/relationships/hyperlink" Target="https://doi.org/10.3390/brainsci12050521" TargetMode="External"/><Relationship Id="rId107" Type="http://schemas.openxmlformats.org/officeDocument/2006/relationships/theme" Target="theme/theme1.xml"/><Relationship Id="rId11" Type="http://schemas.openxmlformats.org/officeDocument/2006/relationships/hyperlink" Target="https://doi.org/10.1016/j.janxdis.2013.04.002" TargetMode="External"/><Relationship Id="rId32" Type="http://schemas.openxmlformats.org/officeDocument/2006/relationships/hyperlink" Target="https://doi.org/10.1111/j.1875-595X.2005.tb00323.x" TargetMode="External"/><Relationship Id="rId37" Type="http://schemas.openxmlformats.org/officeDocument/2006/relationships/hyperlink" Target="https://doi.org/10.1016/j.gerinurse.2024.06.034" TargetMode="External"/><Relationship Id="rId53" Type="http://schemas.openxmlformats.org/officeDocument/2006/relationships/hyperlink" Target="https://doi.org/10.1016/j.ctim.2018.11.020" TargetMode="External"/><Relationship Id="rId58" Type="http://schemas.openxmlformats.org/officeDocument/2006/relationships/hyperlink" Target="https://doi.org/10.1590/1516-4446-2017-2250" TargetMode="External"/><Relationship Id="rId74" Type="http://schemas.openxmlformats.org/officeDocument/2006/relationships/hyperlink" Target="https://doi.org/10.1159/000191211" TargetMode="External"/><Relationship Id="rId79" Type="http://schemas.openxmlformats.org/officeDocument/2006/relationships/hyperlink" Target="https://doi.org/10.3928/01484834-20050701-09" TargetMode="External"/><Relationship Id="rId102" Type="http://schemas.openxmlformats.org/officeDocument/2006/relationships/hyperlink" Target="https://doi.org/10.1002/nur.4770080108" TargetMode="External"/><Relationship Id="rId5" Type="http://schemas.openxmlformats.org/officeDocument/2006/relationships/footnotes" Target="footnotes.xml"/><Relationship Id="rId90" Type="http://schemas.openxmlformats.org/officeDocument/2006/relationships/hyperlink" Target="https://doi.org/10.1067/moe.2000.107534" TargetMode="External"/><Relationship Id="rId95" Type="http://schemas.openxmlformats.org/officeDocument/2006/relationships/hyperlink" Target="https://doi.org/10.1111/j.1600-0579.2004.00351.x" TargetMode="External"/><Relationship Id="rId22" Type="http://schemas.openxmlformats.org/officeDocument/2006/relationships/hyperlink" Target="https://doi.org/10.1177/00220345000790090201" TargetMode="External"/><Relationship Id="rId27" Type="http://schemas.openxmlformats.org/officeDocument/2006/relationships/hyperlink" Target="https://doi.org/10.33808/clinexphealthsci.1485687" TargetMode="External"/><Relationship Id="rId43" Type="http://schemas.openxmlformats.org/officeDocument/2006/relationships/hyperlink" Target="https://doi.org/10.1177/0891988720901789" TargetMode="External"/><Relationship Id="rId48" Type="http://schemas.openxmlformats.org/officeDocument/2006/relationships/hyperlink" Target="https://doi.org/10.1111/ggi.13739" TargetMode="External"/><Relationship Id="rId64" Type="http://schemas.openxmlformats.org/officeDocument/2006/relationships/hyperlink" Target="https://doi.org/10.1002/pon.3320" TargetMode="External"/><Relationship Id="rId69" Type="http://schemas.openxmlformats.org/officeDocument/2006/relationships/hyperlink" Target="https://doi.org/10.1159/000328222" TargetMode="External"/><Relationship Id="rId80" Type="http://schemas.openxmlformats.org/officeDocument/2006/relationships/hyperlink" Target="https://doi.org/10.1016/j.yebeh.2004.12.004" TargetMode="External"/><Relationship Id="rId85" Type="http://schemas.openxmlformats.org/officeDocument/2006/relationships/hyperlink" Target="https://doi.org/10.1176/ps.38.9.988" TargetMode="External"/><Relationship Id="rId12" Type="http://schemas.openxmlformats.org/officeDocument/2006/relationships/hyperlink" Target="https://doi.org/10.3390/healthcare12050537" TargetMode="External"/><Relationship Id="rId17" Type="http://schemas.openxmlformats.org/officeDocument/2006/relationships/hyperlink" Target="https://doi.org/10.1111/adj.12118" TargetMode="External"/><Relationship Id="rId33" Type="http://schemas.openxmlformats.org/officeDocument/2006/relationships/hyperlink" Target="https://doi.org/10.1007/s10560-020-00701-4" TargetMode="External"/><Relationship Id="rId38" Type="http://schemas.openxmlformats.org/officeDocument/2006/relationships/hyperlink" Target="https://doi.org/10.1111/scs.13233" TargetMode="External"/><Relationship Id="rId59" Type="http://schemas.openxmlformats.org/officeDocument/2006/relationships/hyperlink" Target="https://doi.org/10.1136/bmjopen-2017-017044" TargetMode="External"/><Relationship Id="rId103" Type="http://schemas.openxmlformats.org/officeDocument/2006/relationships/hyperlink" Target="https://doi.org/10.1016/S0300-5712(97)00032-8" TargetMode="External"/><Relationship Id="rId20" Type="http://schemas.openxmlformats.org/officeDocument/2006/relationships/hyperlink" Target="https://doi.org/10.1016/j.janxdis.2024.102891" TargetMode="External"/><Relationship Id="rId41" Type="http://schemas.openxmlformats.org/officeDocument/2006/relationships/hyperlink" Target="https://doi.org/10.5014/ajot.2022.049113" TargetMode="External"/><Relationship Id="rId54" Type="http://schemas.openxmlformats.org/officeDocument/2006/relationships/hyperlink" Target="https://doi.org/10.1080/07347332.2019.1590491" TargetMode="External"/><Relationship Id="rId62" Type="http://schemas.openxmlformats.org/officeDocument/2006/relationships/hyperlink" Target="https://doi.org/10.1136/bmj.e846" TargetMode="External"/><Relationship Id="rId70" Type="http://schemas.openxmlformats.org/officeDocument/2006/relationships/hyperlink" Target="https://doi.org/10.1111/j.1447-0594.2011.00698.x" TargetMode="External"/><Relationship Id="rId75" Type="http://schemas.openxmlformats.org/officeDocument/2006/relationships/hyperlink" Target="https://doi.org/10.1080/09540120802068795" TargetMode="External"/><Relationship Id="rId83" Type="http://schemas.openxmlformats.org/officeDocument/2006/relationships/hyperlink" Target="https://doi.org/10.5014/ajot.47.5.397" TargetMode="External"/><Relationship Id="rId88" Type="http://schemas.openxmlformats.org/officeDocument/2006/relationships/hyperlink" Target="https://doi.org/10.3390/jcm10143019" TargetMode="External"/><Relationship Id="rId91" Type="http://schemas.openxmlformats.org/officeDocument/2006/relationships/hyperlink" Target="https://doi.org/10.1016/j.joms.2019.11.016" TargetMode="External"/><Relationship Id="rId96" Type="http://schemas.openxmlformats.org/officeDocument/2006/relationships/hyperlink" Target="https://doi.org/10.7860/JCDR/2015/15564.6910"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3389/fpsyg.2021.721382" TargetMode="External"/><Relationship Id="rId23" Type="http://schemas.openxmlformats.org/officeDocument/2006/relationships/hyperlink" Target="https://psycnet.apa.org/doi/10.1037/0278-6133.25.3.267" TargetMode="External"/><Relationship Id="rId28" Type="http://schemas.openxmlformats.org/officeDocument/2006/relationships/hyperlink" Target="https://doi.org/10.1007/s40368-021-00623-4" TargetMode="External"/><Relationship Id="rId36" Type="http://schemas.openxmlformats.org/officeDocument/2006/relationships/hyperlink" Target="https://doi.org/10.1186/s12888-024-05886-x" TargetMode="External"/><Relationship Id="rId49" Type="http://schemas.openxmlformats.org/officeDocument/2006/relationships/hyperlink" Target="https://doi.org/10.1521/pedi_2017_31_312" TargetMode="External"/><Relationship Id="rId57" Type="http://schemas.openxmlformats.org/officeDocument/2006/relationships/hyperlink" Target="https://doi.org/10.1002/gps.4543" TargetMode="External"/><Relationship Id="rId106" Type="http://schemas.openxmlformats.org/officeDocument/2006/relationships/fontTable" Target="fontTable.xml"/><Relationship Id="rId10" Type="http://schemas.openxmlformats.org/officeDocument/2006/relationships/hyperlink" Target="https://doi.org/10.1093/abm/kaab016" TargetMode="External"/><Relationship Id="rId31" Type="http://schemas.openxmlformats.org/officeDocument/2006/relationships/hyperlink" Target="https://doi.org/10.1111/iej.12686" TargetMode="External"/><Relationship Id="rId44" Type="http://schemas.openxmlformats.org/officeDocument/2006/relationships/hyperlink" Target="https://doi.org/10.1002/brb3.1590" TargetMode="External"/><Relationship Id="rId52" Type="http://schemas.openxmlformats.org/officeDocument/2006/relationships/hyperlink" Target="https://doi.org/10.1002/pon.4758" TargetMode="External"/><Relationship Id="rId60" Type="http://schemas.openxmlformats.org/officeDocument/2006/relationships/hyperlink" Target="https://doi.org/10.1002/cpp.2069" TargetMode="External"/><Relationship Id="rId65" Type="http://schemas.openxmlformats.org/officeDocument/2006/relationships/hyperlink" Target="https://doi.org/10.1177/0898010111423418" TargetMode="External"/><Relationship Id="rId73" Type="http://schemas.openxmlformats.org/officeDocument/2006/relationships/hyperlink" Target="https://doi.org/10.1111/j.1365-2354.2008.00952.x" TargetMode="External"/><Relationship Id="rId78" Type="http://schemas.openxmlformats.org/officeDocument/2006/relationships/hyperlink" Target="https://doi.org/10.1002/pon.988" TargetMode="External"/><Relationship Id="rId81" Type="http://schemas.openxmlformats.org/officeDocument/2006/relationships/hyperlink" Target="https://doi.org/10.1111/j.1547-5069.2004.04040.x" TargetMode="External"/><Relationship Id="rId86" Type="http://schemas.openxmlformats.org/officeDocument/2006/relationships/hyperlink" Target="https://doi.org/10.1016/j.jad.2020.07.076" TargetMode="External"/><Relationship Id="rId94" Type="http://schemas.openxmlformats.org/officeDocument/2006/relationships/hyperlink" Target="https://doi.org/10.1177/00220345930720081301" TargetMode="External"/><Relationship Id="rId99" Type="http://schemas.openxmlformats.org/officeDocument/2006/relationships/hyperlink" Target="https://doi.org/10.1016/j.ijom.2018.10.014" TargetMode="External"/><Relationship Id="rId101" Type="http://schemas.openxmlformats.org/officeDocument/2006/relationships/hyperlink" Target="https://doi.org/10.1111/idh.12894" TargetMode="External"/><Relationship Id="rId4" Type="http://schemas.openxmlformats.org/officeDocument/2006/relationships/webSettings" Target="webSettings.xml"/><Relationship Id="rId9" Type="http://schemas.openxmlformats.org/officeDocument/2006/relationships/hyperlink" Target="https://doi.org/10.1111/j.1600-0528.2004.00146.x" TargetMode="External"/><Relationship Id="rId13" Type="http://schemas.openxmlformats.org/officeDocument/2006/relationships/hyperlink" Target="https://doi.org/10.1016/j.burns.2007.01.005" TargetMode="External"/><Relationship Id="rId18" Type="http://schemas.openxmlformats.org/officeDocument/2006/relationships/hyperlink" Target="https://doi.org/10.1016/j.jdent.2022.104303" TargetMode="External"/><Relationship Id="rId39" Type="http://schemas.openxmlformats.org/officeDocument/2006/relationships/hyperlink" Target="https://doi.org/10.3928/02793695-20231025-02" TargetMode="External"/><Relationship Id="rId34" Type="http://schemas.openxmlformats.org/officeDocument/2006/relationships/hyperlink" Target="https://doi.org/10.1016/j.ajodo.2019.11.017" TargetMode="External"/><Relationship Id="rId50" Type="http://schemas.openxmlformats.org/officeDocument/2006/relationships/hyperlink" Target="https://doi.org/10.1177/1359105316681861" TargetMode="External"/><Relationship Id="rId55" Type="http://schemas.openxmlformats.org/officeDocument/2006/relationships/hyperlink" Target="https://doi.org/10.1080/00981389.2018.1564108" TargetMode="External"/><Relationship Id="rId76" Type="http://schemas.openxmlformats.org/officeDocument/2006/relationships/hyperlink" Target="https://doi.org/10.1159/000106074" TargetMode="External"/><Relationship Id="rId97" Type="http://schemas.openxmlformats.org/officeDocument/2006/relationships/hyperlink" Target="https://doi.org/10.1016/j.jcms.2024.01.021" TargetMode="External"/><Relationship Id="rId104" Type="http://schemas.openxmlformats.org/officeDocument/2006/relationships/hyperlink" Target="https://doi.org/10.1016/j.joms.2019.02.028" TargetMode="External"/><Relationship Id="rId7" Type="http://schemas.openxmlformats.org/officeDocument/2006/relationships/hyperlink" Target="https://doi.org/10.1016/j.joms.2022.10.004" TargetMode="External"/><Relationship Id="rId71" Type="http://schemas.openxmlformats.org/officeDocument/2006/relationships/hyperlink" Target="https://doi.org/10.1097/JGP.0b013e3181f7d8b0" TargetMode="External"/><Relationship Id="rId92" Type="http://schemas.openxmlformats.org/officeDocument/2006/relationships/hyperlink" Target="https://doi.org/10.1155/2020/5142913" TargetMode="External"/><Relationship Id="rId2" Type="http://schemas.openxmlformats.org/officeDocument/2006/relationships/styles" Target="styles.xml"/><Relationship Id="rId29" Type="http://schemas.openxmlformats.org/officeDocument/2006/relationships/hyperlink" Target="https://doi.org/10.1111/eos.12017" TargetMode="External"/><Relationship Id="rId24" Type="http://schemas.openxmlformats.org/officeDocument/2006/relationships/hyperlink" Target="https://doi.org/10.18662/brain/11.1Sup2/38" TargetMode="External"/><Relationship Id="rId40" Type="http://schemas.openxmlformats.org/officeDocument/2006/relationships/hyperlink" Target="https://doi.org/10.1111/cch.13110" TargetMode="External"/><Relationship Id="rId45" Type="http://schemas.openxmlformats.org/officeDocument/2006/relationships/hyperlink" Target="https://doi.org/10.1111/acem.13838" TargetMode="External"/><Relationship Id="rId66" Type="http://schemas.openxmlformats.org/officeDocument/2006/relationships/hyperlink" Target="https://doi.org/10.1002/pon.2093" TargetMode="External"/><Relationship Id="rId87" Type="http://schemas.openxmlformats.org/officeDocument/2006/relationships/hyperlink" Target="https://doi.org/10.1111/jcpe.13883" TargetMode="External"/><Relationship Id="rId61" Type="http://schemas.openxmlformats.org/officeDocument/2006/relationships/hyperlink" Target="https://doi.org/10.1371/journal.pone.0112348" TargetMode="External"/><Relationship Id="rId82" Type="http://schemas.openxmlformats.org/officeDocument/2006/relationships/hyperlink" Target="https://doi.org/10.1046/j.1365-2834.2000.00154.x" TargetMode="External"/><Relationship Id="rId19" Type="http://schemas.openxmlformats.org/officeDocument/2006/relationships/hyperlink" Target="https://doi.org/10.1016/j.ridd.2008.12.006" TargetMode="External"/><Relationship Id="rId14" Type="http://schemas.openxmlformats.org/officeDocument/2006/relationships/hyperlink" Target="https://doi.org/10.1016/j.joen.2016.08.007" TargetMode="External"/><Relationship Id="rId30" Type="http://schemas.openxmlformats.org/officeDocument/2006/relationships/hyperlink" Target="https://doi.org/10.1111/idh.12622" TargetMode="External"/><Relationship Id="rId35" Type="http://schemas.openxmlformats.org/officeDocument/2006/relationships/hyperlink" Target="https://doi.org/10.2196/66430" TargetMode="External"/><Relationship Id="rId56" Type="http://schemas.openxmlformats.org/officeDocument/2006/relationships/hyperlink" Target="https://doi.org/10.1111/ppc.12285" TargetMode="External"/><Relationship Id="rId77" Type="http://schemas.openxmlformats.org/officeDocument/2006/relationships/hyperlink" Target="https://doi.org/10.1002/pon.1175" TargetMode="External"/><Relationship Id="rId100" Type="http://schemas.openxmlformats.org/officeDocument/2006/relationships/hyperlink" Target="https://doi.org/10.1016/j.joen.2009.05.016" TargetMode="External"/><Relationship Id="rId105" Type="http://schemas.openxmlformats.org/officeDocument/2006/relationships/hyperlink" Target="https://www.scopus.com/inward/record.uri?eid=2-s2.0-85200985559&amp;partnerID=40&amp;md5=c9f9d5409d4471afe42607325a8327bd" TargetMode="External"/><Relationship Id="rId8" Type="http://schemas.openxmlformats.org/officeDocument/2006/relationships/hyperlink" Target="https://doi.org/10.1111/eos.12585" TargetMode="External"/><Relationship Id="rId51" Type="http://schemas.openxmlformats.org/officeDocument/2006/relationships/hyperlink" Target="https://doi.org/10.1080/10826084.2017.1316290" TargetMode="External"/><Relationship Id="rId72" Type="http://schemas.openxmlformats.org/officeDocument/2006/relationships/hyperlink" Target="https://doi.org/10.3928/02793695-20100930-01" TargetMode="External"/><Relationship Id="rId93" Type="http://schemas.openxmlformats.org/officeDocument/2006/relationships/hyperlink" Target="https://doi.org/10.1177/0022034513484330" TargetMode="External"/><Relationship Id="rId98" Type="http://schemas.openxmlformats.org/officeDocument/2006/relationships/hyperlink" Target="https://doi.org/10.1111/j.1600-0722.2007.00417.x" TargetMode="External"/><Relationship Id="rId3" Type="http://schemas.openxmlformats.org/officeDocument/2006/relationships/settings" Target="settings.xml"/><Relationship Id="rId25" Type="http://schemas.openxmlformats.org/officeDocument/2006/relationships/hyperlink" Target="https://doi.org/10.1111/eos.12032" TargetMode="External"/><Relationship Id="rId46" Type="http://schemas.openxmlformats.org/officeDocument/2006/relationships/hyperlink" Target="http://creativecommons.org/licenses/by/4.0/" TargetMode="External"/><Relationship Id="rId67" Type="http://schemas.openxmlformats.org/officeDocument/2006/relationships/hyperlink" Target="https://doi.org/10.1136/annrheumdis-2011-200351"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2</Pages>
  <Words>14050</Words>
  <Characters>80088</Characters>
  <Application>Microsoft Office Word</Application>
  <DocSecurity>0</DocSecurity>
  <Lines>667</Lines>
  <Paragraphs>187</Paragraphs>
  <ScaleCrop>false</ScaleCrop>
  <Company/>
  <LinksUpToDate>false</LinksUpToDate>
  <CharactersWithSpaces>9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Windows</dc:creator>
  <cp:lastModifiedBy>3240003153@student.must.edu.mo</cp:lastModifiedBy>
  <cp:revision>33</cp:revision>
  <dcterms:created xsi:type="dcterms:W3CDTF">2020-08-12T01:30:00Z</dcterms:created>
  <dcterms:modified xsi:type="dcterms:W3CDTF">2025-07-16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public-health</vt:lpwstr>
  </property>
  <property fmtid="{D5CDD505-2E9C-101B-9397-08002B2CF9AE}" pid="15" name="Mendeley Recent Style Name 6_1">
    <vt:lpwstr>International Journal of Public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utrition</vt:lpwstr>
  </property>
  <property fmtid="{D5CDD505-2E9C-101B-9397-08002B2CF9AE}" pid="19" name="Mendeley Recent Style Name 8_1">
    <vt:lpwstr>Nutr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f53b5614-e372-3cbd-af16-98df63b23d88</vt:lpwstr>
  </property>
  <property fmtid="{D5CDD505-2E9C-101B-9397-08002B2CF9AE}" pid="24" name="Mendeley Citation Style_1">
    <vt:lpwstr>http://www.zotero.org/styles/apa</vt:lpwstr>
  </property>
  <property fmtid="{D5CDD505-2E9C-101B-9397-08002B2CF9AE}" pid="25" name="KSOProductBuildVer">
    <vt:lpwstr>2052-6.2.2.8394</vt:lpwstr>
  </property>
  <property fmtid="{D5CDD505-2E9C-101B-9397-08002B2CF9AE}" pid="26" name="ICV">
    <vt:lpwstr>AFCE7ABC0A9942B98B58834CD0C11184_13</vt:lpwstr>
  </property>
</Properties>
</file>